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137D" w:rsidRPr="00CB3EB0" w:rsidRDefault="0009137D" w:rsidP="0009137D">
      <w:pPr>
        <w:pStyle w:val="11"/>
        <w:spacing w:line="276" w:lineRule="auto"/>
        <w:rPr>
          <w:rFonts w:ascii="Arial" w:hAnsi="Arial" w:cs="Arial"/>
          <w:b w:val="0"/>
          <w:color w:val="auto"/>
          <w:sz w:val="20"/>
          <w:szCs w:val="20"/>
        </w:rPr>
      </w:pPr>
      <w:r w:rsidRPr="00CB3EB0">
        <w:rPr>
          <w:rFonts w:ascii="Arial" w:hAnsi="Arial" w:cs="Arial"/>
          <w:color w:val="auto"/>
          <w:sz w:val="20"/>
          <w:szCs w:val="20"/>
        </w:rPr>
        <w:t>Table S</w:t>
      </w:r>
      <w:proofErr w:type="gramStart"/>
      <w:r w:rsidRPr="00CB3EB0">
        <w:rPr>
          <w:rFonts w:ascii="Arial" w:hAnsi="Arial" w:cs="Arial"/>
          <w:color w:val="auto"/>
          <w:sz w:val="20"/>
          <w:szCs w:val="20"/>
        </w:rPr>
        <w:t>1</w:t>
      </w:r>
      <w:r w:rsidRPr="00CB3EB0">
        <w:rPr>
          <w:rFonts w:ascii="Arial" w:hAnsi="Arial" w:cs="Arial"/>
          <w:b w:val="0"/>
          <w:color w:val="auto"/>
          <w:sz w:val="20"/>
          <w:szCs w:val="20"/>
        </w:rPr>
        <w:t xml:space="preserve">  </w:t>
      </w:r>
      <w:r w:rsidR="00E16053" w:rsidRPr="00CB3EB0">
        <w:rPr>
          <w:rFonts w:ascii="Arial" w:hAnsi="Arial" w:cs="Arial" w:hint="eastAsia"/>
          <w:b w:val="0"/>
          <w:color w:val="auto"/>
          <w:sz w:val="20"/>
          <w:szCs w:val="20"/>
        </w:rPr>
        <w:t>D</w:t>
      </w:r>
      <w:r w:rsidRPr="00CB3EB0">
        <w:rPr>
          <w:rFonts w:ascii="Arial" w:hAnsi="Arial" w:cs="Arial"/>
          <w:b w:val="0"/>
          <w:color w:val="auto"/>
          <w:sz w:val="20"/>
          <w:szCs w:val="20"/>
        </w:rPr>
        <w:t>etails</w:t>
      </w:r>
      <w:proofErr w:type="gramEnd"/>
      <w:r w:rsidRPr="00CB3EB0">
        <w:rPr>
          <w:rFonts w:ascii="Arial" w:hAnsi="Arial" w:cs="Arial"/>
          <w:b w:val="0"/>
          <w:color w:val="auto"/>
          <w:sz w:val="20"/>
          <w:szCs w:val="20"/>
        </w:rPr>
        <w:t xml:space="preserve"> of</w:t>
      </w:r>
      <w:r w:rsidR="00E16053" w:rsidRPr="00CB3EB0">
        <w:rPr>
          <w:rFonts w:ascii="Arial" w:hAnsi="Arial" w:cs="Arial" w:hint="eastAsia"/>
          <w:b w:val="0"/>
          <w:color w:val="auto"/>
          <w:sz w:val="20"/>
          <w:szCs w:val="20"/>
        </w:rPr>
        <w:t xml:space="preserve"> the</w:t>
      </w:r>
      <w:r w:rsidRPr="00CB3EB0">
        <w:rPr>
          <w:rFonts w:ascii="Arial" w:hAnsi="Arial" w:cs="Arial"/>
          <w:b w:val="0"/>
          <w:color w:val="auto"/>
          <w:sz w:val="20"/>
          <w:szCs w:val="20"/>
        </w:rPr>
        <w:t xml:space="preserve"> search strategy</w:t>
      </w:r>
      <w:r w:rsidRPr="00CB3EB0">
        <w:rPr>
          <w:rFonts w:ascii="Arial" w:hAnsi="Arial" w:cs="Arial" w:hint="eastAsia"/>
          <w:b w:val="0"/>
          <w:color w:val="auto"/>
          <w:sz w:val="20"/>
          <w:szCs w:val="20"/>
        </w:rPr>
        <w:t xml:space="preserve"> based on four databases</w:t>
      </w:r>
    </w:p>
    <w:tbl>
      <w:tblPr>
        <w:tblStyle w:val="af1"/>
        <w:tblW w:w="0" w:type="auto"/>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1181"/>
        <w:gridCol w:w="1151"/>
      </w:tblGrid>
      <w:tr w:rsidR="00CB3EB0" w:rsidRPr="00CB3EB0" w:rsidTr="00F32BE4">
        <w:trPr>
          <w:trHeight w:val="432"/>
        </w:trPr>
        <w:tc>
          <w:tcPr>
            <w:tcW w:w="1668" w:type="dxa"/>
            <w:tcBorders>
              <w:top w:val="single" w:sz="4" w:space="0" w:color="auto"/>
              <w:bottom w:val="single" w:sz="4" w:space="0" w:color="auto"/>
            </w:tcBorders>
            <w:vAlign w:val="center"/>
          </w:tcPr>
          <w:p w:rsidR="0009137D" w:rsidRPr="00CB3EB0" w:rsidRDefault="0009137D" w:rsidP="00F32BE4">
            <w:pPr>
              <w:widowControl/>
              <w:jc w:val="center"/>
              <w:rPr>
                <w:rFonts w:ascii="Arial" w:hAnsi="Arial" w:cs="Arial"/>
                <w:sz w:val="20"/>
                <w:szCs w:val="20"/>
              </w:rPr>
            </w:pPr>
            <w:r w:rsidRPr="00CB3EB0">
              <w:rPr>
                <w:rFonts w:ascii="Arial" w:hAnsi="Arial" w:cs="Arial"/>
                <w:sz w:val="20"/>
                <w:szCs w:val="20"/>
              </w:rPr>
              <w:t>Database name</w:t>
            </w:r>
          </w:p>
        </w:tc>
        <w:tc>
          <w:tcPr>
            <w:tcW w:w="11181" w:type="dxa"/>
            <w:tcBorders>
              <w:top w:val="single" w:sz="4" w:space="0" w:color="auto"/>
              <w:bottom w:val="single" w:sz="4" w:space="0" w:color="auto"/>
            </w:tcBorders>
            <w:vAlign w:val="center"/>
          </w:tcPr>
          <w:p w:rsidR="0009137D" w:rsidRPr="00CB3EB0" w:rsidRDefault="0009137D" w:rsidP="00F32BE4">
            <w:pPr>
              <w:widowControl/>
              <w:jc w:val="center"/>
              <w:rPr>
                <w:rFonts w:ascii="Arial" w:hAnsi="Arial" w:cs="Arial"/>
                <w:sz w:val="20"/>
                <w:szCs w:val="20"/>
              </w:rPr>
            </w:pPr>
            <w:r w:rsidRPr="00CB3EB0">
              <w:rPr>
                <w:rFonts w:ascii="Arial" w:hAnsi="Arial" w:cs="Arial"/>
                <w:sz w:val="20"/>
                <w:szCs w:val="20"/>
              </w:rPr>
              <w:t>Searching terms</w:t>
            </w:r>
          </w:p>
        </w:tc>
        <w:tc>
          <w:tcPr>
            <w:tcW w:w="1151" w:type="dxa"/>
            <w:tcBorders>
              <w:top w:val="single" w:sz="4" w:space="0" w:color="auto"/>
              <w:bottom w:val="single" w:sz="4" w:space="0" w:color="auto"/>
            </w:tcBorders>
            <w:vAlign w:val="center"/>
          </w:tcPr>
          <w:p w:rsidR="0009137D" w:rsidRPr="00CB3EB0" w:rsidRDefault="0009137D" w:rsidP="00F32BE4">
            <w:pPr>
              <w:widowControl/>
              <w:jc w:val="center"/>
              <w:rPr>
                <w:rFonts w:ascii="Arial" w:hAnsi="Arial" w:cs="Arial"/>
                <w:sz w:val="20"/>
                <w:szCs w:val="20"/>
              </w:rPr>
            </w:pPr>
            <w:r w:rsidRPr="00CB3EB0">
              <w:rPr>
                <w:rFonts w:ascii="Arial" w:hAnsi="Arial" w:cs="Arial"/>
                <w:sz w:val="20"/>
                <w:szCs w:val="20"/>
              </w:rPr>
              <w:t>Number</w:t>
            </w:r>
          </w:p>
        </w:tc>
      </w:tr>
      <w:tr w:rsidR="00CB3EB0" w:rsidRPr="00CB3EB0" w:rsidTr="00F32BE4">
        <w:tc>
          <w:tcPr>
            <w:tcW w:w="1668" w:type="dxa"/>
            <w:tcBorders>
              <w:top w:val="single" w:sz="4" w:space="0" w:color="auto"/>
            </w:tcBorders>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w:t>
            </w:r>
            <w:proofErr w:type="gramStart"/>
            <w:r w:rsidRPr="00CB3EB0">
              <w:rPr>
                <w:rFonts w:ascii="Arial" w:hAnsi="Arial" w:cs="Arial"/>
                <w:sz w:val="20"/>
                <w:szCs w:val="20"/>
              </w:rPr>
              <w:t>1]PubMed</w:t>
            </w:r>
            <w:proofErr w:type="gramEnd"/>
          </w:p>
        </w:tc>
        <w:tc>
          <w:tcPr>
            <w:tcW w:w="11181" w:type="dxa"/>
            <w:tcBorders>
              <w:top w:val="single" w:sz="4" w:space="0" w:color="auto"/>
            </w:tcBorders>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1= (((((((((((((((((((</w:t>
            </w:r>
            <w:proofErr w:type="spellStart"/>
            <w:r w:rsidRPr="00CB3EB0">
              <w:rPr>
                <w:rFonts w:ascii="Arial" w:hAnsi="Arial" w:cs="Arial"/>
                <w:sz w:val="20"/>
                <w:szCs w:val="20"/>
              </w:rPr>
              <w:t>cerebralvascular</w:t>
            </w:r>
            <w:proofErr w:type="spellEnd"/>
            <w:r w:rsidRPr="00CB3EB0">
              <w:rPr>
                <w:rFonts w:ascii="Arial" w:hAnsi="Arial" w:cs="Arial"/>
                <w:sz w:val="20"/>
                <w:szCs w:val="20"/>
              </w:rPr>
              <w:t xml:space="preserve"> diseases) OR </w:t>
            </w:r>
            <w:proofErr w:type="spellStart"/>
            <w:r w:rsidRPr="00CB3EB0">
              <w:rPr>
                <w:rFonts w:ascii="Arial" w:hAnsi="Arial" w:cs="Arial"/>
                <w:sz w:val="20"/>
                <w:szCs w:val="20"/>
              </w:rPr>
              <w:t>cerebralvascular</w:t>
            </w:r>
            <w:proofErr w:type="spellEnd"/>
            <w:r w:rsidRPr="00CB3EB0">
              <w:rPr>
                <w:rFonts w:ascii="Arial" w:hAnsi="Arial" w:cs="Arial"/>
                <w:sz w:val="20"/>
                <w:szCs w:val="20"/>
              </w:rPr>
              <w:t xml:space="preserve"> disorders) OR cardiovascular diseases) OR cardiovascular disorders) OR cardio-cerebral vascular diseases) OR cardio-cerebral vascular disorders) OR myocardial infarction) OR hypertension) OR coronary artery disease) OR ischemic stroke) OR heart failure) OR cardiac arrhythmia) OR rheumatic heart disease) OR hyperlipidemia) OR cerebral infarction) OR cerebral atherosclerosis) OR cerebral atherosclerosis) OR cerebral arteritis) OR cerebral aneurysm) OR intracranial vascular malformations</w:t>
            </w:r>
          </w:p>
        </w:tc>
        <w:tc>
          <w:tcPr>
            <w:tcW w:w="1151" w:type="dxa"/>
            <w:tcBorders>
              <w:top w:val="single" w:sz="4" w:space="0" w:color="auto"/>
            </w:tcBorders>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2,503,510</w:t>
            </w:r>
          </w:p>
        </w:tc>
      </w:tr>
      <w:tr w:rsidR="00CB3EB0" w:rsidRPr="00CB3EB0" w:rsidTr="00F32BE4">
        <w:tc>
          <w:tcPr>
            <w:tcW w:w="1668" w:type="dxa"/>
          </w:tcPr>
          <w:p w:rsidR="0009137D" w:rsidRPr="00CB3EB0" w:rsidRDefault="0009137D" w:rsidP="00F32BE4">
            <w:pPr>
              <w:widowControl/>
              <w:jc w:val="left"/>
              <w:rPr>
                <w:rFonts w:ascii="Arial" w:hAnsi="Arial" w:cs="Arial"/>
                <w:sz w:val="20"/>
                <w:szCs w:val="20"/>
              </w:rPr>
            </w:pPr>
          </w:p>
        </w:tc>
        <w:tc>
          <w:tcPr>
            <w:tcW w:w="11181" w:type="dxa"/>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2=(((((((((((((((CYP4F2) OR Cytochrome P450 Family 4 Subfamily F Member 2) OR Cytochrome P450, Family 4, Subfamily F, Polypeptide 2) OR Cytochrome P450, Subfamily IVF, Polypeptide 2) OR 20-Hydroxyeicosatetraenoic Acid Synthase) OR Leukotriene-B(4) Omega-Hydroxylase 1) OR Leukotriene-B(4) 20-Monooxygenase 1) OR Arachidonic Acid Omega-Hydroxylase) OR Cytochrome P450-LTB-Omega) OR Cytochrome P450 4F2) OR 20-HETE Synthase) OR CYPIVF2) OR Phylloquinone Omega-Hydroxylase CYP4F2) OR EC 1.14.13.194) OR EC 1.14.13.30) OR CPF2</w:t>
            </w:r>
          </w:p>
        </w:tc>
        <w:tc>
          <w:tcPr>
            <w:tcW w:w="1151" w:type="dxa"/>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432</w:t>
            </w:r>
          </w:p>
        </w:tc>
      </w:tr>
      <w:tr w:rsidR="00CB3EB0" w:rsidRPr="00CB3EB0" w:rsidTr="00F32BE4">
        <w:trPr>
          <w:trHeight w:val="447"/>
        </w:trPr>
        <w:tc>
          <w:tcPr>
            <w:tcW w:w="1668" w:type="dxa"/>
          </w:tcPr>
          <w:p w:rsidR="0009137D" w:rsidRPr="00CB3EB0" w:rsidRDefault="0009137D" w:rsidP="00F32BE4">
            <w:pPr>
              <w:widowControl/>
              <w:jc w:val="left"/>
              <w:rPr>
                <w:rFonts w:ascii="Arial" w:hAnsi="Arial" w:cs="Arial"/>
                <w:sz w:val="20"/>
                <w:szCs w:val="20"/>
              </w:rPr>
            </w:pPr>
          </w:p>
        </w:tc>
        <w:tc>
          <w:tcPr>
            <w:tcW w:w="11181" w:type="dxa"/>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3=@1 and @2</w:t>
            </w:r>
          </w:p>
        </w:tc>
        <w:tc>
          <w:tcPr>
            <w:tcW w:w="1151" w:type="dxa"/>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128</w:t>
            </w:r>
          </w:p>
        </w:tc>
      </w:tr>
      <w:tr w:rsidR="00CB3EB0" w:rsidRPr="00CB3EB0" w:rsidTr="00F32BE4">
        <w:tc>
          <w:tcPr>
            <w:tcW w:w="1668" w:type="dxa"/>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2] WOS</w:t>
            </w:r>
          </w:p>
        </w:tc>
        <w:tc>
          <w:tcPr>
            <w:tcW w:w="11181" w:type="dxa"/>
          </w:tcPr>
          <w:p w:rsidR="0009137D" w:rsidRPr="00CB3EB0" w:rsidRDefault="0009137D" w:rsidP="00F32BE4">
            <w:pPr>
              <w:rPr>
                <w:rFonts w:ascii="Arial" w:hAnsi="Arial" w:cs="Arial"/>
              </w:rPr>
            </w:pPr>
            <w:r w:rsidRPr="00CB3EB0">
              <w:rPr>
                <w:rFonts w:ascii="Arial" w:hAnsi="Arial" w:cs="Arial"/>
                <w:sz w:val="20"/>
                <w:szCs w:val="20"/>
              </w:rPr>
              <w:t>@1=</w:t>
            </w:r>
            <w:r w:rsidRPr="00CB3EB0">
              <w:rPr>
                <w:rFonts w:ascii="Arial" w:hAnsi="Arial" w:cs="Arial"/>
              </w:rPr>
              <w:t>TOPIC: (</w:t>
            </w:r>
            <w:proofErr w:type="spellStart"/>
            <w:r w:rsidRPr="00CB3EB0">
              <w:rPr>
                <w:rFonts w:ascii="Arial" w:hAnsi="Arial" w:cs="Arial"/>
              </w:rPr>
              <w:t>cerebralvascular</w:t>
            </w:r>
            <w:proofErr w:type="spellEnd"/>
            <w:r w:rsidRPr="00CB3EB0">
              <w:rPr>
                <w:rFonts w:ascii="Arial" w:hAnsi="Arial" w:cs="Arial"/>
              </w:rPr>
              <w:t xml:space="preserve"> diseases) OR TOPIC: (cardiovascular diseases) OR TOPIC: (cardiovascular disorders) OR TOPIC: (cardio-cerebral vascular diseases) OR TOPIC: (cardio-cerebral vascular disorders) OR TOPIC: (myocardial infarction) OR TOPIC: (hypertension) OR TOPIC: (coronary artery disease) OR TOPIC: (ischemic stroke) OR TOPIC: (heart failure) OR TOPIC: (cardiac arrhythmia) OR TOPIC: (rheumatic heart disease) OR TOPIC: (hyperlipidemia) OR TOPIC: (cerebral infarction) OR TOPIC: (cerebral atherosclerosis) OR TOPIC: (cerebral atherosclerosis) OR TOPIC: (cerebral arteritis) OR TOPIC: (cerebral aneurysm) OR TOPIC: (intracranial vascular malformations)</w:t>
            </w:r>
          </w:p>
          <w:p w:rsidR="0009137D" w:rsidRPr="00CB3EB0" w:rsidRDefault="0009137D" w:rsidP="00F32BE4">
            <w:pPr>
              <w:rPr>
                <w:rFonts w:ascii="Arial" w:hAnsi="Arial" w:cs="Arial"/>
              </w:rPr>
            </w:pPr>
            <w:r w:rsidRPr="00CB3EB0">
              <w:rPr>
                <w:rFonts w:ascii="Arial" w:hAnsi="Arial" w:cs="Arial"/>
              </w:rPr>
              <w:t>Timespan=1980-2018</w:t>
            </w:r>
          </w:p>
          <w:p w:rsidR="0009137D" w:rsidRPr="00CB3EB0" w:rsidRDefault="0009137D" w:rsidP="00F32BE4">
            <w:pPr>
              <w:widowControl/>
              <w:jc w:val="left"/>
              <w:rPr>
                <w:rFonts w:ascii="Arial" w:hAnsi="Arial" w:cs="Arial"/>
                <w:sz w:val="20"/>
                <w:szCs w:val="20"/>
              </w:rPr>
            </w:pPr>
            <w:r w:rsidRPr="00CB3EB0">
              <w:rPr>
                <w:rFonts w:ascii="Arial" w:hAnsi="Arial" w:cs="Arial"/>
              </w:rPr>
              <w:t>Search language=Auto</w:t>
            </w:r>
          </w:p>
        </w:tc>
        <w:tc>
          <w:tcPr>
            <w:tcW w:w="1151" w:type="dxa"/>
          </w:tcPr>
          <w:p w:rsidR="0009137D" w:rsidRPr="00CB3EB0" w:rsidRDefault="0009137D" w:rsidP="00F32BE4">
            <w:pPr>
              <w:widowControl/>
              <w:jc w:val="left"/>
              <w:rPr>
                <w:rFonts w:ascii="Arial" w:hAnsi="Arial" w:cs="Arial"/>
                <w:sz w:val="20"/>
                <w:szCs w:val="20"/>
              </w:rPr>
            </w:pPr>
            <w:r w:rsidRPr="00CB3EB0">
              <w:rPr>
                <w:rFonts w:ascii="Arial" w:hAnsi="Arial" w:cs="Arial"/>
              </w:rPr>
              <w:t>1,773,989</w:t>
            </w:r>
          </w:p>
        </w:tc>
      </w:tr>
      <w:tr w:rsidR="00CB3EB0" w:rsidRPr="00CB3EB0" w:rsidTr="00F32BE4">
        <w:tc>
          <w:tcPr>
            <w:tcW w:w="1668" w:type="dxa"/>
          </w:tcPr>
          <w:p w:rsidR="0009137D" w:rsidRPr="00CB3EB0" w:rsidRDefault="0009137D" w:rsidP="00F32BE4">
            <w:pPr>
              <w:widowControl/>
              <w:jc w:val="left"/>
              <w:rPr>
                <w:rFonts w:ascii="Arial" w:hAnsi="Arial" w:cs="Arial"/>
                <w:sz w:val="20"/>
                <w:szCs w:val="20"/>
              </w:rPr>
            </w:pPr>
          </w:p>
        </w:tc>
        <w:tc>
          <w:tcPr>
            <w:tcW w:w="11181" w:type="dxa"/>
          </w:tcPr>
          <w:p w:rsidR="0009137D" w:rsidRPr="00CB3EB0" w:rsidRDefault="0009137D" w:rsidP="00F32BE4">
            <w:pPr>
              <w:rPr>
                <w:rFonts w:ascii="Arial" w:hAnsi="Arial" w:cs="Arial"/>
              </w:rPr>
            </w:pPr>
            <w:r w:rsidRPr="00CB3EB0">
              <w:rPr>
                <w:rFonts w:ascii="Arial" w:hAnsi="Arial" w:cs="Arial"/>
                <w:sz w:val="20"/>
                <w:szCs w:val="20"/>
              </w:rPr>
              <w:t>@2=</w:t>
            </w:r>
            <w:r w:rsidRPr="00CB3EB0">
              <w:rPr>
                <w:rFonts w:ascii="Arial" w:hAnsi="Arial" w:cs="Arial"/>
              </w:rPr>
              <w:t xml:space="preserve">TOPIC: (CYP4F2) OR TOPIC: (Cytochrome P450 Family 4 Subfamily F Member 2) OR TOPIC: (Cytochrome </w:t>
            </w:r>
            <w:r w:rsidRPr="00CB3EB0">
              <w:rPr>
                <w:rFonts w:ascii="Arial" w:hAnsi="Arial" w:cs="Arial"/>
              </w:rPr>
              <w:lastRenderedPageBreak/>
              <w:t>P450, Family 4, Subfamily F, Polypeptide 2) OR TOPIC: (Cytochrome P450, Subfamily IVF, Polypeptide 2) OR TOPIC: (20-Hydroxyeicosatetraenoic Acid Synthase) OR TOPIC: (Leukotriene-B(4) Omega-Hydroxylase 1) OR TOPIC: (Leukotriene-B(4) 20-Monooxygenase 1) OR TOPIC: (Arachidonic Acid Omega-Hydroxylase) OR TOPIC: (Cytochrome P450-LTB-Omega) OR TOPIC: (Cytochrome P450 4F2) OR TOPIC: (20-HETE Synthase) OR TOPIC: (CYPIVF2) OR TOPIC: (Phylloquinone Omega-Hydroxylase CYP4F2) OR TOPIC: (EC 1.14.13.194) OR TOPIC: (EC 1.14.13.30) OR TOPIC: (CPF2)</w:t>
            </w:r>
          </w:p>
          <w:p w:rsidR="0009137D" w:rsidRPr="00CB3EB0" w:rsidRDefault="0009137D" w:rsidP="00F32BE4">
            <w:pPr>
              <w:rPr>
                <w:rFonts w:ascii="Arial" w:hAnsi="Arial" w:cs="Arial"/>
              </w:rPr>
            </w:pPr>
            <w:r w:rsidRPr="00CB3EB0">
              <w:rPr>
                <w:rFonts w:ascii="Arial" w:hAnsi="Arial" w:cs="Arial"/>
              </w:rPr>
              <w:t>Timespan=1980-2018</w:t>
            </w:r>
          </w:p>
          <w:p w:rsidR="0009137D" w:rsidRPr="00CB3EB0" w:rsidRDefault="0009137D" w:rsidP="00F32BE4">
            <w:pPr>
              <w:widowControl/>
              <w:jc w:val="left"/>
              <w:rPr>
                <w:rFonts w:ascii="Arial" w:hAnsi="Arial" w:cs="Arial"/>
                <w:sz w:val="20"/>
                <w:szCs w:val="20"/>
              </w:rPr>
            </w:pPr>
            <w:r w:rsidRPr="00CB3EB0">
              <w:rPr>
                <w:rFonts w:ascii="Arial" w:hAnsi="Arial" w:cs="Arial"/>
              </w:rPr>
              <w:t>Search language=Auto</w:t>
            </w:r>
          </w:p>
        </w:tc>
        <w:tc>
          <w:tcPr>
            <w:tcW w:w="1151" w:type="dxa"/>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lastRenderedPageBreak/>
              <w:t>909</w:t>
            </w:r>
          </w:p>
        </w:tc>
      </w:tr>
      <w:tr w:rsidR="00CB3EB0" w:rsidRPr="00CB3EB0" w:rsidTr="00F32BE4">
        <w:tc>
          <w:tcPr>
            <w:tcW w:w="1668" w:type="dxa"/>
          </w:tcPr>
          <w:p w:rsidR="0009137D" w:rsidRPr="00CB3EB0" w:rsidRDefault="0009137D" w:rsidP="00F32BE4">
            <w:pPr>
              <w:widowControl/>
              <w:jc w:val="left"/>
              <w:rPr>
                <w:rFonts w:ascii="Arial" w:hAnsi="Arial" w:cs="Arial"/>
                <w:sz w:val="20"/>
                <w:szCs w:val="20"/>
              </w:rPr>
            </w:pPr>
          </w:p>
        </w:tc>
        <w:tc>
          <w:tcPr>
            <w:tcW w:w="11181" w:type="dxa"/>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3=@1 and @2</w:t>
            </w:r>
          </w:p>
          <w:p w:rsidR="0009137D" w:rsidRPr="00CB3EB0" w:rsidRDefault="0009137D" w:rsidP="00F32BE4">
            <w:pPr>
              <w:rPr>
                <w:rFonts w:ascii="Arial" w:hAnsi="Arial" w:cs="Arial"/>
              </w:rPr>
            </w:pPr>
            <w:r w:rsidRPr="00CB3EB0">
              <w:rPr>
                <w:rFonts w:ascii="Arial" w:hAnsi="Arial" w:cs="Arial"/>
              </w:rPr>
              <w:t>Timespan=1980-2018</w:t>
            </w:r>
          </w:p>
          <w:p w:rsidR="0009137D" w:rsidRPr="00CB3EB0" w:rsidRDefault="0009137D" w:rsidP="00F32BE4">
            <w:pPr>
              <w:widowControl/>
              <w:jc w:val="left"/>
              <w:rPr>
                <w:rFonts w:ascii="Arial" w:hAnsi="Arial" w:cs="Arial"/>
                <w:sz w:val="20"/>
                <w:szCs w:val="20"/>
              </w:rPr>
            </w:pPr>
            <w:r w:rsidRPr="00CB3EB0">
              <w:rPr>
                <w:rFonts w:ascii="Arial" w:hAnsi="Arial" w:cs="Arial"/>
              </w:rPr>
              <w:t>Search language=Auto</w:t>
            </w:r>
          </w:p>
        </w:tc>
        <w:tc>
          <w:tcPr>
            <w:tcW w:w="1151" w:type="dxa"/>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369</w:t>
            </w:r>
          </w:p>
        </w:tc>
      </w:tr>
      <w:tr w:rsidR="00CB3EB0" w:rsidRPr="00CB3EB0" w:rsidTr="00F32BE4">
        <w:tc>
          <w:tcPr>
            <w:tcW w:w="1668" w:type="dxa"/>
            <w:tcBorders>
              <w:bottom w:val="nil"/>
            </w:tcBorders>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w:t>
            </w:r>
            <w:proofErr w:type="gramStart"/>
            <w:r w:rsidRPr="00CB3EB0">
              <w:rPr>
                <w:rFonts w:ascii="Arial" w:hAnsi="Arial" w:cs="Arial"/>
                <w:sz w:val="20"/>
                <w:szCs w:val="20"/>
              </w:rPr>
              <w:t>3]CNKI</w:t>
            </w:r>
            <w:proofErr w:type="gramEnd"/>
          </w:p>
        </w:tc>
        <w:tc>
          <w:tcPr>
            <w:tcW w:w="11181" w:type="dxa"/>
            <w:tcBorders>
              <w:bottom w:val="nil"/>
            </w:tcBorders>
          </w:tcPr>
          <w:p w:rsidR="0009137D" w:rsidRPr="00CB3EB0" w:rsidRDefault="0009137D" w:rsidP="00F32BE4">
            <w:pPr>
              <w:widowControl/>
              <w:jc w:val="left"/>
              <w:rPr>
                <w:rFonts w:ascii="Arial" w:hAnsi="Arial" w:cs="Arial"/>
                <w:sz w:val="20"/>
                <w:szCs w:val="20"/>
              </w:rPr>
            </w:pPr>
            <w:r w:rsidRPr="00CB3EB0">
              <w:rPr>
                <w:rFonts w:ascii="Arial" w:hAnsi="Arial" w:cs="Arial"/>
                <w:sz w:val="18"/>
                <w:szCs w:val="18"/>
                <w:shd w:val="clear" w:color="auto" w:fill="FFFFFF"/>
              </w:rPr>
              <w:t>TOPIC=CYP4F2 and TOPIC = Polymorphism</w:t>
            </w:r>
          </w:p>
        </w:tc>
        <w:tc>
          <w:tcPr>
            <w:tcW w:w="1151" w:type="dxa"/>
            <w:tcBorders>
              <w:bottom w:val="nil"/>
            </w:tcBorders>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36</w:t>
            </w:r>
          </w:p>
        </w:tc>
      </w:tr>
      <w:tr w:rsidR="00CB3EB0" w:rsidRPr="00CB3EB0" w:rsidTr="00F32BE4">
        <w:tc>
          <w:tcPr>
            <w:tcW w:w="1668" w:type="dxa"/>
            <w:tcBorders>
              <w:top w:val="nil"/>
              <w:bottom w:val="single" w:sz="4" w:space="0" w:color="auto"/>
            </w:tcBorders>
          </w:tcPr>
          <w:p w:rsidR="0009137D" w:rsidRPr="00CB3EB0" w:rsidRDefault="0009137D" w:rsidP="00F32BE4">
            <w:pPr>
              <w:widowControl/>
              <w:jc w:val="left"/>
              <w:rPr>
                <w:rFonts w:ascii="Arial" w:hAnsi="Arial" w:cs="Arial"/>
                <w:sz w:val="20"/>
                <w:szCs w:val="20"/>
              </w:rPr>
            </w:pPr>
            <w:r w:rsidRPr="00CB3EB0">
              <w:rPr>
                <w:rFonts w:ascii="Arial" w:hAnsi="Arial" w:cs="Arial"/>
                <w:sz w:val="20"/>
                <w:szCs w:val="20"/>
              </w:rPr>
              <w:t>[4]</w:t>
            </w:r>
            <w:r w:rsidRPr="00CB3EB0">
              <w:rPr>
                <w:rFonts w:ascii="Arial" w:hAnsi="Arial" w:cs="Arial"/>
                <w:shd w:val="clear" w:color="auto" w:fill="FFFFFF"/>
              </w:rPr>
              <w:t xml:space="preserve"> </w:t>
            </w:r>
            <w:r w:rsidRPr="00CB3EB0">
              <w:rPr>
                <w:rFonts w:ascii="Arial" w:hAnsi="Arial" w:cs="Arial"/>
                <w:sz w:val="20"/>
                <w:szCs w:val="20"/>
              </w:rPr>
              <w:t>WANFANG DATA</w:t>
            </w:r>
          </w:p>
        </w:tc>
        <w:tc>
          <w:tcPr>
            <w:tcW w:w="11181" w:type="dxa"/>
            <w:tcBorders>
              <w:top w:val="nil"/>
              <w:bottom w:val="single" w:sz="4" w:space="0" w:color="auto"/>
            </w:tcBorders>
          </w:tcPr>
          <w:p w:rsidR="0009137D" w:rsidRPr="00CB3EB0" w:rsidRDefault="0009137D" w:rsidP="00F32BE4">
            <w:pPr>
              <w:rPr>
                <w:rFonts w:ascii="Arial" w:hAnsi="Arial" w:cs="Arial"/>
                <w:sz w:val="20"/>
                <w:szCs w:val="20"/>
              </w:rPr>
            </w:pPr>
            <w:r w:rsidRPr="00CB3EB0">
              <w:rPr>
                <w:rFonts w:ascii="Arial" w:hAnsi="Arial" w:cs="Arial"/>
                <w:sz w:val="20"/>
                <w:szCs w:val="20"/>
              </w:rPr>
              <w:t xml:space="preserve">CYP4F2 * Polymorphism * </w:t>
            </w:r>
            <w:proofErr w:type="gramStart"/>
            <w:r w:rsidRPr="00CB3EB0">
              <w:rPr>
                <w:rFonts w:ascii="Arial" w:hAnsi="Arial" w:cs="Arial"/>
                <w:sz w:val="20"/>
                <w:szCs w:val="20"/>
              </w:rPr>
              <w:t>Date:-</w:t>
            </w:r>
            <w:proofErr w:type="gramEnd"/>
            <w:r w:rsidRPr="00CB3EB0">
              <w:rPr>
                <w:rFonts w:ascii="Arial" w:hAnsi="Arial" w:cs="Arial"/>
                <w:sz w:val="20"/>
                <w:szCs w:val="20"/>
              </w:rPr>
              <w:t>2018</w:t>
            </w:r>
          </w:p>
        </w:tc>
        <w:tc>
          <w:tcPr>
            <w:tcW w:w="1151" w:type="dxa"/>
            <w:tcBorders>
              <w:top w:val="nil"/>
              <w:bottom w:val="single" w:sz="4" w:space="0" w:color="auto"/>
            </w:tcBorders>
          </w:tcPr>
          <w:p w:rsidR="0009137D" w:rsidRPr="00CB3EB0" w:rsidRDefault="00A61E60" w:rsidP="00F32BE4">
            <w:pPr>
              <w:widowControl/>
              <w:jc w:val="left"/>
              <w:rPr>
                <w:rFonts w:ascii="Arial" w:hAnsi="Arial" w:cs="Arial"/>
                <w:sz w:val="20"/>
                <w:szCs w:val="20"/>
              </w:rPr>
            </w:pPr>
            <w:r w:rsidRPr="00CB3EB0">
              <w:rPr>
                <w:rFonts w:ascii="Arial" w:hAnsi="Arial" w:cs="Arial"/>
                <w:sz w:val="20"/>
                <w:szCs w:val="20"/>
              </w:rPr>
              <w:t>6</w:t>
            </w:r>
            <w:r w:rsidRPr="00CB3EB0">
              <w:rPr>
                <w:rFonts w:ascii="Arial" w:hAnsi="Arial" w:cs="Arial" w:hint="eastAsia"/>
                <w:sz w:val="20"/>
                <w:szCs w:val="20"/>
              </w:rPr>
              <w:t>4</w:t>
            </w:r>
          </w:p>
        </w:tc>
      </w:tr>
    </w:tbl>
    <w:p w:rsidR="0009137D" w:rsidRPr="00CB3EB0" w:rsidRDefault="0009137D" w:rsidP="0009137D">
      <w:pPr>
        <w:widowControl/>
        <w:jc w:val="left"/>
        <w:rPr>
          <w:rFonts w:ascii="Arial" w:hAnsi="Arial" w:cs="Arial"/>
          <w:b/>
          <w:sz w:val="20"/>
          <w:szCs w:val="20"/>
        </w:rPr>
      </w:pPr>
      <w:r w:rsidRPr="00CB3EB0">
        <w:rPr>
          <w:rFonts w:ascii="Arial" w:hAnsi="Arial" w:cs="Arial"/>
          <w:b/>
          <w:i/>
          <w:sz w:val="20"/>
          <w:szCs w:val="20"/>
        </w:rPr>
        <w:t>WOS</w:t>
      </w:r>
      <w:r w:rsidRPr="00CB3EB0">
        <w:rPr>
          <w:rFonts w:ascii="Arial" w:hAnsi="Arial" w:cs="Arial"/>
          <w:b/>
          <w:sz w:val="20"/>
          <w:szCs w:val="20"/>
        </w:rPr>
        <w:t xml:space="preserve"> Web of Science, </w:t>
      </w:r>
      <w:r w:rsidRPr="00CB3EB0">
        <w:rPr>
          <w:rFonts w:ascii="Arial" w:hAnsi="Arial" w:cs="Arial"/>
          <w:b/>
          <w:i/>
          <w:sz w:val="20"/>
          <w:szCs w:val="20"/>
        </w:rPr>
        <w:t>CNK</w:t>
      </w:r>
      <w:r w:rsidRPr="00CB3EB0">
        <w:rPr>
          <w:rFonts w:ascii="Arial" w:hAnsi="Arial" w:cs="Arial"/>
          <w:b/>
          <w:sz w:val="20"/>
          <w:szCs w:val="20"/>
        </w:rPr>
        <w:t>I China National Knowledge Infrastructure</w:t>
      </w:r>
    </w:p>
    <w:p w:rsidR="0009137D" w:rsidRPr="00CB3EB0" w:rsidRDefault="0009137D" w:rsidP="0009137D">
      <w:pPr>
        <w:widowControl/>
        <w:jc w:val="left"/>
        <w:rPr>
          <w:rFonts w:ascii="Arial" w:hAnsi="Arial" w:cs="Arial"/>
          <w:sz w:val="20"/>
          <w:szCs w:val="20"/>
        </w:rPr>
      </w:pPr>
    </w:p>
    <w:p w:rsidR="0009137D" w:rsidRPr="00CB3EB0" w:rsidRDefault="0009137D" w:rsidP="0009137D">
      <w:pPr>
        <w:widowControl/>
        <w:jc w:val="left"/>
        <w:rPr>
          <w:rFonts w:ascii="Arial" w:hAnsi="Arial" w:cs="Arial"/>
          <w:b/>
          <w:bCs/>
          <w:kern w:val="0"/>
          <w:sz w:val="20"/>
          <w:szCs w:val="20"/>
        </w:rPr>
      </w:pPr>
      <w:r w:rsidRPr="00CB3EB0">
        <w:rPr>
          <w:rFonts w:ascii="Arial" w:hAnsi="Arial" w:cs="Arial"/>
          <w:sz w:val="20"/>
          <w:szCs w:val="20"/>
        </w:rPr>
        <w:br w:type="page"/>
      </w:r>
    </w:p>
    <w:p w:rsidR="0009137D" w:rsidRPr="00CB3EB0" w:rsidRDefault="0009137D" w:rsidP="0009137D">
      <w:pPr>
        <w:pStyle w:val="11"/>
        <w:spacing w:line="276" w:lineRule="auto"/>
        <w:jc w:val="left"/>
        <w:rPr>
          <w:rFonts w:ascii="Arial" w:hAnsi="Arial" w:cs="Arial"/>
          <w:b w:val="0"/>
          <w:color w:val="auto"/>
          <w:sz w:val="20"/>
          <w:szCs w:val="20"/>
        </w:rPr>
      </w:pPr>
      <w:r w:rsidRPr="00CB3EB0">
        <w:rPr>
          <w:rFonts w:ascii="Arial" w:hAnsi="Arial" w:cs="Arial"/>
          <w:color w:val="auto"/>
          <w:sz w:val="20"/>
          <w:szCs w:val="20"/>
        </w:rPr>
        <w:lastRenderedPageBreak/>
        <w:t>Table S</w:t>
      </w:r>
      <w:proofErr w:type="gramStart"/>
      <w:r w:rsidRPr="00CB3EB0">
        <w:rPr>
          <w:rFonts w:ascii="Arial" w:hAnsi="Arial" w:cs="Arial"/>
          <w:color w:val="auto"/>
          <w:sz w:val="20"/>
          <w:szCs w:val="20"/>
        </w:rPr>
        <w:t xml:space="preserve">2 </w:t>
      </w:r>
      <w:r w:rsidRPr="00CB3EB0">
        <w:rPr>
          <w:rFonts w:ascii="Arial" w:hAnsi="Arial" w:cs="Arial"/>
          <w:b w:val="0"/>
          <w:color w:val="auto"/>
          <w:sz w:val="20"/>
          <w:szCs w:val="20"/>
        </w:rPr>
        <w:t xml:space="preserve"> </w:t>
      </w:r>
      <w:r w:rsidRPr="00CB3EB0">
        <w:rPr>
          <w:rFonts w:ascii="Arial" w:hAnsi="Arial" w:cs="Arial" w:hint="eastAsia"/>
          <w:b w:val="0"/>
          <w:color w:val="auto"/>
          <w:sz w:val="20"/>
          <w:szCs w:val="20"/>
        </w:rPr>
        <w:t>Basic</w:t>
      </w:r>
      <w:proofErr w:type="gramEnd"/>
      <w:r w:rsidRPr="00CB3EB0">
        <w:rPr>
          <w:rFonts w:ascii="Arial" w:hAnsi="Arial" w:cs="Arial" w:hint="eastAsia"/>
          <w:b w:val="0"/>
          <w:color w:val="auto"/>
          <w:sz w:val="20"/>
          <w:szCs w:val="20"/>
        </w:rPr>
        <w:t xml:space="preserve"> information</w:t>
      </w:r>
      <w:r w:rsidRPr="00CB3EB0">
        <w:rPr>
          <w:rFonts w:ascii="Arial" w:hAnsi="Arial" w:cs="Arial"/>
          <w:b w:val="0"/>
          <w:color w:val="auto"/>
          <w:sz w:val="20"/>
          <w:szCs w:val="20"/>
        </w:rPr>
        <w:t xml:space="preserve"> of </w:t>
      </w:r>
      <w:r w:rsidR="00E16053" w:rsidRPr="00CB3EB0">
        <w:rPr>
          <w:rFonts w:ascii="Arial" w:hAnsi="Arial" w:cs="Arial" w:hint="eastAsia"/>
          <w:b w:val="0"/>
          <w:color w:val="auto"/>
          <w:sz w:val="20"/>
          <w:szCs w:val="20"/>
        </w:rPr>
        <w:t xml:space="preserve">the </w:t>
      </w:r>
      <w:r w:rsidRPr="00CB3EB0">
        <w:rPr>
          <w:rFonts w:ascii="Arial" w:hAnsi="Arial" w:cs="Arial"/>
          <w:b w:val="0"/>
          <w:color w:val="auto"/>
          <w:sz w:val="20"/>
          <w:szCs w:val="20"/>
        </w:rPr>
        <w:t xml:space="preserve">eligible studies in </w:t>
      </w:r>
      <w:r w:rsidR="00E16053" w:rsidRPr="00CB3EB0">
        <w:rPr>
          <w:rFonts w:ascii="Arial" w:hAnsi="Arial" w:cs="Arial" w:hint="eastAsia"/>
          <w:b w:val="0"/>
          <w:color w:val="auto"/>
          <w:sz w:val="20"/>
          <w:szCs w:val="20"/>
        </w:rPr>
        <w:t xml:space="preserve">the </w:t>
      </w:r>
      <w:r w:rsidRPr="00CB3EB0">
        <w:rPr>
          <w:rFonts w:ascii="Arial" w:hAnsi="Arial" w:cs="Arial"/>
          <w:b w:val="0"/>
          <w:color w:val="auto"/>
          <w:sz w:val="20"/>
          <w:szCs w:val="20"/>
        </w:rPr>
        <w:t>meta-analysis.</w:t>
      </w:r>
    </w:p>
    <w:tbl>
      <w:tblPr>
        <w:tblStyle w:val="a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134"/>
        <w:gridCol w:w="1134"/>
        <w:gridCol w:w="1276"/>
        <w:gridCol w:w="1418"/>
        <w:gridCol w:w="1559"/>
        <w:gridCol w:w="1134"/>
        <w:gridCol w:w="1134"/>
        <w:gridCol w:w="850"/>
        <w:gridCol w:w="993"/>
        <w:gridCol w:w="850"/>
        <w:gridCol w:w="709"/>
      </w:tblGrid>
      <w:tr w:rsidR="00CB3EB0" w:rsidRPr="00CB3EB0" w:rsidTr="00F32BE4">
        <w:trPr>
          <w:trHeight w:val="285"/>
        </w:trPr>
        <w:tc>
          <w:tcPr>
            <w:tcW w:w="959" w:type="dxa"/>
            <w:vMerge w:val="restart"/>
            <w:tcBorders>
              <w:top w:val="single" w:sz="4" w:space="0" w:color="auto"/>
            </w:tcBorders>
            <w:noWrap/>
            <w:vAlign w:val="center"/>
            <w:hideMark/>
          </w:tcPr>
          <w:p w:rsidR="0002485F" w:rsidRPr="00CB3EB0" w:rsidRDefault="0002485F" w:rsidP="00F32BE4">
            <w:pPr>
              <w:jc w:val="center"/>
              <w:rPr>
                <w:rFonts w:ascii="Arial" w:eastAsia="宋体" w:hAnsi="Arial" w:cs="Arial"/>
                <w:bCs/>
                <w:kern w:val="0"/>
                <w:sz w:val="20"/>
                <w:szCs w:val="20"/>
              </w:rPr>
            </w:pPr>
            <w:r w:rsidRPr="00CB3EB0">
              <w:rPr>
                <w:rFonts w:ascii="Arial" w:eastAsia="宋体" w:hAnsi="Arial" w:cs="Arial"/>
                <w:bCs/>
                <w:kern w:val="0"/>
                <w:sz w:val="20"/>
                <w:szCs w:val="20"/>
              </w:rPr>
              <w:t>First author</w:t>
            </w:r>
          </w:p>
        </w:tc>
        <w:tc>
          <w:tcPr>
            <w:tcW w:w="1134" w:type="dxa"/>
            <w:vMerge w:val="restart"/>
            <w:tcBorders>
              <w:top w:val="single" w:sz="4" w:space="0" w:color="auto"/>
            </w:tcBorders>
            <w:noWrap/>
            <w:vAlign w:val="center"/>
            <w:hideMark/>
          </w:tcPr>
          <w:p w:rsidR="0002485F" w:rsidRPr="00CB3EB0" w:rsidRDefault="0002485F" w:rsidP="00F32BE4">
            <w:pPr>
              <w:jc w:val="center"/>
              <w:rPr>
                <w:rFonts w:ascii="Arial" w:eastAsia="宋体" w:hAnsi="Arial" w:cs="Arial"/>
                <w:bCs/>
                <w:kern w:val="0"/>
                <w:sz w:val="20"/>
                <w:szCs w:val="20"/>
              </w:rPr>
            </w:pPr>
            <w:r w:rsidRPr="00CB3EB0">
              <w:rPr>
                <w:rFonts w:ascii="Arial" w:eastAsia="宋体" w:hAnsi="Arial" w:cs="Arial"/>
                <w:bCs/>
                <w:kern w:val="0"/>
                <w:sz w:val="20"/>
                <w:szCs w:val="20"/>
              </w:rPr>
              <w:t>Year</w:t>
            </w:r>
          </w:p>
        </w:tc>
        <w:tc>
          <w:tcPr>
            <w:tcW w:w="1134" w:type="dxa"/>
            <w:vMerge w:val="restart"/>
            <w:tcBorders>
              <w:top w:val="single" w:sz="4" w:space="0" w:color="auto"/>
            </w:tcBorders>
            <w:noWrap/>
            <w:vAlign w:val="center"/>
            <w:hideMark/>
          </w:tcPr>
          <w:p w:rsidR="0002485F" w:rsidRPr="00CB3EB0" w:rsidRDefault="0002485F" w:rsidP="00F32BE4">
            <w:pPr>
              <w:jc w:val="center"/>
              <w:rPr>
                <w:rFonts w:ascii="Arial" w:eastAsia="宋体" w:hAnsi="Arial" w:cs="Arial"/>
                <w:bCs/>
                <w:kern w:val="0"/>
                <w:sz w:val="20"/>
                <w:szCs w:val="20"/>
              </w:rPr>
            </w:pPr>
            <w:r w:rsidRPr="00CB3EB0">
              <w:rPr>
                <w:rFonts w:ascii="Arial" w:eastAsia="宋体" w:hAnsi="Arial" w:cs="Arial"/>
                <w:bCs/>
                <w:kern w:val="0"/>
                <w:sz w:val="20"/>
                <w:szCs w:val="20"/>
              </w:rPr>
              <w:t>Ethnicity</w:t>
            </w:r>
          </w:p>
        </w:tc>
        <w:tc>
          <w:tcPr>
            <w:tcW w:w="1276" w:type="dxa"/>
            <w:vMerge w:val="restart"/>
            <w:tcBorders>
              <w:top w:val="single" w:sz="4" w:space="0" w:color="auto"/>
            </w:tcBorders>
            <w:noWrap/>
            <w:vAlign w:val="center"/>
            <w:hideMark/>
          </w:tcPr>
          <w:p w:rsidR="0002485F" w:rsidRPr="00CB3EB0" w:rsidRDefault="0002485F" w:rsidP="00F32BE4">
            <w:pPr>
              <w:jc w:val="center"/>
              <w:rPr>
                <w:rFonts w:ascii="Arial" w:eastAsia="宋体" w:hAnsi="Arial" w:cs="Arial"/>
                <w:bCs/>
                <w:kern w:val="0"/>
                <w:sz w:val="20"/>
                <w:szCs w:val="20"/>
              </w:rPr>
            </w:pPr>
            <w:r w:rsidRPr="00CB3EB0">
              <w:rPr>
                <w:rFonts w:ascii="Arial" w:eastAsia="宋体" w:hAnsi="Arial" w:cs="Arial"/>
                <w:bCs/>
                <w:kern w:val="0"/>
                <w:sz w:val="20"/>
                <w:szCs w:val="20"/>
              </w:rPr>
              <w:t>assay</w:t>
            </w:r>
          </w:p>
        </w:tc>
        <w:tc>
          <w:tcPr>
            <w:tcW w:w="1418" w:type="dxa"/>
            <w:vMerge w:val="restart"/>
            <w:tcBorders>
              <w:top w:val="single" w:sz="4" w:space="0" w:color="auto"/>
            </w:tcBorders>
            <w:noWrap/>
            <w:vAlign w:val="center"/>
            <w:hideMark/>
          </w:tcPr>
          <w:p w:rsidR="0002485F" w:rsidRPr="00CB3EB0" w:rsidRDefault="0002485F" w:rsidP="00F32BE4">
            <w:pPr>
              <w:jc w:val="center"/>
              <w:rPr>
                <w:rFonts w:ascii="Arial" w:eastAsia="宋体" w:hAnsi="Arial" w:cs="Arial"/>
                <w:bCs/>
                <w:kern w:val="0"/>
                <w:sz w:val="20"/>
                <w:szCs w:val="20"/>
              </w:rPr>
            </w:pPr>
            <w:r w:rsidRPr="00CB3EB0">
              <w:rPr>
                <w:rFonts w:ascii="Arial" w:eastAsia="宋体" w:hAnsi="Arial" w:cs="Arial"/>
                <w:bCs/>
                <w:kern w:val="0"/>
                <w:sz w:val="20"/>
                <w:szCs w:val="20"/>
              </w:rPr>
              <w:t>Disease</w:t>
            </w:r>
          </w:p>
        </w:tc>
        <w:tc>
          <w:tcPr>
            <w:tcW w:w="1559" w:type="dxa"/>
            <w:vMerge w:val="restart"/>
            <w:tcBorders>
              <w:top w:val="single" w:sz="4" w:space="0" w:color="auto"/>
            </w:tcBorders>
            <w:noWrap/>
            <w:vAlign w:val="center"/>
            <w:hideMark/>
          </w:tcPr>
          <w:p w:rsidR="0002485F" w:rsidRPr="00CB3EB0" w:rsidRDefault="0002485F" w:rsidP="00F32BE4">
            <w:pPr>
              <w:jc w:val="center"/>
              <w:rPr>
                <w:rFonts w:ascii="Arial" w:eastAsia="宋体" w:hAnsi="Arial" w:cs="Arial"/>
                <w:bCs/>
                <w:kern w:val="0"/>
                <w:sz w:val="20"/>
                <w:szCs w:val="20"/>
              </w:rPr>
            </w:pPr>
            <w:r w:rsidRPr="00CB3EB0">
              <w:rPr>
                <w:rFonts w:ascii="Arial" w:eastAsia="宋体" w:hAnsi="Arial" w:cs="Arial"/>
                <w:bCs/>
                <w:kern w:val="0"/>
                <w:sz w:val="20"/>
                <w:szCs w:val="20"/>
              </w:rPr>
              <w:t>SNP</w:t>
            </w:r>
          </w:p>
        </w:tc>
        <w:tc>
          <w:tcPr>
            <w:tcW w:w="3118" w:type="dxa"/>
            <w:gridSpan w:val="3"/>
            <w:tcBorders>
              <w:top w:val="single" w:sz="4" w:space="0" w:color="auto"/>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case</w:t>
            </w:r>
          </w:p>
        </w:tc>
        <w:tc>
          <w:tcPr>
            <w:tcW w:w="2552" w:type="dxa"/>
            <w:gridSpan w:val="3"/>
            <w:tcBorders>
              <w:top w:val="single" w:sz="4" w:space="0" w:color="auto"/>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control</w:t>
            </w:r>
          </w:p>
        </w:tc>
      </w:tr>
      <w:tr w:rsidR="00CB3EB0" w:rsidRPr="00CB3EB0" w:rsidTr="00F32BE4">
        <w:trPr>
          <w:trHeight w:val="285"/>
        </w:trPr>
        <w:tc>
          <w:tcPr>
            <w:tcW w:w="959" w:type="dxa"/>
            <w:vMerge/>
            <w:tcBorders>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p>
        </w:tc>
        <w:tc>
          <w:tcPr>
            <w:tcW w:w="1134" w:type="dxa"/>
            <w:vMerge/>
            <w:tcBorders>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p>
        </w:tc>
        <w:tc>
          <w:tcPr>
            <w:tcW w:w="1134" w:type="dxa"/>
            <w:vMerge/>
            <w:tcBorders>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p>
        </w:tc>
        <w:tc>
          <w:tcPr>
            <w:tcW w:w="1276" w:type="dxa"/>
            <w:vMerge/>
            <w:tcBorders>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p>
        </w:tc>
        <w:tc>
          <w:tcPr>
            <w:tcW w:w="1418" w:type="dxa"/>
            <w:vMerge/>
            <w:tcBorders>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p>
        </w:tc>
        <w:tc>
          <w:tcPr>
            <w:tcW w:w="1559" w:type="dxa"/>
            <w:vMerge/>
            <w:tcBorders>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p>
        </w:tc>
        <w:tc>
          <w:tcPr>
            <w:tcW w:w="1134" w:type="dxa"/>
            <w:tcBorders>
              <w:top w:val="single" w:sz="4" w:space="0" w:color="auto"/>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number</w:t>
            </w:r>
          </w:p>
        </w:tc>
        <w:tc>
          <w:tcPr>
            <w:tcW w:w="1134" w:type="dxa"/>
            <w:tcBorders>
              <w:top w:val="single" w:sz="4" w:space="0" w:color="auto"/>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M (%)</w:t>
            </w:r>
          </w:p>
        </w:tc>
        <w:tc>
          <w:tcPr>
            <w:tcW w:w="850" w:type="dxa"/>
            <w:tcBorders>
              <w:top w:val="single" w:sz="4" w:space="0" w:color="auto"/>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Age*</w:t>
            </w:r>
          </w:p>
        </w:tc>
        <w:tc>
          <w:tcPr>
            <w:tcW w:w="993" w:type="dxa"/>
            <w:tcBorders>
              <w:top w:val="single" w:sz="4" w:space="0" w:color="auto"/>
              <w:bottom w:val="single" w:sz="4" w:space="0" w:color="auto"/>
            </w:tcBorders>
            <w:noWrap/>
            <w:vAlign w:val="center"/>
            <w:hideMark/>
          </w:tcPr>
          <w:p w:rsidR="0002485F" w:rsidRPr="00CB3EB0" w:rsidRDefault="0002485F"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number</w:t>
            </w:r>
          </w:p>
        </w:tc>
        <w:tc>
          <w:tcPr>
            <w:tcW w:w="850" w:type="dxa"/>
            <w:tcBorders>
              <w:top w:val="single" w:sz="4" w:space="0" w:color="auto"/>
              <w:bottom w:val="single" w:sz="4" w:space="0" w:color="auto"/>
            </w:tcBorders>
            <w:vAlign w:val="center"/>
          </w:tcPr>
          <w:p w:rsidR="0002485F" w:rsidRPr="00CB3EB0" w:rsidRDefault="0002485F"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M (%)</w:t>
            </w:r>
          </w:p>
        </w:tc>
        <w:tc>
          <w:tcPr>
            <w:tcW w:w="709" w:type="dxa"/>
            <w:tcBorders>
              <w:top w:val="single" w:sz="4" w:space="0" w:color="auto"/>
              <w:bottom w:val="single" w:sz="4" w:space="0" w:color="auto"/>
            </w:tcBorders>
            <w:vAlign w:val="center"/>
          </w:tcPr>
          <w:p w:rsidR="0002485F" w:rsidRPr="00CB3EB0" w:rsidRDefault="0002485F"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Age*</w:t>
            </w:r>
          </w:p>
        </w:tc>
      </w:tr>
      <w:tr w:rsidR="00CB3EB0" w:rsidRPr="00CB3EB0" w:rsidTr="00F32BE4">
        <w:trPr>
          <w:trHeight w:val="300"/>
        </w:trPr>
        <w:tc>
          <w:tcPr>
            <w:tcW w:w="959"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Dan</w:t>
            </w:r>
          </w:p>
        </w:tc>
        <w:tc>
          <w:tcPr>
            <w:tcW w:w="1134"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9</w:t>
            </w:r>
          </w:p>
        </w:tc>
        <w:tc>
          <w:tcPr>
            <w:tcW w:w="1134"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PCR-RFLP</w:t>
            </w:r>
          </w:p>
        </w:tc>
        <w:tc>
          <w:tcPr>
            <w:tcW w:w="1418"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1559"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20</w:t>
            </w:r>
          </w:p>
        </w:tc>
        <w:tc>
          <w:tcPr>
            <w:tcW w:w="1134"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1.4%</w:t>
            </w:r>
          </w:p>
        </w:tc>
        <w:tc>
          <w:tcPr>
            <w:tcW w:w="850"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1.8</w:t>
            </w:r>
          </w:p>
        </w:tc>
        <w:tc>
          <w:tcPr>
            <w:tcW w:w="993" w:type="dxa"/>
            <w:tcBorders>
              <w:top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12</w:t>
            </w:r>
          </w:p>
        </w:tc>
        <w:tc>
          <w:tcPr>
            <w:tcW w:w="850" w:type="dxa"/>
            <w:tcBorders>
              <w:top w:val="single" w:sz="4" w:space="0" w:color="auto"/>
            </w:tcBorders>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2.1%</w:t>
            </w:r>
          </w:p>
        </w:tc>
        <w:tc>
          <w:tcPr>
            <w:tcW w:w="709" w:type="dxa"/>
            <w:tcBorders>
              <w:top w:val="single" w:sz="4" w:space="0" w:color="auto"/>
            </w:tcBorders>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0.6</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Deng</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0</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PCR-RFLP</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02</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9%</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50</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0.6%</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02</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9%</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50</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0.6%</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an</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1</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Taqman</w:t>
            </w:r>
            <w:proofErr w:type="spellEnd"/>
            <w:r w:rsidRPr="00CB3EB0">
              <w:rPr>
                <w:rFonts w:ascii="Arial" w:eastAsia="宋体" w:hAnsi="Arial" w:cs="Arial"/>
                <w:kern w:val="0"/>
                <w:sz w:val="20"/>
                <w:szCs w:val="20"/>
              </w:rPr>
              <w:t xml:space="preserve"> PCR</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77</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5.2%</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54</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4.6%</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80</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5.1%</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53</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4.7%</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av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uc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end-point fluorescent measurements</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700</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5.7%</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92</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5.9%</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u</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Taqman</w:t>
            </w:r>
            <w:proofErr w:type="spellEnd"/>
            <w:r w:rsidRPr="00CB3EB0">
              <w:rPr>
                <w:rFonts w:ascii="Arial" w:eastAsia="宋体" w:hAnsi="Arial" w:cs="Arial"/>
                <w:kern w:val="0"/>
                <w:sz w:val="20"/>
                <w:szCs w:val="20"/>
              </w:rPr>
              <w:t xml:space="preserve"> PCR</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49</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6.3%</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1.1</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8</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5.1%</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1.3</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49</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6.3%</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1.1</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8</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5.1%</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1.3</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u</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b</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Taqman</w:t>
            </w:r>
            <w:proofErr w:type="spellEnd"/>
            <w:r w:rsidRPr="00CB3EB0">
              <w:rPr>
                <w:rFonts w:ascii="Arial" w:eastAsia="宋体" w:hAnsi="Arial" w:cs="Arial"/>
                <w:kern w:val="0"/>
                <w:sz w:val="20"/>
                <w:szCs w:val="20"/>
              </w:rPr>
              <w:t xml:space="preserve"> PCR</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I</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5</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0.0%</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6.2</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46</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0.0%</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7.5</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uang</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9</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Taqman</w:t>
            </w:r>
            <w:proofErr w:type="spellEnd"/>
            <w:r w:rsidRPr="00CB3EB0">
              <w:rPr>
                <w:rFonts w:ascii="Arial" w:eastAsia="宋体" w:hAnsi="Arial" w:cs="Arial"/>
                <w:kern w:val="0"/>
                <w:sz w:val="20"/>
                <w:szCs w:val="20"/>
              </w:rPr>
              <w:t xml:space="preserve"> PCR</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MI</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50</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8.8%</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1.8</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50</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0.0%</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2.5</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Li</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3</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Taqman</w:t>
            </w:r>
            <w:proofErr w:type="spellEnd"/>
            <w:r w:rsidRPr="00CB3EB0">
              <w:rPr>
                <w:rFonts w:ascii="Arial" w:eastAsia="宋体" w:hAnsi="Arial" w:cs="Arial"/>
                <w:kern w:val="0"/>
                <w:sz w:val="20"/>
                <w:szCs w:val="20"/>
              </w:rPr>
              <w:t xml:space="preserve"> PCR</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60</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3%</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0.1</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70</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9.8%</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0.4</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Liao</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6</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MALDI-TOF</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96</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9.3%</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8.8</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78</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7%</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5.0</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Liu</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 xml:space="preserve">HRM </w:t>
            </w:r>
            <w:r w:rsidRPr="00CB3EB0">
              <w:rPr>
                <w:rFonts w:ascii="Arial" w:eastAsia="宋体" w:hAnsi="Arial" w:cs="Arial"/>
                <w:kern w:val="0"/>
                <w:sz w:val="20"/>
                <w:szCs w:val="20"/>
              </w:rPr>
              <w:lastRenderedPageBreak/>
              <w:t>analysis-gene sequencing</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lastRenderedPageBreak/>
              <w:t>hypertension</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28</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7.3%</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97</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9.2%</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64</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1.2%</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29</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7.1%</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Munshi</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PCR-RFLP</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07</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1.6%</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9.3</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87</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3.1%</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9.0</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27</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67</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Wang</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Taqman</w:t>
            </w:r>
            <w:proofErr w:type="spellEnd"/>
            <w:r w:rsidRPr="00CB3EB0">
              <w:rPr>
                <w:rFonts w:ascii="Arial" w:eastAsia="宋体" w:hAnsi="Arial" w:cs="Arial"/>
                <w:kern w:val="0"/>
                <w:sz w:val="20"/>
                <w:szCs w:val="20"/>
              </w:rPr>
              <w:t xml:space="preserve"> PCR</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98</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7.3%</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98</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5.0%</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98</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7.3%</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98</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5.0%</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Wang</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7</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Sequenom</w:t>
            </w:r>
            <w:proofErr w:type="spellEnd"/>
            <w:r w:rsidRPr="00CB3EB0">
              <w:rPr>
                <w:rFonts w:ascii="Arial" w:eastAsia="宋体" w:hAnsi="Arial" w:cs="Arial"/>
                <w:kern w:val="0"/>
                <w:sz w:val="20"/>
                <w:szCs w:val="20"/>
              </w:rPr>
              <w:t xml:space="preserve"> Mass ARRAY</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14</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6.0%</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9</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8</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2.2%</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6.2</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Ward</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uc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gene sequencing</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1</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0.2%</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2</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4</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3.2%</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5.6</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Yan</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5</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PCR-RFLP</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10</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1.3%</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7.8</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30</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4.0%</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5</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Yang</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3</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Taqman</w:t>
            </w:r>
            <w:proofErr w:type="spellEnd"/>
            <w:r w:rsidRPr="00CB3EB0">
              <w:rPr>
                <w:rFonts w:ascii="Arial" w:eastAsia="宋体" w:hAnsi="Arial" w:cs="Arial"/>
                <w:kern w:val="0"/>
                <w:sz w:val="20"/>
                <w:szCs w:val="20"/>
              </w:rPr>
              <w:t xml:space="preserve"> PCR</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26</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1</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38</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2</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Yu</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4</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PCR-RFLP</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40</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6</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40</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5</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Zhang</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0</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PCR-RFLP</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9</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6.0%</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2.1</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7</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4.0%</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3</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zhao</w:t>
            </w:r>
            <w:proofErr w:type="spellEnd"/>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7</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LDR</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85</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5.6%</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1</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64</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5.1%</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0.6</w:t>
            </w:r>
          </w:p>
        </w:tc>
      </w:tr>
      <w:tr w:rsidR="00CB3EB0" w:rsidRPr="00CB3EB0" w:rsidTr="00F32BE4">
        <w:trPr>
          <w:trHeight w:val="300"/>
        </w:trPr>
        <w:tc>
          <w:tcPr>
            <w:tcW w:w="959" w:type="dxa"/>
            <w:noWrap/>
            <w:vAlign w:val="center"/>
            <w:hideMark/>
          </w:tcPr>
          <w:p w:rsidR="0002485F" w:rsidRPr="00CB3EB0" w:rsidRDefault="0002485F"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zhao</w:t>
            </w:r>
            <w:proofErr w:type="spellEnd"/>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6</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Asian</w:t>
            </w:r>
          </w:p>
        </w:tc>
        <w:tc>
          <w:tcPr>
            <w:tcW w:w="1276"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LDR</w:t>
            </w:r>
          </w:p>
        </w:tc>
        <w:tc>
          <w:tcPr>
            <w:tcW w:w="1418"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1559"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4</w:t>
            </w:r>
          </w:p>
        </w:tc>
        <w:tc>
          <w:tcPr>
            <w:tcW w:w="1134"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8.0%</w:t>
            </w:r>
          </w:p>
        </w:tc>
        <w:tc>
          <w:tcPr>
            <w:tcW w:w="850"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2.1</w:t>
            </w:r>
          </w:p>
        </w:tc>
        <w:tc>
          <w:tcPr>
            <w:tcW w:w="993" w:type="dxa"/>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21</w:t>
            </w:r>
          </w:p>
        </w:tc>
        <w:tc>
          <w:tcPr>
            <w:tcW w:w="850"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1.2%</w:t>
            </w:r>
          </w:p>
        </w:tc>
        <w:tc>
          <w:tcPr>
            <w:tcW w:w="709" w:type="dxa"/>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9.6</w:t>
            </w:r>
          </w:p>
        </w:tc>
      </w:tr>
      <w:tr w:rsidR="00CB3EB0" w:rsidRPr="00CB3EB0" w:rsidTr="00F32BE4">
        <w:trPr>
          <w:trHeight w:val="300"/>
        </w:trPr>
        <w:tc>
          <w:tcPr>
            <w:tcW w:w="959"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134"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276"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418"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p>
        </w:tc>
        <w:tc>
          <w:tcPr>
            <w:tcW w:w="1559"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134"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4</w:t>
            </w:r>
          </w:p>
        </w:tc>
        <w:tc>
          <w:tcPr>
            <w:tcW w:w="1134"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8.0%</w:t>
            </w:r>
          </w:p>
        </w:tc>
        <w:tc>
          <w:tcPr>
            <w:tcW w:w="850"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2.1</w:t>
            </w:r>
          </w:p>
        </w:tc>
        <w:tc>
          <w:tcPr>
            <w:tcW w:w="993" w:type="dxa"/>
            <w:tcBorders>
              <w:bottom w:val="single" w:sz="4" w:space="0" w:color="auto"/>
            </w:tcBorders>
            <w:noWrap/>
            <w:vAlign w:val="center"/>
            <w:hideMark/>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21</w:t>
            </w:r>
          </w:p>
        </w:tc>
        <w:tc>
          <w:tcPr>
            <w:tcW w:w="850" w:type="dxa"/>
            <w:tcBorders>
              <w:bottom w:val="single" w:sz="4" w:space="0" w:color="auto"/>
            </w:tcBorders>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1.2%</w:t>
            </w:r>
          </w:p>
        </w:tc>
        <w:tc>
          <w:tcPr>
            <w:tcW w:w="709" w:type="dxa"/>
            <w:tcBorders>
              <w:bottom w:val="single" w:sz="4" w:space="0" w:color="auto"/>
            </w:tcBorders>
            <w:vAlign w:val="center"/>
          </w:tcPr>
          <w:p w:rsidR="0002485F" w:rsidRPr="00CB3EB0" w:rsidRDefault="0002485F"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9.6</w:t>
            </w:r>
          </w:p>
        </w:tc>
      </w:tr>
    </w:tbl>
    <w:p w:rsidR="0002485F" w:rsidRPr="00CB3EB0" w:rsidRDefault="0009137D" w:rsidP="0009137D">
      <w:pPr>
        <w:widowControl/>
        <w:spacing w:line="276" w:lineRule="auto"/>
        <w:jc w:val="left"/>
        <w:rPr>
          <w:rFonts w:ascii="Arial" w:eastAsia="宋体" w:hAnsi="Arial" w:cs="Arial"/>
          <w:b/>
          <w:bCs/>
          <w:kern w:val="0"/>
          <w:sz w:val="20"/>
          <w:szCs w:val="20"/>
        </w:rPr>
      </w:pPr>
      <w:r w:rsidRPr="00CB3EB0">
        <w:rPr>
          <w:rFonts w:ascii="Arial" w:eastAsia="宋体" w:hAnsi="Arial" w:cs="Arial"/>
          <w:b/>
          <w:bCs/>
          <w:i/>
          <w:kern w:val="0"/>
          <w:sz w:val="20"/>
          <w:szCs w:val="20"/>
        </w:rPr>
        <w:t>PCR</w:t>
      </w:r>
      <w:r w:rsidRPr="00CB3EB0">
        <w:rPr>
          <w:rFonts w:ascii="Arial" w:eastAsia="宋体" w:hAnsi="Arial" w:cs="Arial"/>
          <w:b/>
          <w:bCs/>
          <w:kern w:val="0"/>
          <w:sz w:val="20"/>
          <w:szCs w:val="20"/>
        </w:rPr>
        <w:t xml:space="preserve"> Polymerase Chain Reaction</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 xml:space="preserve">RFLP </w:t>
      </w:r>
      <w:r w:rsidRPr="00CB3EB0">
        <w:rPr>
          <w:rFonts w:ascii="Arial" w:eastAsia="宋体" w:hAnsi="Arial" w:cs="Arial"/>
          <w:b/>
          <w:bCs/>
          <w:kern w:val="0"/>
          <w:sz w:val="20"/>
          <w:szCs w:val="20"/>
        </w:rPr>
        <w:t>restriction fragment length polymorphism</w:t>
      </w:r>
      <w:r w:rsidRPr="00CB3EB0">
        <w:rPr>
          <w:rFonts w:ascii="Arial" w:eastAsia="宋体" w:hAnsi="Arial" w:cs="Arial" w:hint="eastAsia"/>
          <w:b/>
          <w:bCs/>
          <w:kern w:val="0"/>
          <w:sz w:val="20"/>
          <w:szCs w:val="20"/>
        </w:rPr>
        <w:t>,</w:t>
      </w:r>
      <w:r w:rsidRPr="00CB3EB0">
        <w:rPr>
          <w:rFonts w:ascii="Arial" w:eastAsia="宋体" w:hAnsi="Arial" w:cs="Arial"/>
          <w:b/>
          <w:bCs/>
          <w:i/>
          <w:kern w:val="0"/>
          <w:sz w:val="20"/>
          <w:szCs w:val="20"/>
        </w:rPr>
        <w:t xml:space="preserve"> HRM</w:t>
      </w:r>
      <w:r w:rsidRPr="00CB3EB0">
        <w:rPr>
          <w:rFonts w:ascii="Arial" w:eastAsia="宋体" w:hAnsi="Arial" w:cs="Arial"/>
          <w:b/>
          <w:bCs/>
          <w:kern w:val="0"/>
          <w:sz w:val="20"/>
          <w:szCs w:val="20"/>
        </w:rPr>
        <w:t xml:space="preserve"> high-resolution melting</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LDR</w:t>
      </w:r>
      <w:r w:rsidRPr="00CB3EB0">
        <w:rPr>
          <w:rFonts w:ascii="Arial" w:eastAsia="宋体" w:hAnsi="Arial" w:cs="Arial"/>
          <w:b/>
          <w:bCs/>
          <w:kern w:val="0"/>
          <w:sz w:val="20"/>
          <w:szCs w:val="20"/>
        </w:rPr>
        <w:t xml:space="preserve"> ligase detection reaction</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CAD</w:t>
      </w:r>
      <w:r w:rsidRPr="00CB3EB0">
        <w:rPr>
          <w:rFonts w:ascii="Arial" w:eastAsia="宋体" w:hAnsi="Arial" w:cs="Arial"/>
          <w:b/>
          <w:bCs/>
          <w:kern w:val="0"/>
          <w:sz w:val="20"/>
          <w:szCs w:val="20"/>
        </w:rPr>
        <w:t xml:space="preserve"> coronary artery disease</w:t>
      </w:r>
      <w:r w:rsidRPr="00CB3EB0">
        <w:rPr>
          <w:rFonts w:ascii="Arial" w:eastAsia="宋体" w:hAnsi="Arial" w:cs="Arial" w:hint="eastAsia"/>
          <w:b/>
          <w:bCs/>
          <w:kern w:val="0"/>
          <w:sz w:val="20"/>
          <w:szCs w:val="20"/>
        </w:rPr>
        <w:t>,</w:t>
      </w:r>
      <w:r w:rsidRPr="00CB3EB0">
        <w:rPr>
          <w:rFonts w:ascii="Arial" w:eastAsia="宋体" w:hAnsi="Arial" w:cs="Arial"/>
          <w:b/>
          <w:bCs/>
          <w:i/>
          <w:kern w:val="0"/>
          <w:sz w:val="20"/>
          <w:szCs w:val="20"/>
        </w:rPr>
        <w:t xml:space="preserve"> IS</w:t>
      </w:r>
      <w:r w:rsidRPr="00CB3EB0">
        <w:rPr>
          <w:rFonts w:ascii="Arial" w:eastAsia="宋体" w:hAnsi="Arial" w:cs="Arial"/>
          <w:b/>
          <w:bCs/>
          <w:kern w:val="0"/>
          <w:sz w:val="20"/>
          <w:szCs w:val="20"/>
        </w:rPr>
        <w:t xml:space="preserve"> ischemic strok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CI</w:t>
      </w:r>
      <w:r w:rsidRPr="00CB3EB0">
        <w:rPr>
          <w:rFonts w:ascii="Arial" w:eastAsia="宋体" w:hAnsi="Arial" w:cs="Arial"/>
          <w:b/>
          <w:bCs/>
          <w:kern w:val="0"/>
          <w:sz w:val="20"/>
          <w:szCs w:val="20"/>
        </w:rPr>
        <w:t xml:space="preserve"> cerebral infarction</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MI</w:t>
      </w:r>
      <w:r w:rsidRPr="00CB3EB0">
        <w:rPr>
          <w:rFonts w:ascii="Arial" w:eastAsia="宋体" w:hAnsi="Arial" w:cs="Arial"/>
          <w:b/>
          <w:bCs/>
          <w:kern w:val="0"/>
          <w:sz w:val="20"/>
          <w:szCs w:val="20"/>
        </w:rPr>
        <w:t xml:space="preserve"> myocardial infarction</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SNP</w:t>
      </w:r>
      <w:r w:rsidRPr="00CB3EB0">
        <w:rPr>
          <w:rFonts w:ascii="Arial" w:eastAsia="宋体" w:hAnsi="Arial" w:cs="Arial"/>
          <w:b/>
          <w:bCs/>
          <w:kern w:val="0"/>
          <w:sz w:val="20"/>
          <w:szCs w:val="20"/>
        </w:rPr>
        <w:t xml:space="preserve"> single nucleotide polymorphism, </w:t>
      </w:r>
      <w:r w:rsidRPr="00CB3EB0">
        <w:rPr>
          <w:rFonts w:ascii="Arial" w:eastAsia="宋体" w:hAnsi="Arial" w:cs="Arial"/>
          <w:b/>
          <w:bCs/>
          <w:i/>
          <w:kern w:val="0"/>
          <w:sz w:val="20"/>
          <w:szCs w:val="20"/>
        </w:rPr>
        <w:t xml:space="preserve">M </w:t>
      </w:r>
      <w:r w:rsidRPr="00CB3EB0">
        <w:rPr>
          <w:rFonts w:ascii="Arial" w:eastAsia="宋体" w:hAnsi="Arial" w:cs="Arial"/>
          <w:b/>
          <w:bCs/>
          <w:kern w:val="0"/>
          <w:sz w:val="20"/>
          <w:szCs w:val="20"/>
        </w:rPr>
        <w:t>mal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p>
    <w:p w:rsidR="00B41778" w:rsidRPr="00CB3EB0" w:rsidRDefault="0009137D" w:rsidP="0002485F">
      <w:pPr>
        <w:widowControl/>
        <w:spacing w:line="276" w:lineRule="auto"/>
        <w:jc w:val="left"/>
        <w:rPr>
          <w:rFonts w:ascii="Arial" w:hAnsi="Arial" w:cs="Arial"/>
          <w:bCs/>
          <w:sz w:val="20"/>
          <w:szCs w:val="20"/>
        </w:rPr>
      </w:pPr>
      <w:r w:rsidRPr="00CB3EB0">
        <w:rPr>
          <w:rFonts w:ascii="Arial" w:eastAsia="宋体" w:hAnsi="Arial" w:cs="Arial"/>
          <w:b/>
          <w:bCs/>
          <w:i/>
          <w:kern w:val="0"/>
          <w:sz w:val="20"/>
          <w:szCs w:val="20"/>
        </w:rPr>
        <w:t>*</w:t>
      </w:r>
      <w:r w:rsidRPr="00CB3EB0">
        <w:rPr>
          <w:rFonts w:ascii="Arial" w:eastAsia="宋体" w:hAnsi="Arial" w:cs="Arial"/>
          <w:b/>
          <w:bCs/>
          <w:kern w:val="0"/>
          <w:sz w:val="20"/>
          <w:szCs w:val="20"/>
        </w:rPr>
        <w:t xml:space="preserve"> mean age (year)</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NA</w:t>
      </w:r>
      <w:r w:rsidRPr="00CB3EB0">
        <w:rPr>
          <w:rFonts w:ascii="Arial" w:eastAsia="宋体" w:hAnsi="Arial" w:cs="Arial"/>
          <w:b/>
          <w:bCs/>
          <w:kern w:val="0"/>
          <w:sz w:val="20"/>
          <w:szCs w:val="20"/>
        </w:rPr>
        <w:t xml:space="preserve"> not available</w:t>
      </w:r>
    </w:p>
    <w:p w:rsidR="0009137D" w:rsidRPr="00CB3EB0" w:rsidRDefault="0009137D" w:rsidP="0009137D">
      <w:pPr>
        <w:widowControl/>
        <w:jc w:val="left"/>
        <w:rPr>
          <w:rFonts w:ascii="Arial" w:hAnsi="Arial" w:cs="Arial"/>
          <w:bCs/>
          <w:sz w:val="20"/>
          <w:szCs w:val="20"/>
        </w:rPr>
      </w:pPr>
      <w:r w:rsidRPr="00CB3EB0">
        <w:rPr>
          <w:rFonts w:ascii="Arial" w:hAnsi="Arial" w:cs="Arial"/>
          <w:bCs/>
          <w:sz w:val="20"/>
          <w:szCs w:val="20"/>
        </w:rPr>
        <w:br w:type="page"/>
      </w:r>
    </w:p>
    <w:p w:rsidR="00B41778" w:rsidRPr="00CB3EB0" w:rsidRDefault="00B41778" w:rsidP="00B41778">
      <w:pPr>
        <w:pStyle w:val="11"/>
        <w:spacing w:line="276" w:lineRule="auto"/>
        <w:jc w:val="left"/>
        <w:rPr>
          <w:rFonts w:ascii="Arial" w:hAnsi="Arial" w:cs="Arial"/>
          <w:b w:val="0"/>
          <w:color w:val="auto"/>
          <w:sz w:val="20"/>
          <w:szCs w:val="20"/>
        </w:rPr>
      </w:pPr>
      <w:bookmarkStart w:id="0" w:name="_Hlk504718346"/>
      <w:r w:rsidRPr="00CB3EB0">
        <w:rPr>
          <w:rFonts w:ascii="Arial" w:hAnsi="Arial" w:cs="Arial"/>
          <w:color w:val="auto"/>
          <w:sz w:val="20"/>
          <w:szCs w:val="20"/>
        </w:rPr>
        <w:lastRenderedPageBreak/>
        <w:t>Table S</w:t>
      </w:r>
      <w:proofErr w:type="gramStart"/>
      <w:r w:rsidR="00AA532D" w:rsidRPr="00CB3EB0">
        <w:rPr>
          <w:rFonts w:ascii="Arial" w:hAnsi="Arial" w:cs="Arial"/>
          <w:color w:val="auto"/>
          <w:sz w:val="20"/>
          <w:szCs w:val="20"/>
        </w:rPr>
        <w:t>3</w:t>
      </w:r>
      <w:r w:rsidRPr="00CB3EB0">
        <w:rPr>
          <w:rFonts w:ascii="Arial" w:hAnsi="Arial" w:cs="Arial"/>
          <w:color w:val="auto"/>
          <w:sz w:val="20"/>
          <w:szCs w:val="20"/>
        </w:rPr>
        <w:t xml:space="preserve"> </w:t>
      </w:r>
      <w:r w:rsidRPr="00CB3EB0">
        <w:rPr>
          <w:rFonts w:ascii="Arial" w:hAnsi="Arial" w:cs="Arial"/>
          <w:b w:val="0"/>
          <w:color w:val="auto"/>
          <w:sz w:val="20"/>
          <w:szCs w:val="20"/>
        </w:rPr>
        <w:t xml:space="preserve"> Data</w:t>
      </w:r>
      <w:proofErr w:type="gramEnd"/>
      <w:r w:rsidRPr="00CB3EB0">
        <w:rPr>
          <w:rFonts w:ascii="Arial" w:hAnsi="Arial" w:cs="Arial"/>
          <w:b w:val="0"/>
          <w:color w:val="auto"/>
          <w:sz w:val="20"/>
          <w:szCs w:val="20"/>
        </w:rPr>
        <w:t xml:space="preserve"> of </w:t>
      </w:r>
      <w:r w:rsidRPr="00CB3EB0">
        <w:rPr>
          <w:rFonts w:ascii="Arial" w:hAnsi="Arial" w:cs="Arial" w:hint="eastAsia"/>
          <w:b w:val="0"/>
          <w:color w:val="auto"/>
          <w:sz w:val="20"/>
          <w:szCs w:val="20"/>
        </w:rPr>
        <w:t>NOS</w:t>
      </w:r>
      <w:r w:rsidR="00832EFE" w:rsidRPr="00CB3EB0">
        <w:rPr>
          <w:rFonts w:ascii="Arial" w:hAnsi="Arial" w:cs="Arial"/>
          <w:b w:val="0"/>
          <w:color w:val="auto"/>
          <w:sz w:val="20"/>
          <w:szCs w:val="20"/>
        </w:rPr>
        <w:t xml:space="preserve"> </w:t>
      </w:r>
      <w:r w:rsidR="00CB3EB0" w:rsidRPr="00CB3EB0">
        <w:rPr>
          <w:rFonts w:ascii="Arial" w:hAnsi="Arial" w:cs="Arial"/>
          <w:b w:val="0"/>
          <w:color w:val="auto"/>
          <w:sz w:val="20"/>
          <w:szCs w:val="20"/>
        </w:rPr>
        <w:t>assessment</w:t>
      </w:r>
      <w:r w:rsidRPr="00CB3EB0">
        <w:rPr>
          <w:rFonts w:ascii="Arial" w:hAnsi="Arial" w:cs="Arial" w:hint="eastAsia"/>
          <w:b w:val="0"/>
          <w:color w:val="auto"/>
          <w:sz w:val="20"/>
          <w:szCs w:val="20"/>
        </w:rPr>
        <w:t xml:space="preserve"> </w:t>
      </w:r>
      <w:r w:rsidRPr="00CB3EB0">
        <w:rPr>
          <w:rFonts w:ascii="Arial" w:hAnsi="Arial" w:cs="Arial"/>
          <w:b w:val="0"/>
          <w:color w:val="auto"/>
          <w:sz w:val="20"/>
          <w:szCs w:val="20"/>
        </w:rPr>
        <w:t>system</w:t>
      </w:r>
    </w:p>
    <w:tbl>
      <w:tblPr>
        <w:tblStyle w:val="af1"/>
        <w:tblW w:w="480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851"/>
        <w:gridCol w:w="766"/>
        <w:gridCol w:w="1088"/>
        <w:gridCol w:w="2126"/>
        <w:gridCol w:w="992"/>
        <w:gridCol w:w="1134"/>
        <w:gridCol w:w="1418"/>
        <w:gridCol w:w="1134"/>
        <w:gridCol w:w="992"/>
        <w:gridCol w:w="992"/>
        <w:gridCol w:w="1036"/>
      </w:tblGrid>
      <w:tr w:rsidR="00CB3EB0" w:rsidRPr="00CB3EB0" w:rsidTr="005D070A">
        <w:trPr>
          <w:trHeight w:val="447"/>
          <w:jc w:val="center"/>
        </w:trPr>
        <w:tc>
          <w:tcPr>
            <w:tcW w:w="404" w:type="pct"/>
            <w:vMerge w:val="restart"/>
            <w:tcBorders>
              <w:top w:val="single" w:sz="4" w:space="0" w:color="auto"/>
            </w:tcBorders>
            <w:noWrap/>
            <w:vAlign w:val="center"/>
          </w:tcPr>
          <w:bookmarkEnd w:id="0"/>
          <w:p w:rsidR="00786703" w:rsidRPr="00CB3EB0" w:rsidRDefault="00786703" w:rsidP="00832EFE">
            <w:pPr>
              <w:jc w:val="center"/>
              <w:rPr>
                <w:rFonts w:ascii="Arial" w:eastAsia="宋体" w:hAnsi="Arial" w:cs="Arial"/>
                <w:kern w:val="0"/>
                <w:sz w:val="20"/>
                <w:szCs w:val="20"/>
              </w:rPr>
            </w:pPr>
            <w:r w:rsidRPr="00CB3EB0">
              <w:rPr>
                <w:rFonts w:ascii="Arial" w:eastAsia="宋体" w:hAnsi="Arial" w:cs="Arial"/>
                <w:kern w:val="0"/>
                <w:sz w:val="20"/>
                <w:szCs w:val="20"/>
              </w:rPr>
              <w:t>First author</w:t>
            </w:r>
          </w:p>
        </w:tc>
        <w:tc>
          <w:tcPr>
            <w:tcW w:w="312" w:type="pct"/>
            <w:vMerge w:val="restart"/>
            <w:tcBorders>
              <w:top w:val="single" w:sz="4" w:space="0" w:color="auto"/>
            </w:tcBorders>
            <w:noWrap/>
            <w:vAlign w:val="center"/>
          </w:tcPr>
          <w:p w:rsidR="00786703" w:rsidRPr="00CB3EB0" w:rsidRDefault="00786703" w:rsidP="00832EFE">
            <w:pPr>
              <w:jc w:val="center"/>
              <w:rPr>
                <w:rFonts w:ascii="Arial" w:eastAsia="宋体" w:hAnsi="Arial" w:cs="Arial"/>
                <w:kern w:val="0"/>
                <w:sz w:val="20"/>
                <w:szCs w:val="20"/>
              </w:rPr>
            </w:pPr>
            <w:r w:rsidRPr="00CB3EB0">
              <w:rPr>
                <w:rFonts w:ascii="Arial" w:eastAsia="宋体" w:hAnsi="Arial" w:cs="Arial"/>
                <w:kern w:val="0"/>
                <w:sz w:val="20"/>
                <w:szCs w:val="20"/>
              </w:rPr>
              <w:t>Year</w:t>
            </w:r>
          </w:p>
        </w:tc>
        <w:tc>
          <w:tcPr>
            <w:tcW w:w="281" w:type="pct"/>
            <w:vMerge w:val="restart"/>
            <w:tcBorders>
              <w:top w:val="single" w:sz="4" w:space="0" w:color="auto"/>
            </w:tcBorders>
            <w:vAlign w:val="center"/>
          </w:tcPr>
          <w:p w:rsidR="00786703" w:rsidRPr="00CB3EB0" w:rsidRDefault="00786703" w:rsidP="00832EFE">
            <w:pPr>
              <w:jc w:val="center"/>
              <w:rPr>
                <w:rFonts w:ascii="Arial" w:eastAsia="宋体" w:hAnsi="Arial" w:cs="Arial"/>
                <w:kern w:val="0"/>
                <w:sz w:val="20"/>
                <w:szCs w:val="20"/>
              </w:rPr>
            </w:pPr>
            <w:r w:rsidRPr="00CB3EB0">
              <w:rPr>
                <w:rFonts w:ascii="Arial" w:eastAsia="宋体" w:hAnsi="Arial" w:cs="Arial"/>
                <w:kern w:val="0"/>
                <w:sz w:val="20"/>
                <w:szCs w:val="20"/>
              </w:rPr>
              <w:t>Score</w:t>
            </w:r>
          </w:p>
        </w:tc>
        <w:tc>
          <w:tcPr>
            <w:tcW w:w="1179" w:type="pct"/>
            <w:gridSpan w:val="2"/>
            <w:tcBorders>
              <w:top w:val="single" w:sz="4" w:space="0" w:color="auto"/>
              <w:bottom w:val="single" w:sz="4" w:space="0" w:color="auto"/>
            </w:tcBorders>
            <w:noWrap/>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Case</w:t>
            </w:r>
          </w:p>
        </w:tc>
        <w:tc>
          <w:tcPr>
            <w:tcW w:w="780" w:type="pct"/>
            <w:gridSpan w:val="2"/>
            <w:tcBorders>
              <w:top w:val="single" w:sz="4" w:space="0" w:color="auto"/>
              <w:bottom w:val="single" w:sz="4" w:space="0" w:color="auto"/>
            </w:tcBorders>
            <w:noWrap/>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bCs/>
                <w:kern w:val="0"/>
                <w:sz w:val="20"/>
                <w:szCs w:val="20"/>
              </w:rPr>
              <w:t>Control</w:t>
            </w:r>
          </w:p>
        </w:tc>
        <w:tc>
          <w:tcPr>
            <w:tcW w:w="936" w:type="pct"/>
            <w:gridSpan w:val="2"/>
            <w:tcBorders>
              <w:top w:val="single" w:sz="4" w:space="0" w:color="auto"/>
              <w:bottom w:val="single" w:sz="4" w:space="0" w:color="auto"/>
            </w:tcBorders>
            <w:noWrap/>
          </w:tcPr>
          <w:p w:rsidR="00786703" w:rsidRPr="00CB3EB0" w:rsidRDefault="00786703" w:rsidP="00832EFE">
            <w:pPr>
              <w:widowControl/>
              <w:jc w:val="center"/>
              <w:rPr>
                <w:rFonts w:ascii="Arial" w:eastAsia="宋体" w:hAnsi="Arial" w:cs="Arial"/>
                <w:bCs/>
                <w:sz w:val="20"/>
                <w:szCs w:val="20"/>
              </w:rPr>
            </w:pPr>
            <w:r w:rsidRPr="00CB3EB0">
              <w:rPr>
                <w:rFonts w:ascii="Arial" w:eastAsia="宋体" w:hAnsi="Arial" w:cs="Arial"/>
                <w:bCs/>
                <w:sz w:val="20"/>
                <w:szCs w:val="20"/>
              </w:rPr>
              <w:t>Comparability</w:t>
            </w:r>
          </w:p>
        </w:tc>
        <w:tc>
          <w:tcPr>
            <w:tcW w:w="1108" w:type="pct"/>
            <w:gridSpan w:val="3"/>
            <w:tcBorders>
              <w:top w:val="single" w:sz="4" w:space="0" w:color="auto"/>
              <w:bottom w:val="single" w:sz="4" w:space="0" w:color="auto"/>
            </w:tcBorders>
            <w:noWrap/>
          </w:tcPr>
          <w:p w:rsidR="00786703" w:rsidRPr="00CB3EB0" w:rsidRDefault="00786703" w:rsidP="00832EFE">
            <w:pPr>
              <w:widowControl/>
              <w:jc w:val="center"/>
              <w:rPr>
                <w:rFonts w:ascii="Arial" w:eastAsia="宋体" w:hAnsi="Arial" w:cs="Arial"/>
                <w:sz w:val="20"/>
                <w:szCs w:val="20"/>
              </w:rPr>
            </w:pPr>
            <w:r w:rsidRPr="00CB3EB0">
              <w:rPr>
                <w:rFonts w:ascii="Arial" w:eastAsia="宋体" w:hAnsi="Arial" w:cs="Arial"/>
                <w:bCs/>
                <w:sz w:val="20"/>
                <w:szCs w:val="20"/>
              </w:rPr>
              <w:t>Exposure</w:t>
            </w:r>
          </w:p>
        </w:tc>
      </w:tr>
      <w:tr w:rsidR="00CB3EB0" w:rsidRPr="00CB3EB0" w:rsidTr="00832EFE">
        <w:trPr>
          <w:trHeight w:val="544"/>
          <w:jc w:val="center"/>
        </w:trPr>
        <w:tc>
          <w:tcPr>
            <w:tcW w:w="404" w:type="pct"/>
            <w:vMerge/>
            <w:tcBorders>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p>
        </w:tc>
        <w:tc>
          <w:tcPr>
            <w:tcW w:w="312" w:type="pct"/>
            <w:vMerge/>
            <w:tcBorders>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p>
        </w:tc>
        <w:tc>
          <w:tcPr>
            <w:tcW w:w="281" w:type="pct"/>
            <w:vMerge/>
            <w:tcBorders>
              <w:bottom w:val="single" w:sz="4" w:space="0" w:color="auto"/>
            </w:tcBorders>
          </w:tcPr>
          <w:p w:rsidR="00786703" w:rsidRPr="00CB3EB0" w:rsidRDefault="00786703" w:rsidP="00832EFE">
            <w:pPr>
              <w:widowControl/>
              <w:jc w:val="center"/>
              <w:rPr>
                <w:rFonts w:ascii="Arial" w:eastAsia="宋体" w:hAnsi="Arial" w:cs="Arial"/>
                <w:kern w:val="0"/>
                <w:sz w:val="20"/>
                <w:szCs w:val="20"/>
              </w:rPr>
            </w:pPr>
          </w:p>
        </w:tc>
        <w:tc>
          <w:tcPr>
            <w:tcW w:w="399" w:type="pct"/>
            <w:tcBorders>
              <w:top w:val="single" w:sz="4" w:space="0" w:color="auto"/>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Adequate</w:t>
            </w:r>
          </w:p>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definition</w:t>
            </w:r>
          </w:p>
        </w:tc>
        <w:tc>
          <w:tcPr>
            <w:tcW w:w="780" w:type="pct"/>
            <w:tcBorders>
              <w:top w:val="single" w:sz="4" w:space="0" w:color="auto"/>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Consecutive or obvious representativeness</w:t>
            </w:r>
          </w:p>
        </w:tc>
        <w:tc>
          <w:tcPr>
            <w:tcW w:w="364" w:type="pct"/>
            <w:tcBorders>
              <w:top w:val="single" w:sz="4" w:space="0" w:color="auto"/>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bCs/>
                <w:kern w:val="0"/>
                <w:sz w:val="20"/>
                <w:szCs w:val="20"/>
              </w:rPr>
              <w:t>Community controls</w:t>
            </w:r>
          </w:p>
        </w:tc>
        <w:tc>
          <w:tcPr>
            <w:tcW w:w="416" w:type="pct"/>
            <w:tcBorders>
              <w:top w:val="single" w:sz="4" w:space="0" w:color="auto"/>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No history of disease</w:t>
            </w:r>
          </w:p>
        </w:tc>
        <w:tc>
          <w:tcPr>
            <w:tcW w:w="520" w:type="pct"/>
            <w:tcBorders>
              <w:top w:val="single" w:sz="4" w:space="0" w:color="auto"/>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bCs/>
                <w:sz w:val="20"/>
                <w:szCs w:val="20"/>
              </w:rPr>
              <w:t>Most important factor</w:t>
            </w:r>
          </w:p>
        </w:tc>
        <w:tc>
          <w:tcPr>
            <w:tcW w:w="416" w:type="pct"/>
            <w:tcBorders>
              <w:top w:val="single" w:sz="4" w:space="0" w:color="auto"/>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bCs/>
                <w:sz w:val="20"/>
                <w:szCs w:val="20"/>
              </w:rPr>
              <w:t>Any additional factors</w:t>
            </w:r>
          </w:p>
        </w:tc>
        <w:tc>
          <w:tcPr>
            <w:tcW w:w="364" w:type="pct"/>
            <w:tcBorders>
              <w:top w:val="single" w:sz="4" w:space="0" w:color="auto"/>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Secure record</w:t>
            </w:r>
          </w:p>
        </w:tc>
        <w:tc>
          <w:tcPr>
            <w:tcW w:w="364" w:type="pct"/>
            <w:tcBorders>
              <w:top w:val="single" w:sz="4" w:space="0" w:color="auto"/>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bCs/>
                <w:kern w:val="0"/>
                <w:sz w:val="20"/>
                <w:szCs w:val="20"/>
              </w:rPr>
              <w:t>Same method</w:t>
            </w:r>
          </w:p>
        </w:tc>
        <w:tc>
          <w:tcPr>
            <w:tcW w:w="380" w:type="pct"/>
            <w:tcBorders>
              <w:top w:val="single" w:sz="4" w:space="0" w:color="auto"/>
              <w:bottom w:val="single" w:sz="4" w:space="0" w:color="auto"/>
            </w:tcBorders>
            <w:noWrap/>
            <w:hideMark/>
          </w:tcPr>
          <w:p w:rsidR="00786703" w:rsidRPr="00CB3EB0" w:rsidRDefault="00786703" w:rsidP="00832EFE">
            <w:pPr>
              <w:widowControl/>
              <w:jc w:val="center"/>
              <w:rPr>
                <w:rFonts w:ascii="Arial" w:eastAsia="宋体" w:hAnsi="Arial" w:cs="Arial"/>
                <w:kern w:val="0"/>
                <w:sz w:val="20"/>
                <w:szCs w:val="20"/>
              </w:rPr>
            </w:pPr>
            <w:r w:rsidRPr="00CB3EB0">
              <w:rPr>
                <w:rFonts w:ascii="Arial" w:eastAsia="宋体" w:hAnsi="Arial" w:cs="Arial"/>
                <w:sz w:val="20"/>
                <w:szCs w:val="20"/>
              </w:rPr>
              <w:t>Non-response rate</w:t>
            </w:r>
          </w:p>
        </w:tc>
      </w:tr>
      <w:tr w:rsidR="00CB3EB0" w:rsidRPr="00CB3EB0" w:rsidTr="005D070A">
        <w:trPr>
          <w:trHeight w:hRule="exact" w:val="295"/>
          <w:jc w:val="center"/>
        </w:trPr>
        <w:tc>
          <w:tcPr>
            <w:tcW w:w="404"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Dan</w:t>
            </w:r>
          </w:p>
        </w:tc>
        <w:tc>
          <w:tcPr>
            <w:tcW w:w="312"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09</w:t>
            </w:r>
          </w:p>
        </w:tc>
        <w:tc>
          <w:tcPr>
            <w:tcW w:w="281" w:type="pct"/>
            <w:tcBorders>
              <w:top w:val="single" w:sz="4" w:space="0" w:color="auto"/>
            </w:tcBorders>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8</w:t>
            </w:r>
          </w:p>
        </w:tc>
        <w:tc>
          <w:tcPr>
            <w:tcW w:w="399"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tcBorders>
              <w:top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Deng</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0</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9</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Fan</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1</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6</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Fava</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08</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6</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Fu</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08a</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8</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Fu</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08b</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8</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Huang</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09</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6</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Li</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3</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9</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Liao</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6</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6</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Liu</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8</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Munshi</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9</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Wang</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7</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Wang</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7</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6</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Ward</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08</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6</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Yan</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5</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9</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Yang</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3</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7</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Yu</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4</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9</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Zhang</w:t>
            </w:r>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0</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8</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noWrap/>
            <w:hideMark/>
          </w:tcPr>
          <w:p w:rsidR="0002485F" w:rsidRPr="00CB3EB0" w:rsidRDefault="0002485F" w:rsidP="00832EFE">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zhao</w:t>
            </w:r>
            <w:proofErr w:type="spellEnd"/>
          </w:p>
        </w:tc>
        <w:tc>
          <w:tcPr>
            <w:tcW w:w="312"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7</w:t>
            </w:r>
          </w:p>
        </w:tc>
        <w:tc>
          <w:tcPr>
            <w:tcW w:w="281" w:type="pct"/>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6</w:t>
            </w:r>
          </w:p>
        </w:tc>
        <w:tc>
          <w:tcPr>
            <w:tcW w:w="399"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52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r w:rsidR="00CB3EB0" w:rsidRPr="00CB3EB0" w:rsidTr="005D070A">
        <w:trPr>
          <w:trHeight w:hRule="exact" w:val="295"/>
          <w:jc w:val="center"/>
        </w:trPr>
        <w:tc>
          <w:tcPr>
            <w:tcW w:w="404"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zhao</w:t>
            </w:r>
            <w:proofErr w:type="spellEnd"/>
          </w:p>
        </w:tc>
        <w:tc>
          <w:tcPr>
            <w:tcW w:w="312"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2016</w:t>
            </w:r>
          </w:p>
        </w:tc>
        <w:tc>
          <w:tcPr>
            <w:tcW w:w="281" w:type="pct"/>
            <w:tcBorders>
              <w:bottom w:val="single" w:sz="4" w:space="0" w:color="auto"/>
            </w:tcBorders>
          </w:tcPr>
          <w:p w:rsidR="0002485F" w:rsidRPr="00CB3EB0" w:rsidRDefault="0002485F" w:rsidP="00832EFE">
            <w:pPr>
              <w:widowControl/>
              <w:jc w:val="center"/>
              <w:rPr>
                <w:rFonts w:ascii="Arial" w:eastAsia="宋体" w:hAnsi="Arial" w:cs="Arial"/>
                <w:bCs/>
                <w:kern w:val="0"/>
                <w:sz w:val="20"/>
                <w:szCs w:val="20"/>
              </w:rPr>
            </w:pPr>
            <w:r w:rsidRPr="00CB3EB0">
              <w:rPr>
                <w:rFonts w:ascii="Arial" w:eastAsia="宋体" w:hAnsi="Arial" w:cs="Arial"/>
                <w:bCs/>
                <w:kern w:val="0"/>
                <w:sz w:val="20"/>
                <w:szCs w:val="20"/>
              </w:rPr>
              <w:t>8</w:t>
            </w:r>
          </w:p>
        </w:tc>
        <w:tc>
          <w:tcPr>
            <w:tcW w:w="399"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780"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520"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416"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0</w:t>
            </w:r>
          </w:p>
        </w:tc>
        <w:tc>
          <w:tcPr>
            <w:tcW w:w="364"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64"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c>
          <w:tcPr>
            <w:tcW w:w="380" w:type="pct"/>
            <w:tcBorders>
              <w:bottom w:val="single" w:sz="4" w:space="0" w:color="auto"/>
            </w:tcBorders>
            <w:noWrap/>
            <w:hideMark/>
          </w:tcPr>
          <w:p w:rsidR="0002485F" w:rsidRPr="00CB3EB0" w:rsidRDefault="0002485F" w:rsidP="00832EFE">
            <w:pPr>
              <w:widowControl/>
              <w:jc w:val="center"/>
              <w:rPr>
                <w:rFonts w:ascii="Arial" w:eastAsia="宋体" w:hAnsi="Arial" w:cs="Arial"/>
                <w:kern w:val="0"/>
                <w:sz w:val="20"/>
                <w:szCs w:val="20"/>
              </w:rPr>
            </w:pPr>
            <w:r w:rsidRPr="00CB3EB0">
              <w:rPr>
                <w:rFonts w:ascii="Arial" w:eastAsia="宋体" w:hAnsi="Arial" w:cs="Arial"/>
                <w:kern w:val="0"/>
                <w:sz w:val="20"/>
                <w:szCs w:val="20"/>
              </w:rPr>
              <w:t>1</w:t>
            </w:r>
          </w:p>
        </w:tc>
      </w:tr>
    </w:tbl>
    <w:p w:rsidR="00832EFE" w:rsidRPr="00CB3EB0" w:rsidRDefault="00832EFE" w:rsidP="005D070A">
      <w:pPr>
        <w:widowControl/>
        <w:ind w:firstLineChars="100" w:firstLine="201"/>
        <w:jc w:val="left"/>
        <w:rPr>
          <w:rFonts w:ascii="Arial" w:hAnsi="Arial" w:cs="Arial"/>
          <w:b/>
          <w:bCs/>
          <w:kern w:val="0"/>
          <w:sz w:val="20"/>
          <w:szCs w:val="20"/>
        </w:rPr>
      </w:pPr>
      <w:r w:rsidRPr="00CB3EB0">
        <w:rPr>
          <w:rFonts w:ascii="Arial" w:hAnsi="Arial" w:cs="Arial" w:hint="eastAsia"/>
          <w:b/>
          <w:i/>
          <w:sz w:val="20"/>
          <w:szCs w:val="20"/>
        </w:rPr>
        <w:t>NOS</w:t>
      </w:r>
      <w:r w:rsidRPr="00CB3EB0">
        <w:rPr>
          <w:rFonts w:ascii="Arial" w:hAnsi="Arial" w:cs="Arial"/>
          <w:b/>
          <w:i/>
          <w:sz w:val="20"/>
          <w:szCs w:val="20"/>
        </w:rPr>
        <w:t xml:space="preserve"> </w:t>
      </w:r>
      <w:r w:rsidRPr="00CB3EB0">
        <w:rPr>
          <w:rFonts w:ascii="Arial" w:hAnsi="Arial" w:cs="Arial"/>
          <w:b/>
          <w:sz w:val="20"/>
          <w:szCs w:val="20"/>
        </w:rPr>
        <w:t>Newcastle-Ottawa Scale</w:t>
      </w:r>
      <w:r w:rsidRPr="00CB3EB0">
        <w:rPr>
          <w:rFonts w:ascii="Arial" w:hAnsi="Arial" w:cs="Arial"/>
          <w:sz w:val="20"/>
          <w:szCs w:val="20"/>
        </w:rPr>
        <w:br w:type="page"/>
      </w:r>
    </w:p>
    <w:p w:rsidR="0009137D" w:rsidRPr="00CB3EB0" w:rsidRDefault="0009137D" w:rsidP="0009137D">
      <w:pPr>
        <w:pStyle w:val="11"/>
        <w:spacing w:line="276" w:lineRule="auto"/>
        <w:jc w:val="left"/>
        <w:rPr>
          <w:rFonts w:ascii="Arial" w:hAnsi="Arial" w:cs="Arial"/>
          <w:b w:val="0"/>
          <w:color w:val="auto"/>
          <w:sz w:val="20"/>
          <w:szCs w:val="20"/>
        </w:rPr>
      </w:pPr>
      <w:r w:rsidRPr="00CB3EB0">
        <w:rPr>
          <w:rFonts w:ascii="Arial" w:hAnsi="Arial" w:cs="Arial"/>
          <w:color w:val="auto"/>
          <w:sz w:val="20"/>
          <w:szCs w:val="20"/>
        </w:rPr>
        <w:lastRenderedPageBreak/>
        <w:t>Table S</w:t>
      </w:r>
      <w:proofErr w:type="gramStart"/>
      <w:r w:rsidR="00CB3EB0" w:rsidRPr="00CB3EB0">
        <w:rPr>
          <w:rFonts w:ascii="Arial" w:hAnsi="Arial" w:cs="Arial"/>
          <w:color w:val="auto"/>
          <w:sz w:val="20"/>
          <w:szCs w:val="20"/>
        </w:rPr>
        <w:t>4</w:t>
      </w:r>
      <w:r w:rsidRPr="00CB3EB0">
        <w:rPr>
          <w:rFonts w:ascii="Arial" w:hAnsi="Arial" w:cs="Arial"/>
          <w:color w:val="auto"/>
          <w:sz w:val="20"/>
          <w:szCs w:val="20"/>
        </w:rPr>
        <w:t xml:space="preserve">  </w:t>
      </w:r>
      <w:r w:rsidRPr="00CB3EB0">
        <w:rPr>
          <w:rFonts w:ascii="Arial" w:hAnsi="Arial" w:cs="Arial"/>
          <w:b w:val="0"/>
          <w:color w:val="auto"/>
          <w:sz w:val="20"/>
          <w:szCs w:val="20"/>
        </w:rPr>
        <w:t>Genotype</w:t>
      </w:r>
      <w:proofErr w:type="gramEnd"/>
      <w:r w:rsidRPr="00CB3EB0">
        <w:rPr>
          <w:rFonts w:ascii="Arial" w:hAnsi="Arial" w:cs="Arial"/>
          <w:b w:val="0"/>
          <w:color w:val="auto"/>
          <w:sz w:val="20"/>
          <w:szCs w:val="20"/>
        </w:rPr>
        <w:t xml:space="preserve"> frequencies of </w:t>
      </w:r>
      <w:r w:rsidR="00E16053" w:rsidRPr="00CB3EB0">
        <w:rPr>
          <w:rFonts w:ascii="Arial" w:hAnsi="Arial" w:cs="Arial" w:hint="eastAsia"/>
          <w:b w:val="0"/>
          <w:color w:val="auto"/>
          <w:sz w:val="20"/>
          <w:szCs w:val="20"/>
        </w:rPr>
        <w:t xml:space="preserve">the </w:t>
      </w:r>
      <w:r w:rsidRPr="00CB3EB0">
        <w:rPr>
          <w:rFonts w:ascii="Arial" w:hAnsi="Arial" w:cs="Arial"/>
          <w:b w:val="0"/>
          <w:color w:val="auto"/>
          <w:sz w:val="20"/>
          <w:szCs w:val="20"/>
        </w:rPr>
        <w:t xml:space="preserve">eligible studies in </w:t>
      </w:r>
      <w:r w:rsidR="00E16053" w:rsidRPr="00CB3EB0">
        <w:rPr>
          <w:rFonts w:ascii="Arial" w:hAnsi="Arial" w:cs="Arial" w:hint="eastAsia"/>
          <w:b w:val="0"/>
          <w:color w:val="auto"/>
          <w:sz w:val="20"/>
          <w:szCs w:val="20"/>
        </w:rPr>
        <w:t xml:space="preserve">the </w:t>
      </w:r>
      <w:r w:rsidRPr="00CB3EB0">
        <w:rPr>
          <w:rFonts w:ascii="Arial" w:hAnsi="Arial" w:cs="Arial"/>
          <w:b w:val="0"/>
          <w:color w:val="auto"/>
          <w:sz w:val="20"/>
          <w:szCs w:val="20"/>
        </w:rPr>
        <w:t>meta-analysis.</w:t>
      </w:r>
    </w:p>
    <w:tbl>
      <w:tblPr>
        <w:tblStyle w:val="af1"/>
        <w:tblW w:w="14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8"/>
        <w:gridCol w:w="773"/>
        <w:gridCol w:w="1562"/>
        <w:gridCol w:w="1362"/>
        <w:gridCol w:w="661"/>
        <w:gridCol w:w="661"/>
        <w:gridCol w:w="707"/>
        <w:gridCol w:w="709"/>
        <w:gridCol w:w="709"/>
        <w:gridCol w:w="708"/>
        <w:gridCol w:w="993"/>
        <w:gridCol w:w="1134"/>
        <w:gridCol w:w="2976"/>
      </w:tblGrid>
      <w:tr w:rsidR="00CB3EB0" w:rsidRPr="00CB3EB0" w:rsidTr="00F32BE4">
        <w:trPr>
          <w:trHeight w:val="285"/>
        </w:trPr>
        <w:tc>
          <w:tcPr>
            <w:tcW w:w="1328" w:type="dxa"/>
            <w:vMerge w:val="restart"/>
            <w:tcBorders>
              <w:top w:val="single" w:sz="4" w:space="0" w:color="auto"/>
            </w:tcBorders>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First author</w:t>
            </w:r>
          </w:p>
        </w:tc>
        <w:tc>
          <w:tcPr>
            <w:tcW w:w="773" w:type="dxa"/>
            <w:vMerge w:val="restart"/>
            <w:tcBorders>
              <w:top w:val="single" w:sz="4" w:space="0" w:color="auto"/>
            </w:tcBorders>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Year</w:t>
            </w:r>
          </w:p>
        </w:tc>
        <w:tc>
          <w:tcPr>
            <w:tcW w:w="1562" w:type="dxa"/>
            <w:vMerge w:val="restart"/>
            <w:tcBorders>
              <w:top w:val="single" w:sz="4" w:space="0" w:color="auto"/>
            </w:tcBorders>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SNP</w:t>
            </w:r>
          </w:p>
        </w:tc>
        <w:tc>
          <w:tcPr>
            <w:tcW w:w="1362" w:type="dxa"/>
            <w:vMerge w:val="restart"/>
            <w:tcBorders>
              <w:top w:val="single" w:sz="4" w:space="0" w:color="auto"/>
            </w:tcBorders>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Disease</w:t>
            </w:r>
          </w:p>
        </w:tc>
        <w:tc>
          <w:tcPr>
            <w:tcW w:w="2029" w:type="dxa"/>
            <w:gridSpan w:val="3"/>
            <w:tcBorders>
              <w:top w:val="single" w:sz="4" w:space="0" w:color="auto"/>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case</w:t>
            </w:r>
          </w:p>
        </w:tc>
        <w:tc>
          <w:tcPr>
            <w:tcW w:w="2126" w:type="dxa"/>
            <w:gridSpan w:val="3"/>
            <w:tcBorders>
              <w:top w:val="single" w:sz="4" w:space="0" w:color="auto"/>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control</w:t>
            </w:r>
          </w:p>
        </w:tc>
        <w:tc>
          <w:tcPr>
            <w:tcW w:w="2127" w:type="dxa"/>
            <w:gridSpan w:val="2"/>
            <w:tcBorders>
              <w:top w:val="single" w:sz="4" w:space="0" w:color="auto"/>
              <w:bottom w:val="single" w:sz="4" w:space="0" w:color="auto"/>
            </w:tcBorders>
            <w:vAlign w:val="center"/>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HWE</w:t>
            </w:r>
          </w:p>
        </w:tc>
        <w:tc>
          <w:tcPr>
            <w:tcW w:w="2976" w:type="dxa"/>
            <w:vMerge w:val="restart"/>
            <w:tcBorders>
              <w:top w:val="single" w:sz="4" w:space="0" w:color="auto"/>
              <w:bottom w:val="single" w:sz="4" w:space="0" w:color="auto"/>
            </w:tcBorders>
            <w:vAlign w:val="center"/>
          </w:tcPr>
          <w:p w:rsidR="0009137D" w:rsidRPr="00CB3EB0" w:rsidRDefault="0009137D" w:rsidP="00F32BE4">
            <w:pPr>
              <w:jc w:val="center"/>
              <w:rPr>
                <w:rFonts w:ascii="Arial" w:eastAsia="宋体" w:hAnsi="Arial" w:cs="Arial"/>
                <w:bCs/>
                <w:i/>
                <w:kern w:val="0"/>
                <w:sz w:val="20"/>
                <w:szCs w:val="20"/>
              </w:rPr>
            </w:pPr>
            <w:r w:rsidRPr="00CB3EB0">
              <w:rPr>
                <w:rFonts w:ascii="Arial" w:eastAsia="宋体" w:hAnsi="Arial" w:cs="Arial"/>
                <w:bCs/>
                <w:kern w:val="0"/>
                <w:sz w:val="20"/>
                <w:szCs w:val="20"/>
              </w:rPr>
              <w:t>Source of control</w:t>
            </w:r>
          </w:p>
        </w:tc>
      </w:tr>
      <w:tr w:rsidR="00CB3EB0" w:rsidRPr="00CB3EB0" w:rsidTr="00F32BE4">
        <w:trPr>
          <w:trHeight w:val="285"/>
        </w:trPr>
        <w:tc>
          <w:tcPr>
            <w:tcW w:w="1328" w:type="dxa"/>
            <w:vMerge/>
            <w:tcBorders>
              <w:bottom w:val="single" w:sz="4" w:space="0" w:color="auto"/>
            </w:tcBorders>
            <w:noWrap/>
            <w:vAlign w:val="center"/>
            <w:hideMark/>
          </w:tcPr>
          <w:p w:rsidR="0009137D" w:rsidRPr="00CB3EB0" w:rsidRDefault="0009137D" w:rsidP="00F32BE4">
            <w:pPr>
              <w:jc w:val="center"/>
              <w:rPr>
                <w:rFonts w:ascii="Arial" w:eastAsia="宋体" w:hAnsi="Arial" w:cs="Arial"/>
                <w:bCs/>
                <w:kern w:val="0"/>
                <w:sz w:val="20"/>
                <w:szCs w:val="20"/>
              </w:rPr>
            </w:pPr>
          </w:p>
        </w:tc>
        <w:tc>
          <w:tcPr>
            <w:tcW w:w="773" w:type="dxa"/>
            <w:vMerge/>
            <w:tcBorders>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p>
        </w:tc>
        <w:tc>
          <w:tcPr>
            <w:tcW w:w="1562" w:type="dxa"/>
            <w:vMerge/>
            <w:tcBorders>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p>
        </w:tc>
        <w:tc>
          <w:tcPr>
            <w:tcW w:w="1362" w:type="dxa"/>
            <w:vMerge/>
            <w:tcBorders>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p>
        </w:tc>
        <w:tc>
          <w:tcPr>
            <w:tcW w:w="661" w:type="dxa"/>
            <w:tcBorders>
              <w:top w:val="single" w:sz="4" w:space="0" w:color="auto"/>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661" w:type="dxa"/>
            <w:tcBorders>
              <w:top w:val="single" w:sz="4" w:space="0" w:color="auto"/>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707" w:type="dxa"/>
            <w:tcBorders>
              <w:top w:val="single" w:sz="4" w:space="0" w:color="auto"/>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709" w:type="dxa"/>
            <w:tcBorders>
              <w:top w:val="single" w:sz="4" w:space="0" w:color="auto"/>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709" w:type="dxa"/>
            <w:tcBorders>
              <w:top w:val="single" w:sz="4" w:space="0" w:color="auto"/>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708" w:type="dxa"/>
            <w:tcBorders>
              <w:top w:val="single" w:sz="4" w:space="0" w:color="auto"/>
              <w:bottom w:val="single" w:sz="4" w:space="0" w:color="auto"/>
            </w:tcBorders>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993" w:type="dxa"/>
            <w:tcBorders>
              <w:top w:val="single" w:sz="4" w:space="0" w:color="auto"/>
              <w:bottom w:val="single" w:sz="4" w:space="0" w:color="auto"/>
            </w:tcBorders>
            <w:vAlign w:val="center"/>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X</w:t>
            </w:r>
            <w:r w:rsidRPr="00CB3EB0">
              <w:rPr>
                <w:rFonts w:ascii="Arial" w:eastAsia="宋体" w:hAnsi="Arial" w:cs="Arial"/>
                <w:bCs/>
                <w:kern w:val="0"/>
                <w:sz w:val="20"/>
                <w:szCs w:val="20"/>
                <w:vertAlign w:val="superscript"/>
              </w:rPr>
              <w:t>2</w:t>
            </w:r>
          </w:p>
        </w:tc>
        <w:tc>
          <w:tcPr>
            <w:tcW w:w="1134" w:type="dxa"/>
            <w:tcBorders>
              <w:top w:val="single" w:sz="4" w:space="0" w:color="auto"/>
              <w:bottom w:val="single" w:sz="4" w:space="0" w:color="auto"/>
            </w:tcBorders>
            <w:vAlign w:val="center"/>
          </w:tcPr>
          <w:p w:rsidR="0009137D" w:rsidRPr="00CB3EB0" w:rsidRDefault="0009137D" w:rsidP="00F32BE4">
            <w:pPr>
              <w:jc w:val="center"/>
              <w:rPr>
                <w:rFonts w:ascii="Arial" w:eastAsia="宋体" w:hAnsi="Arial" w:cs="Arial"/>
                <w:bCs/>
                <w:i/>
                <w:kern w:val="0"/>
                <w:sz w:val="20"/>
                <w:szCs w:val="20"/>
              </w:rPr>
            </w:pPr>
            <w:proofErr w:type="gramStart"/>
            <w:r w:rsidRPr="00CB3EB0">
              <w:rPr>
                <w:rFonts w:ascii="Arial" w:eastAsia="宋体" w:hAnsi="Arial" w:cs="Arial"/>
                <w:bCs/>
                <w:i/>
                <w:kern w:val="0"/>
                <w:sz w:val="20"/>
                <w:szCs w:val="20"/>
              </w:rPr>
              <w:t xml:space="preserve">P </w:t>
            </w:r>
            <w:r w:rsidRPr="00CB3EB0">
              <w:rPr>
                <w:rFonts w:ascii="Arial" w:eastAsia="宋体" w:hAnsi="Arial" w:cs="Arial"/>
                <w:bCs/>
                <w:i/>
                <w:kern w:val="0"/>
                <w:sz w:val="20"/>
                <w:szCs w:val="20"/>
                <w:vertAlign w:val="subscript"/>
              </w:rPr>
              <w:t xml:space="preserve"> </w:t>
            </w:r>
            <w:r w:rsidRPr="00CB3EB0">
              <w:rPr>
                <w:rFonts w:ascii="Arial" w:eastAsia="宋体" w:hAnsi="Arial" w:cs="Arial"/>
                <w:bCs/>
                <w:kern w:val="0"/>
                <w:sz w:val="20"/>
                <w:szCs w:val="20"/>
              </w:rPr>
              <w:t>value</w:t>
            </w:r>
            <w:proofErr w:type="gramEnd"/>
          </w:p>
        </w:tc>
        <w:tc>
          <w:tcPr>
            <w:tcW w:w="2976" w:type="dxa"/>
            <w:vMerge/>
            <w:tcBorders>
              <w:bottom w:val="single" w:sz="4" w:space="0" w:color="auto"/>
            </w:tcBorders>
            <w:vAlign w:val="center"/>
          </w:tcPr>
          <w:p w:rsidR="0009137D" w:rsidRPr="00CB3EB0" w:rsidRDefault="0009137D" w:rsidP="00F32BE4">
            <w:pPr>
              <w:widowControl/>
              <w:jc w:val="center"/>
              <w:rPr>
                <w:rFonts w:ascii="Arial" w:eastAsia="宋体" w:hAnsi="Arial" w:cs="Arial"/>
                <w:bCs/>
                <w:i/>
                <w:kern w:val="0"/>
                <w:sz w:val="20"/>
                <w:szCs w:val="20"/>
              </w:rPr>
            </w:pPr>
          </w:p>
        </w:tc>
      </w:tr>
      <w:tr w:rsidR="00CB3EB0" w:rsidRPr="00CB3EB0" w:rsidTr="00F32BE4">
        <w:trPr>
          <w:trHeight w:val="300"/>
        </w:trPr>
        <w:tc>
          <w:tcPr>
            <w:tcW w:w="1328"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Dan</w:t>
            </w:r>
          </w:p>
        </w:tc>
        <w:tc>
          <w:tcPr>
            <w:tcW w:w="773"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9</w:t>
            </w:r>
          </w:p>
        </w:tc>
        <w:tc>
          <w:tcPr>
            <w:tcW w:w="1562"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661"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52</w:t>
            </w:r>
          </w:p>
        </w:tc>
        <w:tc>
          <w:tcPr>
            <w:tcW w:w="661"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52</w:t>
            </w:r>
          </w:p>
        </w:tc>
        <w:tc>
          <w:tcPr>
            <w:tcW w:w="707"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w:t>
            </w:r>
          </w:p>
        </w:tc>
        <w:tc>
          <w:tcPr>
            <w:tcW w:w="709"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3</w:t>
            </w:r>
          </w:p>
        </w:tc>
        <w:tc>
          <w:tcPr>
            <w:tcW w:w="709"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6</w:t>
            </w:r>
          </w:p>
        </w:tc>
        <w:tc>
          <w:tcPr>
            <w:tcW w:w="708" w:type="dxa"/>
            <w:tcBorders>
              <w:top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3</w:t>
            </w:r>
          </w:p>
        </w:tc>
        <w:tc>
          <w:tcPr>
            <w:tcW w:w="993" w:type="dxa"/>
            <w:tcBorders>
              <w:top w:val="single" w:sz="4" w:space="0" w:color="auto"/>
            </w:tcBorders>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5</w:t>
            </w:r>
          </w:p>
        </w:tc>
        <w:tc>
          <w:tcPr>
            <w:tcW w:w="1134" w:type="dxa"/>
            <w:tcBorders>
              <w:top w:val="single" w:sz="4" w:space="0" w:color="auto"/>
            </w:tcBorders>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0</w:t>
            </w:r>
          </w:p>
        </w:tc>
        <w:tc>
          <w:tcPr>
            <w:tcW w:w="2976" w:type="dxa"/>
            <w:tcBorders>
              <w:top w:val="single" w:sz="4" w:space="0" w:color="auto"/>
            </w:tcBorders>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Deng</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0</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1</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7</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4</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1</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4</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5</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33</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56</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9</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4</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9</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9</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58</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3</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3</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an</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1</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47</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21</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9</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20</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25</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9</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36</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55</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10</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26</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4</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03</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15</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5</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80</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37</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ava</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4</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35</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51</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42</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12</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8</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5</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9</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 hospital -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u</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a</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5</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3</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1</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7</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3</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8</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32</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57</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3</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4</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2</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8</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1</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5</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2</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u</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b</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I</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0</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7</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0</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2</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4</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0</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9</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uang</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9</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MI</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5</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9</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6</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3</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2</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5</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0</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3</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hospital-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Li</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3</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03</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96</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1</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73</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2</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5</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50</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1</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Liao</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6</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9</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55</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2</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6</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55</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7</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32</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57</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hospital-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Liu</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7</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50</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1</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5</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8</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4</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9</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8</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0</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7</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7</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0</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6</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6</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80</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Munshi</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4</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57</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6</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8</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46</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3</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2</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73</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8</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3</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6</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7</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01</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9</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5</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3</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 hospital -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Wang</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25</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78</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5</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00</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7</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72</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0</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64</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7</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7</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70</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5</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3</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7</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8</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Wang</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7</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06</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3</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5</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4</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8</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7</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80</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Ward</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2</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2</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9</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1</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7</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50</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NA</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Yan</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5</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7</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8</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5</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52</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2</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6</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1</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74</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Yang</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3</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7</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8</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8</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4</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6</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1</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91</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hospital-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lastRenderedPageBreak/>
              <w:t>Yu</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4</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8</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8</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4</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3</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1</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6</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1</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91</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Zhang</w:t>
            </w:r>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0</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2</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5</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5</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0</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1</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94</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zhao</w:t>
            </w:r>
            <w:proofErr w:type="spellEnd"/>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7</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1</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7</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7</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6</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5</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3</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5</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2</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hospital-based</w:t>
            </w:r>
          </w:p>
        </w:tc>
      </w:tr>
      <w:tr w:rsidR="00CB3EB0" w:rsidRPr="00CB3EB0" w:rsidTr="00F32BE4">
        <w:trPr>
          <w:trHeight w:val="300"/>
        </w:trPr>
        <w:tc>
          <w:tcPr>
            <w:tcW w:w="1328" w:type="dxa"/>
            <w:noWrap/>
            <w:vAlign w:val="center"/>
            <w:hideMark/>
          </w:tcPr>
          <w:p w:rsidR="0009137D" w:rsidRPr="00CB3EB0" w:rsidRDefault="0009137D" w:rsidP="00F32BE4">
            <w:pPr>
              <w:widowControl/>
              <w:jc w:val="center"/>
              <w:rPr>
                <w:rFonts w:ascii="Arial" w:eastAsia="宋体" w:hAnsi="Arial" w:cs="Arial"/>
                <w:kern w:val="0"/>
                <w:sz w:val="20"/>
                <w:szCs w:val="20"/>
              </w:rPr>
            </w:pPr>
            <w:proofErr w:type="spellStart"/>
            <w:r w:rsidRPr="00CB3EB0">
              <w:rPr>
                <w:rFonts w:ascii="Arial" w:eastAsia="宋体" w:hAnsi="Arial" w:cs="Arial"/>
                <w:kern w:val="0"/>
                <w:sz w:val="20"/>
                <w:szCs w:val="20"/>
              </w:rPr>
              <w:t>zhao</w:t>
            </w:r>
            <w:proofErr w:type="spellEnd"/>
          </w:p>
        </w:tc>
        <w:tc>
          <w:tcPr>
            <w:tcW w:w="773"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6</w:t>
            </w:r>
          </w:p>
        </w:tc>
        <w:tc>
          <w:tcPr>
            <w:tcW w:w="15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1362"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8</w:t>
            </w:r>
          </w:p>
        </w:tc>
        <w:tc>
          <w:tcPr>
            <w:tcW w:w="661"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7</w:t>
            </w:r>
          </w:p>
        </w:tc>
        <w:tc>
          <w:tcPr>
            <w:tcW w:w="707"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9</w:t>
            </w:r>
          </w:p>
        </w:tc>
        <w:tc>
          <w:tcPr>
            <w:tcW w:w="709"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6</w:t>
            </w:r>
          </w:p>
        </w:tc>
        <w:tc>
          <w:tcPr>
            <w:tcW w:w="708" w:type="dxa"/>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w:t>
            </w:r>
          </w:p>
        </w:tc>
        <w:tc>
          <w:tcPr>
            <w:tcW w:w="993"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6</w:t>
            </w:r>
          </w:p>
        </w:tc>
        <w:tc>
          <w:tcPr>
            <w:tcW w:w="1134"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4</w:t>
            </w:r>
          </w:p>
        </w:tc>
        <w:tc>
          <w:tcPr>
            <w:tcW w:w="2976" w:type="dxa"/>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328"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773"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562"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1362"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w:t>
            </w:r>
          </w:p>
        </w:tc>
        <w:tc>
          <w:tcPr>
            <w:tcW w:w="661"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1</w:t>
            </w:r>
          </w:p>
        </w:tc>
        <w:tc>
          <w:tcPr>
            <w:tcW w:w="661"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8</w:t>
            </w:r>
          </w:p>
        </w:tc>
        <w:tc>
          <w:tcPr>
            <w:tcW w:w="707"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5</w:t>
            </w:r>
          </w:p>
        </w:tc>
        <w:tc>
          <w:tcPr>
            <w:tcW w:w="709"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w:t>
            </w:r>
          </w:p>
        </w:tc>
        <w:tc>
          <w:tcPr>
            <w:tcW w:w="709"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1</w:t>
            </w:r>
          </w:p>
        </w:tc>
        <w:tc>
          <w:tcPr>
            <w:tcW w:w="708" w:type="dxa"/>
            <w:tcBorders>
              <w:bottom w:val="single" w:sz="4" w:space="0" w:color="auto"/>
            </w:tcBorders>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2</w:t>
            </w:r>
          </w:p>
        </w:tc>
        <w:tc>
          <w:tcPr>
            <w:tcW w:w="993" w:type="dxa"/>
            <w:tcBorders>
              <w:bottom w:val="single" w:sz="4" w:space="0" w:color="auto"/>
            </w:tcBorders>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2</w:t>
            </w:r>
          </w:p>
        </w:tc>
        <w:tc>
          <w:tcPr>
            <w:tcW w:w="1134" w:type="dxa"/>
            <w:tcBorders>
              <w:bottom w:val="single" w:sz="4" w:space="0" w:color="auto"/>
            </w:tcBorders>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0</w:t>
            </w:r>
          </w:p>
        </w:tc>
        <w:tc>
          <w:tcPr>
            <w:tcW w:w="2976" w:type="dxa"/>
            <w:tcBorders>
              <w:bottom w:val="single" w:sz="4" w:space="0" w:color="auto"/>
            </w:tcBorders>
            <w:vAlign w:val="center"/>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bl>
    <w:p w:rsidR="0009137D" w:rsidRPr="00CB3EB0" w:rsidRDefault="0009137D" w:rsidP="0009137D">
      <w:pPr>
        <w:widowControl/>
        <w:spacing w:line="276" w:lineRule="auto"/>
        <w:jc w:val="left"/>
        <w:rPr>
          <w:rFonts w:ascii="Arial" w:eastAsia="宋体" w:hAnsi="Arial" w:cs="Arial"/>
          <w:b/>
          <w:bCs/>
          <w:kern w:val="0"/>
          <w:sz w:val="20"/>
          <w:szCs w:val="20"/>
        </w:rPr>
      </w:pPr>
      <w:r w:rsidRPr="00CB3EB0">
        <w:rPr>
          <w:rFonts w:ascii="Arial" w:eastAsia="宋体" w:hAnsi="Arial" w:cs="Arial"/>
          <w:b/>
          <w:bCs/>
          <w:i/>
          <w:kern w:val="0"/>
          <w:sz w:val="20"/>
          <w:szCs w:val="20"/>
        </w:rPr>
        <w:t>SNP</w:t>
      </w:r>
      <w:r w:rsidRPr="00CB3EB0">
        <w:rPr>
          <w:rFonts w:ascii="Arial" w:eastAsia="宋体" w:hAnsi="Arial" w:cs="Arial"/>
          <w:b/>
          <w:bCs/>
          <w:kern w:val="0"/>
          <w:sz w:val="20"/>
          <w:szCs w:val="20"/>
        </w:rPr>
        <w:t xml:space="preserve"> single nucleotide polymorphism</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CAD</w:t>
      </w:r>
      <w:r w:rsidRPr="00CB3EB0">
        <w:rPr>
          <w:rFonts w:ascii="Arial" w:eastAsia="宋体" w:hAnsi="Arial" w:cs="Arial"/>
          <w:b/>
          <w:bCs/>
          <w:kern w:val="0"/>
          <w:sz w:val="20"/>
          <w:szCs w:val="20"/>
        </w:rPr>
        <w:t xml:space="preserve"> coronary artery diseas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IS</w:t>
      </w:r>
      <w:r w:rsidRPr="00CB3EB0">
        <w:rPr>
          <w:rFonts w:ascii="Arial" w:eastAsia="宋体" w:hAnsi="Arial" w:cs="Arial"/>
          <w:b/>
          <w:bCs/>
          <w:kern w:val="0"/>
          <w:sz w:val="20"/>
          <w:szCs w:val="20"/>
        </w:rPr>
        <w:t xml:space="preserve"> ischemic strok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CI</w:t>
      </w:r>
      <w:r w:rsidRPr="00CB3EB0">
        <w:rPr>
          <w:rFonts w:ascii="Arial" w:eastAsia="宋体" w:hAnsi="Arial" w:cs="Arial"/>
          <w:b/>
          <w:bCs/>
          <w:kern w:val="0"/>
          <w:sz w:val="20"/>
          <w:szCs w:val="20"/>
        </w:rPr>
        <w:t xml:space="preserve"> cerebral infarction</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 xml:space="preserve">MI </w:t>
      </w:r>
      <w:r w:rsidRPr="00CB3EB0">
        <w:rPr>
          <w:rFonts w:ascii="Arial" w:eastAsia="宋体" w:hAnsi="Arial" w:cs="Arial"/>
          <w:b/>
          <w:bCs/>
          <w:kern w:val="0"/>
          <w:sz w:val="20"/>
          <w:szCs w:val="20"/>
        </w:rPr>
        <w:t>myocardial infarction</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X</w:t>
      </w:r>
      <w:r w:rsidRPr="00CB3EB0">
        <w:rPr>
          <w:rFonts w:ascii="Arial" w:eastAsia="宋体" w:hAnsi="Arial" w:cs="Arial"/>
          <w:b/>
          <w:bCs/>
          <w:kern w:val="0"/>
          <w:sz w:val="20"/>
          <w:szCs w:val="20"/>
        </w:rPr>
        <w:t xml:space="preserve"> major allel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x</w:t>
      </w:r>
      <w:r w:rsidRPr="00CB3EB0">
        <w:rPr>
          <w:rFonts w:ascii="Arial" w:eastAsia="宋体" w:hAnsi="Arial" w:cs="Arial"/>
          <w:b/>
          <w:bCs/>
          <w:kern w:val="0"/>
          <w:sz w:val="20"/>
          <w:szCs w:val="20"/>
        </w:rPr>
        <w:t xml:space="preserve"> minor allel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NA</w:t>
      </w:r>
      <w:r w:rsidRPr="00CB3EB0">
        <w:rPr>
          <w:rFonts w:ascii="Arial" w:eastAsia="宋体" w:hAnsi="Arial" w:cs="Arial"/>
          <w:b/>
          <w:bCs/>
          <w:kern w:val="0"/>
          <w:sz w:val="20"/>
          <w:szCs w:val="20"/>
        </w:rPr>
        <w:t xml:space="preserve"> not availabl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HWE</w:t>
      </w:r>
      <w:r w:rsidRPr="00CB3EB0">
        <w:rPr>
          <w:rFonts w:ascii="Arial" w:eastAsia="宋体" w:hAnsi="Arial" w:cs="Arial"/>
          <w:b/>
          <w:bCs/>
          <w:kern w:val="0"/>
          <w:sz w:val="20"/>
          <w:szCs w:val="20"/>
        </w:rPr>
        <w:t xml:space="preserve"> Hardy-Weinberg Equilibrium</w:t>
      </w:r>
    </w:p>
    <w:p w:rsidR="0009137D" w:rsidRPr="00CB3EB0" w:rsidRDefault="0009137D" w:rsidP="0009137D">
      <w:pPr>
        <w:widowControl/>
        <w:jc w:val="left"/>
        <w:rPr>
          <w:rFonts w:ascii="Arial" w:eastAsia="宋体" w:hAnsi="Arial" w:cs="Arial"/>
          <w:bCs/>
          <w:kern w:val="0"/>
          <w:sz w:val="20"/>
          <w:szCs w:val="20"/>
        </w:rPr>
      </w:pPr>
      <w:r w:rsidRPr="00CB3EB0">
        <w:rPr>
          <w:rFonts w:ascii="Arial" w:eastAsia="宋体" w:hAnsi="Arial" w:cs="Arial"/>
          <w:bCs/>
          <w:kern w:val="0"/>
          <w:sz w:val="20"/>
          <w:szCs w:val="20"/>
        </w:rPr>
        <w:br w:type="page"/>
      </w:r>
    </w:p>
    <w:p w:rsidR="0009137D" w:rsidRPr="00CB3EB0" w:rsidRDefault="0009137D" w:rsidP="0009137D">
      <w:pPr>
        <w:widowControl/>
        <w:jc w:val="left"/>
        <w:rPr>
          <w:rFonts w:ascii="Arial" w:eastAsia="宋体" w:hAnsi="Arial" w:cs="Arial"/>
          <w:bCs/>
          <w:kern w:val="0"/>
          <w:sz w:val="20"/>
          <w:szCs w:val="20"/>
        </w:rPr>
      </w:pPr>
    </w:p>
    <w:p w:rsidR="0009137D" w:rsidRPr="00CB3EB0" w:rsidRDefault="0009137D" w:rsidP="0009137D">
      <w:pPr>
        <w:pStyle w:val="11"/>
        <w:spacing w:line="276" w:lineRule="auto"/>
        <w:jc w:val="left"/>
        <w:rPr>
          <w:rFonts w:ascii="Arial" w:hAnsi="Arial" w:cs="Arial"/>
          <w:b w:val="0"/>
          <w:color w:val="auto"/>
          <w:sz w:val="20"/>
          <w:szCs w:val="20"/>
        </w:rPr>
      </w:pPr>
      <w:r w:rsidRPr="00CB3EB0">
        <w:rPr>
          <w:rFonts w:ascii="Arial" w:hAnsi="Arial" w:cs="Arial"/>
          <w:color w:val="auto"/>
          <w:sz w:val="20"/>
          <w:szCs w:val="20"/>
        </w:rPr>
        <w:t>Table S</w:t>
      </w:r>
      <w:proofErr w:type="gramStart"/>
      <w:r w:rsidR="00CB3EB0" w:rsidRPr="00CB3EB0">
        <w:rPr>
          <w:rFonts w:ascii="Arial" w:hAnsi="Arial" w:cs="Arial"/>
          <w:color w:val="auto"/>
          <w:sz w:val="20"/>
          <w:szCs w:val="20"/>
        </w:rPr>
        <w:t>5</w:t>
      </w:r>
      <w:r w:rsidRPr="00CB3EB0">
        <w:rPr>
          <w:rFonts w:ascii="Arial" w:hAnsi="Arial" w:cs="Arial"/>
          <w:color w:val="auto"/>
          <w:sz w:val="20"/>
          <w:szCs w:val="20"/>
        </w:rPr>
        <w:t xml:space="preserve">  </w:t>
      </w:r>
      <w:r w:rsidRPr="00CB3EB0">
        <w:rPr>
          <w:rFonts w:ascii="Arial" w:hAnsi="Arial" w:cs="Arial"/>
          <w:b w:val="0"/>
          <w:color w:val="auto"/>
          <w:sz w:val="20"/>
          <w:szCs w:val="20"/>
        </w:rPr>
        <w:t>Genotype</w:t>
      </w:r>
      <w:proofErr w:type="gramEnd"/>
      <w:r w:rsidRPr="00CB3EB0">
        <w:rPr>
          <w:rFonts w:ascii="Arial" w:hAnsi="Arial" w:cs="Arial"/>
          <w:b w:val="0"/>
          <w:color w:val="auto"/>
          <w:sz w:val="20"/>
          <w:szCs w:val="20"/>
        </w:rPr>
        <w:t xml:space="preserve"> frequencies of</w:t>
      </w:r>
      <w:r w:rsidR="00E16053" w:rsidRPr="00CB3EB0">
        <w:rPr>
          <w:rFonts w:ascii="Arial" w:hAnsi="Arial" w:cs="Arial" w:hint="eastAsia"/>
          <w:b w:val="0"/>
          <w:color w:val="auto"/>
          <w:sz w:val="20"/>
          <w:szCs w:val="20"/>
        </w:rPr>
        <w:t xml:space="preserve"> the</w:t>
      </w:r>
      <w:r w:rsidRPr="00CB3EB0">
        <w:rPr>
          <w:rFonts w:ascii="Arial" w:hAnsi="Arial" w:cs="Arial"/>
          <w:b w:val="0"/>
          <w:color w:val="auto"/>
          <w:sz w:val="20"/>
          <w:szCs w:val="20"/>
        </w:rPr>
        <w:t xml:space="preserve"> male/female group in </w:t>
      </w:r>
      <w:r w:rsidRPr="00CB3EB0">
        <w:rPr>
          <w:rFonts w:ascii="Arial" w:hAnsi="Arial" w:cs="Arial" w:hint="eastAsia"/>
          <w:b w:val="0"/>
          <w:color w:val="auto"/>
          <w:sz w:val="20"/>
          <w:szCs w:val="20"/>
        </w:rPr>
        <w:t>some</w:t>
      </w:r>
      <w:r w:rsidRPr="00CB3EB0">
        <w:rPr>
          <w:rFonts w:ascii="Arial" w:hAnsi="Arial" w:cs="Arial"/>
          <w:b w:val="0"/>
          <w:color w:val="auto"/>
          <w:sz w:val="20"/>
          <w:szCs w:val="20"/>
        </w:rPr>
        <w:t xml:space="preserve"> eligible studies.</w:t>
      </w:r>
    </w:p>
    <w:tbl>
      <w:tblPr>
        <w:tblW w:w="14196" w:type="dxa"/>
        <w:tblInd w:w="91" w:type="dxa"/>
        <w:tblLook w:val="04A0" w:firstRow="1" w:lastRow="0" w:firstColumn="1" w:lastColumn="0" w:noHBand="0" w:noVBand="1"/>
      </w:tblPr>
      <w:tblGrid>
        <w:gridCol w:w="1152"/>
        <w:gridCol w:w="981"/>
        <w:gridCol w:w="1712"/>
        <w:gridCol w:w="2029"/>
        <w:gridCol w:w="702"/>
        <w:gridCol w:w="851"/>
        <w:gridCol w:w="567"/>
        <w:gridCol w:w="708"/>
        <w:gridCol w:w="993"/>
        <w:gridCol w:w="567"/>
        <w:gridCol w:w="992"/>
        <w:gridCol w:w="954"/>
        <w:gridCol w:w="1988"/>
      </w:tblGrid>
      <w:tr w:rsidR="00CB3EB0" w:rsidRPr="00CB3EB0" w:rsidTr="00F32BE4">
        <w:trPr>
          <w:trHeight w:val="285"/>
        </w:trPr>
        <w:tc>
          <w:tcPr>
            <w:tcW w:w="1152" w:type="dxa"/>
            <w:tcBorders>
              <w:top w:val="single" w:sz="4" w:space="0" w:color="auto"/>
            </w:tcBorders>
            <w:shd w:val="clear" w:color="auto" w:fill="auto"/>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 xml:space="preserve">First </w:t>
            </w:r>
          </w:p>
        </w:tc>
        <w:tc>
          <w:tcPr>
            <w:tcW w:w="981" w:type="dxa"/>
            <w:vMerge w:val="restart"/>
            <w:tcBorders>
              <w:top w:val="single" w:sz="4" w:space="0" w:color="auto"/>
            </w:tcBorders>
            <w:shd w:val="clear" w:color="auto" w:fill="auto"/>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Year</w:t>
            </w:r>
          </w:p>
        </w:tc>
        <w:tc>
          <w:tcPr>
            <w:tcW w:w="1712" w:type="dxa"/>
            <w:vMerge w:val="restart"/>
            <w:tcBorders>
              <w:top w:val="single" w:sz="4" w:space="0" w:color="auto"/>
            </w:tcBorders>
            <w:shd w:val="clear" w:color="auto" w:fill="auto"/>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SNP</w:t>
            </w:r>
          </w:p>
        </w:tc>
        <w:tc>
          <w:tcPr>
            <w:tcW w:w="2029" w:type="dxa"/>
            <w:vMerge w:val="restart"/>
            <w:tcBorders>
              <w:top w:val="single" w:sz="4" w:space="0" w:color="auto"/>
            </w:tcBorders>
            <w:shd w:val="clear" w:color="auto" w:fill="auto"/>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Disease-gender</w:t>
            </w:r>
          </w:p>
        </w:tc>
        <w:tc>
          <w:tcPr>
            <w:tcW w:w="2120" w:type="dxa"/>
            <w:gridSpan w:val="3"/>
            <w:tcBorders>
              <w:top w:val="single" w:sz="4" w:space="0" w:color="auto"/>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case</w:t>
            </w:r>
          </w:p>
        </w:tc>
        <w:tc>
          <w:tcPr>
            <w:tcW w:w="2268" w:type="dxa"/>
            <w:gridSpan w:val="3"/>
            <w:tcBorders>
              <w:top w:val="single" w:sz="4" w:space="0" w:color="auto"/>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control</w:t>
            </w:r>
          </w:p>
        </w:tc>
        <w:tc>
          <w:tcPr>
            <w:tcW w:w="1946" w:type="dxa"/>
            <w:gridSpan w:val="2"/>
            <w:tcBorders>
              <w:top w:val="single" w:sz="4" w:space="0" w:color="auto"/>
              <w:bottom w:val="single" w:sz="4" w:space="0" w:color="auto"/>
            </w:tcBorders>
            <w:shd w:val="clear" w:color="auto" w:fill="auto"/>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hint="eastAsia"/>
                <w:bCs/>
                <w:kern w:val="0"/>
                <w:sz w:val="20"/>
                <w:szCs w:val="20"/>
              </w:rPr>
              <w:t>HWE</w:t>
            </w:r>
          </w:p>
        </w:tc>
        <w:tc>
          <w:tcPr>
            <w:tcW w:w="1988" w:type="dxa"/>
            <w:vMerge w:val="restart"/>
            <w:tcBorders>
              <w:top w:val="single" w:sz="4" w:space="0" w:color="auto"/>
              <w:bottom w:val="single" w:sz="4" w:space="0" w:color="auto"/>
            </w:tcBorders>
            <w:shd w:val="clear" w:color="auto" w:fill="auto"/>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Source of control</w:t>
            </w:r>
          </w:p>
        </w:tc>
      </w:tr>
      <w:tr w:rsidR="00CB3EB0" w:rsidRPr="00CB3EB0" w:rsidTr="00F32BE4">
        <w:trPr>
          <w:trHeight w:val="285"/>
        </w:trPr>
        <w:tc>
          <w:tcPr>
            <w:tcW w:w="1152" w:type="dxa"/>
            <w:tcBorders>
              <w:bottom w:val="single" w:sz="4" w:space="0" w:color="auto"/>
            </w:tcBorders>
            <w:shd w:val="clear" w:color="auto" w:fill="auto"/>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author</w:t>
            </w:r>
          </w:p>
        </w:tc>
        <w:tc>
          <w:tcPr>
            <w:tcW w:w="981" w:type="dxa"/>
            <w:vMerge/>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p>
        </w:tc>
        <w:tc>
          <w:tcPr>
            <w:tcW w:w="1712" w:type="dxa"/>
            <w:vMerge/>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p>
        </w:tc>
        <w:tc>
          <w:tcPr>
            <w:tcW w:w="2029" w:type="dxa"/>
            <w:vMerge/>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p>
        </w:tc>
        <w:tc>
          <w:tcPr>
            <w:tcW w:w="702" w:type="dxa"/>
            <w:tcBorders>
              <w:top w:val="single" w:sz="4" w:space="0" w:color="auto"/>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851" w:type="dxa"/>
            <w:tcBorders>
              <w:top w:val="single" w:sz="4" w:space="0" w:color="auto"/>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567" w:type="dxa"/>
            <w:tcBorders>
              <w:top w:val="single" w:sz="4" w:space="0" w:color="auto"/>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708" w:type="dxa"/>
            <w:tcBorders>
              <w:top w:val="single" w:sz="4" w:space="0" w:color="auto"/>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993" w:type="dxa"/>
            <w:tcBorders>
              <w:top w:val="single" w:sz="4" w:space="0" w:color="auto"/>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567" w:type="dxa"/>
            <w:tcBorders>
              <w:top w:val="single" w:sz="4" w:space="0" w:color="auto"/>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r w:rsidRPr="00CB3EB0">
              <w:rPr>
                <w:rFonts w:ascii="Arial" w:eastAsia="宋体" w:hAnsi="Arial" w:cs="Arial"/>
                <w:bCs/>
                <w:kern w:val="0"/>
                <w:sz w:val="20"/>
                <w:szCs w:val="20"/>
              </w:rPr>
              <w:t>xx</w:t>
            </w:r>
          </w:p>
        </w:tc>
        <w:tc>
          <w:tcPr>
            <w:tcW w:w="992" w:type="dxa"/>
            <w:tcBorders>
              <w:top w:val="single" w:sz="4" w:space="0" w:color="auto"/>
              <w:bottom w:val="single" w:sz="4" w:space="0" w:color="auto"/>
            </w:tcBorders>
            <w:shd w:val="clear" w:color="auto" w:fill="auto"/>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kern w:val="0"/>
                <w:sz w:val="20"/>
                <w:szCs w:val="20"/>
              </w:rPr>
              <w:t>X</w:t>
            </w:r>
            <w:r w:rsidRPr="00CB3EB0">
              <w:rPr>
                <w:rFonts w:ascii="Arial" w:eastAsia="宋体" w:hAnsi="Arial" w:cs="Arial"/>
                <w:bCs/>
                <w:kern w:val="0"/>
                <w:sz w:val="20"/>
                <w:szCs w:val="20"/>
                <w:vertAlign w:val="superscript"/>
              </w:rPr>
              <w:t>2</w:t>
            </w:r>
          </w:p>
        </w:tc>
        <w:tc>
          <w:tcPr>
            <w:tcW w:w="954" w:type="dxa"/>
            <w:tcBorders>
              <w:top w:val="single" w:sz="4" w:space="0" w:color="auto"/>
              <w:bottom w:val="single" w:sz="4" w:space="0" w:color="auto"/>
            </w:tcBorders>
            <w:shd w:val="clear" w:color="auto" w:fill="auto"/>
            <w:noWrap/>
            <w:vAlign w:val="center"/>
            <w:hideMark/>
          </w:tcPr>
          <w:p w:rsidR="0009137D" w:rsidRPr="00CB3EB0" w:rsidRDefault="0009137D" w:rsidP="00F32BE4">
            <w:pPr>
              <w:jc w:val="center"/>
              <w:rPr>
                <w:rFonts w:ascii="Arial" w:eastAsia="宋体" w:hAnsi="Arial" w:cs="Arial"/>
                <w:bCs/>
                <w:kern w:val="0"/>
                <w:sz w:val="20"/>
                <w:szCs w:val="20"/>
              </w:rPr>
            </w:pPr>
            <w:r w:rsidRPr="00CB3EB0">
              <w:rPr>
                <w:rFonts w:ascii="Arial" w:eastAsia="宋体" w:hAnsi="Arial" w:cs="Arial"/>
                <w:bCs/>
                <w:i/>
                <w:kern w:val="0"/>
                <w:sz w:val="20"/>
                <w:szCs w:val="20"/>
              </w:rPr>
              <w:t>P</w:t>
            </w:r>
            <w:r w:rsidRPr="00CB3EB0">
              <w:rPr>
                <w:rFonts w:ascii="Arial" w:eastAsia="宋体" w:hAnsi="Arial" w:cs="Arial"/>
                <w:bCs/>
                <w:kern w:val="0"/>
                <w:sz w:val="20"/>
                <w:szCs w:val="20"/>
              </w:rPr>
              <w:t xml:space="preserve"> value</w:t>
            </w:r>
          </w:p>
        </w:tc>
        <w:tc>
          <w:tcPr>
            <w:tcW w:w="1988" w:type="dxa"/>
            <w:vMerge/>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bCs/>
                <w:kern w:val="0"/>
                <w:sz w:val="20"/>
                <w:szCs w:val="20"/>
              </w:rPr>
            </w:pPr>
          </w:p>
        </w:tc>
      </w:tr>
      <w:tr w:rsidR="00CB3EB0" w:rsidRPr="00CB3EB0" w:rsidTr="00F32BE4">
        <w:trPr>
          <w:trHeight w:val="300"/>
        </w:trPr>
        <w:tc>
          <w:tcPr>
            <w:tcW w:w="1152"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Deng</w:t>
            </w:r>
          </w:p>
        </w:tc>
        <w:tc>
          <w:tcPr>
            <w:tcW w:w="981"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0</w:t>
            </w:r>
          </w:p>
        </w:tc>
        <w:tc>
          <w:tcPr>
            <w:tcW w:w="1712"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2029"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male</w:t>
            </w:r>
          </w:p>
        </w:tc>
        <w:tc>
          <w:tcPr>
            <w:tcW w:w="702"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2</w:t>
            </w:r>
          </w:p>
        </w:tc>
        <w:tc>
          <w:tcPr>
            <w:tcW w:w="851"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1</w:t>
            </w:r>
          </w:p>
        </w:tc>
        <w:tc>
          <w:tcPr>
            <w:tcW w:w="567"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w:t>
            </w:r>
          </w:p>
        </w:tc>
        <w:tc>
          <w:tcPr>
            <w:tcW w:w="708"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2</w:t>
            </w:r>
          </w:p>
        </w:tc>
        <w:tc>
          <w:tcPr>
            <w:tcW w:w="993"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7</w:t>
            </w:r>
          </w:p>
        </w:tc>
        <w:tc>
          <w:tcPr>
            <w:tcW w:w="567"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w:t>
            </w:r>
          </w:p>
        </w:tc>
        <w:tc>
          <w:tcPr>
            <w:tcW w:w="992"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7</w:t>
            </w:r>
          </w:p>
        </w:tc>
        <w:tc>
          <w:tcPr>
            <w:tcW w:w="954"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9</w:t>
            </w:r>
          </w:p>
        </w:tc>
        <w:tc>
          <w:tcPr>
            <w:tcW w:w="1988" w:type="dxa"/>
            <w:tcBorders>
              <w:top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9</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6</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9</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7</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0</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96</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0</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2</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1</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9</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9</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7</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4</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IS-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9</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2</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0</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4</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0</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5</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an</w:t>
            </w: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1</w:t>
            </w: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6</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6</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0</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5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8</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3</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9</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1</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7</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0</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1</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1</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4</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71</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5</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6</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2</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2</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30</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58</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15</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0</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8</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1</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3</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4</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51</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ava</w:t>
            </w: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w:t>
            </w: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79</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83</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8</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22</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83</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7</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0</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96</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 hospital -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35</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52</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3</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20</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29</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1</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2</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4</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 hospital -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u</w:t>
            </w: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a</w:t>
            </w: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2</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2</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8</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7</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3</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9</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5</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9</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5</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70</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5</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0</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6</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8</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78</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8</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2</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3</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6</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9</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Fu</w:t>
            </w: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8b</w:t>
            </w: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I-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2</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3</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7</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0</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99</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I-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8</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3</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24</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7</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uang</w:t>
            </w: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09</w:t>
            </w: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MI-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6</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1</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9</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7</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3</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72</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hospital-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MI-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9</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8</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4</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5</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02</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8</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hospital-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lastRenderedPageBreak/>
              <w:t>Li</w:t>
            </w: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3</w:t>
            </w: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55</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7</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9</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6</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7</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56</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5</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8</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9</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2</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7</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5</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1</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3</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Liu</w:t>
            </w: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4</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6</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1</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3</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2</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5</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2</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3</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4</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5</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2</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4</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2</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2</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8</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9</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6</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8</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8</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16</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9</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CAD-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8</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0</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4</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8</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5</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0</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98</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Wang</w:t>
            </w: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2</w:t>
            </w: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1558139 C/T</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2</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0</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1</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6</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0</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3</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25</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6</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3</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8</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4</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5</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0</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4</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2</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90</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4</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85</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4</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58</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6</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6</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08</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78</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80</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12</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3</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12</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00</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7</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1.30</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25</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Zhang</w:t>
            </w:r>
          </w:p>
        </w:tc>
        <w:tc>
          <w:tcPr>
            <w:tcW w:w="98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010</w:t>
            </w:r>
          </w:p>
        </w:tc>
        <w:tc>
          <w:tcPr>
            <w:tcW w:w="171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rs2108622 G/A</w:t>
            </w:r>
          </w:p>
        </w:tc>
        <w:tc>
          <w:tcPr>
            <w:tcW w:w="2029"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male</w:t>
            </w:r>
          </w:p>
        </w:tc>
        <w:tc>
          <w:tcPr>
            <w:tcW w:w="70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8</w:t>
            </w:r>
          </w:p>
        </w:tc>
        <w:tc>
          <w:tcPr>
            <w:tcW w:w="851"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6</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3</w:t>
            </w:r>
          </w:p>
        </w:tc>
        <w:tc>
          <w:tcPr>
            <w:tcW w:w="70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0</w:t>
            </w:r>
          </w:p>
        </w:tc>
        <w:tc>
          <w:tcPr>
            <w:tcW w:w="993"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44</w:t>
            </w:r>
          </w:p>
        </w:tc>
        <w:tc>
          <w:tcPr>
            <w:tcW w:w="567"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7</w:t>
            </w:r>
          </w:p>
        </w:tc>
        <w:tc>
          <w:tcPr>
            <w:tcW w:w="992"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2</w:t>
            </w:r>
          </w:p>
        </w:tc>
        <w:tc>
          <w:tcPr>
            <w:tcW w:w="954"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52</w:t>
            </w:r>
          </w:p>
        </w:tc>
        <w:tc>
          <w:tcPr>
            <w:tcW w:w="1988" w:type="dxa"/>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r w:rsidR="00CB3EB0" w:rsidRPr="00CB3EB0" w:rsidTr="00F32BE4">
        <w:trPr>
          <w:trHeight w:val="300"/>
        </w:trPr>
        <w:tc>
          <w:tcPr>
            <w:tcW w:w="1152"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981"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1712"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p>
        </w:tc>
        <w:tc>
          <w:tcPr>
            <w:tcW w:w="2029"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hypertension-female</w:t>
            </w:r>
          </w:p>
        </w:tc>
        <w:tc>
          <w:tcPr>
            <w:tcW w:w="702"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64</w:t>
            </w:r>
          </w:p>
        </w:tc>
        <w:tc>
          <w:tcPr>
            <w:tcW w:w="851"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9</w:t>
            </w:r>
          </w:p>
        </w:tc>
        <w:tc>
          <w:tcPr>
            <w:tcW w:w="567"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9</w:t>
            </w:r>
          </w:p>
        </w:tc>
        <w:tc>
          <w:tcPr>
            <w:tcW w:w="708"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5</w:t>
            </w:r>
          </w:p>
        </w:tc>
        <w:tc>
          <w:tcPr>
            <w:tcW w:w="993"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26</w:t>
            </w:r>
          </w:p>
        </w:tc>
        <w:tc>
          <w:tcPr>
            <w:tcW w:w="567"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5</w:t>
            </w:r>
          </w:p>
        </w:tc>
        <w:tc>
          <w:tcPr>
            <w:tcW w:w="992"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64</w:t>
            </w:r>
          </w:p>
        </w:tc>
        <w:tc>
          <w:tcPr>
            <w:tcW w:w="954"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kern w:val="0"/>
                <w:sz w:val="20"/>
                <w:szCs w:val="20"/>
              </w:rPr>
              <w:t>0.42</w:t>
            </w:r>
          </w:p>
        </w:tc>
        <w:tc>
          <w:tcPr>
            <w:tcW w:w="1988" w:type="dxa"/>
            <w:tcBorders>
              <w:bottom w:val="single" w:sz="4" w:space="0" w:color="auto"/>
            </w:tcBorders>
            <w:shd w:val="clear" w:color="auto" w:fill="auto"/>
            <w:noWrap/>
            <w:vAlign w:val="center"/>
            <w:hideMark/>
          </w:tcPr>
          <w:p w:rsidR="0009137D" w:rsidRPr="00CB3EB0" w:rsidRDefault="0009137D" w:rsidP="00F32BE4">
            <w:pPr>
              <w:widowControl/>
              <w:jc w:val="center"/>
              <w:rPr>
                <w:rFonts w:ascii="Arial" w:eastAsia="宋体" w:hAnsi="Arial" w:cs="Arial"/>
                <w:kern w:val="0"/>
                <w:sz w:val="20"/>
                <w:szCs w:val="20"/>
              </w:rPr>
            </w:pPr>
            <w:r w:rsidRPr="00CB3EB0">
              <w:rPr>
                <w:rFonts w:ascii="Arial" w:eastAsia="宋体" w:hAnsi="Arial" w:cs="Arial"/>
                <w:bCs/>
                <w:kern w:val="0"/>
                <w:sz w:val="20"/>
                <w:szCs w:val="20"/>
              </w:rPr>
              <w:t>population-based</w:t>
            </w:r>
          </w:p>
        </w:tc>
      </w:tr>
    </w:tbl>
    <w:p w:rsidR="0009137D" w:rsidRPr="00CB3EB0" w:rsidRDefault="0009137D" w:rsidP="0009137D">
      <w:pPr>
        <w:widowControl/>
        <w:spacing w:line="276" w:lineRule="auto"/>
        <w:jc w:val="left"/>
        <w:rPr>
          <w:rFonts w:ascii="Arial" w:hAnsi="Arial" w:cs="Arial"/>
          <w:bCs/>
          <w:sz w:val="20"/>
          <w:szCs w:val="20"/>
        </w:rPr>
      </w:pPr>
      <w:r w:rsidRPr="00CB3EB0">
        <w:rPr>
          <w:rFonts w:ascii="Arial" w:eastAsia="宋体" w:hAnsi="Arial" w:cs="Arial"/>
          <w:b/>
          <w:bCs/>
          <w:i/>
          <w:kern w:val="0"/>
          <w:sz w:val="20"/>
          <w:szCs w:val="20"/>
        </w:rPr>
        <w:t>SNP</w:t>
      </w:r>
      <w:r w:rsidRPr="00CB3EB0">
        <w:rPr>
          <w:rFonts w:ascii="Arial" w:eastAsia="宋体" w:hAnsi="Arial" w:cs="Arial"/>
          <w:b/>
          <w:bCs/>
          <w:kern w:val="0"/>
          <w:sz w:val="20"/>
          <w:szCs w:val="20"/>
        </w:rPr>
        <w:t xml:space="preserve"> single nucleotide polymorphism</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IS</w:t>
      </w:r>
      <w:r w:rsidRPr="00CB3EB0">
        <w:rPr>
          <w:rFonts w:ascii="Arial" w:eastAsia="宋体" w:hAnsi="Arial" w:cs="Arial"/>
          <w:b/>
          <w:bCs/>
          <w:kern w:val="0"/>
          <w:sz w:val="20"/>
          <w:szCs w:val="20"/>
        </w:rPr>
        <w:t xml:space="preserve"> ischemic stroke</w:t>
      </w:r>
      <w:r w:rsidRPr="00CB3EB0">
        <w:rPr>
          <w:rFonts w:ascii="Arial" w:eastAsia="宋体" w:hAnsi="Arial" w:cs="Arial" w:hint="eastAsia"/>
          <w:b/>
          <w:bCs/>
          <w:kern w:val="0"/>
          <w:sz w:val="20"/>
          <w:szCs w:val="20"/>
        </w:rPr>
        <w:t xml:space="preserve">, </w:t>
      </w:r>
      <w:r w:rsidRPr="00CB3EB0">
        <w:rPr>
          <w:rFonts w:ascii="Arial" w:eastAsia="宋体" w:hAnsi="Arial" w:cs="Arial"/>
          <w:b/>
          <w:bCs/>
          <w:i/>
          <w:kern w:val="0"/>
          <w:sz w:val="20"/>
          <w:szCs w:val="20"/>
        </w:rPr>
        <w:t>CAD</w:t>
      </w:r>
      <w:r w:rsidRPr="00CB3EB0">
        <w:rPr>
          <w:rFonts w:ascii="Arial" w:eastAsia="宋体" w:hAnsi="Arial" w:cs="Arial" w:hint="eastAsia"/>
          <w:b/>
          <w:bCs/>
          <w:kern w:val="0"/>
          <w:sz w:val="20"/>
          <w:szCs w:val="20"/>
        </w:rPr>
        <w:t xml:space="preserve"> </w:t>
      </w:r>
      <w:r w:rsidRPr="00CB3EB0">
        <w:rPr>
          <w:rFonts w:ascii="Arial" w:eastAsia="宋体" w:hAnsi="Arial" w:cs="Arial"/>
          <w:b/>
          <w:bCs/>
          <w:kern w:val="0"/>
          <w:sz w:val="20"/>
          <w:szCs w:val="20"/>
        </w:rPr>
        <w:t>coronary artery diseas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00A81268" w:rsidRPr="00CB3EB0">
        <w:rPr>
          <w:rFonts w:ascii="Arial" w:eastAsia="宋体" w:hAnsi="Arial" w:cs="Arial"/>
          <w:b/>
          <w:bCs/>
          <w:i/>
          <w:kern w:val="0"/>
          <w:sz w:val="20"/>
          <w:szCs w:val="20"/>
        </w:rPr>
        <w:t>CI</w:t>
      </w:r>
      <w:r w:rsidR="00A81268" w:rsidRPr="00CB3EB0">
        <w:rPr>
          <w:rFonts w:ascii="Arial" w:eastAsia="宋体" w:hAnsi="Arial" w:cs="Arial"/>
          <w:b/>
          <w:bCs/>
          <w:kern w:val="0"/>
          <w:sz w:val="20"/>
          <w:szCs w:val="20"/>
        </w:rPr>
        <w:t xml:space="preserve"> cerebral infarction</w:t>
      </w:r>
      <w:r w:rsidR="00A81268" w:rsidRPr="00CB3EB0">
        <w:rPr>
          <w:rFonts w:ascii="Arial" w:eastAsia="宋体" w:hAnsi="Arial" w:cs="Arial" w:hint="eastAsia"/>
          <w:b/>
          <w:bCs/>
          <w:kern w:val="0"/>
          <w:sz w:val="20"/>
          <w:szCs w:val="20"/>
        </w:rPr>
        <w:t>,</w:t>
      </w:r>
      <w:r w:rsidR="00A81268"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MI</w:t>
      </w:r>
      <w:r w:rsidRPr="00CB3EB0">
        <w:rPr>
          <w:rFonts w:ascii="Arial" w:eastAsia="宋体" w:hAnsi="Arial" w:cs="Arial"/>
          <w:b/>
          <w:bCs/>
          <w:kern w:val="0"/>
          <w:sz w:val="20"/>
          <w:szCs w:val="20"/>
        </w:rPr>
        <w:t xml:space="preserve"> myocardial infarction</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X</w:t>
      </w:r>
      <w:r w:rsidRPr="00CB3EB0">
        <w:rPr>
          <w:rFonts w:ascii="Arial" w:eastAsia="宋体" w:hAnsi="Arial" w:cs="Arial"/>
          <w:b/>
          <w:bCs/>
          <w:kern w:val="0"/>
          <w:sz w:val="20"/>
          <w:szCs w:val="20"/>
        </w:rPr>
        <w:t xml:space="preserve"> major allel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x</w:t>
      </w:r>
      <w:r w:rsidRPr="00CB3EB0">
        <w:rPr>
          <w:rFonts w:ascii="Arial" w:eastAsia="宋体" w:hAnsi="Arial" w:cs="Arial"/>
          <w:b/>
          <w:bCs/>
          <w:kern w:val="0"/>
          <w:sz w:val="20"/>
          <w:szCs w:val="20"/>
        </w:rPr>
        <w:t xml:space="preserve"> minor allele</w:t>
      </w:r>
      <w:r w:rsidRPr="00CB3EB0">
        <w:rPr>
          <w:rFonts w:ascii="Arial" w:eastAsia="宋体" w:hAnsi="Arial" w:cs="Arial" w:hint="eastAsia"/>
          <w:b/>
          <w:bCs/>
          <w:kern w:val="0"/>
          <w:sz w:val="20"/>
          <w:szCs w:val="20"/>
        </w:rPr>
        <w:t>,</w:t>
      </w:r>
      <w:r w:rsidRPr="00CB3EB0">
        <w:rPr>
          <w:rFonts w:ascii="Arial" w:eastAsia="宋体" w:hAnsi="Arial" w:cs="Arial"/>
          <w:b/>
          <w:bCs/>
          <w:kern w:val="0"/>
          <w:sz w:val="20"/>
          <w:szCs w:val="20"/>
        </w:rPr>
        <w:t xml:space="preserve"> </w:t>
      </w:r>
      <w:r w:rsidRPr="00CB3EB0">
        <w:rPr>
          <w:rFonts w:ascii="Arial" w:eastAsia="宋体" w:hAnsi="Arial" w:cs="Arial"/>
          <w:b/>
          <w:bCs/>
          <w:i/>
          <w:kern w:val="0"/>
          <w:sz w:val="20"/>
          <w:szCs w:val="20"/>
        </w:rPr>
        <w:t>HWE</w:t>
      </w:r>
      <w:r w:rsidRPr="00CB3EB0">
        <w:rPr>
          <w:rFonts w:ascii="Arial" w:eastAsia="宋体" w:hAnsi="Arial" w:cs="Arial"/>
          <w:b/>
          <w:bCs/>
          <w:kern w:val="0"/>
          <w:sz w:val="20"/>
          <w:szCs w:val="20"/>
        </w:rPr>
        <w:t xml:space="preserve"> Hardy-Weinberg Equilibrium</w:t>
      </w:r>
    </w:p>
    <w:p w:rsidR="0009137D" w:rsidRPr="00CB3EB0" w:rsidRDefault="0009137D" w:rsidP="0009137D">
      <w:pPr>
        <w:widowControl/>
        <w:jc w:val="left"/>
        <w:rPr>
          <w:rFonts w:ascii="Arial" w:hAnsi="Arial" w:cs="Arial"/>
          <w:bCs/>
          <w:sz w:val="20"/>
          <w:szCs w:val="20"/>
        </w:rPr>
      </w:pPr>
      <w:r w:rsidRPr="00CB3EB0">
        <w:rPr>
          <w:rFonts w:ascii="Arial" w:hAnsi="Arial" w:cs="Arial"/>
          <w:bCs/>
          <w:sz w:val="20"/>
          <w:szCs w:val="20"/>
        </w:rPr>
        <w:br w:type="page"/>
      </w:r>
    </w:p>
    <w:p w:rsidR="0009137D" w:rsidRPr="00CB3EB0" w:rsidRDefault="0009137D" w:rsidP="0009137D">
      <w:pPr>
        <w:pStyle w:val="11"/>
        <w:spacing w:line="276" w:lineRule="auto"/>
        <w:rPr>
          <w:rFonts w:ascii="Arial" w:hAnsi="Arial" w:cs="Arial"/>
          <w:color w:val="auto"/>
          <w:sz w:val="20"/>
          <w:szCs w:val="20"/>
        </w:rPr>
      </w:pPr>
      <w:r w:rsidRPr="00CB3EB0">
        <w:rPr>
          <w:rFonts w:ascii="Arial" w:hAnsi="Arial" w:cs="Arial"/>
          <w:color w:val="auto"/>
          <w:sz w:val="20"/>
          <w:szCs w:val="20"/>
        </w:rPr>
        <w:lastRenderedPageBreak/>
        <w:t>Table S</w:t>
      </w:r>
      <w:proofErr w:type="gramStart"/>
      <w:r w:rsidR="00CB3EB0" w:rsidRPr="00CB3EB0">
        <w:rPr>
          <w:rFonts w:ascii="Arial" w:hAnsi="Arial" w:cs="Arial"/>
          <w:color w:val="auto"/>
          <w:sz w:val="20"/>
          <w:szCs w:val="20"/>
        </w:rPr>
        <w:t>6</w:t>
      </w:r>
      <w:r w:rsidRPr="00CB3EB0">
        <w:rPr>
          <w:rFonts w:ascii="Arial" w:hAnsi="Arial" w:cs="Arial"/>
          <w:color w:val="auto"/>
          <w:sz w:val="20"/>
          <w:szCs w:val="20"/>
        </w:rPr>
        <w:t xml:space="preserve">  </w:t>
      </w:r>
      <w:r w:rsidRPr="00CB3EB0">
        <w:rPr>
          <w:rFonts w:ascii="Arial" w:hAnsi="Arial" w:cs="Arial"/>
          <w:b w:val="0"/>
          <w:color w:val="auto"/>
          <w:sz w:val="20"/>
          <w:szCs w:val="20"/>
        </w:rPr>
        <w:t>Subgroup</w:t>
      </w:r>
      <w:proofErr w:type="gramEnd"/>
      <w:r w:rsidRPr="00CB3EB0">
        <w:rPr>
          <w:rFonts w:ascii="Arial" w:hAnsi="Arial" w:cs="Arial"/>
          <w:b w:val="0"/>
          <w:color w:val="auto"/>
          <w:sz w:val="20"/>
          <w:szCs w:val="20"/>
        </w:rPr>
        <w:t xml:space="preserve"> analysis based on gender factor for the association between </w:t>
      </w:r>
      <w:r w:rsidRPr="00CB3EB0">
        <w:rPr>
          <w:rFonts w:ascii="Arial" w:hAnsi="Arial" w:cs="Arial"/>
          <w:b w:val="0"/>
          <w:i/>
          <w:color w:val="auto"/>
          <w:sz w:val="20"/>
          <w:szCs w:val="20"/>
        </w:rPr>
        <w:t>CYP4AF2</w:t>
      </w:r>
      <w:r w:rsidRPr="00CB3EB0">
        <w:rPr>
          <w:rFonts w:ascii="Arial" w:hAnsi="Arial" w:cs="Arial"/>
          <w:b w:val="0"/>
          <w:color w:val="auto"/>
          <w:sz w:val="20"/>
          <w:szCs w:val="20"/>
        </w:rPr>
        <w:t xml:space="preserve"> rs1558139 and hypertension risk.</w:t>
      </w:r>
    </w:p>
    <w:tbl>
      <w:tblPr>
        <w:tblW w:w="0" w:type="auto"/>
        <w:tblLook w:val="04A0" w:firstRow="1" w:lastRow="0" w:firstColumn="1" w:lastColumn="0" w:noHBand="0" w:noVBand="1"/>
      </w:tblPr>
      <w:tblGrid>
        <w:gridCol w:w="2530"/>
        <w:gridCol w:w="1264"/>
        <w:gridCol w:w="1873"/>
        <w:gridCol w:w="1176"/>
        <w:gridCol w:w="969"/>
        <w:gridCol w:w="853"/>
        <w:gridCol w:w="1131"/>
        <w:gridCol w:w="1276"/>
        <w:gridCol w:w="1164"/>
        <w:gridCol w:w="1018"/>
      </w:tblGrid>
      <w:tr w:rsidR="00CB3EB0" w:rsidRPr="00CB3EB0" w:rsidTr="00F32BE4">
        <w:tc>
          <w:tcPr>
            <w:tcW w:w="0" w:type="auto"/>
            <w:vMerge w:val="restart"/>
            <w:tcBorders>
              <w:top w:val="single" w:sz="4" w:space="0" w:color="auto"/>
            </w:tcBorders>
            <w:vAlign w:val="center"/>
          </w:tcPr>
          <w:p w:rsidR="0009137D" w:rsidRPr="00CB3EB0" w:rsidRDefault="0009137D" w:rsidP="00F32BE4">
            <w:pPr>
              <w:spacing w:line="276" w:lineRule="auto"/>
              <w:jc w:val="center"/>
              <w:rPr>
                <w:rFonts w:ascii="Arial" w:hAnsi="Arial" w:cs="Arial"/>
                <w:sz w:val="20"/>
                <w:szCs w:val="20"/>
              </w:rPr>
            </w:pPr>
            <w:r w:rsidRPr="00CB3EB0">
              <w:rPr>
                <w:rFonts w:ascii="Arial" w:hAnsi="Arial" w:cs="Arial"/>
                <w:bCs/>
                <w:sz w:val="20"/>
                <w:szCs w:val="20"/>
              </w:rPr>
              <w:t>Genetic models</w:t>
            </w:r>
          </w:p>
        </w:tc>
        <w:tc>
          <w:tcPr>
            <w:tcW w:w="1264" w:type="dxa"/>
            <w:vMerge w:val="restart"/>
            <w:tcBorders>
              <w:top w:val="single" w:sz="4" w:space="0" w:color="auto"/>
            </w:tcBorders>
            <w:vAlign w:val="center"/>
          </w:tcPr>
          <w:p w:rsidR="0009137D" w:rsidRPr="00CB3EB0" w:rsidRDefault="0009137D" w:rsidP="00F32BE4">
            <w:pPr>
              <w:spacing w:line="276" w:lineRule="auto"/>
              <w:jc w:val="center"/>
              <w:rPr>
                <w:rFonts w:ascii="Arial" w:hAnsi="Arial" w:cs="Arial"/>
                <w:sz w:val="20"/>
                <w:szCs w:val="20"/>
              </w:rPr>
            </w:pPr>
            <w:r w:rsidRPr="00CB3EB0">
              <w:rPr>
                <w:rFonts w:ascii="Arial" w:hAnsi="Arial" w:cs="Arial"/>
                <w:sz w:val="20"/>
                <w:szCs w:val="20"/>
              </w:rPr>
              <w:t>Subgroup</w:t>
            </w:r>
          </w:p>
        </w:tc>
        <w:tc>
          <w:tcPr>
            <w:tcW w:w="4018" w:type="dxa"/>
            <w:gridSpan w:val="3"/>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sz w:val="20"/>
                <w:szCs w:val="20"/>
              </w:rPr>
            </w:pPr>
            <w:r w:rsidRPr="00CB3EB0">
              <w:rPr>
                <w:rFonts w:ascii="Arial" w:hAnsi="Arial" w:cs="Arial"/>
                <w:bCs/>
                <w:sz w:val="20"/>
                <w:szCs w:val="20"/>
              </w:rPr>
              <w:t>Test of association</w:t>
            </w:r>
          </w:p>
        </w:tc>
        <w:tc>
          <w:tcPr>
            <w:tcW w:w="853" w:type="dxa"/>
            <w:vMerge w:val="restart"/>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sz w:val="20"/>
                <w:szCs w:val="20"/>
              </w:rPr>
            </w:pPr>
            <w:r w:rsidRPr="00CB3EB0">
              <w:rPr>
                <w:rFonts w:ascii="Arial" w:hAnsi="Arial" w:cs="Arial"/>
                <w:bCs/>
                <w:sz w:val="20"/>
                <w:szCs w:val="20"/>
              </w:rPr>
              <w:t>N</w:t>
            </w:r>
          </w:p>
        </w:tc>
        <w:tc>
          <w:tcPr>
            <w:tcW w:w="2407" w:type="dxa"/>
            <w:gridSpan w:val="2"/>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sz w:val="20"/>
                <w:szCs w:val="20"/>
              </w:rPr>
            </w:pPr>
            <w:r w:rsidRPr="00CB3EB0">
              <w:rPr>
                <w:rFonts w:ascii="Arial" w:hAnsi="Arial" w:cs="Arial"/>
                <w:bCs/>
                <w:sz w:val="20"/>
                <w:szCs w:val="20"/>
              </w:rPr>
              <w:t>Sample size</w:t>
            </w:r>
          </w:p>
        </w:tc>
        <w:tc>
          <w:tcPr>
            <w:tcW w:w="2182" w:type="dxa"/>
            <w:gridSpan w:val="2"/>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sz w:val="20"/>
                <w:szCs w:val="20"/>
              </w:rPr>
            </w:pPr>
            <w:r w:rsidRPr="00CB3EB0">
              <w:rPr>
                <w:rFonts w:ascii="Arial" w:hAnsi="Arial" w:cs="Arial"/>
                <w:bCs/>
                <w:sz w:val="20"/>
                <w:szCs w:val="20"/>
              </w:rPr>
              <w:t>Heterogeneity</w:t>
            </w:r>
          </w:p>
        </w:tc>
      </w:tr>
      <w:tr w:rsidR="00CB3EB0" w:rsidRPr="00CB3EB0" w:rsidTr="00F32BE4">
        <w:trPr>
          <w:trHeight w:val="424"/>
        </w:trPr>
        <w:tc>
          <w:tcPr>
            <w:tcW w:w="0" w:type="auto"/>
            <w:vMerge/>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p>
        </w:tc>
        <w:tc>
          <w:tcPr>
            <w:tcW w:w="1264" w:type="dxa"/>
            <w:vMerge/>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p>
        </w:tc>
        <w:tc>
          <w:tcPr>
            <w:tcW w:w="1873" w:type="dxa"/>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bCs/>
                <w:sz w:val="20"/>
                <w:szCs w:val="20"/>
              </w:rPr>
              <w:t>OR (95% CIs)</w:t>
            </w:r>
          </w:p>
        </w:tc>
        <w:tc>
          <w:tcPr>
            <w:tcW w:w="1176" w:type="dxa"/>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bCs/>
                <w:sz w:val="20"/>
                <w:szCs w:val="20"/>
              </w:rPr>
              <w:t>z</w:t>
            </w:r>
          </w:p>
        </w:tc>
        <w:tc>
          <w:tcPr>
            <w:tcW w:w="969" w:type="dxa"/>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i/>
                <w:sz w:val="20"/>
                <w:szCs w:val="20"/>
              </w:rPr>
            </w:pPr>
            <w:r w:rsidRPr="00CB3EB0">
              <w:rPr>
                <w:rFonts w:ascii="Arial" w:hAnsi="Arial" w:cs="Arial"/>
                <w:bCs/>
                <w:i/>
                <w:sz w:val="20"/>
                <w:szCs w:val="20"/>
              </w:rPr>
              <w:t>P</w:t>
            </w:r>
            <w:r w:rsidRPr="00CB3EB0">
              <w:rPr>
                <w:rFonts w:ascii="Arial" w:hAnsi="Arial" w:cs="Arial"/>
                <w:sz w:val="20"/>
                <w:szCs w:val="20"/>
              </w:rPr>
              <w:t xml:space="preserve"> value</w:t>
            </w:r>
          </w:p>
        </w:tc>
        <w:tc>
          <w:tcPr>
            <w:tcW w:w="853" w:type="dxa"/>
            <w:vMerge/>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bCs/>
                <w:sz w:val="20"/>
                <w:szCs w:val="20"/>
              </w:rPr>
            </w:pPr>
          </w:p>
        </w:tc>
        <w:tc>
          <w:tcPr>
            <w:tcW w:w="1131" w:type="dxa"/>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bCs/>
                <w:sz w:val="20"/>
                <w:szCs w:val="20"/>
              </w:rPr>
            </w:pPr>
            <w:r w:rsidRPr="00CB3EB0">
              <w:rPr>
                <w:rFonts w:ascii="Arial" w:hAnsi="Arial" w:cs="Arial"/>
                <w:bCs/>
                <w:sz w:val="20"/>
                <w:szCs w:val="20"/>
              </w:rPr>
              <w:t>case</w:t>
            </w:r>
          </w:p>
        </w:tc>
        <w:tc>
          <w:tcPr>
            <w:tcW w:w="1276" w:type="dxa"/>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bCs/>
                <w:sz w:val="20"/>
                <w:szCs w:val="20"/>
              </w:rPr>
            </w:pPr>
            <w:r w:rsidRPr="00CB3EB0">
              <w:rPr>
                <w:rFonts w:ascii="Arial" w:hAnsi="Arial" w:cs="Arial"/>
                <w:bCs/>
                <w:sz w:val="20"/>
                <w:szCs w:val="20"/>
              </w:rPr>
              <w:t>control</w:t>
            </w:r>
          </w:p>
        </w:tc>
        <w:tc>
          <w:tcPr>
            <w:tcW w:w="1164" w:type="dxa"/>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kern w:val="0"/>
                <w:sz w:val="20"/>
                <w:szCs w:val="20"/>
              </w:rPr>
            </w:pPr>
            <w:r w:rsidRPr="00CB3EB0">
              <w:rPr>
                <w:rFonts w:ascii="Arial" w:hAnsi="Arial" w:cs="Arial"/>
                <w:bCs/>
                <w:sz w:val="20"/>
                <w:szCs w:val="20"/>
              </w:rPr>
              <w:t>I</w:t>
            </w:r>
            <w:r w:rsidRPr="00CB3EB0">
              <w:rPr>
                <w:rFonts w:ascii="Arial" w:hAnsi="Arial" w:cs="Arial"/>
                <w:bCs/>
                <w:sz w:val="20"/>
                <w:szCs w:val="20"/>
                <w:vertAlign w:val="superscript"/>
              </w:rPr>
              <w:t>2</w:t>
            </w:r>
          </w:p>
        </w:tc>
        <w:tc>
          <w:tcPr>
            <w:tcW w:w="1018" w:type="dxa"/>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kern w:val="0"/>
                <w:sz w:val="20"/>
                <w:szCs w:val="20"/>
              </w:rPr>
            </w:pPr>
            <w:r w:rsidRPr="00CB3EB0">
              <w:rPr>
                <w:rFonts w:ascii="Arial" w:hAnsi="Arial" w:cs="Arial"/>
                <w:i/>
                <w:sz w:val="20"/>
                <w:szCs w:val="20"/>
              </w:rPr>
              <w:t>P</w:t>
            </w:r>
            <w:r w:rsidRPr="00CB3EB0">
              <w:rPr>
                <w:rFonts w:ascii="Arial" w:hAnsi="Arial" w:cs="Arial"/>
                <w:sz w:val="20"/>
                <w:szCs w:val="20"/>
              </w:rPr>
              <w:t xml:space="preserve"> value</w:t>
            </w:r>
          </w:p>
        </w:tc>
      </w:tr>
      <w:tr w:rsidR="00CB3EB0" w:rsidRPr="00CB3EB0" w:rsidTr="00F32BE4">
        <w:tc>
          <w:tcPr>
            <w:tcW w:w="0" w:type="auto"/>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allele (</w:t>
            </w:r>
            <w:r w:rsidRPr="00CB3EB0">
              <w:rPr>
                <w:rFonts w:ascii="Arial" w:hAnsi="Arial" w:cs="Arial"/>
                <w:bCs/>
                <w:sz w:val="20"/>
                <w:szCs w:val="20"/>
              </w:rPr>
              <w:t>T vs. C</w:t>
            </w:r>
            <w:r w:rsidRPr="00CB3EB0">
              <w:rPr>
                <w:rFonts w:ascii="Arial" w:hAnsi="Arial" w:cs="Arial"/>
                <w:sz w:val="20"/>
                <w:szCs w:val="20"/>
              </w:rPr>
              <w:t>)</w:t>
            </w:r>
          </w:p>
        </w:tc>
        <w:tc>
          <w:tcPr>
            <w:tcW w:w="1264" w:type="dxa"/>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873" w:type="dxa"/>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79 (0.69, 0.90)</w:t>
            </w:r>
          </w:p>
        </w:tc>
        <w:tc>
          <w:tcPr>
            <w:tcW w:w="1176" w:type="dxa"/>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51</w:t>
            </w:r>
          </w:p>
        </w:tc>
        <w:tc>
          <w:tcPr>
            <w:tcW w:w="969" w:type="dxa"/>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lt;0.001</w:t>
            </w:r>
          </w:p>
        </w:tc>
        <w:tc>
          <w:tcPr>
            <w:tcW w:w="853" w:type="dxa"/>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42</w:t>
            </w:r>
          </w:p>
        </w:tc>
        <w:tc>
          <w:tcPr>
            <w:tcW w:w="1276" w:type="dxa"/>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862</w:t>
            </w:r>
          </w:p>
        </w:tc>
        <w:tc>
          <w:tcPr>
            <w:tcW w:w="1164" w:type="dxa"/>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tcBorders>
              <w:top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694</w:t>
            </w:r>
          </w:p>
        </w:tc>
      </w:tr>
      <w:tr w:rsidR="00CB3EB0" w:rsidRPr="00CB3EB0" w:rsidTr="00F32BE4">
        <w:tc>
          <w:tcPr>
            <w:tcW w:w="0" w:type="auto"/>
            <w:vAlign w:val="center"/>
          </w:tcPr>
          <w:p w:rsidR="0009137D" w:rsidRPr="00CB3EB0" w:rsidRDefault="0009137D" w:rsidP="00F32BE4">
            <w:pPr>
              <w:widowControl/>
              <w:spacing w:line="276" w:lineRule="auto"/>
              <w:jc w:val="center"/>
              <w:rPr>
                <w:rFonts w:ascii="Arial" w:hAnsi="Arial" w:cs="Arial"/>
                <w:sz w:val="20"/>
                <w:szCs w:val="20"/>
              </w:rPr>
            </w:pPr>
          </w:p>
        </w:tc>
        <w:tc>
          <w:tcPr>
            <w:tcW w:w="12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87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02 (0.89, 1.16)</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24</w:t>
            </w:r>
          </w:p>
        </w:tc>
        <w:tc>
          <w:tcPr>
            <w:tcW w:w="969"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813</w:t>
            </w:r>
          </w:p>
        </w:tc>
        <w:tc>
          <w:tcPr>
            <w:tcW w:w="85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10</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25</w:t>
            </w:r>
          </w:p>
        </w:tc>
        <w:tc>
          <w:tcPr>
            <w:tcW w:w="11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54</w:t>
            </w:r>
          </w:p>
        </w:tc>
      </w:tr>
      <w:tr w:rsidR="00CB3EB0" w:rsidRPr="00CB3EB0" w:rsidTr="00F32BE4">
        <w:tc>
          <w:tcPr>
            <w:tcW w:w="0" w:type="auto"/>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homozygote (TT vs. CC)</w:t>
            </w:r>
          </w:p>
        </w:tc>
        <w:tc>
          <w:tcPr>
            <w:tcW w:w="12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87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68 (0.51, 0.91)</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2.60</w:t>
            </w:r>
          </w:p>
        </w:tc>
        <w:tc>
          <w:tcPr>
            <w:tcW w:w="969"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09</w:t>
            </w:r>
          </w:p>
        </w:tc>
        <w:tc>
          <w:tcPr>
            <w:tcW w:w="85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42</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862</w:t>
            </w:r>
          </w:p>
        </w:tc>
        <w:tc>
          <w:tcPr>
            <w:tcW w:w="11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813</w:t>
            </w:r>
          </w:p>
        </w:tc>
      </w:tr>
      <w:tr w:rsidR="00CB3EB0" w:rsidRPr="00CB3EB0" w:rsidTr="00F32BE4">
        <w:tc>
          <w:tcPr>
            <w:tcW w:w="0" w:type="auto"/>
            <w:vAlign w:val="center"/>
          </w:tcPr>
          <w:p w:rsidR="0009137D" w:rsidRPr="00CB3EB0" w:rsidRDefault="0009137D" w:rsidP="00F32BE4">
            <w:pPr>
              <w:widowControl/>
              <w:spacing w:line="276" w:lineRule="auto"/>
              <w:jc w:val="center"/>
              <w:rPr>
                <w:rFonts w:ascii="Arial" w:hAnsi="Arial" w:cs="Arial"/>
                <w:sz w:val="20"/>
                <w:szCs w:val="20"/>
              </w:rPr>
            </w:pPr>
          </w:p>
        </w:tc>
        <w:tc>
          <w:tcPr>
            <w:tcW w:w="12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87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05 (0.80, 1.39)</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38</w:t>
            </w:r>
          </w:p>
        </w:tc>
        <w:tc>
          <w:tcPr>
            <w:tcW w:w="969"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704</w:t>
            </w:r>
          </w:p>
        </w:tc>
        <w:tc>
          <w:tcPr>
            <w:tcW w:w="85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10</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25</w:t>
            </w:r>
          </w:p>
        </w:tc>
        <w:tc>
          <w:tcPr>
            <w:tcW w:w="11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44</w:t>
            </w:r>
          </w:p>
        </w:tc>
      </w:tr>
      <w:tr w:rsidR="00CB3EB0" w:rsidRPr="00CB3EB0" w:rsidTr="00F32BE4">
        <w:tc>
          <w:tcPr>
            <w:tcW w:w="0" w:type="auto"/>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heterozygote (CT vs. CC)</w:t>
            </w:r>
          </w:p>
        </w:tc>
        <w:tc>
          <w:tcPr>
            <w:tcW w:w="12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87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67 (0.55, 0.82)</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86</w:t>
            </w:r>
          </w:p>
        </w:tc>
        <w:tc>
          <w:tcPr>
            <w:tcW w:w="969"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lt;0.001</w:t>
            </w:r>
          </w:p>
        </w:tc>
        <w:tc>
          <w:tcPr>
            <w:tcW w:w="85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42</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862</w:t>
            </w:r>
          </w:p>
        </w:tc>
        <w:tc>
          <w:tcPr>
            <w:tcW w:w="11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573</w:t>
            </w:r>
          </w:p>
        </w:tc>
      </w:tr>
      <w:tr w:rsidR="00CB3EB0" w:rsidRPr="00CB3EB0" w:rsidTr="00F32BE4">
        <w:tc>
          <w:tcPr>
            <w:tcW w:w="0" w:type="auto"/>
            <w:vAlign w:val="center"/>
          </w:tcPr>
          <w:p w:rsidR="0009137D" w:rsidRPr="00CB3EB0" w:rsidRDefault="0009137D" w:rsidP="00F32BE4">
            <w:pPr>
              <w:widowControl/>
              <w:spacing w:line="276" w:lineRule="auto"/>
              <w:jc w:val="center"/>
              <w:rPr>
                <w:rFonts w:ascii="Arial" w:hAnsi="Arial" w:cs="Arial"/>
                <w:sz w:val="20"/>
                <w:szCs w:val="20"/>
              </w:rPr>
            </w:pPr>
          </w:p>
        </w:tc>
        <w:tc>
          <w:tcPr>
            <w:tcW w:w="12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87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7 (0.80, 1.19)</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26</w:t>
            </w:r>
          </w:p>
        </w:tc>
        <w:tc>
          <w:tcPr>
            <w:tcW w:w="969"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793</w:t>
            </w:r>
          </w:p>
        </w:tc>
        <w:tc>
          <w:tcPr>
            <w:tcW w:w="85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10</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25</w:t>
            </w:r>
          </w:p>
        </w:tc>
        <w:tc>
          <w:tcPr>
            <w:tcW w:w="11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39</w:t>
            </w:r>
          </w:p>
        </w:tc>
      </w:tr>
      <w:tr w:rsidR="00CB3EB0" w:rsidRPr="00CB3EB0" w:rsidTr="00F32BE4">
        <w:tc>
          <w:tcPr>
            <w:tcW w:w="0" w:type="auto"/>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dominant (CT+TT vs. CC)</w:t>
            </w:r>
          </w:p>
        </w:tc>
        <w:tc>
          <w:tcPr>
            <w:tcW w:w="12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87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67 (0.55, 0.81)</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05</w:t>
            </w:r>
          </w:p>
        </w:tc>
        <w:tc>
          <w:tcPr>
            <w:tcW w:w="969"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lt;0.001</w:t>
            </w:r>
          </w:p>
        </w:tc>
        <w:tc>
          <w:tcPr>
            <w:tcW w:w="85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42</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862</w:t>
            </w:r>
          </w:p>
        </w:tc>
        <w:tc>
          <w:tcPr>
            <w:tcW w:w="11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688</w:t>
            </w:r>
          </w:p>
        </w:tc>
      </w:tr>
      <w:tr w:rsidR="00CB3EB0" w:rsidRPr="00CB3EB0" w:rsidTr="00F32BE4">
        <w:tc>
          <w:tcPr>
            <w:tcW w:w="0" w:type="auto"/>
            <w:vAlign w:val="center"/>
          </w:tcPr>
          <w:p w:rsidR="0009137D" w:rsidRPr="00CB3EB0" w:rsidRDefault="0009137D" w:rsidP="00F32BE4">
            <w:pPr>
              <w:widowControl/>
              <w:spacing w:line="276" w:lineRule="auto"/>
              <w:jc w:val="center"/>
              <w:rPr>
                <w:rFonts w:ascii="Arial" w:hAnsi="Arial" w:cs="Arial"/>
                <w:sz w:val="20"/>
                <w:szCs w:val="20"/>
              </w:rPr>
            </w:pPr>
          </w:p>
        </w:tc>
        <w:tc>
          <w:tcPr>
            <w:tcW w:w="12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87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9 (0.82, 1.20)</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7</w:t>
            </w:r>
          </w:p>
        </w:tc>
        <w:tc>
          <w:tcPr>
            <w:tcW w:w="969"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46</w:t>
            </w:r>
          </w:p>
        </w:tc>
        <w:tc>
          <w:tcPr>
            <w:tcW w:w="85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10</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25</w:t>
            </w:r>
          </w:p>
        </w:tc>
        <w:tc>
          <w:tcPr>
            <w:tcW w:w="11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47</w:t>
            </w:r>
          </w:p>
        </w:tc>
      </w:tr>
      <w:tr w:rsidR="00CB3EB0" w:rsidRPr="00CB3EB0" w:rsidTr="00F32BE4">
        <w:tc>
          <w:tcPr>
            <w:tcW w:w="0" w:type="auto"/>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recessive (TT vs. CC+CT)</w:t>
            </w:r>
          </w:p>
        </w:tc>
        <w:tc>
          <w:tcPr>
            <w:tcW w:w="12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87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84 (0.65, 1.10)</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25</w:t>
            </w:r>
          </w:p>
        </w:tc>
        <w:tc>
          <w:tcPr>
            <w:tcW w:w="969"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210</w:t>
            </w:r>
          </w:p>
        </w:tc>
        <w:tc>
          <w:tcPr>
            <w:tcW w:w="853"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42</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862</w:t>
            </w:r>
          </w:p>
        </w:tc>
        <w:tc>
          <w:tcPr>
            <w:tcW w:w="116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739</w:t>
            </w:r>
          </w:p>
        </w:tc>
      </w:tr>
      <w:tr w:rsidR="00CB3EB0" w:rsidRPr="00CB3EB0" w:rsidTr="00F32BE4">
        <w:tc>
          <w:tcPr>
            <w:tcW w:w="0" w:type="auto"/>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p>
        </w:tc>
        <w:tc>
          <w:tcPr>
            <w:tcW w:w="1264" w:type="dxa"/>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873" w:type="dxa"/>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07 (0.83, 1.37)</w:t>
            </w:r>
          </w:p>
        </w:tc>
        <w:tc>
          <w:tcPr>
            <w:tcW w:w="1176" w:type="dxa"/>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53</w:t>
            </w:r>
          </w:p>
        </w:tc>
        <w:tc>
          <w:tcPr>
            <w:tcW w:w="969" w:type="dxa"/>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595</w:t>
            </w:r>
          </w:p>
        </w:tc>
        <w:tc>
          <w:tcPr>
            <w:tcW w:w="853" w:type="dxa"/>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w:t>
            </w:r>
          </w:p>
        </w:tc>
        <w:tc>
          <w:tcPr>
            <w:tcW w:w="1131" w:type="dxa"/>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10</w:t>
            </w:r>
          </w:p>
        </w:tc>
        <w:tc>
          <w:tcPr>
            <w:tcW w:w="1276" w:type="dxa"/>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925</w:t>
            </w:r>
          </w:p>
        </w:tc>
        <w:tc>
          <w:tcPr>
            <w:tcW w:w="1164" w:type="dxa"/>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r w:rsidRPr="00CB3EB0">
              <w:rPr>
                <w:rFonts w:ascii="Arial" w:hAnsi="Arial" w:cs="Arial" w:hint="eastAsia"/>
                <w:sz w:val="20"/>
                <w:szCs w:val="20"/>
              </w:rPr>
              <w:t>%</w:t>
            </w:r>
          </w:p>
        </w:tc>
        <w:tc>
          <w:tcPr>
            <w:tcW w:w="1018" w:type="dxa"/>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36</w:t>
            </w:r>
          </w:p>
        </w:tc>
      </w:tr>
    </w:tbl>
    <w:p w:rsidR="0009137D" w:rsidRPr="00CB3EB0" w:rsidRDefault="0009137D" w:rsidP="0009137D">
      <w:pPr>
        <w:widowControl/>
        <w:spacing w:line="276" w:lineRule="auto"/>
        <w:jc w:val="left"/>
        <w:rPr>
          <w:rFonts w:ascii="Arial" w:hAnsi="Arial" w:cs="Arial"/>
          <w:b/>
          <w:bCs/>
          <w:sz w:val="20"/>
          <w:szCs w:val="20"/>
        </w:rPr>
      </w:pPr>
      <w:r w:rsidRPr="00CB3EB0">
        <w:rPr>
          <w:rFonts w:ascii="Arial" w:hAnsi="Arial" w:cs="Arial"/>
          <w:b/>
          <w:bCs/>
          <w:i/>
          <w:sz w:val="20"/>
          <w:szCs w:val="20"/>
        </w:rPr>
        <w:t>OR</w:t>
      </w:r>
      <w:r w:rsidRPr="00CB3EB0">
        <w:rPr>
          <w:rFonts w:ascii="Arial" w:hAnsi="Arial" w:cs="Arial"/>
          <w:b/>
          <w:bCs/>
          <w:sz w:val="20"/>
          <w:szCs w:val="20"/>
        </w:rPr>
        <w:t xml:space="preserve"> </w:t>
      </w:r>
      <w:r w:rsidRPr="00CB3EB0">
        <w:rPr>
          <w:rFonts w:ascii="Arial" w:hAnsi="Arial" w:cs="Arial"/>
          <w:b/>
          <w:sz w:val="20"/>
          <w:szCs w:val="20"/>
        </w:rPr>
        <w:t>odd</w:t>
      </w:r>
      <w:r w:rsidR="000A279D" w:rsidRPr="00CB3EB0">
        <w:rPr>
          <w:rFonts w:ascii="Arial" w:hAnsi="Arial" w:cs="Arial" w:hint="eastAsia"/>
          <w:b/>
          <w:sz w:val="20"/>
          <w:szCs w:val="20"/>
        </w:rPr>
        <w:t>s</w:t>
      </w:r>
      <w:r w:rsidRPr="00CB3EB0">
        <w:rPr>
          <w:rFonts w:ascii="Arial" w:hAnsi="Arial" w:cs="Arial"/>
          <w:b/>
          <w:sz w:val="20"/>
          <w:szCs w:val="20"/>
        </w:rPr>
        <w:t xml:space="preserve"> ratio</w:t>
      </w:r>
      <w:r w:rsidRPr="00CB3EB0">
        <w:rPr>
          <w:rFonts w:ascii="Arial" w:hAnsi="Arial" w:cs="Arial" w:hint="eastAsia"/>
          <w:b/>
          <w:sz w:val="20"/>
          <w:szCs w:val="20"/>
        </w:rPr>
        <w:t>,</w:t>
      </w:r>
      <w:r w:rsidRPr="00CB3EB0">
        <w:rPr>
          <w:rFonts w:ascii="Arial" w:hAnsi="Arial" w:cs="Arial"/>
          <w:b/>
          <w:i/>
          <w:sz w:val="20"/>
          <w:szCs w:val="20"/>
        </w:rPr>
        <w:t xml:space="preserve"> CI</w:t>
      </w:r>
      <w:r w:rsidRPr="00CB3EB0">
        <w:rPr>
          <w:rFonts w:ascii="Arial" w:hAnsi="Arial" w:cs="Arial" w:hint="eastAsia"/>
          <w:b/>
          <w:i/>
          <w:sz w:val="20"/>
          <w:szCs w:val="20"/>
        </w:rPr>
        <w:t>s</w:t>
      </w:r>
      <w:r w:rsidRPr="00CB3EB0">
        <w:rPr>
          <w:rFonts w:ascii="Arial" w:hAnsi="Arial" w:cs="Arial"/>
          <w:b/>
          <w:i/>
          <w:sz w:val="20"/>
          <w:szCs w:val="20"/>
        </w:rPr>
        <w:t xml:space="preserve"> </w:t>
      </w:r>
      <w:r w:rsidRPr="00CB3EB0">
        <w:rPr>
          <w:rFonts w:ascii="Arial" w:hAnsi="Arial" w:cs="Arial"/>
          <w:b/>
          <w:sz w:val="20"/>
          <w:szCs w:val="20"/>
        </w:rPr>
        <w:t>confidence interval</w:t>
      </w:r>
      <w:r w:rsidRPr="00CB3EB0">
        <w:rPr>
          <w:rFonts w:ascii="Arial" w:hAnsi="Arial" w:cs="Arial" w:hint="eastAsia"/>
          <w:b/>
          <w:sz w:val="20"/>
          <w:szCs w:val="20"/>
        </w:rPr>
        <w:t xml:space="preserve">s, </w:t>
      </w:r>
      <w:r w:rsidRPr="00CB3EB0">
        <w:rPr>
          <w:rFonts w:ascii="Arial" w:hAnsi="Arial" w:cs="Arial" w:hint="eastAsia"/>
          <w:b/>
          <w:i/>
          <w:sz w:val="20"/>
          <w:szCs w:val="20"/>
        </w:rPr>
        <w:t>N</w:t>
      </w:r>
      <w:r w:rsidRPr="00CB3EB0">
        <w:rPr>
          <w:rFonts w:ascii="Arial" w:hAnsi="Arial" w:cs="Arial" w:hint="eastAsia"/>
          <w:b/>
          <w:sz w:val="20"/>
          <w:szCs w:val="20"/>
        </w:rPr>
        <w:t xml:space="preserve"> number of case-control studies</w:t>
      </w:r>
    </w:p>
    <w:p w:rsidR="0009137D" w:rsidRPr="00CB3EB0" w:rsidRDefault="0009137D" w:rsidP="0009137D">
      <w:pPr>
        <w:widowControl/>
        <w:jc w:val="left"/>
        <w:rPr>
          <w:rFonts w:ascii="Arial" w:hAnsi="Arial" w:cs="Arial"/>
          <w:bCs/>
          <w:sz w:val="20"/>
          <w:szCs w:val="20"/>
        </w:rPr>
      </w:pPr>
      <w:r w:rsidRPr="00CB3EB0">
        <w:rPr>
          <w:rFonts w:ascii="Arial" w:hAnsi="Arial" w:cs="Arial"/>
          <w:bCs/>
          <w:sz w:val="20"/>
          <w:szCs w:val="20"/>
        </w:rPr>
        <w:br w:type="page"/>
      </w:r>
    </w:p>
    <w:p w:rsidR="0009137D" w:rsidRPr="00CB3EB0" w:rsidRDefault="0009137D" w:rsidP="0009137D">
      <w:pPr>
        <w:pStyle w:val="11"/>
        <w:tabs>
          <w:tab w:val="left" w:pos="12424"/>
        </w:tabs>
        <w:spacing w:line="276" w:lineRule="auto"/>
        <w:rPr>
          <w:rFonts w:ascii="Arial" w:hAnsi="Arial" w:cs="Arial"/>
          <w:color w:val="auto"/>
          <w:sz w:val="20"/>
          <w:szCs w:val="20"/>
        </w:rPr>
      </w:pPr>
      <w:r w:rsidRPr="00CB3EB0">
        <w:rPr>
          <w:rFonts w:ascii="Arial" w:hAnsi="Arial" w:cs="Arial"/>
          <w:color w:val="auto"/>
          <w:sz w:val="20"/>
          <w:szCs w:val="20"/>
        </w:rPr>
        <w:lastRenderedPageBreak/>
        <w:t>Table S</w:t>
      </w:r>
      <w:proofErr w:type="gramStart"/>
      <w:r w:rsidR="00CB3EB0" w:rsidRPr="00CB3EB0">
        <w:rPr>
          <w:rFonts w:ascii="Arial" w:hAnsi="Arial" w:cs="Arial"/>
          <w:color w:val="auto"/>
          <w:sz w:val="20"/>
          <w:szCs w:val="20"/>
        </w:rPr>
        <w:t>7</w:t>
      </w:r>
      <w:r w:rsidRPr="00CB3EB0">
        <w:rPr>
          <w:rFonts w:ascii="Arial" w:hAnsi="Arial" w:cs="Arial"/>
          <w:color w:val="auto"/>
          <w:sz w:val="20"/>
          <w:szCs w:val="20"/>
        </w:rPr>
        <w:t xml:space="preserve">  </w:t>
      </w:r>
      <w:r w:rsidRPr="00CB3EB0">
        <w:rPr>
          <w:rFonts w:ascii="Arial" w:hAnsi="Arial" w:cs="Arial"/>
          <w:b w:val="0"/>
          <w:color w:val="auto"/>
          <w:sz w:val="20"/>
          <w:szCs w:val="20"/>
        </w:rPr>
        <w:t>Subgroup</w:t>
      </w:r>
      <w:proofErr w:type="gramEnd"/>
      <w:r w:rsidRPr="00CB3EB0">
        <w:rPr>
          <w:rFonts w:ascii="Arial" w:hAnsi="Arial" w:cs="Arial"/>
          <w:b w:val="0"/>
          <w:color w:val="auto"/>
          <w:sz w:val="20"/>
          <w:szCs w:val="20"/>
        </w:rPr>
        <w:t xml:space="preserve"> analysis based on gender factor for the association between </w:t>
      </w:r>
      <w:r w:rsidRPr="00CB3EB0">
        <w:rPr>
          <w:rFonts w:ascii="Arial" w:hAnsi="Arial" w:cs="Arial"/>
          <w:b w:val="0"/>
          <w:i/>
          <w:color w:val="auto"/>
          <w:sz w:val="20"/>
          <w:szCs w:val="20"/>
        </w:rPr>
        <w:t>CYP4AF2</w:t>
      </w:r>
      <w:r w:rsidRPr="00CB3EB0">
        <w:rPr>
          <w:rFonts w:ascii="Arial" w:hAnsi="Arial" w:cs="Arial"/>
          <w:b w:val="0"/>
          <w:color w:val="auto"/>
          <w:sz w:val="20"/>
          <w:szCs w:val="20"/>
        </w:rPr>
        <w:t xml:space="preserve"> rs2108622 and hypertension risk.</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704"/>
        <w:gridCol w:w="1362"/>
        <w:gridCol w:w="1775"/>
        <w:gridCol w:w="1176"/>
        <w:gridCol w:w="850"/>
        <w:gridCol w:w="972"/>
        <w:gridCol w:w="1050"/>
        <w:gridCol w:w="1276"/>
        <w:gridCol w:w="1134"/>
        <w:gridCol w:w="992"/>
      </w:tblGrid>
      <w:tr w:rsidR="00CB3EB0" w:rsidRPr="00CB3EB0" w:rsidTr="00F32BE4">
        <w:tc>
          <w:tcPr>
            <w:tcW w:w="2704" w:type="dxa"/>
            <w:vMerge w:val="restart"/>
            <w:vAlign w:val="center"/>
          </w:tcPr>
          <w:p w:rsidR="0009137D" w:rsidRPr="00CB3EB0" w:rsidRDefault="0009137D" w:rsidP="00F32BE4">
            <w:pPr>
              <w:spacing w:line="276" w:lineRule="auto"/>
              <w:jc w:val="center"/>
              <w:rPr>
                <w:rFonts w:ascii="Arial" w:hAnsi="Arial" w:cs="Arial"/>
                <w:sz w:val="20"/>
                <w:szCs w:val="20"/>
              </w:rPr>
            </w:pPr>
            <w:r w:rsidRPr="00CB3EB0">
              <w:rPr>
                <w:rFonts w:ascii="Arial" w:hAnsi="Arial" w:cs="Arial"/>
                <w:bCs/>
                <w:sz w:val="20"/>
                <w:szCs w:val="20"/>
              </w:rPr>
              <w:t>Genetic models</w:t>
            </w:r>
          </w:p>
        </w:tc>
        <w:tc>
          <w:tcPr>
            <w:tcW w:w="1362" w:type="dxa"/>
            <w:vMerge w:val="restart"/>
            <w:vAlign w:val="center"/>
          </w:tcPr>
          <w:p w:rsidR="0009137D" w:rsidRPr="00CB3EB0" w:rsidRDefault="0009137D" w:rsidP="00F32BE4">
            <w:pPr>
              <w:spacing w:line="276" w:lineRule="auto"/>
              <w:jc w:val="center"/>
              <w:rPr>
                <w:rFonts w:ascii="Arial" w:hAnsi="Arial" w:cs="Arial"/>
                <w:sz w:val="20"/>
                <w:szCs w:val="20"/>
              </w:rPr>
            </w:pPr>
            <w:r w:rsidRPr="00CB3EB0">
              <w:rPr>
                <w:rFonts w:ascii="Arial" w:hAnsi="Arial" w:cs="Arial"/>
                <w:sz w:val="20"/>
                <w:szCs w:val="20"/>
              </w:rPr>
              <w:t>Subgroup</w:t>
            </w:r>
          </w:p>
        </w:tc>
        <w:tc>
          <w:tcPr>
            <w:tcW w:w="3801" w:type="dxa"/>
            <w:gridSpan w:val="3"/>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sz w:val="20"/>
                <w:szCs w:val="20"/>
              </w:rPr>
            </w:pPr>
            <w:r w:rsidRPr="00CB3EB0">
              <w:rPr>
                <w:rFonts w:ascii="Arial" w:hAnsi="Arial" w:cs="Arial"/>
                <w:bCs/>
                <w:sz w:val="20"/>
                <w:szCs w:val="20"/>
              </w:rPr>
              <w:t>Test of association</w:t>
            </w:r>
          </w:p>
        </w:tc>
        <w:tc>
          <w:tcPr>
            <w:tcW w:w="972" w:type="dxa"/>
            <w:vMerge w:val="restart"/>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sz w:val="20"/>
                <w:szCs w:val="20"/>
              </w:rPr>
            </w:pPr>
            <w:r w:rsidRPr="00CB3EB0">
              <w:rPr>
                <w:rFonts w:ascii="Arial" w:hAnsi="Arial" w:cs="Arial"/>
                <w:bCs/>
                <w:sz w:val="20"/>
                <w:szCs w:val="20"/>
              </w:rPr>
              <w:t>N</w:t>
            </w:r>
          </w:p>
        </w:tc>
        <w:tc>
          <w:tcPr>
            <w:tcW w:w="2326" w:type="dxa"/>
            <w:gridSpan w:val="2"/>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sz w:val="20"/>
                <w:szCs w:val="20"/>
              </w:rPr>
            </w:pPr>
            <w:r w:rsidRPr="00CB3EB0">
              <w:rPr>
                <w:rFonts w:ascii="Arial" w:hAnsi="Arial" w:cs="Arial"/>
                <w:bCs/>
                <w:sz w:val="20"/>
                <w:szCs w:val="20"/>
              </w:rPr>
              <w:t>Sample size</w:t>
            </w:r>
          </w:p>
        </w:tc>
        <w:tc>
          <w:tcPr>
            <w:tcW w:w="2126" w:type="dxa"/>
            <w:gridSpan w:val="2"/>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sz w:val="20"/>
                <w:szCs w:val="20"/>
              </w:rPr>
            </w:pPr>
            <w:r w:rsidRPr="00CB3EB0">
              <w:rPr>
                <w:rFonts w:ascii="Arial" w:hAnsi="Arial" w:cs="Arial" w:hint="eastAsia"/>
                <w:bCs/>
                <w:sz w:val="20"/>
                <w:szCs w:val="20"/>
              </w:rPr>
              <w:t>H</w:t>
            </w:r>
            <w:r w:rsidRPr="00CB3EB0">
              <w:rPr>
                <w:rFonts w:ascii="Arial" w:hAnsi="Arial" w:cs="Arial"/>
                <w:bCs/>
                <w:sz w:val="20"/>
                <w:szCs w:val="20"/>
              </w:rPr>
              <w:t>eterogeneity</w:t>
            </w:r>
          </w:p>
        </w:tc>
      </w:tr>
      <w:tr w:rsidR="00CB3EB0" w:rsidRPr="00CB3EB0" w:rsidTr="00F32BE4">
        <w:trPr>
          <w:trHeight w:val="424"/>
        </w:trPr>
        <w:tc>
          <w:tcPr>
            <w:tcW w:w="2704" w:type="dxa"/>
            <w:vMerge/>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p>
        </w:tc>
        <w:tc>
          <w:tcPr>
            <w:tcW w:w="1362" w:type="dxa"/>
            <w:vMerge/>
            <w:tcBorders>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p>
        </w:tc>
        <w:tc>
          <w:tcPr>
            <w:tcW w:w="1775" w:type="dxa"/>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bCs/>
                <w:sz w:val="20"/>
                <w:szCs w:val="20"/>
              </w:rPr>
              <w:t>OR (95% CIs)</w:t>
            </w:r>
          </w:p>
        </w:tc>
        <w:tc>
          <w:tcPr>
            <w:tcW w:w="1176" w:type="dxa"/>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bCs/>
                <w:sz w:val="20"/>
                <w:szCs w:val="20"/>
              </w:rPr>
              <w:t>z</w:t>
            </w:r>
          </w:p>
        </w:tc>
        <w:tc>
          <w:tcPr>
            <w:tcW w:w="850" w:type="dxa"/>
            <w:tcBorders>
              <w:top w:val="single" w:sz="4" w:space="0" w:color="auto"/>
              <w:bottom w:val="single" w:sz="4" w:space="0" w:color="auto"/>
            </w:tcBorders>
            <w:vAlign w:val="center"/>
          </w:tcPr>
          <w:p w:rsidR="0009137D" w:rsidRPr="00CB3EB0" w:rsidRDefault="0009137D" w:rsidP="00F32BE4">
            <w:pPr>
              <w:widowControl/>
              <w:spacing w:line="276" w:lineRule="auto"/>
              <w:jc w:val="center"/>
              <w:rPr>
                <w:rFonts w:ascii="Arial" w:hAnsi="Arial" w:cs="Arial"/>
                <w:bCs/>
                <w:i/>
                <w:sz w:val="20"/>
                <w:szCs w:val="20"/>
              </w:rPr>
            </w:pPr>
            <w:r w:rsidRPr="00CB3EB0">
              <w:rPr>
                <w:rFonts w:ascii="Arial" w:hAnsi="Arial" w:cs="Arial"/>
                <w:bCs/>
                <w:i/>
                <w:sz w:val="20"/>
                <w:szCs w:val="20"/>
              </w:rPr>
              <w:t>P</w:t>
            </w:r>
          </w:p>
        </w:tc>
        <w:tc>
          <w:tcPr>
            <w:tcW w:w="972" w:type="dxa"/>
            <w:vMerge/>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bCs/>
                <w:sz w:val="20"/>
                <w:szCs w:val="20"/>
              </w:rPr>
            </w:pPr>
          </w:p>
        </w:tc>
        <w:tc>
          <w:tcPr>
            <w:tcW w:w="1050" w:type="dxa"/>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bCs/>
                <w:sz w:val="20"/>
                <w:szCs w:val="20"/>
              </w:rPr>
            </w:pPr>
            <w:r w:rsidRPr="00CB3EB0">
              <w:rPr>
                <w:rFonts w:ascii="Arial" w:hAnsi="Arial" w:cs="Arial"/>
                <w:bCs/>
                <w:sz w:val="20"/>
                <w:szCs w:val="20"/>
              </w:rPr>
              <w:t>case</w:t>
            </w:r>
          </w:p>
        </w:tc>
        <w:tc>
          <w:tcPr>
            <w:tcW w:w="1276" w:type="dxa"/>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bCs/>
                <w:sz w:val="20"/>
                <w:szCs w:val="20"/>
              </w:rPr>
            </w:pPr>
            <w:r w:rsidRPr="00CB3EB0">
              <w:rPr>
                <w:rFonts w:ascii="Arial" w:hAnsi="Arial" w:cs="Arial"/>
                <w:bCs/>
                <w:sz w:val="20"/>
                <w:szCs w:val="20"/>
              </w:rPr>
              <w:t>control</w:t>
            </w:r>
          </w:p>
        </w:tc>
        <w:tc>
          <w:tcPr>
            <w:tcW w:w="1134" w:type="dxa"/>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kern w:val="0"/>
                <w:sz w:val="20"/>
                <w:szCs w:val="20"/>
              </w:rPr>
            </w:pPr>
            <w:r w:rsidRPr="00CB3EB0">
              <w:rPr>
                <w:rFonts w:ascii="Arial" w:hAnsi="Arial" w:cs="Arial"/>
                <w:bCs/>
                <w:sz w:val="20"/>
                <w:szCs w:val="20"/>
              </w:rPr>
              <w:t>I</w:t>
            </w:r>
            <w:r w:rsidRPr="00CB3EB0">
              <w:rPr>
                <w:rFonts w:ascii="Arial" w:hAnsi="Arial" w:cs="Arial"/>
                <w:bCs/>
                <w:sz w:val="20"/>
                <w:szCs w:val="20"/>
                <w:vertAlign w:val="superscript"/>
              </w:rPr>
              <w:t>2</w:t>
            </w:r>
          </w:p>
        </w:tc>
        <w:tc>
          <w:tcPr>
            <w:tcW w:w="992" w:type="dxa"/>
            <w:tcBorders>
              <w:top w:val="single" w:sz="4" w:space="0" w:color="auto"/>
              <w:bottom w:val="single" w:sz="4" w:space="0" w:color="auto"/>
            </w:tcBorders>
            <w:vAlign w:val="center"/>
          </w:tcPr>
          <w:p w:rsidR="0009137D" w:rsidRPr="00CB3EB0" w:rsidRDefault="0009137D" w:rsidP="00F32BE4">
            <w:pPr>
              <w:spacing w:line="276" w:lineRule="auto"/>
              <w:jc w:val="center"/>
              <w:rPr>
                <w:rFonts w:ascii="Arial" w:hAnsi="Arial" w:cs="Arial"/>
                <w:kern w:val="0"/>
                <w:sz w:val="20"/>
                <w:szCs w:val="20"/>
              </w:rPr>
            </w:pPr>
            <w:r w:rsidRPr="00CB3EB0">
              <w:rPr>
                <w:rFonts w:ascii="Arial" w:hAnsi="Arial" w:cs="Arial"/>
                <w:i/>
                <w:sz w:val="20"/>
                <w:szCs w:val="20"/>
              </w:rPr>
              <w:t>P</w:t>
            </w:r>
            <w:r w:rsidRPr="00CB3EB0">
              <w:rPr>
                <w:rFonts w:ascii="Arial" w:hAnsi="Arial" w:cs="Arial"/>
                <w:sz w:val="20"/>
                <w:szCs w:val="20"/>
              </w:rPr>
              <w:t xml:space="preserve"> value</w:t>
            </w:r>
          </w:p>
        </w:tc>
      </w:tr>
      <w:tr w:rsidR="00CB3EB0" w:rsidRPr="00CB3EB0" w:rsidTr="00F32BE4">
        <w:tc>
          <w:tcPr>
            <w:tcW w:w="2704"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bookmarkStart w:id="1" w:name="_GoBack"/>
            <w:bookmarkEnd w:id="1"/>
            <w:r w:rsidRPr="00CB3EB0">
              <w:rPr>
                <w:rFonts w:ascii="Arial" w:hAnsi="Arial" w:cs="Arial"/>
                <w:sz w:val="20"/>
                <w:szCs w:val="20"/>
              </w:rPr>
              <w:t>allele (A vs. G)</w:t>
            </w:r>
          </w:p>
        </w:tc>
        <w:tc>
          <w:tcPr>
            <w:tcW w:w="1362"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775"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6 (0.79, 1.16)</w:t>
            </w:r>
          </w:p>
        </w:tc>
        <w:tc>
          <w:tcPr>
            <w:tcW w:w="1176"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40</w:t>
            </w:r>
          </w:p>
        </w:tc>
        <w:tc>
          <w:tcPr>
            <w:tcW w:w="850"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688</w:t>
            </w:r>
          </w:p>
        </w:tc>
        <w:tc>
          <w:tcPr>
            <w:tcW w:w="972"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013</w:t>
            </w:r>
          </w:p>
        </w:tc>
        <w:tc>
          <w:tcPr>
            <w:tcW w:w="1276"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851</w:t>
            </w:r>
          </w:p>
        </w:tc>
        <w:tc>
          <w:tcPr>
            <w:tcW w:w="1134"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7.2%</w:t>
            </w:r>
          </w:p>
        </w:tc>
        <w:tc>
          <w:tcPr>
            <w:tcW w:w="992" w:type="dxa"/>
            <w:tcBorders>
              <w:top w:val="single" w:sz="4" w:space="0" w:color="auto"/>
              <w:bottom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09</w:t>
            </w:r>
          </w:p>
        </w:tc>
      </w:tr>
      <w:tr w:rsidR="00CB3EB0" w:rsidRPr="00CB3EB0" w:rsidTr="00F32BE4">
        <w:tc>
          <w:tcPr>
            <w:tcW w:w="2704"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p>
        </w:tc>
        <w:tc>
          <w:tcPr>
            <w:tcW w:w="1362"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775"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09 (0.93, 1.29)</w:t>
            </w:r>
          </w:p>
        </w:tc>
        <w:tc>
          <w:tcPr>
            <w:tcW w:w="1176"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07</w:t>
            </w:r>
          </w:p>
        </w:tc>
        <w:tc>
          <w:tcPr>
            <w:tcW w:w="850"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285</w:t>
            </w:r>
          </w:p>
        </w:tc>
        <w:tc>
          <w:tcPr>
            <w:tcW w:w="972"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163</w:t>
            </w:r>
          </w:p>
        </w:tc>
        <w:tc>
          <w:tcPr>
            <w:tcW w:w="1276"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2,388</w:t>
            </w:r>
          </w:p>
        </w:tc>
        <w:tc>
          <w:tcPr>
            <w:tcW w:w="1134"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55.4%</w:t>
            </w:r>
          </w:p>
        </w:tc>
        <w:tc>
          <w:tcPr>
            <w:tcW w:w="992" w:type="dxa"/>
            <w:tcBorders>
              <w:top w:val="nil"/>
            </w:tcBorders>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47</w:t>
            </w:r>
          </w:p>
        </w:tc>
      </w:tr>
      <w:tr w:rsidR="00CB3EB0" w:rsidRPr="00CB3EB0" w:rsidTr="00F32BE4">
        <w:tc>
          <w:tcPr>
            <w:tcW w:w="270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homozygote (AA vs. GG)</w:t>
            </w:r>
          </w:p>
        </w:tc>
        <w:tc>
          <w:tcPr>
            <w:tcW w:w="136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775"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11 (0.82, 1.51)</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67</w:t>
            </w:r>
          </w:p>
        </w:tc>
        <w:tc>
          <w:tcPr>
            <w:tcW w:w="8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506</w:t>
            </w:r>
          </w:p>
        </w:tc>
        <w:tc>
          <w:tcPr>
            <w:tcW w:w="97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013</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851</w:t>
            </w:r>
          </w:p>
        </w:tc>
        <w:tc>
          <w:tcPr>
            <w:tcW w:w="113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24.7%</w:t>
            </w:r>
          </w:p>
        </w:tc>
        <w:tc>
          <w:tcPr>
            <w:tcW w:w="99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249</w:t>
            </w:r>
          </w:p>
        </w:tc>
      </w:tr>
      <w:tr w:rsidR="00CB3EB0" w:rsidRPr="00CB3EB0" w:rsidTr="00F32BE4">
        <w:tc>
          <w:tcPr>
            <w:tcW w:w="2704" w:type="dxa"/>
            <w:vAlign w:val="center"/>
          </w:tcPr>
          <w:p w:rsidR="0009137D" w:rsidRPr="00CB3EB0" w:rsidRDefault="0009137D" w:rsidP="00F32BE4">
            <w:pPr>
              <w:widowControl/>
              <w:spacing w:line="276" w:lineRule="auto"/>
              <w:jc w:val="center"/>
              <w:rPr>
                <w:rFonts w:ascii="Arial" w:hAnsi="Arial" w:cs="Arial"/>
                <w:sz w:val="20"/>
                <w:szCs w:val="20"/>
              </w:rPr>
            </w:pPr>
          </w:p>
        </w:tc>
        <w:tc>
          <w:tcPr>
            <w:tcW w:w="136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775"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15 (0.86, 1.55)</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4</w:t>
            </w:r>
          </w:p>
        </w:tc>
        <w:tc>
          <w:tcPr>
            <w:tcW w:w="8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347</w:t>
            </w:r>
          </w:p>
        </w:tc>
        <w:tc>
          <w:tcPr>
            <w:tcW w:w="97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163</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2,388</w:t>
            </w:r>
          </w:p>
        </w:tc>
        <w:tc>
          <w:tcPr>
            <w:tcW w:w="113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26.9%</w:t>
            </w:r>
          </w:p>
        </w:tc>
        <w:tc>
          <w:tcPr>
            <w:tcW w:w="99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233</w:t>
            </w:r>
          </w:p>
        </w:tc>
      </w:tr>
      <w:tr w:rsidR="00CB3EB0" w:rsidRPr="00CB3EB0" w:rsidTr="00F32BE4">
        <w:tc>
          <w:tcPr>
            <w:tcW w:w="270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heterozygote (GA vs. GG)</w:t>
            </w:r>
          </w:p>
        </w:tc>
        <w:tc>
          <w:tcPr>
            <w:tcW w:w="136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775"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00 (0.89, 1.14)</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7</w:t>
            </w:r>
          </w:p>
        </w:tc>
        <w:tc>
          <w:tcPr>
            <w:tcW w:w="8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46</w:t>
            </w:r>
          </w:p>
        </w:tc>
        <w:tc>
          <w:tcPr>
            <w:tcW w:w="97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013</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851</w:t>
            </w:r>
          </w:p>
        </w:tc>
        <w:tc>
          <w:tcPr>
            <w:tcW w:w="113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3.1%</w:t>
            </w:r>
          </w:p>
        </w:tc>
        <w:tc>
          <w:tcPr>
            <w:tcW w:w="99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19</w:t>
            </w:r>
          </w:p>
        </w:tc>
      </w:tr>
      <w:tr w:rsidR="00CB3EB0" w:rsidRPr="00CB3EB0" w:rsidTr="00F32BE4">
        <w:tc>
          <w:tcPr>
            <w:tcW w:w="2704" w:type="dxa"/>
            <w:vAlign w:val="center"/>
          </w:tcPr>
          <w:p w:rsidR="0009137D" w:rsidRPr="00CB3EB0" w:rsidRDefault="0009137D" w:rsidP="00F32BE4">
            <w:pPr>
              <w:widowControl/>
              <w:spacing w:line="276" w:lineRule="auto"/>
              <w:jc w:val="center"/>
              <w:rPr>
                <w:rFonts w:ascii="Arial" w:hAnsi="Arial" w:cs="Arial"/>
                <w:sz w:val="20"/>
                <w:szCs w:val="20"/>
              </w:rPr>
            </w:pPr>
          </w:p>
        </w:tc>
        <w:tc>
          <w:tcPr>
            <w:tcW w:w="136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775"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00 (0.89, 1.12)</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3</w:t>
            </w:r>
          </w:p>
        </w:tc>
        <w:tc>
          <w:tcPr>
            <w:tcW w:w="8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76</w:t>
            </w:r>
          </w:p>
        </w:tc>
        <w:tc>
          <w:tcPr>
            <w:tcW w:w="97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163</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2,388</w:t>
            </w:r>
          </w:p>
        </w:tc>
        <w:tc>
          <w:tcPr>
            <w:tcW w:w="113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44.5%</w:t>
            </w:r>
          </w:p>
        </w:tc>
        <w:tc>
          <w:tcPr>
            <w:tcW w:w="99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109</w:t>
            </w:r>
          </w:p>
        </w:tc>
      </w:tr>
      <w:tr w:rsidR="00CB3EB0" w:rsidRPr="00CB3EB0" w:rsidTr="00F32BE4">
        <w:tc>
          <w:tcPr>
            <w:tcW w:w="270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dominant (GA+AA vs. GG)</w:t>
            </w:r>
          </w:p>
        </w:tc>
        <w:tc>
          <w:tcPr>
            <w:tcW w:w="136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775"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92 (0.73, 1.17)</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66</w:t>
            </w:r>
          </w:p>
        </w:tc>
        <w:tc>
          <w:tcPr>
            <w:tcW w:w="8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512</w:t>
            </w:r>
          </w:p>
        </w:tc>
        <w:tc>
          <w:tcPr>
            <w:tcW w:w="97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013</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851</w:t>
            </w:r>
          </w:p>
        </w:tc>
        <w:tc>
          <w:tcPr>
            <w:tcW w:w="113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7.8%</w:t>
            </w:r>
          </w:p>
        </w:tc>
        <w:tc>
          <w:tcPr>
            <w:tcW w:w="99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08</w:t>
            </w:r>
          </w:p>
        </w:tc>
      </w:tr>
      <w:tr w:rsidR="00CB3EB0" w:rsidRPr="00CB3EB0" w:rsidTr="00F32BE4">
        <w:tc>
          <w:tcPr>
            <w:tcW w:w="2704" w:type="dxa"/>
            <w:vAlign w:val="center"/>
          </w:tcPr>
          <w:p w:rsidR="0009137D" w:rsidRPr="00CB3EB0" w:rsidRDefault="0009137D" w:rsidP="00F32BE4">
            <w:pPr>
              <w:widowControl/>
              <w:spacing w:line="276" w:lineRule="auto"/>
              <w:jc w:val="center"/>
              <w:rPr>
                <w:rFonts w:ascii="Arial" w:hAnsi="Arial" w:cs="Arial"/>
                <w:sz w:val="20"/>
                <w:szCs w:val="20"/>
              </w:rPr>
            </w:pPr>
          </w:p>
        </w:tc>
        <w:tc>
          <w:tcPr>
            <w:tcW w:w="136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775"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08 (0.89, 1.32)</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81</w:t>
            </w:r>
          </w:p>
        </w:tc>
        <w:tc>
          <w:tcPr>
            <w:tcW w:w="8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417</w:t>
            </w:r>
          </w:p>
        </w:tc>
        <w:tc>
          <w:tcPr>
            <w:tcW w:w="97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163</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2,388</w:t>
            </w:r>
          </w:p>
        </w:tc>
        <w:tc>
          <w:tcPr>
            <w:tcW w:w="113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52.0%</w:t>
            </w:r>
          </w:p>
        </w:tc>
        <w:tc>
          <w:tcPr>
            <w:tcW w:w="99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64</w:t>
            </w:r>
          </w:p>
        </w:tc>
      </w:tr>
      <w:tr w:rsidR="00CB3EB0" w:rsidRPr="00CB3EB0" w:rsidTr="00F32BE4">
        <w:tc>
          <w:tcPr>
            <w:tcW w:w="270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recessive (AA vs. GG+GA</w:t>
            </w:r>
          </w:p>
        </w:tc>
        <w:tc>
          <w:tcPr>
            <w:tcW w:w="136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male</w:t>
            </w:r>
          </w:p>
        </w:tc>
        <w:tc>
          <w:tcPr>
            <w:tcW w:w="1775"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15 (0.90, 1.45)</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13</w:t>
            </w:r>
          </w:p>
        </w:tc>
        <w:tc>
          <w:tcPr>
            <w:tcW w:w="8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258</w:t>
            </w:r>
          </w:p>
        </w:tc>
        <w:tc>
          <w:tcPr>
            <w:tcW w:w="97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013</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851</w:t>
            </w:r>
          </w:p>
        </w:tc>
        <w:tc>
          <w:tcPr>
            <w:tcW w:w="113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0%</w:t>
            </w:r>
          </w:p>
        </w:tc>
        <w:tc>
          <w:tcPr>
            <w:tcW w:w="99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451</w:t>
            </w:r>
          </w:p>
        </w:tc>
      </w:tr>
      <w:tr w:rsidR="00CB3EB0" w:rsidRPr="00CB3EB0" w:rsidTr="00F32BE4">
        <w:tc>
          <w:tcPr>
            <w:tcW w:w="2704" w:type="dxa"/>
            <w:vAlign w:val="center"/>
          </w:tcPr>
          <w:p w:rsidR="0009137D" w:rsidRPr="00CB3EB0" w:rsidRDefault="0009137D" w:rsidP="00F32BE4">
            <w:pPr>
              <w:widowControl/>
              <w:spacing w:line="276" w:lineRule="auto"/>
              <w:jc w:val="center"/>
              <w:rPr>
                <w:rFonts w:ascii="Arial" w:hAnsi="Arial" w:cs="Arial"/>
                <w:sz w:val="20"/>
                <w:szCs w:val="20"/>
              </w:rPr>
            </w:pPr>
          </w:p>
        </w:tc>
        <w:tc>
          <w:tcPr>
            <w:tcW w:w="136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female</w:t>
            </w:r>
          </w:p>
        </w:tc>
        <w:tc>
          <w:tcPr>
            <w:tcW w:w="1775"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06 (0.86, 1.32)</w:t>
            </w:r>
          </w:p>
        </w:tc>
        <w:tc>
          <w:tcPr>
            <w:tcW w:w="11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57</w:t>
            </w:r>
          </w:p>
        </w:tc>
        <w:tc>
          <w:tcPr>
            <w:tcW w:w="8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569</w:t>
            </w:r>
          </w:p>
        </w:tc>
        <w:tc>
          <w:tcPr>
            <w:tcW w:w="97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6</w:t>
            </w:r>
          </w:p>
        </w:tc>
        <w:tc>
          <w:tcPr>
            <w:tcW w:w="1050"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3,163</w:t>
            </w:r>
          </w:p>
        </w:tc>
        <w:tc>
          <w:tcPr>
            <w:tcW w:w="1276"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2,388</w:t>
            </w:r>
          </w:p>
        </w:tc>
        <w:tc>
          <w:tcPr>
            <w:tcW w:w="1134"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11.6%</w:t>
            </w:r>
          </w:p>
        </w:tc>
        <w:tc>
          <w:tcPr>
            <w:tcW w:w="992" w:type="dxa"/>
            <w:vAlign w:val="center"/>
          </w:tcPr>
          <w:p w:rsidR="0009137D" w:rsidRPr="00CB3EB0" w:rsidRDefault="0009137D" w:rsidP="00F32BE4">
            <w:pPr>
              <w:widowControl/>
              <w:spacing w:line="276" w:lineRule="auto"/>
              <w:jc w:val="center"/>
              <w:rPr>
                <w:rFonts w:ascii="Arial" w:hAnsi="Arial" w:cs="Arial"/>
                <w:sz w:val="20"/>
                <w:szCs w:val="20"/>
              </w:rPr>
            </w:pPr>
            <w:r w:rsidRPr="00CB3EB0">
              <w:rPr>
                <w:rFonts w:ascii="Arial" w:hAnsi="Arial" w:cs="Arial"/>
                <w:sz w:val="20"/>
                <w:szCs w:val="20"/>
              </w:rPr>
              <w:t>0.341</w:t>
            </w:r>
          </w:p>
        </w:tc>
      </w:tr>
    </w:tbl>
    <w:p w:rsidR="0009137D" w:rsidRPr="00CB3EB0" w:rsidRDefault="0009137D" w:rsidP="0009137D">
      <w:pPr>
        <w:widowControl/>
        <w:spacing w:line="276" w:lineRule="auto"/>
        <w:jc w:val="left"/>
        <w:rPr>
          <w:rFonts w:ascii="Arial" w:hAnsi="Arial" w:cs="Arial"/>
          <w:b/>
          <w:bCs/>
          <w:sz w:val="20"/>
          <w:szCs w:val="20"/>
        </w:rPr>
      </w:pPr>
      <w:r w:rsidRPr="00CB3EB0">
        <w:rPr>
          <w:rFonts w:ascii="Arial" w:hAnsi="Arial" w:cs="Arial"/>
          <w:b/>
          <w:bCs/>
          <w:i/>
          <w:sz w:val="20"/>
          <w:szCs w:val="20"/>
        </w:rPr>
        <w:t>OR</w:t>
      </w:r>
      <w:r w:rsidRPr="00CB3EB0">
        <w:rPr>
          <w:rFonts w:ascii="Arial" w:hAnsi="Arial" w:cs="Arial"/>
          <w:b/>
          <w:bCs/>
          <w:sz w:val="20"/>
          <w:szCs w:val="20"/>
        </w:rPr>
        <w:t xml:space="preserve"> </w:t>
      </w:r>
      <w:r w:rsidRPr="00CB3EB0">
        <w:rPr>
          <w:rFonts w:ascii="Arial" w:hAnsi="Arial" w:cs="Arial"/>
          <w:b/>
          <w:sz w:val="20"/>
          <w:szCs w:val="20"/>
        </w:rPr>
        <w:t>odd</w:t>
      </w:r>
      <w:r w:rsidR="000A279D" w:rsidRPr="00CB3EB0">
        <w:rPr>
          <w:rFonts w:ascii="Arial" w:hAnsi="Arial" w:cs="Arial" w:hint="eastAsia"/>
          <w:b/>
          <w:sz w:val="20"/>
          <w:szCs w:val="20"/>
        </w:rPr>
        <w:t xml:space="preserve">s </w:t>
      </w:r>
      <w:r w:rsidRPr="00CB3EB0">
        <w:rPr>
          <w:rFonts w:ascii="Arial" w:hAnsi="Arial" w:cs="Arial"/>
          <w:b/>
          <w:sz w:val="20"/>
          <w:szCs w:val="20"/>
        </w:rPr>
        <w:t>ratio</w:t>
      </w:r>
      <w:r w:rsidRPr="00CB3EB0">
        <w:rPr>
          <w:rFonts w:ascii="Arial" w:hAnsi="Arial" w:cs="Arial" w:hint="eastAsia"/>
          <w:b/>
          <w:sz w:val="20"/>
          <w:szCs w:val="20"/>
        </w:rPr>
        <w:t>,</w:t>
      </w:r>
      <w:r w:rsidRPr="00CB3EB0">
        <w:rPr>
          <w:rFonts w:ascii="Arial" w:hAnsi="Arial" w:cs="Arial"/>
          <w:b/>
          <w:i/>
          <w:sz w:val="20"/>
          <w:szCs w:val="20"/>
        </w:rPr>
        <w:t xml:space="preserve"> CI</w:t>
      </w:r>
      <w:r w:rsidRPr="00CB3EB0">
        <w:rPr>
          <w:rFonts w:ascii="Arial" w:hAnsi="Arial" w:cs="Arial" w:hint="eastAsia"/>
          <w:b/>
          <w:i/>
          <w:sz w:val="20"/>
          <w:szCs w:val="20"/>
        </w:rPr>
        <w:t>s</w:t>
      </w:r>
      <w:r w:rsidRPr="00CB3EB0">
        <w:rPr>
          <w:rFonts w:ascii="Arial" w:hAnsi="Arial" w:cs="Arial"/>
          <w:b/>
          <w:i/>
          <w:sz w:val="20"/>
          <w:szCs w:val="20"/>
        </w:rPr>
        <w:t xml:space="preserve"> </w:t>
      </w:r>
      <w:r w:rsidRPr="00CB3EB0">
        <w:rPr>
          <w:rFonts w:ascii="Arial" w:hAnsi="Arial" w:cs="Arial"/>
          <w:b/>
          <w:sz w:val="20"/>
          <w:szCs w:val="20"/>
        </w:rPr>
        <w:t>confidence interval</w:t>
      </w:r>
      <w:r w:rsidRPr="00CB3EB0">
        <w:rPr>
          <w:rFonts w:ascii="Arial" w:hAnsi="Arial" w:cs="Arial" w:hint="eastAsia"/>
          <w:b/>
          <w:sz w:val="20"/>
          <w:szCs w:val="20"/>
        </w:rPr>
        <w:t xml:space="preserve">s, </w:t>
      </w:r>
      <w:r w:rsidRPr="00CB3EB0">
        <w:rPr>
          <w:rFonts w:ascii="Arial" w:hAnsi="Arial" w:cs="Arial" w:hint="eastAsia"/>
          <w:b/>
          <w:i/>
          <w:sz w:val="20"/>
          <w:szCs w:val="20"/>
        </w:rPr>
        <w:t>N</w:t>
      </w:r>
      <w:r w:rsidRPr="00CB3EB0">
        <w:rPr>
          <w:rFonts w:ascii="Arial" w:hAnsi="Arial" w:cs="Arial" w:hint="eastAsia"/>
          <w:b/>
          <w:sz w:val="20"/>
          <w:szCs w:val="20"/>
        </w:rPr>
        <w:t xml:space="preserve"> number of case-control studies</w:t>
      </w:r>
    </w:p>
    <w:p w:rsidR="0009137D" w:rsidRPr="00CB3EB0" w:rsidRDefault="0009137D" w:rsidP="0009137D">
      <w:pPr>
        <w:widowControl/>
        <w:spacing w:line="276" w:lineRule="auto"/>
        <w:jc w:val="left"/>
        <w:rPr>
          <w:rFonts w:ascii="Arial" w:hAnsi="Arial" w:cs="Arial"/>
          <w:b/>
          <w:bCs/>
          <w:sz w:val="20"/>
          <w:szCs w:val="20"/>
        </w:rPr>
      </w:pPr>
    </w:p>
    <w:p w:rsidR="0009137D" w:rsidRPr="00CB3EB0" w:rsidRDefault="0009137D" w:rsidP="0009137D">
      <w:pPr>
        <w:widowControl/>
        <w:jc w:val="left"/>
        <w:rPr>
          <w:rFonts w:ascii="Arial" w:hAnsi="Arial" w:cs="Arial"/>
          <w:bCs/>
          <w:sz w:val="20"/>
          <w:szCs w:val="20"/>
        </w:rPr>
      </w:pPr>
    </w:p>
    <w:p w:rsidR="009E65C1" w:rsidRPr="00CB3EB0" w:rsidRDefault="009E65C1" w:rsidP="00794384">
      <w:pPr>
        <w:spacing w:line="276" w:lineRule="auto"/>
        <w:rPr>
          <w:rFonts w:ascii="Arial" w:hAnsi="Arial" w:cs="Arial"/>
          <w:bCs/>
          <w:sz w:val="20"/>
          <w:szCs w:val="20"/>
        </w:rPr>
      </w:pPr>
    </w:p>
    <w:sectPr w:rsidR="009E65C1" w:rsidRPr="00CB3EB0" w:rsidSect="00936B54">
      <w:footerReference w:type="default" r:id="rId9"/>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1DFC" w:rsidRDefault="00101DFC" w:rsidP="000342F6">
      <w:r>
        <w:separator/>
      </w:r>
    </w:p>
  </w:endnote>
  <w:endnote w:type="continuationSeparator" w:id="0">
    <w:p w:rsidR="00101DFC" w:rsidRDefault="00101DFC" w:rsidP="00034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485F" w:rsidRDefault="0002485F">
    <w:pPr>
      <w:pStyle w:val="a9"/>
      <w:jc w:val="center"/>
    </w:pPr>
    <w:r>
      <w:fldChar w:fldCharType="begin"/>
    </w:r>
    <w:r>
      <w:instrText xml:space="preserve"> PAGE   \* MERGEFORMAT </w:instrText>
    </w:r>
    <w:r>
      <w:fldChar w:fldCharType="separate"/>
    </w:r>
    <w:r w:rsidR="00CB3EB0" w:rsidRPr="00CB3EB0">
      <w:rPr>
        <w:noProof/>
        <w:lang w:val="zh-CN"/>
      </w:rPr>
      <w:t>10</w:t>
    </w:r>
    <w:r>
      <w:rPr>
        <w:lang w:val="zh-C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1DFC" w:rsidRDefault="00101DFC" w:rsidP="000342F6">
      <w:r>
        <w:separator/>
      </w:r>
    </w:p>
  </w:footnote>
  <w:footnote w:type="continuationSeparator" w:id="0">
    <w:p w:rsidR="00101DFC" w:rsidRDefault="00101DFC" w:rsidP="000342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091ACF"/>
    <w:multiLevelType w:val="hybridMultilevel"/>
    <w:tmpl w:val="5F6626A6"/>
    <w:lvl w:ilvl="0" w:tplc="55EA65D0">
      <w:start w:val="1"/>
      <w:numFmt w:val="decimal"/>
      <w:lvlText w:val="(%1)"/>
      <w:lvlJc w:val="left"/>
      <w:pPr>
        <w:ind w:left="660" w:hanging="360"/>
      </w:pPr>
      <w:rPr>
        <w:rFonts w:hint="default"/>
      </w:rPr>
    </w:lvl>
    <w:lvl w:ilvl="1" w:tplc="04090019" w:tentative="1">
      <w:start w:val="1"/>
      <w:numFmt w:val="lowerLetter"/>
      <w:lvlText w:val="%2)"/>
      <w:lvlJc w:val="left"/>
      <w:pPr>
        <w:ind w:left="1140" w:hanging="420"/>
      </w:pPr>
    </w:lvl>
    <w:lvl w:ilvl="2" w:tplc="0409001B" w:tentative="1">
      <w:start w:val="1"/>
      <w:numFmt w:val="lowerRoman"/>
      <w:lvlText w:val="%3."/>
      <w:lvlJc w:val="right"/>
      <w:pPr>
        <w:ind w:left="1560" w:hanging="420"/>
      </w:pPr>
    </w:lvl>
    <w:lvl w:ilvl="3" w:tplc="0409000F" w:tentative="1">
      <w:start w:val="1"/>
      <w:numFmt w:val="decimal"/>
      <w:lvlText w:val="%4."/>
      <w:lvlJc w:val="left"/>
      <w:pPr>
        <w:ind w:left="1980" w:hanging="420"/>
      </w:pPr>
    </w:lvl>
    <w:lvl w:ilvl="4" w:tplc="04090019" w:tentative="1">
      <w:start w:val="1"/>
      <w:numFmt w:val="lowerLetter"/>
      <w:lvlText w:val="%5)"/>
      <w:lvlJc w:val="left"/>
      <w:pPr>
        <w:ind w:left="2400" w:hanging="420"/>
      </w:pPr>
    </w:lvl>
    <w:lvl w:ilvl="5" w:tplc="0409001B" w:tentative="1">
      <w:start w:val="1"/>
      <w:numFmt w:val="lowerRoman"/>
      <w:lvlText w:val="%6."/>
      <w:lvlJc w:val="right"/>
      <w:pPr>
        <w:ind w:left="2820" w:hanging="420"/>
      </w:pPr>
    </w:lvl>
    <w:lvl w:ilvl="6" w:tplc="0409000F" w:tentative="1">
      <w:start w:val="1"/>
      <w:numFmt w:val="decimal"/>
      <w:lvlText w:val="%7."/>
      <w:lvlJc w:val="left"/>
      <w:pPr>
        <w:ind w:left="3240" w:hanging="420"/>
      </w:pPr>
    </w:lvl>
    <w:lvl w:ilvl="7" w:tplc="04090019" w:tentative="1">
      <w:start w:val="1"/>
      <w:numFmt w:val="lowerLetter"/>
      <w:lvlText w:val="%8)"/>
      <w:lvlJc w:val="left"/>
      <w:pPr>
        <w:ind w:left="3660" w:hanging="420"/>
      </w:pPr>
    </w:lvl>
    <w:lvl w:ilvl="8" w:tplc="0409001B" w:tentative="1">
      <w:start w:val="1"/>
      <w:numFmt w:val="lowerRoman"/>
      <w:lvlText w:val="%9."/>
      <w:lvlJc w:val="right"/>
      <w:pPr>
        <w:ind w:left="4080" w:hanging="420"/>
      </w:pPr>
    </w:lvl>
  </w:abstractNum>
  <w:abstractNum w:abstractNumId="1" w15:restartNumberingAfterBreak="0">
    <w:nsid w:val="337C51ED"/>
    <w:multiLevelType w:val="hybridMultilevel"/>
    <w:tmpl w:val="82020B96"/>
    <w:lvl w:ilvl="0" w:tplc="38660470">
      <w:start w:val="1"/>
      <w:numFmt w:val="decimal"/>
      <w:lvlText w:val="%1."/>
      <w:lvlJc w:val="left"/>
      <w:pPr>
        <w:ind w:left="760" w:hanging="360"/>
      </w:pPr>
      <w:rPr>
        <w:rFonts w:hint="default"/>
      </w:rPr>
    </w:lvl>
    <w:lvl w:ilvl="1" w:tplc="04090019" w:tentative="1">
      <w:start w:val="1"/>
      <w:numFmt w:val="lowerLetter"/>
      <w:lvlText w:val="%2)"/>
      <w:lvlJc w:val="left"/>
      <w:pPr>
        <w:ind w:left="1240" w:hanging="420"/>
      </w:pPr>
    </w:lvl>
    <w:lvl w:ilvl="2" w:tplc="0409001B" w:tentative="1">
      <w:start w:val="1"/>
      <w:numFmt w:val="lowerRoman"/>
      <w:lvlText w:val="%3."/>
      <w:lvlJc w:val="right"/>
      <w:pPr>
        <w:ind w:left="1660" w:hanging="420"/>
      </w:pPr>
    </w:lvl>
    <w:lvl w:ilvl="3" w:tplc="0409000F" w:tentative="1">
      <w:start w:val="1"/>
      <w:numFmt w:val="decimal"/>
      <w:lvlText w:val="%4."/>
      <w:lvlJc w:val="left"/>
      <w:pPr>
        <w:ind w:left="2080" w:hanging="420"/>
      </w:pPr>
    </w:lvl>
    <w:lvl w:ilvl="4" w:tplc="04090019" w:tentative="1">
      <w:start w:val="1"/>
      <w:numFmt w:val="lowerLetter"/>
      <w:lvlText w:val="%5)"/>
      <w:lvlJc w:val="left"/>
      <w:pPr>
        <w:ind w:left="2500" w:hanging="420"/>
      </w:pPr>
    </w:lvl>
    <w:lvl w:ilvl="5" w:tplc="0409001B" w:tentative="1">
      <w:start w:val="1"/>
      <w:numFmt w:val="lowerRoman"/>
      <w:lvlText w:val="%6."/>
      <w:lvlJc w:val="right"/>
      <w:pPr>
        <w:ind w:left="2920" w:hanging="420"/>
      </w:pPr>
    </w:lvl>
    <w:lvl w:ilvl="6" w:tplc="0409000F" w:tentative="1">
      <w:start w:val="1"/>
      <w:numFmt w:val="decimal"/>
      <w:lvlText w:val="%7."/>
      <w:lvlJc w:val="left"/>
      <w:pPr>
        <w:ind w:left="3340" w:hanging="420"/>
      </w:pPr>
    </w:lvl>
    <w:lvl w:ilvl="7" w:tplc="04090019" w:tentative="1">
      <w:start w:val="1"/>
      <w:numFmt w:val="lowerLetter"/>
      <w:lvlText w:val="%8)"/>
      <w:lvlJc w:val="left"/>
      <w:pPr>
        <w:ind w:left="3760" w:hanging="420"/>
      </w:pPr>
    </w:lvl>
    <w:lvl w:ilvl="8" w:tplc="0409001B" w:tentative="1">
      <w:start w:val="1"/>
      <w:numFmt w:val="lowerRoman"/>
      <w:lvlText w:val="%9."/>
      <w:lvlJc w:val="right"/>
      <w:pPr>
        <w:ind w:left="4180" w:hanging="420"/>
      </w:pPr>
    </w:lvl>
  </w:abstractNum>
  <w:abstractNum w:abstractNumId="2" w15:restartNumberingAfterBreak="0">
    <w:nsid w:val="3A0F19F6"/>
    <w:multiLevelType w:val="multilevel"/>
    <w:tmpl w:val="3A0F19F6"/>
    <w:lvl w:ilvl="0">
      <w:start w:val="1"/>
      <w:numFmt w:val="decimal"/>
      <w:lvlText w:val="%1."/>
      <w:lvlJc w:val="left"/>
      <w:pPr>
        <w:tabs>
          <w:tab w:val="left" w:pos="284"/>
        </w:tabs>
        <w:ind w:left="284" w:hanging="284"/>
      </w:pPr>
      <w:rPr>
        <w:rFonts w:cs="Times New Roman" w:hint="eastAsia"/>
      </w:rPr>
    </w:lvl>
    <w:lvl w:ilvl="1">
      <w:start w:val="1"/>
      <w:numFmt w:val="lowerLetter"/>
      <w:lvlText w:val="%2)"/>
      <w:lvlJc w:val="left"/>
      <w:pPr>
        <w:tabs>
          <w:tab w:val="left" w:pos="-240"/>
        </w:tabs>
        <w:ind w:left="-240" w:hanging="420"/>
      </w:pPr>
      <w:rPr>
        <w:rFonts w:cs="Times New Roman"/>
      </w:rPr>
    </w:lvl>
    <w:lvl w:ilvl="2">
      <w:start w:val="1"/>
      <w:numFmt w:val="lowerRoman"/>
      <w:lvlText w:val="%3."/>
      <w:lvlJc w:val="right"/>
      <w:pPr>
        <w:tabs>
          <w:tab w:val="left" w:pos="180"/>
        </w:tabs>
        <w:ind w:left="180" w:hanging="420"/>
      </w:pPr>
      <w:rPr>
        <w:rFonts w:cs="Times New Roman"/>
      </w:rPr>
    </w:lvl>
    <w:lvl w:ilvl="3">
      <w:start w:val="1"/>
      <w:numFmt w:val="decimal"/>
      <w:lvlText w:val="%4."/>
      <w:lvlJc w:val="left"/>
      <w:pPr>
        <w:tabs>
          <w:tab w:val="left" w:pos="600"/>
        </w:tabs>
        <w:ind w:left="600" w:hanging="420"/>
      </w:pPr>
      <w:rPr>
        <w:rFonts w:cs="Times New Roman"/>
      </w:rPr>
    </w:lvl>
    <w:lvl w:ilvl="4">
      <w:start w:val="1"/>
      <w:numFmt w:val="lowerLetter"/>
      <w:lvlText w:val="%5)"/>
      <w:lvlJc w:val="left"/>
      <w:pPr>
        <w:tabs>
          <w:tab w:val="left" w:pos="1020"/>
        </w:tabs>
        <w:ind w:left="1020" w:hanging="420"/>
      </w:pPr>
      <w:rPr>
        <w:rFonts w:cs="Times New Roman"/>
      </w:rPr>
    </w:lvl>
    <w:lvl w:ilvl="5">
      <w:start w:val="1"/>
      <w:numFmt w:val="lowerRoman"/>
      <w:lvlText w:val="%6."/>
      <w:lvlJc w:val="right"/>
      <w:pPr>
        <w:tabs>
          <w:tab w:val="left" w:pos="1440"/>
        </w:tabs>
        <w:ind w:left="1440" w:hanging="420"/>
      </w:pPr>
      <w:rPr>
        <w:rFonts w:cs="Times New Roman"/>
      </w:rPr>
    </w:lvl>
    <w:lvl w:ilvl="6">
      <w:start w:val="1"/>
      <w:numFmt w:val="decimal"/>
      <w:lvlText w:val="%7."/>
      <w:lvlJc w:val="left"/>
      <w:pPr>
        <w:tabs>
          <w:tab w:val="left" w:pos="1860"/>
        </w:tabs>
        <w:ind w:left="1860" w:hanging="420"/>
      </w:pPr>
      <w:rPr>
        <w:rFonts w:cs="Times New Roman"/>
      </w:rPr>
    </w:lvl>
    <w:lvl w:ilvl="7">
      <w:start w:val="1"/>
      <w:numFmt w:val="lowerLetter"/>
      <w:lvlText w:val="%8)"/>
      <w:lvlJc w:val="left"/>
      <w:pPr>
        <w:tabs>
          <w:tab w:val="left" w:pos="2280"/>
        </w:tabs>
        <w:ind w:left="2280" w:hanging="420"/>
      </w:pPr>
      <w:rPr>
        <w:rFonts w:cs="Times New Roman"/>
      </w:rPr>
    </w:lvl>
    <w:lvl w:ilvl="8">
      <w:start w:val="1"/>
      <w:numFmt w:val="lowerRoman"/>
      <w:lvlText w:val="%9."/>
      <w:lvlJc w:val="right"/>
      <w:pPr>
        <w:tabs>
          <w:tab w:val="left" w:pos="2700"/>
        </w:tabs>
        <w:ind w:left="2700" w:hanging="420"/>
      </w:pPr>
      <w:rPr>
        <w:rFonts w:cs="Times New Roman"/>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Cardiovasc Disord-gx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xrd02pst52xneed5wvxzszp59xrepfw2p9&quot;&gt;第1篇CYP4F2-脑血管病&lt;record-ids&gt;&lt;item&gt;677&lt;/item&gt;&lt;item&gt;678&lt;/item&gt;&lt;item&gt;761&lt;/item&gt;&lt;item&gt;877&lt;/item&gt;&lt;item&gt;929&lt;/item&gt;&lt;item&gt;931&lt;/item&gt;&lt;item&gt;934&lt;/item&gt;&lt;item&gt;937&lt;/item&gt;&lt;item&gt;938&lt;/item&gt;&lt;item&gt;939&lt;/item&gt;&lt;item&gt;940&lt;/item&gt;&lt;item&gt;2007&lt;/item&gt;&lt;item&gt;2008&lt;/item&gt;&lt;item&gt;2028&lt;/item&gt;&lt;item&gt;2039&lt;/item&gt;&lt;item&gt;2085&lt;/item&gt;&lt;item&gt;2180&lt;/item&gt;&lt;item&gt;2244&lt;/item&gt;&lt;item&gt;2252&lt;/item&gt;&lt;item&gt;2258&lt;/item&gt;&lt;item&gt;2265&lt;/item&gt;&lt;item&gt;2266&lt;/item&gt;&lt;item&gt;2267&lt;/item&gt;&lt;item&gt;2276&lt;/item&gt;&lt;item&gt;2277&lt;/item&gt;&lt;item&gt;2278&lt;/item&gt;&lt;item&gt;2279&lt;/item&gt;&lt;item&gt;3811&lt;/item&gt;&lt;item&gt;3812&lt;/item&gt;&lt;item&gt;3830&lt;/item&gt;&lt;item&gt;3831&lt;/item&gt;&lt;item&gt;3832&lt;/item&gt;&lt;item&gt;3833&lt;/item&gt;&lt;/record-ids&gt;&lt;/item&gt;&lt;/Libraries&gt;"/>
  </w:docVars>
  <w:rsids>
    <w:rsidRoot w:val="0061303A"/>
    <w:rsid w:val="000001E6"/>
    <w:rsid w:val="0000063D"/>
    <w:rsid w:val="000007B1"/>
    <w:rsid w:val="000009A5"/>
    <w:rsid w:val="000021A6"/>
    <w:rsid w:val="00002461"/>
    <w:rsid w:val="00002502"/>
    <w:rsid w:val="000030EF"/>
    <w:rsid w:val="00003954"/>
    <w:rsid w:val="00003B3A"/>
    <w:rsid w:val="000047A8"/>
    <w:rsid w:val="00004BB5"/>
    <w:rsid w:val="000057C4"/>
    <w:rsid w:val="000058D9"/>
    <w:rsid w:val="0000603A"/>
    <w:rsid w:val="00006190"/>
    <w:rsid w:val="0000645B"/>
    <w:rsid w:val="00006BC3"/>
    <w:rsid w:val="00006DBB"/>
    <w:rsid w:val="0001094F"/>
    <w:rsid w:val="00010B1C"/>
    <w:rsid w:val="00011F6A"/>
    <w:rsid w:val="00012748"/>
    <w:rsid w:val="000140A8"/>
    <w:rsid w:val="0001419D"/>
    <w:rsid w:val="000146B3"/>
    <w:rsid w:val="00014AE2"/>
    <w:rsid w:val="00014D17"/>
    <w:rsid w:val="00015F9C"/>
    <w:rsid w:val="000167B7"/>
    <w:rsid w:val="000179B8"/>
    <w:rsid w:val="00020635"/>
    <w:rsid w:val="00020A43"/>
    <w:rsid w:val="0002485F"/>
    <w:rsid w:val="00025229"/>
    <w:rsid w:val="00025680"/>
    <w:rsid w:val="00025D6D"/>
    <w:rsid w:val="0002619A"/>
    <w:rsid w:val="0002635F"/>
    <w:rsid w:val="000263F7"/>
    <w:rsid w:val="00026870"/>
    <w:rsid w:val="0002741E"/>
    <w:rsid w:val="0003002A"/>
    <w:rsid w:val="00030F40"/>
    <w:rsid w:val="000326AB"/>
    <w:rsid w:val="0003278C"/>
    <w:rsid w:val="000334E0"/>
    <w:rsid w:val="00033512"/>
    <w:rsid w:val="0003378C"/>
    <w:rsid w:val="00033DC1"/>
    <w:rsid w:val="000342F6"/>
    <w:rsid w:val="00034548"/>
    <w:rsid w:val="0003454A"/>
    <w:rsid w:val="00035D26"/>
    <w:rsid w:val="000362A1"/>
    <w:rsid w:val="000362D3"/>
    <w:rsid w:val="00036D6D"/>
    <w:rsid w:val="000373BB"/>
    <w:rsid w:val="000375B0"/>
    <w:rsid w:val="0003795E"/>
    <w:rsid w:val="00037EB3"/>
    <w:rsid w:val="00040214"/>
    <w:rsid w:val="000402EC"/>
    <w:rsid w:val="0004050A"/>
    <w:rsid w:val="00040AE8"/>
    <w:rsid w:val="00040DB6"/>
    <w:rsid w:val="00041887"/>
    <w:rsid w:val="000422A8"/>
    <w:rsid w:val="00042BA8"/>
    <w:rsid w:val="00043070"/>
    <w:rsid w:val="000438EE"/>
    <w:rsid w:val="00043FE7"/>
    <w:rsid w:val="00045142"/>
    <w:rsid w:val="00045202"/>
    <w:rsid w:val="00045361"/>
    <w:rsid w:val="000454EE"/>
    <w:rsid w:val="00046154"/>
    <w:rsid w:val="000465DC"/>
    <w:rsid w:val="000469F8"/>
    <w:rsid w:val="00047985"/>
    <w:rsid w:val="000500EE"/>
    <w:rsid w:val="0005022E"/>
    <w:rsid w:val="00050849"/>
    <w:rsid w:val="000509AA"/>
    <w:rsid w:val="00050FAD"/>
    <w:rsid w:val="000517EF"/>
    <w:rsid w:val="000518B4"/>
    <w:rsid w:val="000520B7"/>
    <w:rsid w:val="00052723"/>
    <w:rsid w:val="000529DA"/>
    <w:rsid w:val="00052D70"/>
    <w:rsid w:val="00053474"/>
    <w:rsid w:val="000536A8"/>
    <w:rsid w:val="00053B35"/>
    <w:rsid w:val="0005418B"/>
    <w:rsid w:val="000541D3"/>
    <w:rsid w:val="00054A29"/>
    <w:rsid w:val="000551FA"/>
    <w:rsid w:val="00056065"/>
    <w:rsid w:val="0005607E"/>
    <w:rsid w:val="00056A4C"/>
    <w:rsid w:val="00056E4C"/>
    <w:rsid w:val="00057D1F"/>
    <w:rsid w:val="00057DC1"/>
    <w:rsid w:val="000606A7"/>
    <w:rsid w:val="000606DB"/>
    <w:rsid w:val="000607E5"/>
    <w:rsid w:val="00060D5A"/>
    <w:rsid w:val="000620B4"/>
    <w:rsid w:val="0006385F"/>
    <w:rsid w:val="00064F79"/>
    <w:rsid w:val="000651CB"/>
    <w:rsid w:val="0006707C"/>
    <w:rsid w:val="0006769E"/>
    <w:rsid w:val="00070C34"/>
    <w:rsid w:val="000711F1"/>
    <w:rsid w:val="0007146F"/>
    <w:rsid w:val="00072468"/>
    <w:rsid w:val="0007276B"/>
    <w:rsid w:val="00072985"/>
    <w:rsid w:val="00072BF5"/>
    <w:rsid w:val="00072E4B"/>
    <w:rsid w:val="00073119"/>
    <w:rsid w:val="000737DD"/>
    <w:rsid w:val="000755AA"/>
    <w:rsid w:val="00075C41"/>
    <w:rsid w:val="0007632E"/>
    <w:rsid w:val="00077170"/>
    <w:rsid w:val="0007758B"/>
    <w:rsid w:val="00077654"/>
    <w:rsid w:val="00077AE6"/>
    <w:rsid w:val="00077EB3"/>
    <w:rsid w:val="000800EE"/>
    <w:rsid w:val="00080533"/>
    <w:rsid w:val="00080554"/>
    <w:rsid w:val="00081A24"/>
    <w:rsid w:val="0008230D"/>
    <w:rsid w:val="00082342"/>
    <w:rsid w:val="00082CE1"/>
    <w:rsid w:val="0008399B"/>
    <w:rsid w:val="0008562A"/>
    <w:rsid w:val="0008570A"/>
    <w:rsid w:val="00085B1D"/>
    <w:rsid w:val="00086632"/>
    <w:rsid w:val="00086BAA"/>
    <w:rsid w:val="00086E58"/>
    <w:rsid w:val="0008775B"/>
    <w:rsid w:val="000902FD"/>
    <w:rsid w:val="00090908"/>
    <w:rsid w:val="00090E48"/>
    <w:rsid w:val="0009137D"/>
    <w:rsid w:val="00091AF5"/>
    <w:rsid w:val="0009391D"/>
    <w:rsid w:val="00094475"/>
    <w:rsid w:val="00095517"/>
    <w:rsid w:val="00095AFD"/>
    <w:rsid w:val="00095F1A"/>
    <w:rsid w:val="00095F81"/>
    <w:rsid w:val="00095FE9"/>
    <w:rsid w:val="00096076"/>
    <w:rsid w:val="000961A2"/>
    <w:rsid w:val="00097B28"/>
    <w:rsid w:val="00097DF9"/>
    <w:rsid w:val="000A0831"/>
    <w:rsid w:val="000A11CC"/>
    <w:rsid w:val="000A142C"/>
    <w:rsid w:val="000A16D9"/>
    <w:rsid w:val="000A22F4"/>
    <w:rsid w:val="000A279D"/>
    <w:rsid w:val="000A417D"/>
    <w:rsid w:val="000A4302"/>
    <w:rsid w:val="000A4877"/>
    <w:rsid w:val="000A5041"/>
    <w:rsid w:val="000A516B"/>
    <w:rsid w:val="000A545C"/>
    <w:rsid w:val="000A549F"/>
    <w:rsid w:val="000A5C3F"/>
    <w:rsid w:val="000A6261"/>
    <w:rsid w:val="000A6F01"/>
    <w:rsid w:val="000A6FD2"/>
    <w:rsid w:val="000A74B0"/>
    <w:rsid w:val="000A7A03"/>
    <w:rsid w:val="000B007F"/>
    <w:rsid w:val="000B00F5"/>
    <w:rsid w:val="000B0F9E"/>
    <w:rsid w:val="000B1037"/>
    <w:rsid w:val="000B18AC"/>
    <w:rsid w:val="000B1F62"/>
    <w:rsid w:val="000B2878"/>
    <w:rsid w:val="000B41C0"/>
    <w:rsid w:val="000B4303"/>
    <w:rsid w:val="000B4390"/>
    <w:rsid w:val="000B45D5"/>
    <w:rsid w:val="000B4B3C"/>
    <w:rsid w:val="000B4D50"/>
    <w:rsid w:val="000B4FE0"/>
    <w:rsid w:val="000B5838"/>
    <w:rsid w:val="000B5EFE"/>
    <w:rsid w:val="000B6044"/>
    <w:rsid w:val="000B7072"/>
    <w:rsid w:val="000C0509"/>
    <w:rsid w:val="000C0C69"/>
    <w:rsid w:val="000C0D47"/>
    <w:rsid w:val="000C144A"/>
    <w:rsid w:val="000C3563"/>
    <w:rsid w:val="000C39E7"/>
    <w:rsid w:val="000C4214"/>
    <w:rsid w:val="000C475E"/>
    <w:rsid w:val="000C4780"/>
    <w:rsid w:val="000C4781"/>
    <w:rsid w:val="000C489A"/>
    <w:rsid w:val="000C4EA3"/>
    <w:rsid w:val="000C5560"/>
    <w:rsid w:val="000C5572"/>
    <w:rsid w:val="000C5A9B"/>
    <w:rsid w:val="000C5BF6"/>
    <w:rsid w:val="000C5F67"/>
    <w:rsid w:val="000C63DC"/>
    <w:rsid w:val="000C6610"/>
    <w:rsid w:val="000C682D"/>
    <w:rsid w:val="000C68A9"/>
    <w:rsid w:val="000C72DD"/>
    <w:rsid w:val="000C73A1"/>
    <w:rsid w:val="000C7FC1"/>
    <w:rsid w:val="000D04D5"/>
    <w:rsid w:val="000D05B0"/>
    <w:rsid w:val="000D080C"/>
    <w:rsid w:val="000D0B44"/>
    <w:rsid w:val="000D1458"/>
    <w:rsid w:val="000D21DE"/>
    <w:rsid w:val="000D2DD5"/>
    <w:rsid w:val="000D3103"/>
    <w:rsid w:val="000D352F"/>
    <w:rsid w:val="000D3E94"/>
    <w:rsid w:val="000D3F90"/>
    <w:rsid w:val="000D4330"/>
    <w:rsid w:val="000D4B68"/>
    <w:rsid w:val="000D5748"/>
    <w:rsid w:val="000D5B0A"/>
    <w:rsid w:val="000D5BBA"/>
    <w:rsid w:val="000D6E9B"/>
    <w:rsid w:val="000D732B"/>
    <w:rsid w:val="000D74B7"/>
    <w:rsid w:val="000D77C3"/>
    <w:rsid w:val="000D7AA1"/>
    <w:rsid w:val="000E025E"/>
    <w:rsid w:val="000E0E8E"/>
    <w:rsid w:val="000E1986"/>
    <w:rsid w:val="000E2B02"/>
    <w:rsid w:val="000E2DCC"/>
    <w:rsid w:val="000E2DF8"/>
    <w:rsid w:val="000E2F07"/>
    <w:rsid w:val="000E31C8"/>
    <w:rsid w:val="000E37E2"/>
    <w:rsid w:val="000E388E"/>
    <w:rsid w:val="000E3899"/>
    <w:rsid w:val="000E3F2B"/>
    <w:rsid w:val="000E3FAB"/>
    <w:rsid w:val="000E5B9B"/>
    <w:rsid w:val="000E5FAF"/>
    <w:rsid w:val="000E6A2E"/>
    <w:rsid w:val="000E73FE"/>
    <w:rsid w:val="000E79FA"/>
    <w:rsid w:val="000E7BED"/>
    <w:rsid w:val="000F11A6"/>
    <w:rsid w:val="000F134F"/>
    <w:rsid w:val="000F2510"/>
    <w:rsid w:val="000F2D1B"/>
    <w:rsid w:val="000F42F2"/>
    <w:rsid w:val="000F4D08"/>
    <w:rsid w:val="000F5932"/>
    <w:rsid w:val="000F7208"/>
    <w:rsid w:val="000F762A"/>
    <w:rsid w:val="001009F0"/>
    <w:rsid w:val="0010107C"/>
    <w:rsid w:val="0010121B"/>
    <w:rsid w:val="001017BF"/>
    <w:rsid w:val="0010198D"/>
    <w:rsid w:val="00101DFC"/>
    <w:rsid w:val="00102312"/>
    <w:rsid w:val="00102AE4"/>
    <w:rsid w:val="001032D2"/>
    <w:rsid w:val="0010369A"/>
    <w:rsid w:val="00104A93"/>
    <w:rsid w:val="00105021"/>
    <w:rsid w:val="00105408"/>
    <w:rsid w:val="001054F6"/>
    <w:rsid w:val="0010550F"/>
    <w:rsid w:val="00106A0F"/>
    <w:rsid w:val="00111F23"/>
    <w:rsid w:val="00114547"/>
    <w:rsid w:val="001163F8"/>
    <w:rsid w:val="00116C47"/>
    <w:rsid w:val="0011751C"/>
    <w:rsid w:val="00117AF9"/>
    <w:rsid w:val="00117C72"/>
    <w:rsid w:val="001209A3"/>
    <w:rsid w:val="00120CED"/>
    <w:rsid w:val="0012165C"/>
    <w:rsid w:val="00123694"/>
    <w:rsid w:val="0012381A"/>
    <w:rsid w:val="00123BB6"/>
    <w:rsid w:val="00123F16"/>
    <w:rsid w:val="001242CF"/>
    <w:rsid w:val="001245A2"/>
    <w:rsid w:val="001251CB"/>
    <w:rsid w:val="001251D4"/>
    <w:rsid w:val="00125506"/>
    <w:rsid w:val="001256FE"/>
    <w:rsid w:val="00125FC7"/>
    <w:rsid w:val="00126135"/>
    <w:rsid w:val="001263AF"/>
    <w:rsid w:val="00126512"/>
    <w:rsid w:val="00126898"/>
    <w:rsid w:val="001273A9"/>
    <w:rsid w:val="001279C6"/>
    <w:rsid w:val="00127B86"/>
    <w:rsid w:val="00131341"/>
    <w:rsid w:val="00132169"/>
    <w:rsid w:val="001329E8"/>
    <w:rsid w:val="00133684"/>
    <w:rsid w:val="00133BEA"/>
    <w:rsid w:val="00133DCF"/>
    <w:rsid w:val="00134ACF"/>
    <w:rsid w:val="00135392"/>
    <w:rsid w:val="00135FFE"/>
    <w:rsid w:val="0013670A"/>
    <w:rsid w:val="0013671B"/>
    <w:rsid w:val="00137189"/>
    <w:rsid w:val="00137AAB"/>
    <w:rsid w:val="00137B1E"/>
    <w:rsid w:val="00137EED"/>
    <w:rsid w:val="00140979"/>
    <w:rsid w:val="00140A88"/>
    <w:rsid w:val="00140F4A"/>
    <w:rsid w:val="00141559"/>
    <w:rsid w:val="00142224"/>
    <w:rsid w:val="001427A4"/>
    <w:rsid w:val="00142E7F"/>
    <w:rsid w:val="00143CFB"/>
    <w:rsid w:val="00144485"/>
    <w:rsid w:val="00144F0B"/>
    <w:rsid w:val="00145B57"/>
    <w:rsid w:val="00145D85"/>
    <w:rsid w:val="00146287"/>
    <w:rsid w:val="001464D5"/>
    <w:rsid w:val="00146B86"/>
    <w:rsid w:val="001478FB"/>
    <w:rsid w:val="001479BD"/>
    <w:rsid w:val="00147F2C"/>
    <w:rsid w:val="0015012A"/>
    <w:rsid w:val="00150D51"/>
    <w:rsid w:val="00151305"/>
    <w:rsid w:val="001515C7"/>
    <w:rsid w:val="00152BCA"/>
    <w:rsid w:val="00152C66"/>
    <w:rsid w:val="00153358"/>
    <w:rsid w:val="00153E3E"/>
    <w:rsid w:val="00153F5A"/>
    <w:rsid w:val="0015457C"/>
    <w:rsid w:val="00154DA7"/>
    <w:rsid w:val="00155676"/>
    <w:rsid w:val="00156EE4"/>
    <w:rsid w:val="00156EEC"/>
    <w:rsid w:val="001577DA"/>
    <w:rsid w:val="00160111"/>
    <w:rsid w:val="00160343"/>
    <w:rsid w:val="001616D8"/>
    <w:rsid w:val="00162F6E"/>
    <w:rsid w:val="00164996"/>
    <w:rsid w:val="00167624"/>
    <w:rsid w:val="00167B5B"/>
    <w:rsid w:val="00167CB6"/>
    <w:rsid w:val="001700DA"/>
    <w:rsid w:val="001704B2"/>
    <w:rsid w:val="00170FE0"/>
    <w:rsid w:val="001713F6"/>
    <w:rsid w:val="0017174B"/>
    <w:rsid w:val="00171AC7"/>
    <w:rsid w:val="00171C03"/>
    <w:rsid w:val="001720B7"/>
    <w:rsid w:val="00172BF1"/>
    <w:rsid w:val="001732A3"/>
    <w:rsid w:val="0017433A"/>
    <w:rsid w:val="00174C81"/>
    <w:rsid w:val="00174DD1"/>
    <w:rsid w:val="00175AE3"/>
    <w:rsid w:val="00176382"/>
    <w:rsid w:val="001766EC"/>
    <w:rsid w:val="001768B3"/>
    <w:rsid w:val="00176B20"/>
    <w:rsid w:val="00176B69"/>
    <w:rsid w:val="00177098"/>
    <w:rsid w:val="0017784E"/>
    <w:rsid w:val="00180A23"/>
    <w:rsid w:val="00180B97"/>
    <w:rsid w:val="00181483"/>
    <w:rsid w:val="0018250E"/>
    <w:rsid w:val="00183510"/>
    <w:rsid w:val="00183542"/>
    <w:rsid w:val="001836BF"/>
    <w:rsid w:val="00183A1A"/>
    <w:rsid w:val="00183B89"/>
    <w:rsid w:val="00183BFE"/>
    <w:rsid w:val="00185D85"/>
    <w:rsid w:val="00186763"/>
    <w:rsid w:val="0018755C"/>
    <w:rsid w:val="0019164C"/>
    <w:rsid w:val="00191C46"/>
    <w:rsid w:val="00191EE5"/>
    <w:rsid w:val="001921BA"/>
    <w:rsid w:val="001924CC"/>
    <w:rsid w:val="00192912"/>
    <w:rsid w:val="001932F1"/>
    <w:rsid w:val="00194077"/>
    <w:rsid w:val="00194760"/>
    <w:rsid w:val="00197333"/>
    <w:rsid w:val="001A018E"/>
    <w:rsid w:val="001A1AA8"/>
    <w:rsid w:val="001A1FD8"/>
    <w:rsid w:val="001A2C5E"/>
    <w:rsid w:val="001A3782"/>
    <w:rsid w:val="001A464D"/>
    <w:rsid w:val="001A4783"/>
    <w:rsid w:val="001A631B"/>
    <w:rsid w:val="001B0727"/>
    <w:rsid w:val="001B1988"/>
    <w:rsid w:val="001B1AEE"/>
    <w:rsid w:val="001B28B2"/>
    <w:rsid w:val="001B2984"/>
    <w:rsid w:val="001B2F6A"/>
    <w:rsid w:val="001B3022"/>
    <w:rsid w:val="001B38F6"/>
    <w:rsid w:val="001B3C95"/>
    <w:rsid w:val="001B4227"/>
    <w:rsid w:val="001B622B"/>
    <w:rsid w:val="001B684A"/>
    <w:rsid w:val="001B68A0"/>
    <w:rsid w:val="001B6A1E"/>
    <w:rsid w:val="001B6B8D"/>
    <w:rsid w:val="001B7C6E"/>
    <w:rsid w:val="001C10B4"/>
    <w:rsid w:val="001C14C4"/>
    <w:rsid w:val="001C184A"/>
    <w:rsid w:val="001C1A00"/>
    <w:rsid w:val="001C238A"/>
    <w:rsid w:val="001C2B4F"/>
    <w:rsid w:val="001C2B67"/>
    <w:rsid w:val="001C2D36"/>
    <w:rsid w:val="001C3404"/>
    <w:rsid w:val="001C382A"/>
    <w:rsid w:val="001C3A39"/>
    <w:rsid w:val="001C4281"/>
    <w:rsid w:val="001C4448"/>
    <w:rsid w:val="001C465C"/>
    <w:rsid w:val="001C47B3"/>
    <w:rsid w:val="001C4CE6"/>
    <w:rsid w:val="001C4EDC"/>
    <w:rsid w:val="001C4F72"/>
    <w:rsid w:val="001C660C"/>
    <w:rsid w:val="001C7094"/>
    <w:rsid w:val="001C79F3"/>
    <w:rsid w:val="001D01A3"/>
    <w:rsid w:val="001D0344"/>
    <w:rsid w:val="001D0902"/>
    <w:rsid w:val="001D0DDD"/>
    <w:rsid w:val="001D1C39"/>
    <w:rsid w:val="001D225A"/>
    <w:rsid w:val="001D2A6E"/>
    <w:rsid w:val="001D2E39"/>
    <w:rsid w:val="001D32EA"/>
    <w:rsid w:val="001D5D2F"/>
    <w:rsid w:val="001D5E27"/>
    <w:rsid w:val="001D6148"/>
    <w:rsid w:val="001D6EAF"/>
    <w:rsid w:val="001D6FA9"/>
    <w:rsid w:val="001E0082"/>
    <w:rsid w:val="001E12B5"/>
    <w:rsid w:val="001E17F5"/>
    <w:rsid w:val="001E1967"/>
    <w:rsid w:val="001E2105"/>
    <w:rsid w:val="001E2E62"/>
    <w:rsid w:val="001E35D0"/>
    <w:rsid w:val="001E413D"/>
    <w:rsid w:val="001E4AEB"/>
    <w:rsid w:val="001E4F77"/>
    <w:rsid w:val="001E51D8"/>
    <w:rsid w:val="001E58C3"/>
    <w:rsid w:val="001E5BB7"/>
    <w:rsid w:val="001E681F"/>
    <w:rsid w:val="001E6967"/>
    <w:rsid w:val="001E7112"/>
    <w:rsid w:val="001E7576"/>
    <w:rsid w:val="001E75B7"/>
    <w:rsid w:val="001E75CB"/>
    <w:rsid w:val="001E78AC"/>
    <w:rsid w:val="001E7978"/>
    <w:rsid w:val="001F0060"/>
    <w:rsid w:val="001F0F74"/>
    <w:rsid w:val="001F0F88"/>
    <w:rsid w:val="001F120F"/>
    <w:rsid w:val="001F16CD"/>
    <w:rsid w:val="001F2BC9"/>
    <w:rsid w:val="001F2E46"/>
    <w:rsid w:val="001F2F30"/>
    <w:rsid w:val="001F3101"/>
    <w:rsid w:val="001F4FF1"/>
    <w:rsid w:val="001F51EE"/>
    <w:rsid w:val="001F5A65"/>
    <w:rsid w:val="001F5F69"/>
    <w:rsid w:val="001F6A23"/>
    <w:rsid w:val="001F70D6"/>
    <w:rsid w:val="001F7833"/>
    <w:rsid w:val="00200023"/>
    <w:rsid w:val="002000C4"/>
    <w:rsid w:val="002000E2"/>
    <w:rsid w:val="00200A8E"/>
    <w:rsid w:val="0020153E"/>
    <w:rsid w:val="00202030"/>
    <w:rsid w:val="002025A8"/>
    <w:rsid w:val="00203274"/>
    <w:rsid w:val="002037DB"/>
    <w:rsid w:val="0020693F"/>
    <w:rsid w:val="00206F8A"/>
    <w:rsid w:val="00210252"/>
    <w:rsid w:val="002108DC"/>
    <w:rsid w:val="00211164"/>
    <w:rsid w:val="00211A6D"/>
    <w:rsid w:val="00212998"/>
    <w:rsid w:val="00212A7C"/>
    <w:rsid w:val="0021312B"/>
    <w:rsid w:val="0021389D"/>
    <w:rsid w:val="002147D2"/>
    <w:rsid w:val="00215227"/>
    <w:rsid w:val="00215B00"/>
    <w:rsid w:val="00216797"/>
    <w:rsid w:val="0021756F"/>
    <w:rsid w:val="00217623"/>
    <w:rsid w:val="00217ADC"/>
    <w:rsid w:val="00220B16"/>
    <w:rsid w:val="00220C46"/>
    <w:rsid w:val="00221E7D"/>
    <w:rsid w:val="00222130"/>
    <w:rsid w:val="00222859"/>
    <w:rsid w:val="00222BB9"/>
    <w:rsid w:val="0022432E"/>
    <w:rsid w:val="002243DB"/>
    <w:rsid w:val="0022503B"/>
    <w:rsid w:val="00225CED"/>
    <w:rsid w:val="00226302"/>
    <w:rsid w:val="002268D3"/>
    <w:rsid w:val="00227659"/>
    <w:rsid w:val="00227ACE"/>
    <w:rsid w:val="00227D39"/>
    <w:rsid w:val="00227F45"/>
    <w:rsid w:val="00230B4B"/>
    <w:rsid w:val="00230D42"/>
    <w:rsid w:val="00230E62"/>
    <w:rsid w:val="00230FBC"/>
    <w:rsid w:val="0023136F"/>
    <w:rsid w:val="002318E2"/>
    <w:rsid w:val="00231FB3"/>
    <w:rsid w:val="00232192"/>
    <w:rsid w:val="0023362A"/>
    <w:rsid w:val="00233BE6"/>
    <w:rsid w:val="00233E0E"/>
    <w:rsid w:val="00234598"/>
    <w:rsid w:val="00234901"/>
    <w:rsid w:val="00234A48"/>
    <w:rsid w:val="00234DEC"/>
    <w:rsid w:val="00236628"/>
    <w:rsid w:val="002370F2"/>
    <w:rsid w:val="00237F7C"/>
    <w:rsid w:val="0024010F"/>
    <w:rsid w:val="002403B9"/>
    <w:rsid w:val="002403DA"/>
    <w:rsid w:val="00240B3A"/>
    <w:rsid w:val="002411AD"/>
    <w:rsid w:val="002415B8"/>
    <w:rsid w:val="00241880"/>
    <w:rsid w:val="002418AB"/>
    <w:rsid w:val="00241B8A"/>
    <w:rsid w:val="00241E27"/>
    <w:rsid w:val="0024227F"/>
    <w:rsid w:val="002432DF"/>
    <w:rsid w:val="002435B4"/>
    <w:rsid w:val="00243CBD"/>
    <w:rsid w:val="00244E6B"/>
    <w:rsid w:val="00245990"/>
    <w:rsid w:val="00245CC0"/>
    <w:rsid w:val="00245DEB"/>
    <w:rsid w:val="00245EB7"/>
    <w:rsid w:val="00247612"/>
    <w:rsid w:val="00247C41"/>
    <w:rsid w:val="002514C8"/>
    <w:rsid w:val="00251EFB"/>
    <w:rsid w:val="002524C9"/>
    <w:rsid w:val="002527C4"/>
    <w:rsid w:val="0025280F"/>
    <w:rsid w:val="00252EBE"/>
    <w:rsid w:val="00253428"/>
    <w:rsid w:val="002540DC"/>
    <w:rsid w:val="00254434"/>
    <w:rsid w:val="002557A2"/>
    <w:rsid w:val="00255920"/>
    <w:rsid w:val="0025658A"/>
    <w:rsid w:val="00257271"/>
    <w:rsid w:val="00257773"/>
    <w:rsid w:val="00257A13"/>
    <w:rsid w:val="00257AED"/>
    <w:rsid w:val="00257D05"/>
    <w:rsid w:val="00257FAA"/>
    <w:rsid w:val="00260574"/>
    <w:rsid w:val="00264078"/>
    <w:rsid w:val="0026435B"/>
    <w:rsid w:val="00264405"/>
    <w:rsid w:val="00264CA5"/>
    <w:rsid w:val="00265893"/>
    <w:rsid w:val="002658A0"/>
    <w:rsid w:val="00265A4C"/>
    <w:rsid w:val="00265A73"/>
    <w:rsid w:val="00266DF2"/>
    <w:rsid w:val="00267328"/>
    <w:rsid w:val="002678CA"/>
    <w:rsid w:val="002701D1"/>
    <w:rsid w:val="002702F2"/>
    <w:rsid w:val="002708ED"/>
    <w:rsid w:val="00271E72"/>
    <w:rsid w:val="0027224A"/>
    <w:rsid w:val="00272EBA"/>
    <w:rsid w:val="002730CF"/>
    <w:rsid w:val="0027389B"/>
    <w:rsid w:val="00273E18"/>
    <w:rsid w:val="002742C0"/>
    <w:rsid w:val="002744E7"/>
    <w:rsid w:val="00275F46"/>
    <w:rsid w:val="002767FC"/>
    <w:rsid w:val="00276C39"/>
    <w:rsid w:val="00276DB0"/>
    <w:rsid w:val="00277118"/>
    <w:rsid w:val="00277286"/>
    <w:rsid w:val="00277823"/>
    <w:rsid w:val="002779FC"/>
    <w:rsid w:val="00277E44"/>
    <w:rsid w:val="0028167A"/>
    <w:rsid w:val="002824A1"/>
    <w:rsid w:val="00282E2F"/>
    <w:rsid w:val="00283E2C"/>
    <w:rsid w:val="00284005"/>
    <w:rsid w:val="00284E40"/>
    <w:rsid w:val="00287E94"/>
    <w:rsid w:val="002902B0"/>
    <w:rsid w:val="00291932"/>
    <w:rsid w:val="00291BBC"/>
    <w:rsid w:val="0029200F"/>
    <w:rsid w:val="00292BAC"/>
    <w:rsid w:val="002934AA"/>
    <w:rsid w:val="00293803"/>
    <w:rsid w:val="00293E46"/>
    <w:rsid w:val="002945F7"/>
    <w:rsid w:val="002949D6"/>
    <w:rsid w:val="00294E4F"/>
    <w:rsid w:val="002954F3"/>
    <w:rsid w:val="002956C9"/>
    <w:rsid w:val="00295A0D"/>
    <w:rsid w:val="00295F8B"/>
    <w:rsid w:val="0029666A"/>
    <w:rsid w:val="00297A46"/>
    <w:rsid w:val="002A03FF"/>
    <w:rsid w:val="002A0C17"/>
    <w:rsid w:val="002A1587"/>
    <w:rsid w:val="002A1F31"/>
    <w:rsid w:val="002A37BB"/>
    <w:rsid w:val="002A450A"/>
    <w:rsid w:val="002A4754"/>
    <w:rsid w:val="002A4EDB"/>
    <w:rsid w:val="002A530A"/>
    <w:rsid w:val="002A5683"/>
    <w:rsid w:val="002A6186"/>
    <w:rsid w:val="002A72C8"/>
    <w:rsid w:val="002B0B54"/>
    <w:rsid w:val="002B1D73"/>
    <w:rsid w:val="002B2F3C"/>
    <w:rsid w:val="002B306C"/>
    <w:rsid w:val="002B35A0"/>
    <w:rsid w:val="002B397F"/>
    <w:rsid w:val="002B4474"/>
    <w:rsid w:val="002B5885"/>
    <w:rsid w:val="002B58F2"/>
    <w:rsid w:val="002B62C8"/>
    <w:rsid w:val="002B774C"/>
    <w:rsid w:val="002B7CA8"/>
    <w:rsid w:val="002B7E2F"/>
    <w:rsid w:val="002C01D3"/>
    <w:rsid w:val="002C05A5"/>
    <w:rsid w:val="002C0B76"/>
    <w:rsid w:val="002C187A"/>
    <w:rsid w:val="002C1894"/>
    <w:rsid w:val="002C1908"/>
    <w:rsid w:val="002C1DE1"/>
    <w:rsid w:val="002C2189"/>
    <w:rsid w:val="002C22BC"/>
    <w:rsid w:val="002C2B86"/>
    <w:rsid w:val="002C31DD"/>
    <w:rsid w:val="002C41B3"/>
    <w:rsid w:val="002C4753"/>
    <w:rsid w:val="002C4D41"/>
    <w:rsid w:val="002C5A5B"/>
    <w:rsid w:val="002C5D75"/>
    <w:rsid w:val="002C5EE0"/>
    <w:rsid w:val="002C601A"/>
    <w:rsid w:val="002C6400"/>
    <w:rsid w:val="002C744D"/>
    <w:rsid w:val="002C77A8"/>
    <w:rsid w:val="002D00EA"/>
    <w:rsid w:val="002D09AE"/>
    <w:rsid w:val="002D1189"/>
    <w:rsid w:val="002D2098"/>
    <w:rsid w:val="002D33CC"/>
    <w:rsid w:val="002D3C0B"/>
    <w:rsid w:val="002D4075"/>
    <w:rsid w:val="002D4137"/>
    <w:rsid w:val="002D41DA"/>
    <w:rsid w:val="002D483D"/>
    <w:rsid w:val="002D4A50"/>
    <w:rsid w:val="002D4AA9"/>
    <w:rsid w:val="002D4ABC"/>
    <w:rsid w:val="002D4E83"/>
    <w:rsid w:val="002D54DC"/>
    <w:rsid w:val="002D5705"/>
    <w:rsid w:val="002D629A"/>
    <w:rsid w:val="002D6646"/>
    <w:rsid w:val="002D7357"/>
    <w:rsid w:val="002E0D82"/>
    <w:rsid w:val="002E0F03"/>
    <w:rsid w:val="002E1504"/>
    <w:rsid w:val="002E15EB"/>
    <w:rsid w:val="002E2908"/>
    <w:rsid w:val="002E2ECB"/>
    <w:rsid w:val="002E300F"/>
    <w:rsid w:val="002E34F4"/>
    <w:rsid w:val="002E3C10"/>
    <w:rsid w:val="002E4B98"/>
    <w:rsid w:val="002E4D8C"/>
    <w:rsid w:val="002E4DC9"/>
    <w:rsid w:val="002E55E7"/>
    <w:rsid w:val="002E5A45"/>
    <w:rsid w:val="002E69DF"/>
    <w:rsid w:val="002E6A38"/>
    <w:rsid w:val="002E7BC6"/>
    <w:rsid w:val="002F069F"/>
    <w:rsid w:val="002F0D47"/>
    <w:rsid w:val="002F1471"/>
    <w:rsid w:val="002F1D8E"/>
    <w:rsid w:val="002F2080"/>
    <w:rsid w:val="002F25DF"/>
    <w:rsid w:val="002F282D"/>
    <w:rsid w:val="002F32D6"/>
    <w:rsid w:val="002F66E3"/>
    <w:rsid w:val="002F7007"/>
    <w:rsid w:val="002F79E7"/>
    <w:rsid w:val="00300974"/>
    <w:rsid w:val="00300C54"/>
    <w:rsid w:val="00301086"/>
    <w:rsid w:val="00301CB5"/>
    <w:rsid w:val="00301EC5"/>
    <w:rsid w:val="00302E10"/>
    <w:rsid w:val="00303B61"/>
    <w:rsid w:val="003048C8"/>
    <w:rsid w:val="00304993"/>
    <w:rsid w:val="00304BD0"/>
    <w:rsid w:val="00305E78"/>
    <w:rsid w:val="00306162"/>
    <w:rsid w:val="0030624A"/>
    <w:rsid w:val="0030642E"/>
    <w:rsid w:val="00307020"/>
    <w:rsid w:val="00307FFB"/>
    <w:rsid w:val="00310E38"/>
    <w:rsid w:val="00311483"/>
    <w:rsid w:val="00312595"/>
    <w:rsid w:val="0031267F"/>
    <w:rsid w:val="0031395E"/>
    <w:rsid w:val="00313A54"/>
    <w:rsid w:val="0031495E"/>
    <w:rsid w:val="00314B83"/>
    <w:rsid w:val="00315DB0"/>
    <w:rsid w:val="00316C94"/>
    <w:rsid w:val="00317063"/>
    <w:rsid w:val="003200FE"/>
    <w:rsid w:val="0032066C"/>
    <w:rsid w:val="0032144E"/>
    <w:rsid w:val="003216C5"/>
    <w:rsid w:val="00321D87"/>
    <w:rsid w:val="00322152"/>
    <w:rsid w:val="00322416"/>
    <w:rsid w:val="00322A53"/>
    <w:rsid w:val="003245CD"/>
    <w:rsid w:val="00324D1F"/>
    <w:rsid w:val="00326352"/>
    <w:rsid w:val="00326562"/>
    <w:rsid w:val="003273CB"/>
    <w:rsid w:val="003303C2"/>
    <w:rsid w:val="003311E9"/>
    <w:rsid w:val="00331394"/>
    <w:rsid w:val="00332172"/>
    <w:rsid w:val="0033225B"/>
    <w:rsid w:val="00332F31"/>
    <w:rsid w:val="00333E68"/>
    <w:rsid w:val="00334120"/>
    <w:rsid w:val="00334140"/>
    <w:rsid w:val="003348F5"/>
    <w:rsid w:val="00334D4D"/>
    <w:rsid w:val="00335392"/>
    <w:rsid w:val="00335B5F"/>
    <w:rsid w:val="0033623B"/>
    <w:rsid w:val="0033688D"/>
    <w:rsid w:val="00336EDF"/>
    <w:rsid w:val="003375D2"/>
    <w:rsid w:val="00337F44"/>
    <w:rsid w:val="00340CB3"/>
    <w:rsid w:val="00340F74"/>
    <w:rsid w:val="00341ED3"/>
    <w:rsid w:val="00341FA9"/>
    <w:rsid w:val="00341FEA"/>
    <w:rsid w:val="00342DF6"/>
    <w:rsid w:val="00343976"/>
    <w:rsid w:val="0034486D"/>
    <w:rsid w:val="00345767"/>
    <w:rsid w:val="00345818"/>
    <w:rsid w:val="003458C9"/>
    <w:rsid w:val="00346093"/>
    <w:rsid w:val="00346292"/>
    <w:rsid w:val="003462F8"/>
    <w:rsid w:val="003469FF"/>
    <w:rsid w:val="00346D69"/>
    <w:rsid w:val="0034746E"/>
    <w:rsid w:val="00350030"/>
    <w:rsid w:val="003500B5"/>
    <w:rsid w:val="00350E4F"/>
    <w:rsid w:val="003511F2"/>
    <w:rsid w:val="0035150C"/>
    <w:rsid w:val="003516AD"/>
    <w:rsid w:val="003519D6"/>
    <w:rsid w:val="00351F93"/>
    <w:rsid w:val="003525A7"/>
    <w:rsid w:val="0035282C"/>
    <w:rsid w:val="00352FA9"/>
    <w:rsid w:val="00353645"/>
    <w:rsid w:val="00353B29"/>
    <w:rsid w:val="00353DA8"/>
    <w:rsid w:val="00354900"/>
    <w:rsid w:val="00354A15"/>
    <w:rsid w:val="00354AB1"/>
    <w:rsid w:val="00354D90"/>
    <w:rsid w:val="00354DE0"/>
    <w:rsid w:val="003555ED"/>
    <w:rsid w:val="003559E7"/>
    <w:rsid w:val="00355A33"/>
    <w:rsid w:val="00355C31"/>
    <w:rsid w:val="003574AF"/>
    <w:rsid w:val="00360506"/>
    <w:rsid w:val="003609B6"/>
    <w:rsid w:val="003615B7"/>
    <w:rsid w:val="00361B30"/>
    <w:rsid w:val="003623B0"/>
    <w:rsid w:val="0036252C"/>
    <w:rsid w:val="003631ED"/>
    <w:rsid w:val="00363CE7"/>
    <w:rsid w:val="00364EF7"/>
    <w:rsid w:val="00365D9E"/>
    <w:rsid w:val="00365E5A"/>
    <w:rsid w:val="00365EAF"/>
    <w:rsid w:val="0036619A"/>
    <w:rsid w:val="003663CE"/>
    <w:rsid w:val="003671BF"/>
    <w:rsid w:val="00367E59"/>
    <w:rsid w:val="00370305"/>
    <w:rsid w:val="0037089E"/>
    <w:rsid w:val="0037093A"/>
    <w:rsid w:val="00370B16"/>
    <w:rsid w:val="00370C45"/>
    <w:rsid w:val="00371083"/>
    <w:rsid w:val="003714E6"/>
    <w:rsid w:val="00372537"/>
    <w:rsid w:val="00372A96"/>
    <w:rsid w:val="00373D72"/>
    <w:rsid w:val="00375401"/>
    <w:rsid w:val="00375670"/>
    <w:rsid w:val="00375DFD"/>
    <w:rsid w:val="00375FAD"/>
    <w:rsid w:val="00375FEA"/>
    <w:rsid w:val="00377C56"/>
    <w:rsid w:val="003812A9"/>
    <w:rsid w:val="00381397"/>
    <w:rsid w:val="003820F4"/>
    <w:rsid w:val="003821E2"/>
    <w:rsid w:val="00382408"/>
    <w:rsid w:val="00382502"/>
    <w:rsid w:val="00382565"/>
    <w:rsid w:val="0038334F"/>
    <w:rsid w:val="00383883"/>
    <w:rsid w:val="00383F8D"/>
    <w:rsid w:val="003846BC"/>
    <w:rsid w:val="00384724"/>
    <w:rsid w:val="00384F11"/>
    <w:rsid w:val="0038503E"/>
    <w:rsid w:val="003854AE"/>
    <w:rsid w:val="00385511"/>
    <w:rsid w:val="0038634C"/>
    <w:rsid w:val="00386371"/>
    <w:rsid w:val="00386609"/>
    <w:rsid w:val="00386A74"/>
    <w:rsid w:val="003903E8"/>
    <w:rsid w:val="00390541"/>
    <w:rsid w:val="00390E81"/>
    <w:rsid w:val="00391718"/>
    <w:rsid w:val="00391E1E"/>
    <w:rsid w:val="00392098"/>
    <w:rsid w:val="00392E4A"/>
    <w:rsid w:val="00393186"/>
    <w:rsid w:val="003934C5"/>
    <w:rsid w:val="00393A9E"/>
    <w:rsid w:val="003946FD"/>
    <w:rsid w:val="003947CE"/>
    <w:rsid w:val="00394B56"/>
    <w:rsid w:val="00394DA7"/>
    <w:rsid w:val="0039527D"/>
    <w:rsid w:val="0039567D"/>
    <w:rsid w:val="003956CF"/>
    <w:rsid w:val="00396F0D"/>
    <w:rsid w:val="003973CB"/>
    <w:rsid w:val="00397A59"/>
    <w:rsid w:val="00397EE6"/>
    <w:rsid w:val="003A008E"/>
    <w:rsid w:val="003A0634"/>
    <w:rsid w:val="003A08E6"/>
    <w:rsid w:val="003A0A8B"/>
    <w:rsid w:val="003A0C16"/>
    <w:rsid w:val="003A101A"/>
    <w:rsid w:val="003A1929"/>
    <w:rsid w:val="003A19B2"/>
    <w:rsid w:val="003A228A"/>
    <w:rsid w:val="003A23D4"/>
    <w:rsid w:val="003A2585"/>
    <w:rsid w:val="003A27FE"/>
    <w:rsid w:val="003A280B"/>
    <w:rsid w:val="003A36D6"/>
    <w:rsid w:val="003A3DEE"/>
    <w:rsid w:val="003A457B"/>
    <w:rsid w:val="003A4AED"/>
    <w:rsid w:val="003A4F7D"/>
    <w:rsid w:val="003A5163"/>
    <w:rsid w:val="003A53EE"/>
    <w:rsid w:val="003A6CF3"/>
    <w:rsid w:val="003A6FA6"/>
    <w:rsid w:val="003B03A3"/>
    <w:rsid w:val="003B2995"/>
    <w:rsid w:val="003B2DFD"/>
    <w:rsid w:val="003B33B0"/>
    <w:rsid w:val="003B444A"/>
    <w:rsid w:val="003B4A4F"/>
    <w:rsid w:val="003B5FC1"/>
    <w:rsid w:val="003B66EF"/>
    <w:rsid w:val="003B6971"/>
    <w:rsid w:val="003B7B2D"/>
    <w:rsid w:val="003C0238"/>
    <w:rsid w:val="003C09E0"/>
    <w:rsid w:val="003C12B1"/>
    <w:rsid w:val="003C1467"/>
    <w:rsid w:val="003C1506"/>
    <w:rsid w:val="003C181E"/>
    <w:rsid w:val="003C1F09"/>
    <w:rsid w:val="003C23EA"/>
    <w:rsid w:val="003C2600"/>
    <w:rsid w:val="003C3201"/>
    <w:rsid w:val="003C340E"/>
    <w:rsid w:val="003C37F6"/>
    <w:rsid w:val="003C45FC"/>
    <w:rsid w:val="003C70F2"/>
    <w:rsid w:val="003C70F9"/>
    <w:rsid w:val="003C743C"/>
    <w:rsid w:val="003C75C0"/>
    <w:rsid w:val="003C7C16"/>
    <w:rsid w:val="003C7D09"/>
    <w:rsid w:val="003C7DC9"/>
    <w:rsid w:val="003D03FD"/>
    <w:rsid w:val="003D0663"/>
    <w:rsid w:val="003D0782"/>
    <w:rsid w:val="003D093C"/>
    <w:rsid w:val="003D0B7A"/>
    <w:rsid w:val="003D0C93"/>
    <w:rsid w:val="003D1169"/>
    <w:rsid w:val="003D149E"/>
    <w:rsid w:val="003D2F68"/>
    <w:rsid w:val="003D35F9"/>
    <w:rsid w:val="003D37BC"/>
    <w:rsid w:val="003D3ADB"/>
    <w:rsid w:val="003D3EF7"/>
    <w:rsid w:val="003D41EC"/>
    <w:rsid w:val="003D484E"/>
    <w:rsid w:val="003D5445"/>
    <w:rsid w:val="003D5D85"/>
    <w:rsid w:val="003D6AA8"/>
    <w:rsid w:val="003D74A5"/>
    <w:rsid w:val="003D7BC6"/>
    <w:rsid w:val="003E08B7"/>
    <w:rsid w:val="003E0B50"/>
    <w:rsid w:val="003E0F7D"/>
    <w:rsid w:val="003E15AE"/>
    <w:rsid w:val="003E1994"/>
    <w:rsid w:val="003E1DD9"/>
    <w:rsid w:val="003E2E30"/>
    <w:rsid w:val="003E3377"/>
    <w:rsid w:val="003E33FC"/>
    <w:rsid w:val="003E3779"/>
    <w:rsid w:val="003E3E59"/>
    <w:rsid w:val="003E3F06"/>
    <w:rsid w:val="003E6D05"/>
    <w:rsid w:val="003E6F5C"/>
    <w:rsid w:val="003E7297"/>
    <w:rsid w:val="003E73F0"/>
    <w:rsid w:val="003E7410"/>
    <w:rsid w:val="003E7741"/>
    <w:rsid w:val="003F0DD2"/>
    <w:rsid w:val="003F1F23"/>
    <w:rsid w:val="003F2EEB"/>
    <w:rsid w:val="003F2FD1"/>
    <w:rsid w:val="003F32F1"/>
    <w:rsid w:val="003F4203"/>
    <w:rsid w:val="003F48FA"/>
    <w:rsid w:val="003F53DE"/>
    <w:rsid w:val="003F58E0"/>
    <w:rsid w:val="003F5AD5"/>
    <w:rsid w:val="003F715D"/>
    <w:rsid w:val="003F74EB"/>
    <w:rsid w:val="003F7E8B"/>
    <w:rsid w:val="00400723"/>
    <w:rsid w:val="00400782"/>
    <w:rsid w:val="00400894"/>
    <w:rsid w:val="00400C30"/>
    <w:rsid w:val="00400C9F"/>
    <w:rsid w:val="00401385"/>
    <w:rsid w:val="004014E9"/>
    <w:rsid w:val="004017BA"/>
    <w:rsid w:val="0040186E"/>
    <w:rsid w:val="00401FBE"/>
    <w:rsid w:val="004026E5"/>
    <w:rsid w:val="00402A11"/>
    <w:rsid w:val="00402B61"/>
    <w:rsid w:val="00402F26"/>
    <w:rsid w:val="00403E0A"/>
    <w:rsid w:val="00403E89"/>
    <w:rsid w:val="00405156"/>
    <w:rsid w:val="0040516E"/>
    <w:rsid w:val="004053FE"/>
    <w:rsid w:val="00406DAE"/>
    <w:rsid w:val="00406E74"/>
    <w:rsid w:val="00407585"/>
    <w:rsid w:val="00407D4E"/>
    <w:rsid w:val="0041021A"/>
    <w:rsid w:val="00410B97"/>
    <w:rsid w:val="00411120"/>
    <w:rsid w:val="004114D1"/>
    <w:rsid w:val="00411D0A"/>
    <w:rsid w:val="00412676"/>
    <w:rsid w:val="004129A1"/>
    <w:rsid w:val="004141B4"/>
    <w:rsid w:val="00414697"/>
    <w:rsid w:val="00414F51"/>
    <w:rsid w:val="00415375"/>
    <w:rsid w:val="00415DBD"/>
    <w:rsid w:val="00416A83"/>
    <w:rsid w:val="00417533"/>
    <w:rsid w:val="00417E3F"/>
    <w:rsid w:val="00420B5A"/>
    <w:rsid w:val="00420C9E"/>
    <w:rsid w:val="0042167E"/>
    <w:rsid w:val="00421865"/>
    <w:rsid w:val="0042304D"/>
    <w:rsid w:val="00423D30"/>
    <w:rsid w:val="004259F1"/>
    <w:rsid w:val="00425C9A"/>
    <w:rsid w:val="0042612F"/>
    <w:rsid w:val="00426458"/>
    <w:rsid w:val="00430BB5"/>
    <w:rsid w:val="004313EF"/>
    <w:rsid w:val="00431C0A"/>
    <w:rsid w:val="0043216F"/>
    <w:rsid w:val="00432447"/>
    <w:rsid w:val="0043249A"/>
    <w:rsid w:val="00432EAB"/>
    <w:rsid w:val="00433188"/>
    <w:rsid w:val="004336DE"/>
    <w:rsid w:val="00433BF2"/>
    <w:rsid w:val="00435D79"/>
    <w:rsid w:val="00436A7F"/>
    <w:rsid w:val="00440667"/>
    <w:rsid w:val="00440AFE"/>
    <w:rsid w:val="00440B2F"/>
    <w:rsid w:val="00441428"/>
    <w:rsid w:val="0044166A"/>
    <w:rsid w:val="00441A9A"/>
    <w:rsid w:val="00441CB5"/>
    <w:rsid w:val="00442353"/>
    <w:rsid w:val="004427E1"/>
    <w:rsid w:val="00444EFC"/>
    <w:rsid w:val="00445FE1"/>
    <w:rsid w:val="00446AC1"/>
    <w:rsid w:val="00447B07"/>
    <w:rsid w:val="00447BF8"/>
    <w:rsid w:val="00447C54"/>
    <w:rsid w:val="00447E74"/>
    <w:rsid w:val="0045045B"/>
    <w:rsid w:val="004506AF"/>
    <w:rsid w:val="0045075B"/>
    <w:rsid w:val="00450DC1"/>
    <w:rsid w:val="0045133F"/>
    <w:rsid w:val="00451347"/>
    <w:rsid w:val="004516C8"/>
    <w:rsid w:val="00451D81"/>
    <w:rsid w:val="0045212E"/>
    <w:rsid w:val="004528B9"/>
    <w:rsid w:val="004531DB"/>
    <w:rsid w:val="0045347E"/>
    <w:rsid w:val="004541AF"/>
    <w:rsid w:val="0045446D"/>
    <w:rsid w:val="00454F73"/>
    <w:rsid w:val="00456F2D"/>
    <w:rsid w:val="004576BF"/>
    <w:rsid w:val="0045782B"/>
    <w:rsid w:val="00457B2B"/>
    <w:rsid w:val="00457F74"/>
    <w:rsid w:val="0046033B"/>
    <w:rsid w:val="004606CB"/>
    <w:rsid w:val="004615E6"/>
    <w:rsid w:val="00461A1E"/>
    <w:rsid w:val="00461B86"/>
    <w:rsid w:val="004625F8"/>
    <w:rsid w:val="00464ACE"/>
    <w:rsid w:val="00465077"/>
    <w:rsid w:val="004654C0"/>
    <w:rsid w:val="00465B3B"/>
    <w:rsid w:val="00466411"/>
    <w:rsid w:val="0046664E"/>
    <w:rsid w:val="004666FD"/>
    <w:rsid w:val="0046724B"/>
    <w:rsid w:val="0047009C"/>
    <w:rsid w:val="00470245"/>
    <w:rsid w:val="0047030A"/>
    <w:rsid w:val="00470403"/>
    <w:rsid w:val="00470ADC"/>
    <w:rsid w:val="004725AE"/>
    <w:rsid w:val="0047268A"/>
    <w:rsid w:val="00472CFC"/>
    <w:rsid w:val="00474307"/>
    <w:rsid w:val="0047442C"/>
    <w:rsid w:val="00474946"/>
    <w:rsid w:val="00474E5C"/>
    <w:rsid w:val="00475F2B"/>
    <w:rsid w:val="0047706F"/>
    <w:rsid w:val="00477560"/>
    <w:rsid w:val="00477F0D"/>
    <w:rsid w:val="00477F9E"/>
    <w:rsid w:val="004805DC"/>
    <w:rsid w:val="00481145"/>
    <w:rsid w:val="004815DA"/>
    <w:rsid w:val="00481691"/>
    <w:rsid w:val="00481A97"/>
    <w:rsid w:val="00481AED"/>
    <w:rsid w:val="00481EA3"/>
    <w:rsid w:val="004833CE"/>
    <w:rsid w:val="004836CA"/>
    <w:rsid w:val="00483E46"/>
    <w:rsid w:val="004842D5"/>
    <w:rsid w:val="004853F8"/>
    <w:rsid w:val="0048593B"/>
    <w:rsid w:val="00485EE8"/>
    <w:rsid w:val="0048681F"/>
    <w:rsid w:val="00486A0E"/>
    <w:rsid w:val="00486C17"/>
    <w:rsid w:val="00487D1E"/>
    <w:rsid w:val="00492072"/>
    <w:rsid w:val="0049237F"/>
    <w:rsid w:val="00492640"/>
    <w:rsid w:val="00492A1C"/>
    <w:rsid w:val="00492EBE"/>
    <w:rsid w:val="004948F4"/>
    <w:rsid w:val="004955B7"/>
    <w:rsid w:val="00495E13"/>
    <w:rsid w:val="00496948"/>
    <w:rsid w:val="004976B8"/>
    <w:rsid w:val="00497BFF"/>
    <w:rsid w:val="004A14F7"/>
    <w:rsid w:val="004A1A14"/>
    <w:rsid w:val="004A21F4"/>
    <w:rsid w:val="004A2621"/>
    <w:rsid w:val="004A3273"/>
    <w:rsid w:val="004A4096"/>
    <w:rsid w:val="004A44A4"/>
    <w:rsid w:val="004A497C"/>
    <w:rsid w:val="004A5EC2"/>
    <w:rsid w:val="004A5EFC"/>
    <w:rsid w:val="004A5FE0"/>
    <w:rsid w:val="004A676F"/>
    <w:rsid w:val="004A699E"/>
    <w:rsid w:val="004A72F8"/>
    <w:rsid w:val="004A759D"/>
    <w:rsid w:val="004B04EA"/>
    <w:rsid w:val="004B1107"/>
    <w:rsid w:val="004B1C44"/>
    <w:rsid w:val="004B1C47"/>
    <w:rsid w:val="004B23B4"/>
    <w:rsid w:val="004B3134"/>
    <w:rsid w:val="004B32B2"/>
    <w:rsid w:val="004B3B71"/>
    <w:rsid w:val="004B3D1B"/>
    <w:rsid w:val="004B42CE"/>
    <w:rsid w:val="004B518A"/>
    <w:rsid w:val="004B5E10"/>
    <w:rsid w:val="004B6EBF"/>
    <w:rsid w:val="004B7D8E"/>
    <w:rsid w:val="004C0543"/>
    <w:rsid w:val="004C1F04"/>
    <w:rsid w:val="004C22F8"/>
    <w:rsid w:val="004C270D"/>
    <w:rsid w:val="004C2798"/>
    <w:rsid w:val="004C2B3A"/>
    <w:rsid w:val="004C3614"/>
    <w:rsid w:val="004C525E"/>
    <w:rsid w:val="004C5388"/>
    <w:rsid w:val="004C558B"/>
    <w:rsid w:val="004C60EF"/>
    <w:rsid w:val="004C6BDC"/>
    <w:rsid w:val="004C7C65"/>
    <w:rsid w:val="004D01A5"/>
    <w:rsid w:val="004D0910"/>
    <w:rsid w:val="004D0B0E"/>
    <w:rsid w:val="004D0E7A"/>
    <w:rsid w:val="004D1513"/>
    <w:rsid w:val="004D1DA1"/>
    <w:rsid w:val="004D1F47"/>
    <w:rsid w:val="004D37D8"/>
    <w:rsid w:val="004D39EE"/>
    <w:rsid w:val="004D3FE8"/>
    <w:rsid w:val="004D478F"/>
    <w:rsid w:val="004D48DF"/>
    <w:rsid w:val="004D4AC2"/>
    <w:rsid w:val="004D4B58"/>
    <w:rsid w:val="004D4C40"/>
    <w:rsid w:val="004D583B"/>
    <w:rsid w:val="004D58BF"/>
    <w:rsid w:val="004D5A7D"/>
    <w:rsid w:val="004D63EC"/>
    <w:rsid w:val="004D6A90"/>
    <w:rsid w:val="004D7180"/>
    <w:rsid w:val="004D77A0"/>
    <w:rsid w:val="004D7876"/>
    <w:rsid w:val="004D7B76"/>
    <w:rsid w:val="004E1482"/>
    <w:rsid w:val="004E1751"/>
    <w:rsid w:val="004E2929"/>
    <w:rsid w:val="004E2A64"/>
    <w:rsid w:val="004E2A76"/>
    <w:rsid w:val="004E3D68"/>
    <w:rsid w:val="004E4035"/>
    <w:rsid w:val="004E4237"/>
    <w:rsid w:val="004E453B"/>
    <w:rsid w:val="004E49FF"/>
    <w:rsid w:val="004E4B74"/>
    <w:rsid w:val="004E4D46"/>
    <w:rsid w:val="004E56B1"/>
    <w:rsid w:val="004E5841"/>
    <w:rsid w:val="004E664E"/>
    <w:rsid w:val="004E6DE2"/>
    <w:rsid w:val="004E6FCF"/>
    <w:rsid w:val="004E7032"/>
    <w:rsid w:val="004E70EA"/>
    <w:rsid w:val="004E7366"/>
    <w:rsid w:val="004E7B45"/>
    <w:rsid w:val="004F0F4C"/>
    <w:rsid w:val="004F2194"/>
    <w:rsid w:val="004F2453"/>
    <w:rsid w:val="004F2F6B"/>
    <w:rsid w:val="004F3D03"/>
    <w:rsid w:val="004F3EEB"/>
    <w:rsid w:val="004F3F79"/>
    <w:rsid w:val="004F4D95"/>
    <w:rsid w:val="004F5B44"/>
    <w:rsid w:val="004F6372"/>
    <w:rsid w:val="004F69C2"/>
    <w:rsid w:val="004F7262"/>
    <w:rsid w:val="004F764E"/>
    <w:rsid w:val="004F7B34"/>
    <w:rsid w:val="005006F4"/>
    <w:rsid w:val="005018B3"/>
    <w:rsid w:val="00501CD2"/>
    <w:rsid w:val="00504CEA"/>
    <w:rsid w:val="00505BC6"/>
    <w:rsid w:val="005063A1"/>
    <w:rsid w:val="00506B86"/>
    <w:rsid w:val="0050732E"/>
    <w:rsid w:val="005073D1"/>
    <w:rsid w:val="0051046C"/>
    <w:rsid w:val="00510DDE"/>
    <w:rsid w:val="0051184F"/>
    <w:rsid w:val="005121CF"/>
    <w:rsid w:val="00512219"/>
    <w:rsid w:val="00512385"/>
    <w:rsid w:val="00512475"/>
    <w:rsid w:val="00512772"/>
    <w:rsid w:val="005127CE"/>
    <w:rsid w:val="00512835"/>
    <w:rsid w:val="00512974"/>
    <w:rsid w:val="00512A85"/>
    <w:rsid w:val="00512EBA"/>
    <w:rsid w:val="00512EFE"/>
    <w:rsid w:val="00513A60"/>
    <w:rsid w:val="00513BD9"/>
    <w:rsid w:val="0051465B"/>
    <w:rsid w:val="005149F2"/>
    <w:rsid w:val="005152D2"/>
    <w:rsid w:val="005155CB"/>
    <w:rsid w:val="005159BD"/>
    <w:rsid w:val="00516085"/>
    <w:rsid w:val="00516D63"/>
    <w:rsid w:val="00517015"/>
    <w:rsid w:val="00517EF5"/>
    <w:rsid w:val="00517F66"/>
    <w:rsid w:val="0052000A"/>
    <w:rsid w:val="005213BF"/>
    <w:rsid w:val="00521594"/>
    <w:rsid w:val="005215BE"/>
    <w:rsid w:val="00522D08"/>
    <w:rsid w:val="00522FE6"/>
    <w:rsid w:val="0052321E"/>
    <w:rsid w:val="00523D46"/>
    <w:rsid w:val="00525BBE"/>
    <w:rsid w:val="00525C3B"/>
    <w:rsid w:val="005265C4"/>
    <w:rsid w:val="00526926"/>
    <w:rsid w:val="005315AE"/>
    <w:rsid w:val="00531B43"/>
    <w:rsid w:val="00531B9C"/>
    <w:rsid w:val="00531F49"/>
    <w:rsid w:val="005325E4"/>
    <w:rsid w:val="005329B6"/>
    <w:rsid w:val="00532E1C"/>
    <w:rsid w:val="00532F20"/>
    <w:rsid w:val="00534111"/>
    <w:rsid w:val="005346C2"/>
    <w:rsid w:val="005357EA"/>
    <w:rsid w:val="00535811"/>
    <w:rsid w:val="00535830"/>
    <w:rsid w:val="005361E7"/>
    <w:rsid w:val="00536C4E"/>
    <w:rsid w:val="00537389"/>
    <w:rsid w:val="00537741"/>
    <w:rsid w:val="005401D4"/>
    <w:rsid w:val="00540239"/>
    <w:rsid w:val="00540DBE"/>
    <w:rsid w:val="00540EC5"/>
    <w:rsid w:val="00541E6F"/>
    <w:rsid w:val="0054329E"/>
    <w:rsid w:val="00545071"/>
    <w:rsid w:val="00545073"/>
    <w:rsid w:val="0054587C"/>
    <w:rsid w:val="00545FEA"/>
    <w:rsid w:val="005465CD"/>
    <w:rsid w:val="005467CC"/>
    <w:rsid w:val="00546BCE"/>
    <w:rsid w:val="00547672"/>
    <w:rsid w:val="005507FA"/>
    <w:rsid w:val="00550A7A"/>
    <w:rsid w:val="0055111D"/>
    <w:rsid w:val="005520A8"/>
    <w:rsid w:val="0055228E"/>
    <w:rsid w:val="00552DB5"/>
    <w:rsid w:val="00552EB0"/>
    <w:rsid w:val="005538B3"/>
    <w:rsid w:val="00553A7E"/>
    <w:rsid w:val="00553B80"/>
    <w:rsid w:val="005543A4"/>
    <w:rsid w:val="00554E4F"/>
    <w:rsid w:val="005550C3"/>
    <w:rsid w:val="00555E87"/>
    <w:rsid w:val="00557450"/>
    <w:rsid w:val="00557813"/>
    <w:rsid w:val="0055791E"/>
    <w:rsid w:val="00557DC0"/>
    <w:rsid w:val="00560407"/>
    <w:rsid w:val="00560671"/>
    <w:rsid w:val="005611F5"/>
    <w:rsid w:val="00561501"/>
    <w:rsid w:val="005616CF"/>
    <w:rsid w:val="005617EA"/>
    <w:rsid w:val="00561D4F"/>
    <w:rsid w:val="00561F7A"/>
    <w:rsid w:val="00561FCF"/>
    <w:rsid w:val="00562015"/>
    <w:rsid w:val="0056234F"/>
    <w:rsid w:val="0056378E"/>
    <w:rsid w:val="00563D46"/>
    <w:rsid w:val="00563D5B"/>
    <w:rsid w:val="00564F20"/>
    <w:rsid w:val="00566435"/>
    <w:rsid w:val="00566866"/>
    <w:rsid w:val="00566BBE"/>
    <w:rsid w:val="005670B9"/>
    <w:rsid w:val="0056769C"/>
    <w:rsid w:val="00567720"/>
    <w:rsid w:val="00567F8C"/>
    <w:rsid w:val="005705BF"/>
    <w:rsid w:val="00570C2B"/>
    <w:rsid w:val="00570CFE"/>
    <w:rsid w:val="00570F84"/>
    <w:rsid w:val="00571111"/>
    <w:rsid w:val="00572636"/>
    <w:rsid w:val="00573531"/>
    <w:rsid w:val="00573C82"/>
    <w:rsid w:val="00573F23"/>
    <w:rsid w:val="005744CE"/>
    <w:rsid w:val="00574B6D"/>
    <w:rsid w:val="00575372"/>
    <w:rsid w:val="00576419"/>
    <w:rsid w:val="005809DA"/>
    <w:rsid w:val="0058101A"/>
    <w:rsid w:val="0058117C"/>
    <w:rsid w:val="00581C40"/>
    <w:rsid w:val="00581CCA"/>
    <w:rsid w:val="00581EC1"/>
    <w:rsid w:val="00582A56"/>
    <w:rsid w:val="00582BFB"/>
    <w:rsid w:val="0058369C"/>
    <w:rsid w:val="00584151"/>
    <w:rsid w:val="0058452D"/>
    <w:rsid w:val="005849A2"/>
    <w:rsid w:val="00585431"/>
    <w:rsid w:val="0058679D"/>
    <w:rsid w:val="00586877"/>
    <w:rsid w:val="00586F10"/>
    <w:rsid w:val="00587D98"/>
    <w:rsid w:val="0059043E"/>
    <w:rsid w:val="00590B02"/>
    <w:rsid w:val="00590E8D"/>
    <w:rsid w:val="005925E8"/>
    <w:rsid w:val="0059325C"/>
    <w:rsid w:val="005937AE"/>
    <w:rsid w:val="00594486"/>
    <w:rsid w:val="00594BD4"/>
    <w:rsid w:val="00594C00"/>
    <w:rsid w:val="00594FC9"/>
    <w:rsid w:val="00595484"/>
    <w:rsid w:val="00595563"/>
    <w:rsid w:val="00595908"/>
    <w:rsid w:val="005960AD"/>
    <w:rsid w:val="00596A6B"/>
    <w:rsid w:val="00597B44"/>
    <w:rsid w:val="005A031F"/>
    <w:rsid w:val="005A0497"/>
    <w:rsid w:val="005A0F34"/>
    <w:rsid w:val="005A1104"/>
    <w:rsid w:val="005A1BE4"/>
    <w:rsid w:val="005A1E9A"/>
    <w:rsid w:val="005A1F7C"/>
    <w:rsid w:val="005A2A2B"/>
    <w:rsid w:val="005A2F1A"/>
    <w:rsid w:val="005A32D9"/>
    <w:rsid w:val="005A341C"/>
    <w:rsid w:val="005A391D"/>
    <w:rsid w:val="005A3D92"/>
    <w:rsid w:val="005A3ED8"/>
    <w:rsid w:val="005A45E3"/>
    <w:rsid w:val="005A47F4"/>
    <w:rsid w:val="005A51EF"/>
    <w:rsid w:val="005A5A94"/>
    <w:rsid w:val="005A6629"/>
    <w:rsid w:val="005A70AE"/>
    <w:rsid w:val="005B0C16"/>
    <w:rsid w:val="005B1A88"/>
    <w:rsid w:val="005B2F3C"/>
    <w:rsid w:val="005B31FF"/>
    <w:rsid w:val="005B365B"/>
    <w:rsid w:val="005B3695"/>
    <w:rsid w:val="005B3C8C"/>
    <w:rsid w:val="005B49C5"/>
    <w:rsid w:val="005B56B4"/>
    <w:rsid w:val="005B56D2"/>
    <w:rsid w:val="005B6788"/>
    <w:rsid w:val="005B7241"/>
    <w:rsid w:val="005B7469"/>
    <w:rsid w:val="005B7F1C"/>
    <w:rsid w:val="005C036F"/>
    <w:rsid w:val="005C059A"/>
    <w:rsid w:val="005C0B7F"/>
    <w:rsid w:val="005C0F50"/>
    <w:rsid w:val="005C11AE"/>
    <w:rsid w:val="005C122F"/>
    <w:rsid w:val="005C18D9"/>
    <w:rsid w:val="005C1937"/>
    <w:rsid w:val="005C23BD"/>
    <w:rsid w:val="005C243E"/>
    <w:rsid w:val="005C24A5"/>
    <w:rsid w:val="005C281C"/>
    <w:rsid w:val="005C31E9"/>
    <w:rsid w:val="005C3AD4"/>
    <w:rsid w:val="005C3E27"/>
    <w:rsid w:val="005C4454"/>
    <w:rsid w:val="005C4669"/>
    <w:rsid w:val="005C4EDC"/>
    <w:rsid w:val="005C5179"/>
    <w:rsid w:val="005C5B7D"/>
    <w:rsid w:val="005C5C7F"/>
    <w:rsid w:val="005C61B1"/>
    <w:rsid w:val="005C6291"/>
    <w:rsid w:val="005C635A"/>
    <w:rsid w:val="005C6405"/>
    <w:rsid w:val="005C656D"/>
    <w:rsid w:val="005C6EE7"/>
    <w:rsid w:val="005C7CB2"/>
    <w:rsid w:val="005D0260"/>
    <w:rsid w:val="005D0336"/>
    <w:rsid w:val="005D04DC"/>
    <w:rsid w:val="005D052F"/>
    <w:rsid w:val="005D070A"/>
    <w:rsid w:val="005D093C"/>
    <w:rsid w:val="005D0A98"/>
    <w:rsid w:val="005D0CBC"/>
    <w:rsid w:val="005D17CD"/>
    <w:rsid w:val="005D2380"/>
    <w:rsid w:val="005D3F36"/>
    <w:rsid w:val="005D42A3"/>
    <w:rsid w:val="005D455C"/>
    <w:rsid w:val="005D49C5"/>
    <w:rsid w:val="005D625E"/>
    <w:rsid w:val="005D6B88"/>
    <w:rsid w:val="005E0836"/>
    <w:rsid w:val="005E0C86"/>
    <w:rsid w:val="005E11EC"/>
    <w:rsid w:val="005E126C"/>
    <w:rsid w:val="005E1456"/>
    <w:rsid w:val="005E23E6"/>
    <w:rsid w:val="005E28A9"/>
    <w:rsid w:val="005E2D89"/>
    <w:rsid w:val="005E3B03"/>
    <w:rsid w:val="005E3F65"/>
    <w:rsid w:val="005E4363"/>
    <w:rsid w:val="005E531A"/>
    <w:rsid w:val="005E561F"/>
    <w:rsid w:val="005E61FA"/>
    <w:rsid w:val="005E692A"/>
    <w:rsid w:val="005E6950"/>
    <w:rsid w:val="005E6B47"/>
    <w:rsid w:val="005E6B80"/>
    <w:rsid w:val="005E749D"/>
    <w:rsid w:val="005E7E78"/>
    <w:rsid w:val="005E7FDF"/>
    <w:rsid w:val="005F0537"/>
    <w:rsid w:val="005F1266"/>
    <w:rsid w:val="005F1D6C"/>
    <w:rsid w:val="005F20C5"/>
    <w:rsid w:val="005F22A7"/>
    <w:rsid w:val="005F381A"/>
    <w:rsid w:val="005F3B88"/>
    <w:rsid w:val="005F4A55"/>
    <w:rsid w:val="005F4D0D"/>
    <w:rsid w:val="005F54F1"/>
    <w:rsid w:val="005F582A"/>
    <w:rsid w:val="005F6534"/>
    <w:rsid w:val="005F69A9"/>
    <w:rsid w:val="005F6B10"/>
    <w:rsid w:val="005F6C52"/>
    <w:rsid w:val="005F73D9"/>
    <w:rsid w:val="005F7CBB"/>
    <w:rsid w:val="006006AA"/>
    <w:rsid w:val="00600767"/>
    <w:rsid w:val="00601AF9"/>
    <w:rsid w:val="006021D4"/>
    <w:rsid w:val="00602F2A"/>
    <w:rsid w:val="006031AB"/>
    <w:rsid w:val="00603641"/>
    <w:rsid w:val="006036DF"/>
    <w:rsid w:val="0060468C"/>
    <w:rsid w:val="00604E73"/>
    <w:rsid w:val="00604F28"/>
    <w:rsid w:val="0060592E"/>
    <w:rsid w:val="00605D1A"/>
    <w:rsid w:val="00606024"/>
    <w:rsid w:val="00606159"/>
    <w:rsid w:val="00606818"/>
    <w:rsid w:val="00606ADA"/>
    <w:rsid w:val="006074FE"/>
    <w:rsid w:val="006101DD"/>
    <w:rsid w:val="006103A4"/>
    <w:rsid w:val="006103F1"/>
    <w:rsid w:val="006109A3"/>
    <w:rsid w:val="006114E2"/>
    <w:rsid w:val="00611AE0"/>
    <w:rsid w:val="00612600"/>
    <w:rsid w:val="00612FFB"/>
    <w:rsid w:val="0061303A"/>
    <w:rsid w:val="00613889"/>
    <w:rsid w:val="0061485C"/>
    <w:rsid w:val="00615510"/>
    <w:rsid w:val="006159AE"/>
    <w:rsid w:val="00620799"/>
    <w:rsid w:val="00620FA4"/>
    <w:rsid w:val="006213A5"/>
    <w:rsid w:val="00622265"/>
    <w:rsid w:val="006225B6"/>
    <w:rsid w:val="00622872"/>
    <w:rsid w:val="006228DB"/>
    <w:rsid w:val="00623467"/>
    <w:rsid w:val="0062397F"/>
    <w:rsid w:val="00623C75"/>
    <w:rsid w:val="006245F7"/>
    <w:rsid w:val="00624C78"/>
    <w:rsid w:val="006257A3"/>
    <w:rsid w:val="00625F0F"/>
    <w:rsid w:val="00625FC0"/>
    <w:rsid w:val="0062685C"/>
    <w:rsid w:val="00626979"/>
    <w:rsid w:val="00626B1A"/>
    <w:rsid w:val="0062725C"/>
    <w:rsid w:val="00627590"/>
    <w:rsid w:val="0062764B"/>
    <w:rsid w:val="006276C1"/>
    <w:rsid w:val="00630327"/>
    <w:rsid w:val="00630FF3"/>
    <w:rsid w:val="00631152"/>
    <w:rsid w:val="006313A6"/>
    <w:rsid w:val="006313E6"/>
    <w:rsid w:val="00631428"/>
    <w:rsid w:val="00631783"/>
    <w:rsid w:val="00631BDE"/>
    <w:rsid w:val="0063229A"/>
    <w:rsid w:val="006331B2"/>
    <w:rsid w:val="006336F5"/>
    <w:rsid w:val="00633A3B"/>
    <w:rsid w:val="00633DC6"/>
    <w:rsid w:val="006348E1"/>
    <w:rsid w:val="006359A6"/>
    <w:rsid w:val="00635B6E"/>
    <w:rsid w:val="0063620A"/>
    <w:rsid w:val="006363AE"/>
    <w:rsid w:val="00636418"/>
    <w:rsid w:val="00636CAF"/>
    <w:rsid w:val="00636DB5"/>
    <w:rsid w:val="00636F1A"/>
    <w:rsid w:val="0063773A"/>
    <w:rsid w:val="00637ECE"/>
    <w:rsid w:val="00640368"/>
    <w:rsid w:val="00640886"/>
    <w:rsid w:val="006408FC"/>
    <w:rsid w:val="00640DB9"/>
    <w:rsid w:val="006416B7"/>
    <w:rsid w:val="00641BA1"/>
    <w:rsid w:val="00643089"/>
    <w:rsid w:val="00643273"/>
    <w:rsid w:val="00643713"/>
    <w:rsid w:val="0064387E"/>
    <w:rsid w:val="0064397A"/>
    <w:rsid w:val="0064412B"/>
    <w:rsid w:val="0064518B"/>
    <w:rsid w:val="0064554C"/>
    <w:rsid w:val="006458E9"/>
    <w:rsid w:val="00647C96"/>
    <w:rsid w:val="00650842"/>
    <w:rsid w:val="00650A20"/>
    <w:rsid w:val="006515AB"/>
    <w:rsid w:val="00651DE2"/>
    <w:rsid w:val="0065204A"/>
    <w:rsid w:val="00652567"/>
    <w:rsid w:val="006530C5"/>
    <w:rsid w:val="00653160"/>
    <w:rsid w:val="0065330D"/>
    <w:rsid w:val="006542F0"/>
    <w:rsid w:val="00654484"/>
    <w:rsid w:val="00654876"/>
    <w:rsid w:val="00654CA1"/>
    <w:rsid w:val="00654CAB"/>
    <w:rsid w:val="00655114"/>
    <w:rsid w:val="0065551D"/>
    <w:rsid w:val="00655561"/>
    <w:rsid w:val="00657418"/>
    <w:rsid w:val="006579B4"/>
    <w:rsid w:val="006602EB"/>
    <w:rsid w:val="0066213A"/>
    <w:rsid w:val="006626B1"/>
    <w:rsid w:val="00662900"/>
    <w:rsid w:val="00662AE7"/>
    <w:rsid w:val="00663325"/>
    <w:rsid w:val="00663372"/>
    <w:rsid w:val="0066343A"/>
    <w:rsid w:val="0066394C"/>
    <w:rsid w:val="00663A68"/>
    <w:rsid w:val="00664034"/>
    <w:rsid w:val="00665997"/>
    <w:rsid w:val="006661EC"/>
    <w:rsid w:val="0066637A"/>
    <w:rsid w:val="00666920"/>
    <w:rsid w:val="00666AAC"/>
    <w:rsid w:val="0066722F"/>
    <w:rsid w:val="0066724C"/>
    <w:rsid w:val="00667A17"/>
    <w:rsid w:val="00667E5B"/>
    <w:rsid w:val="006705AC"/>
    <w:rsid w:val="00671183"/>
    <w:rsid w:val="0067312E"/>
    <w:rsid w:val="00673393"/>
    <w:rsid w:val="00674123"/>
    <w:rsid w:val="00674316"/>
    <w:rsid w:val="00674D93"/>
    <w:rsid w:val="00674F14"/>
    <w:rsid w:val="00675ADB"/>
    <w:rsid w:val="00676835"/>
    <w:rsid w:val="00676FF1"/>
    <w:rsid w:val="0068023E"/>
    <w:rsid w:val="00680361"/>
    <w:rsid w:val="006803AA"/>
    <w:rsid w:val="00681472"/>
    <w:rsid w:val="00681A93"/>
    <w:rsid w:val="00681AC2"/>
    <w:rsid w:val="00681E20"/>
    <w:rsid w:val="006820AF"/>
    <w:rsid w:val="006824B0"/>
    <w:rsid w:val="00684B76"/>
    <w:rsid w:val="006850C4"/>
    <w:rsid w:val="00685A2A"/>
    <w:rsid w:val="00685ADF"/>
    <w:rsid w:val="006861E0"/>
    <w:rsid w:val="00686AAD"/>
    <w:rsid w:val="006908AC"/>
    <w:rsid w:val="0069174B"/>
    <w:rsid w:val="00691BDE"/>
    <w:rsid w:val="00693AA1"/>
    <w:rsid w:val="006940B5"/>
    <w:rsid w:val="00694B11"/>
    <w:rsid w:val="00694E11"/>
    <w:rsid w:val="00696D71"/>
    <w:rsid w:val="00697167"/>
    <w:rsid w:val="00697713"/>
    <w:rsid w:val="00697E2F"/>
    <w:rsid w:val="006A0630"/>
    <w:rsid w:val="006A1BC5"/>
    <w:rsid w:val="006A1D2D"/>
    <w:rsid w:val="006A49E7"/>
    <w:rsid w:val="006A5B64"/>
    <w:rsid w:val="006A66FD"/>
    <w:rsid w:val="006A67B6"/>
    <w:rsid w:val="006A6A46"/>
    <w:rsid w:val="006A6E60"/>
    <w:rsid w:val="006A729D"/>
    <w:rsid w:val="006A780C"/>
    <w:rsid w:val="006B025A"/>
    <w:rsid w:val="006B11B1"/>
    <w:rsid w:val="006B161A"/>
    <w:rsid w:val="006B173C"/>
    <w:rsid w:val="006B31ED"/>
    <w:rsid w:val="006B4134"/>
    <w:rsid w:val="006B5DC7"/>
    <w:rsid w:val="006B615D"/>
    <w:rsid w:val="006B71C6"/>
    <w:rsid w:val="006B78C6"/>
    <w:rsid w:val="006B791F"/>
    <w:rsid w:val="006C1198"/>
    <w:rsid w:val="006C1365"/>
    <w:rsid w:val="006C17E4"/>
    <w:rsid w:val="006C3C17"/>
    <w:rsid w:val="006C3E85"/>
    <w:rsid w:val="006C3EBE"/>
    <w:rsid w:val="006C4C71"/>
    <w:rsid w:val="006C5541"/>
    <w:rsid w:val="006C55CB"/>
    <w:rsid w:val="006C5798"/>
    <w:rsid w:val="006C67E8"/>
    <w:rsid w:val="006C76CC"/>
    <w:rsid w:val="006D001F"/>
    <w:rsid w:val="006D0789"/>
    <w:rsid w:val="006D0E7C"/>
    <w:rsid w:val="006D17B7"/>
    <w:rsid w:val="006D24FC"/>
    <w:rsid w:val="006D27B4"/>
    <w:rsid w:val="006D2AAD"/>
    <w:rsid w:val="006D424F"/>
    <w:rsid w:val="006D591F"/>
    <w:rsid w:val="006D5B57"/>
    <w:rsid w:val="006D6166"/>
    <w:rsid w:val="006D66BC"/>
    <w:rsid w:val="006D67D7"/>
    <w:rsid w:val="006D6DE2"/>
    <w:rsid w:val="006D7B4F"/>
    <w:rsid w:val="006E033B"/>
    <w:rsid w:val="006E0871"/>
    <w:rsid w:val="006E09BF"/>
    <w:rsid w:val="006E1443"/>
    <w:rsid w:val="006E15C2"/>
    <w:rsid w:val="006E21F9"/>
    <w:rsid w:val="006E25F4"/>
    <w:rsid w:val="006E2927"/>
    <w:rsid w:val="006E3210"/>
    <w:rsid w:val="006E3C66"/>
    <w:rsid w:val="006E4212"/>
    <w:rsid w:val="006E46E1"/>
    <w:rsid w:val="006E5311"/>
    <w:rsid w:val="006E5C53"/>
    <w:rsid w:val="006E7CE0"/>
    <w:rsid w:val="006F00C6"/>
    <w:rsid w:val="006F0193"/>
    <w:rsid w:val="006F0DA3"/>
    <w:rsid w:val="006F1E0E"/>
    <w:rsid w:val="006F1EBB"/>
    <w:rsid w:val="006F2A1C"/>
    <w:rsid w:val="006F2C18"/>
    <w:rsid w:val="006F3D16"/>
    <w:rsid w:val="006F426C"/>
    <w:rsid w:val="006F446E"/>
    <w:rsid w:val="006F46DA"/>
    <w:rsid w:val="006F5438"/>
    <w:rsid w:val="006F5EF1"/>
    <w:rsid w:val="006F6DBF"/>
    <w:rsid w:val="006F7070"/>
    <w:rsid w:val="006F7E8A"/>
    <w:rsid w:val="007001CC"/>
    <w:rsid w:val="00700D84"/>
    <w:rsid w:val="00701D99"/>
    <w:rsid w:val="007024ED"/>
    <w:rsid w:val="00704001"/>
    <w:rsid w:val="00704393"/>
    <w:rsid w:val="00704921"/>
    <w:rsid w:val="007049C7"/>
    <w:rsid w:val="00704D26"/>
    <w:rsid w:val="0070599A"/>
    <w:rsid w:val="00705FDE"/>
    <w:rsid w:val="007064BF"/>
    <w:rsid w:val="007065A8"/>
    <w:rsid w:val="007065DB"/>
    <w:rsid w:val="00707730"/>
    <w:rsid w:val="0070792E"/>
    <w:rsid w:val="0071082B"/>
    <w:rsid w:val="00710D5E"/>
    <w:rsid w:val="00710ED1"/>
    <w:rsid w:val="0071169F"/>
    <w:rsid w:val="00711CFC"/>
    <w:rsid w:val="00712EBD"/>
    <w:rsid w:val="00712FE4"/>
    <w:rsid w:val="00713B32"/>
    <w:rsid w:val="00714143"/>
    <w:rsid w:val="0071476D"/>
    <w:rsid w:val="00714786"/>
    <w:rsid w:val="007158B5"/>
    <w:rsid w:val="00716047"/>
    <w:rsid w:val="00716A1A"/>
    <w:rsid w:val="007173FA"/>
    <w:rsid w:val="00717B95"/>
    <w:rsid w:val="00720634"/>
    <w:rsid w:val="00720AAF"/>
    <w:rsid w:val="00721D42"/>
    <w:rsid w:val="00725A07"/>
    <w:rsid w:val="00725D06"/>
    <w:rsid w:val="00726029"/>
    <w:rsid w:val="007260BC"/>
    <w:rsid w:val="007265A7"/>
    <w:rsid w:val="00726841"/>
    <w:rsid w:val="00726925"/>
    <w:rsid w:val="00726A78"/>
    <w:rsid w:val="00726D6A"/>
    <w:rsid w:val="00726F23"/>
    <w:rsid w:val="00727504"/>
    <w:rsid w:val="007276CE"/>
    <w:rsid w:val="00727D46"/>
    <w:rsid w:val="00730047"/>
    <w:rsid w:val="007302C9"/>
    <w:rsid w:val="00730358"/>
    <w:rsid w:val="00730AF6"/>
    <w:rsid w:val="00730DC2"/>
    <w:rsid w:val="007313AB"/>
    <w:rsid w:val="00731979"/>
    <w:rsid w:val="0073207D"/>
    <w:rsid w:val="007327C7"/>
    <w:rsid w:val="0073289E"/>
    <w:rsid w:val="00732C03"/>
    <w:rsid w:val="0073337C"/>
    <w:rsid w:val="007336B6"/>
    <w:rsid w:val="007359E6"/>
    <w:rsid w:val="00735A84"/>
    <w:rsid w:val="00735E2B"/>
    <w:rsid w:val="00735F4F"/>
    <w:rsid w:val="007379B3"/>
    <w:rsid w:val="00737D87"/>
    <w:rsid w:val="00737E15"/>
    <w:rsid w:val="00740188"/>
    <w:rsid w:val="0074073F"/>
    <w:rsid w:val="0074121D"/>
    <w:rsid w:val="007416EF"/>
    <w:rsid w:val="007419A9"/>
    <w:rsid w:val="00742D04"/>
    <w:rsid w:val="00742ED3"/>
    <w:rsid w:val="00743836"/>
    <w:rsid w:val="00743AF7"/>
    <w:rsid w:val="00744A75"/>
    <w:rsid w:val="00744FDB"/>
    <w:rsid w:val="00745AE7"/>
    <w:rsid w:val="0074603A"/>
    <w:rsid w:val="0074616A"/>
    <w:rsid w:val="00746741"/>
    <w:rsid w:val="00746A0C"/>
    <w:rsid w:val="00746FD3"/>
    <w:rsid w:val="0075083B"/>
    <w:rsid w:val="0075126B"/>
    <w:rsid w:val="007527C6"/>
    <w:rsid w:val="00752AE7"/>
    <w:rsid w:val="00752B2E"/>
    <w:rsid w:val="007533E7"/>
    <w:rsid w:val="007538A3"/>
    <w:rsid w:val="00753C93"/>
    <w:rsid w:val="007542ED"/>
    <w:rsid w:val="00754893"/>
    <w:rsid w:val="007550A9"/>
    <w:rsid w:val="0075533C"/>
    <w:rsid w:val="0075606E"/>
    <w:rsid w:val="0075653A"/>
    <w:rsid w:val="00756DA3"/>
    <w:rsid w:val="00757EC1"/>
    <w:rsid w:val="007624A8"/>
    <w:rsid w:val="00762F1E"/>
    <w:rsid w:val="00763969"/>
    <w:rsid w:val="007639EC"/>
    <w:rsid w:val="00763CA7"/>
    <w:rsid w:val="00764D6B"/>
    <w:rsid w:val="00765170"/>
    <w:rsid w:val="00765F96"/>
    <w:rsid w:val="00766CAF"/>
    <w:rsid w:val="00766DB1"/>
    <w:rsid w:val="00767075"/>
    <w:rsid w:val="00767586"/>
    <w:rsid w:val="00767AB1"/>
    <w:rsid w:val="00767B1C"/>
    <w:rsid w:val="00767F76"/>
    <w:rsid w:val="00770411"/>
    <w:rsid w:val="00771EFA"/>
    <w:rsid w:val="00772C82"/>
    <w:rsid w:val="00772DAD"/>
    <w:rsid w:val="007736F4"/>
    <w:rsid w:val="007737EA"/>
    <w:rsid w:val="00773C98"/>
    <w:rsid w:val="00773CB8"/>
    <w:rsid w:val="00774329"/>
    <w:rsid w:val="007743B6"/>
    <w:rsid w:val="00774D27"/>
    <w:rsid w:val="0077604A"/>
    <w:rsid w:val="0077714E"/>
    <w:rsid w:val="00777194"/>
    <w:rsid w:val="00777D2E"/>
    <w:rsid w:val="00777D66"/>
    <w:rsid w:val="007805BE"/>
    <w:rsid w:val="00780B31"/>
    <w:rsid w:val="00781080"/>
    <w:rsid w:val="00782A31"/>
    <w:rsid w:val="00782BBA"/>
    <w:rsid w:val="00782CD2"/>
    <w:rsid w:val="00782DB6"/>
    <w:rsid w:val="0078301C"/>
    <w:rsid w:val="00783554"/>
    <w:rsid w:val="007847AF"/>
    <w:rsid w:val="00784A93"/>
    <w:rsid w:val="0078515C"/>
    <w:rsid w:val="00785BA9"/>
    <w:rsid w:val="00785E41"/>
    <w:rsid w:val="00785EB6"/>
    <w:rsid w:val="00785EE7"/>
    <w:rsid w:val="00785F92"/>
    <w:rsid w:val="00786703"/>
    <w:rsid w:val="00786C07"/>
    <w:rsid w:val="0078720B"/>
    <w:rsid w:val="00787668"/>
    <w:rsid w:val="007908A3"/>
    <w:rsid w:val="00790B8F"/>
    <w:rsid w:val="00791B57"/>
    <w:rsid w:val="00791D91"/>
    <w:rsid w:val="0079217E"/>
    <w:rsid w:val="00792DF6"/>
    <w:rsid w:val="00792FA1"/>
    <w:rsid w:val="00793E6A"/>
    <w:rsid w:val="00793EE6"/>
    <w:rsid w:val="0079430D"/>
    <w:rsid w:val="00794384"/>
    <w:rsid w:val="00794969"/>
    <w:rsid w:val="00796E9D"/>
    <w:rsid w:val="007971EA"/>
    <w:rsid w:val="0079729F"/>
    <w:rsid w:val="007975C1"/>
    <w:rsid w:val="007A0618"/>
    <w:rsid w:val="007A0F8E"/>
    <w:rsid w:val="007A2091"/>
    <w:rsid w:val="007A2387"/>
    <w:rsid w:val="007A27C9"/>
    <w:rsid w:val="007A281D"/>
    <w:rsid w:val="007A29C7"/>
    <w:rsid w:val="007A2ACF"/>
    <w:rsid w:val="007A2E49"/>
    <w:rsid w:val="007A3189"/>
    <w:rsid w:val="007A3783"/>
    <w:rsid w:val="007A398E"/>
    <w:rsid w:val="007A3B31"/>
    <w:rsid w:val="007A415C"/>
    <w:rsid w:val="007A447F"/>
    <w:rsid w:val="007A516C"/>
    <w:rsid w:val="007A55DC"/>
    <w:rsid w:val="007A65AB"/>
    <w:rsid w:val="007A6B1C"/>
    <w:rsid w:val="007A6FBA"/>
    <w:rsid w:val="007A7AD8"/>
    <w:rsid w:val="007A7BD2"/>
    <w:rsid w:val="007B03C2"/>
    <w:rsid w:val="007B32FC"/>
    <w:rsid w:val="007B3C59"/>
    <w:rsid w:val="007B3D37"/>
    <w:rsid w:val="007B4AB3"/>
    <w:rsid w:val="007B4D70"/>
    <w:rsid w:val="007B649E"/>
    <w:rsid w:val="007B7D29"/>
    <w:rsid w:val="007C0432"/>
    <w:rsid w:val="007C0A63"/>
    <w:rsid w:val="007C0B3B"/>
    <w:rsid w:val="007C0E79"/>
    <w:rsid w:val="007C19DF"/>
    <w:rsid w:val="007C1B3D"/>
    <w:rsid w:val="007C211C"/>
    <w:rsid w:val="007C22B5"/>
    <w:rsid w:val="007C22B6"/>
    <w:rsid w:val="007C234D"/>
    <w:rsid w:val="007C287B"/>
    <w:rsid w:val="007C2F0A"/>
    <w:rsid w:val="007C3616"/>
    <w:rsid w:val="007C4A77"/>
    <w:rsid w:val="007C5992"/>
    <w:rsid w:val="007C63A2"/>
    <w:rsid w:val="007C6470"/>
    <w:rsid w:val="007C7A96"/>
    <w:rsid w:val="007D02B6"/>
    <w:rsid w:val="007D081D"/>
    <w:rsid w:val="007D0F6E"/>
    <w:rsid w:val="007D1145"/>
    <w:rsid w:val="007D1212"/>
    <w:rsid w:val="007D1342"/>
    <w:rsid w:val="007D2A04"/>
    <w:rsid w:val="007D33A0"/>
    <w:rsid w:val="007D461C"/>
    <w:rsid w:val="007D4A58"/>
    <w:rsid w:val="007D5080"/>
    <w:rsid w:val="007D51CA"/>
    <w:rsid w:val="007D5831"/>
    <w:rsid w:val="007D66B4"/>
    <w:rsid w:val="007D6D5A"/>
    <w:rsid w:val="007D6EFA"/>
    <w:rsid w:val="007D77C3"/>
    <w:rsid w:val="007D7D98"/>
    <w:rsid w:val="007D7FE0"/>
    <w:rsid w:val="007E0F81"/>
    <w:rsid w:val="007E12B8"/>
    <w:rsid w:val="007E131E"/>
    <w:rsid w:val="007E1ABD"/>
    <w:rsid w:val="007E1BAA"/>
    <w:rsid w:val="007E1F52"/>
    <w:rsid w:val="007E32B3"/>
    <w:rsid w:val="007E40D7"/>
    <w:rsid w:val="007E46F4"/>
    <w:rsid w:val="007E4DFF"/>
    <w:rsid w:val="007E5FC9"/>
    <w:rsid w:val="007E7E95"/>
    <w:rsid w:val="007F0712"/>
    <w:rsid w:val="007F0E55"/>
    <w:rsid w:val="007F18D7"/>
    <w:rsid w:val="007F1AE5"/>
    <w:rsid w:val="007F2069"/>
    <w:rsid w:val="007F23D6"/>
    <w:rsid w:val="007F255A"/>
    <w:rsid w:val="007F29EC"/>
    <w:rsid w:val="007F377B"/>
    <w:rsid w:val="007F3D4E"/>
    <w:rsid w:val="007F5AC8"/>
    <w:rsid w:val="007F5FAA"/>
    <w:rsid w:val="007F6835"/>
    <w:rsid w:val="007F6C3E"/>
    <w:rsid w:val="007F6C4E"/>
    <w:rsid w:val="007F7F38"/>
    <w:rsid w:val="007F7F3F"/>
    <w:rsid w:val="0080021D"/>
    <w:rsid w:val="00800347"/>
    <w:rsid w:val="008005FB"/>
    <w:rsid w:val="0080065D"/>
    <w:rsid w:val="008007B4"/>
    <w:rsid w:val="00800D74"/>
    <w:rsid w:val="00800EA2"/>
    <w:rsid w:val="00801120"/>
    <w:rsid w:val="00801E6D"/>
    <w:rsid w:val="00802914"/>
    <w:rsid w:val="00802B71"/>
    <w:rsid w:val="00802D94"/>
    <w:rsid w:val="00803894"/>
    <w:rsid w:val="00803E3C"/>
    <w:rsid w:val="0080428D"/>
    <w:rsid w:val="00804763"/>
    <w:rsid w:val="00804E4A"/>
    <w:rsid w:val="0080550B"/>
    <w:rsid w:val="0080604B"/>
    <w:rsid w:val="00806295"/>
    <w:rsid w:val="0080776B"/>
    <w:rsid w:val="0080795F"/>
    <w:rsid w:val="0081022B"/>
    <w:rsid w:val="00810768"/>
    <w:rsid w:val="0081078F"/>
    <w:rsid w:val="00810957"/>
    <w:rsid w:val="00810DB0"/>
    <w:rsid w:val="00811646"/>
    <w:rsid w:val="00811808"/>
    <w:rsid w:val="00811D5F"/>
    <w:rsid w:val="00811FE2"/>
    <w:rsid w:val="00812367"/>
    <w:rsid w:val="00812527"/>
    <w:rsid w:val="00812D73"/>
    <w:rsid w:val="00812DBE"/>
    <w:rsid w:val="00812DE2"/>
    <w:rsid w:val="008135B9"/>
    <w:rsid w:val="00813895"/>
    <w:rsid w:val="008140A1"/>
    <w:rsid w:val="008140AF"/>
    <w:rsid w:val="00815A5E"/>
    <w:rsid w:val="00815BD8"/>
    <w:rsid w:val="00815EDB"/>
    <w:rsid w:val="00815F92"/>
    <w:rsid w:val="00816237"/>
    <w:rsid w:val="00816627"/>
    <w:rsid w:val="00816895"/>
    <w:rsid w:val="00816B53"/>
    <w:rsid w:val="00816BD1"/>
    <w:rsid w:val="00817269"/>
    <w:rsid w:val="0081792C"/>
    <w:rsid w:val="00817DE6"/>
    <w:rsid w:val="00817E08"/>
    <w:rsid w:val="00817E2F"/>
    <w:rsid w:val="00820DBB"/>
    <w:rsid w:val="0082212D"/>
    <w:rsid w:val="008221B0"/>
    <w:rsid w:val="00822278"/>
    <w:rsid w:val="0082228E"/>
    <w:rsid w:val="008235FE"/>
    <w:rsid w:val="0082490E"/>
    <w:rsid w:val="00824B58"/>
    <w:rsid w:val="00825386"/>
    <w:rsid w:val="00827C79"/>
    <w:rsid w:val="00831892"/>
    <w:rsid w:val="00831F9D"/>
    <w:rsid w:val="00832356"/>
    <w:rsid w:val="00832522"/>
    <w:rsid w:val="0083279E"/>
    <w:rsid w:val="00832E08"/>
    <w:rsid w:val="00832EFE"/>
    <w:rsid w:val="00833C08"/>
    <w:rsid w:val="00833E58"/>
    <w:rsid w:val="00834F0C"/>
    <w:rsid w:val="00834FB0"/>
    <w:rsid w:val="00834FF1"/>
    <w:rsid w:val="00835F7A"/>
    <w:rsid w:val="008362D3"/>
    <w:rsid w:val="00836C2A"/>
    <w:rsid w:val="00836F66"/>
    <w:rsid w:val="0083757E"/>
    <w:rsid w:val="00837921"/>
    <w:rsid w:val="00837A86"/>
    <w:rsid w:val="008409BC"/>
    <w:rsid w:val="008415A0"/>
    <w:rsid w:val="00841FF7"/>
    <w:rsid w:val="00842147"/>
    <w:rsid w:val="008424E5"/>
    <w:rsid w:val="00842DD5"/>
    <w:rsid w:val="00843035"/>
    <w:rsid w:val="008438B0"/>
    <w:rsid w:val="00845DDE"/>
    <w:rsid w:val="00845EE4"/>
    <w:rsid w:val="00846AB0"/>
    <w:rsid w:val="00846DEA"/>
    <w:rsid w:val="00847E97"/>
    <w:rsid w:val="00850A34"/>
    <w:rsid w:val="00850ED9"/>
    <w:rsid w:val="00850F5E"/>
    <w:rsid w:val="0085136F"/>
    <w:rsid w:val="00851BE0"/>
    <w:rsid w:val="008524E5"/>
    <w:rsid w:val="008525CD"/>
    <w:rsid w:val="00852993"/>
    <w:rsid w:val="00854A7A"/>
    <w:rsid w:val="00854DEB"/>
    <w:rsid w:val="0085524C"/>
    <w:rsid w:val="008556C9"/>
    <w:rsid w:val="008556F5"/>
    <w:rsid w:val="00855814"/>
    <w:rsid w:val="008558A1"/>
    <w:rsid w:val="00855C68"/>
    <w:rsid w:val="00857513"/>
    <w:rsid w:val="0085788D"/>
    <w:rsid w:val="008578A9"/>
    <w:rsid w:val="00857AD1"/>
    <w:rsid w:val="00860828"/>
    <w:rsid w:val="00861411"/>
    <w:rsid w:val="00863246"/>
    <w:rsid w:val="008637D5"/>
    <w:rsid w:val="008638FD"/>
    <w:rsid w:val="00863953"/>
    <w:rsid w:val="00863D63"/>
    <w:rsid w:val="00864378"/>
    <w:rsid w:val="00865665"/>
    <w:rsid w:val="00866400"/>
    <w:rsid w:val="00866A79"/>
    <w:rsid w:val="00867683"/>
    <w:rsid w:val="008677DB"/>
    <w:rsid w:val="008701BE"/>
    <w:rsid w:val="008703D5"/>
    <w:rsid w:val="00871450"/>
    <w:rsid w:val="008714AC"/>
    <w:rsid w:val="00871BCD"/>
    <w:rsid w:val="008729F1"/>
    <w:rsid w:val="00872A2D"/>
    <w:rsid w:val="00872BB4"/>
    <w:rsid w:val="00873267"/>
    <w:rsid w:val="00874632"/>
    <w:rsid w:val="00874CCA"/>
    <w:rsid w:val="00874E20"/>
    <w:rsid w:val="00874EE0"/>
    <w:rsid w:val="00875BB7"/>
    <w:rsid w:val="00875F1C"/>
    <w:rsid w:val="0087652C"/>
    <w:rsid w:val="00877788"/>
    <w:rsid w:val="00880871"/>
    <w:rsid w:val="00880A9D"/>
    <w:rsid w:val="00880AC0"/>
    <w:rsid w:val="00881242"/>
    <w:rsid w:val="008813C6"/>
    <w:rsid w:val="00881705"/>
    <w:rsid w:val="00881C6F"/>
    <w:rsid w:val="0088428B"/>
    <w:rsid w:val="0088430F"/>
    <w:rsid w:val="00884A4E"/>
    <w:rsid w:val="00884B93"/>
    <w:rsid w:val="00885289"/>
    <w:rsid w:val="00885554"/>
    <w:rsid w:val="00885A14"/>
    <w:rsid w:val="00885D57"/>
    <w:rsid w:val="00886175"/>
    <w:rsid w:val="008863D3"/>
    <w:rsid w:val="00886BFD"/>
    <w:rsid w:val="008903A5"/>
    <w:rsid w:val="008906DB"/>
    <w:rsid w:val="00890DE3"/>
    <w:rsid w:val="008910B9"/>
    <w:rsid w:val="00891209"/>
    <w:rsid w:val="00892681"/>
    <w:rsid w:val="00892AF3"/>
    <w:rsid w:val="00892F2B"/>
    <w:rsid w:val="00892F2F"/>
    <w:rsid w:val="0089373E"/>
    <w:rsid w:val="00893CE7"/>
    <w:rsid w:val="008946DC"/>
    <w:rsid w:val="00894EDD"/>
    <w:rsid w:val="00895EA9"/>
    <w:rsid w:val="008965C1"/>
    <w:rsid w:val="00896B0B"/>
    <w:rsid w:val="0089735B"/>
    <w:rsid w:val="00897EA9"/>
    <w:rsid w:val="00897FCE"/>
    <w:rsid w:val="008A0A84"/>
    <w:rsid w:val="008A168A"/>
    <w:rsid w:val="008A194F"/>
    <w:rsid w:val="008A1951"/>
    <w:rsid w:val="008A1ECC"/>
    <w:rsid w:val="008A326A"/>
    <w:rsid w:val="008A3F70"/>
    <w:rsid w:val="008A47CB"/>
    <w:rsid w:val="008A4B37"/>
    <w:rsid w:val="008A544C"/>
    <w:rsid w:val="008A619D"/>
    <w:rsid w:val="008A68D2"/>
    <w:rsid w:val="008A6FBC"/>
    <w:rsid w:val="008A73B1"/>
    <w:rsid w:val="008A78AD"/>
    <w:rsid w:val="008B00A2"/>
    <w:rsid w:val="008B02E7"/>
    <w:rsid w:val="008B0408"/>
    <w:rsid w:val="008B06C6"/>
    <w:rsid w:val="008B1C8B"/>
    <w:rsid w:val="008B23C1"/>
    <w:rsid w:val="008B3209"/>
    <w:rsid w:val="008B330E"/>
    <w:rsid w:val="008B42F8"/>
    <w:rsid w:val="008B4FC3"/>
    <w:rsid w:val="008B50B6"/>
    <w:rsid w:val="008B5877"/>
    <w:rsid w:val="008B6C95"/>
    <w:rsid w:val="008B7451"/>
    <w:rsid w:val="008B776E"/>
    <w:rsid w:val="008B7DA5"/>
    <w:rsid w:val="008C018D"/>
    <w:rsid w:val="008C08E3"/>
    <w:rsid w:val="008C0CE1"/>
    <w:rsid w:val="008C1A4E"/>
    <w:rsid w:val="008C1C78"/>
    <w:rsid w:val="008C225A"/>
    <w:rsid w:val="008C2322"/>
    <w:rsid w:val="008C23B3"/>
    <w:rsid w:val="008C27A3"/>
    <w:rsid w:val="008C2DA7"/>
    <w:rsid w:val="008C2FFF"/>
    <w:rsid w:val="008C344A"/>
    <w:rsid w:val="008C38DA"/>
    <w:rsid w:val="008C3EF7"/>
    <w:rsid w:val="008C50A7"/>
    <w:rsid w:val="008C7969"/>
    <w:rsid w:val="008D0084"/>
    <w:rsid w:val="008D018B"/>
    <w:rsid w:val="008D08C5"/>
    <w:rsid w:val="008D25D8"/>
    <w:rsid w:val="008D28DA"/>
    <w:rsid w:val="008D2A6A"/>
    <w:rsid w:val="008D2D54"/>
    <w:rsid w:val="008D2EDB"/>
    <w:rsid w:val="008D3053"/>
    <w:rsid w:val="008D35A2"/>
    <w:rsid w:val="008D3E4F"/>
    <w:rsid w:val="008D3EF3"/>
    <w:rsid w:val="008D528E"/>
    <w:rsid w:val="008D5D9F"/>
    <w:rsid w:val="008D75C0"/>
    <w:rsid w:val="008E01EB"/>
    <w:rsid w:val="008E05ED"/>
    <w:rsid w:val="008E181F"/>
    <w:rsid w:val="008E1CB3"/>
    <w:rsid w:val="008E200F"/>
    <w:rsid w:val="008E286B"/>
    <w:rsid w:val="008E38CB"/>
    <w:rsid w:val="008E396D"/>
    <w:rsid w:val="008E3A95"/>
    <w:rsid w:val="008E3FF3"/>
    <w:rsid w:val="008E4904"/>
    <w:rsid w:val="008E5552"/>
    <w:rsid w:val="008E5E88"/>
    <w:rsid w:val="008E642C"/>
    <w:rsid w:val="008F1836"/>
    <w:rsid w:val="008F1C9E"/>
    <w:rsid w:val="008F1D3D"/>
    <w:rsid w:val="008F20DD"/>
    <w:rsid w:val="008F25E9"/>
    <w:rsid w:val="008F30B9"/>
    <w:rsid w:val="008F3C70"/>
    <w:rsid w:val="008F3E4D"/>
    <w:rsid w:val="008F40B6"/>
    <w:rsid w:val="008F56DA"/>
    <w:rsid w:val="008F5802"/>
    <w:rsid w:val="008F60A1"/>
    <w:rsid w:val="008F6D1B"/>
    <w:rsid w:val="008F6EDD"/>
    <w:rsid w:val="008F71A5"/>
    <w:rsid w:val="008F7513"/>
    <w:rsid w:val="008F7AA3"/>
    <w:rsid w:val="009019E7"/>
    <w:rsid w:val="00901C07"/>
    <w:rsid w:val="00901FCD"/>
    <w:rsid w:val="0090219F"/>
    <w:rsid w:val="0090244C"/>
    <w:rsid w:val="00903726"/>
    <w:rsid w:val="00903727"/>
    <w:rsid w:val="00904249"/>
    <w:rsid w:val="009048EC"/>
    <w:rsid w:val="00904949"/>
    <w:rsid w:val="0090519A"/>
    <w:rsid w:val="009051A9"/>
    <w:rsid w:val="00905220"/>
    <w:rsid w:val="00906063"/>
    <w:rsid w:val="00906119"/>
    <w:rsid w:val="009069C0"/>
    <w:rsid w:val="009069CF"/>
    <w:rsid w:val="00907414"/>
    <w:rsid w:val="0091046B"/>
    <w:rsid w:val="009104D9"/>
    <w:rsid w:val="009105E8"/>
    <w:rsid w:val="0091157C"/>
    <w:rsid w:val="009117F0"/>
    <w:rsid w:val="00911EAE"/>
    <w:rsid w:val="009126ED"/>
    <w:rsid w:val="00913032"/>
    <w:rsid w:val="009133D3"/>
    <w:rsid w:val="00913CA1"/>
    <w:rsid w:val="00913D61"/>
    <w:rsid w:val="0091428C"/>
    <w:rsid w:val="00914669"/>
    <w:rsid w:val="00914B31"/>
    <w:rsid w:val="00914C0A"/>
    <w:rsid w:val="00915542"/>
    <w:rsid w:val="00915604"/>
    <w:rsid w:val="0091615C"/>
    <w:rsid w:val="00916323"/>
    <w:rsid w:val="00916C8F"/>
    <w:rsid w:val="00916E85"/>
    <w:rsid w:val="00917394"/>
    <w:rsid w:val="009203DD"/>
    <w:rsid w:val="00921741"/>
    <w:rsid w:val="0092314A"/>
    <w:rsid w:val="009242F6"/>
    <w:rsid w:val="0092478A"/>
    <w:rsid w:val="00924850"/>
    <w:rsid w:val="00924C03"/>
    <w:rsid w:val="00924D71"/>
    <w:rsid w:val="00925EB8"/>
    <w:rsid w:val="00926119"/>
    <w:rsid w:val="00926F0E"/>
    <w:rsid w:val="00927AD1"/>
    <w:rsid w:val="009301DF"/>
    <w:rsid w:val="009302F3"/>
    <w:rsid w:val="00930D33"/>
    <w:rsid w:val="00931181"/>
    <w:rsid w:val="00931CB5"/>
    <w:rsid w:val="00931D36"/>
    <w:rsid w:val="009322CA"/>
    <w:rsid w:val="0093312A"/>
    <w:rsid w:val="00933436"/>
    <w:rsid w:val="0093384B"/>
    <w:rsid w:val="00933CD4"/>
    <w:rsid w:val="009343E0"/>
    <w:rsid w:val="00934F90"/>
    <w:rsid w:val="0093503F"/>
    <w:rsid w:val="009352A1"/>
    <w:rsid w:val="00935405"/>
    <w:rsid w:val="00936B54"/>
    <w:rsid w:val="00936FB2"/>
    <w:rsid w:val="009371FF"/>
    <w:rsid w:val="0094089B"/>
    <w:rsid w:val="00940E0F"/>
    <w:rsid w:val="00942375"/>
    <w:rsid w:val="0094335E"/>
    <w:rsid w:val="00944879"/>
    <w:rsid w:val="00944CD7"/>
    <w:rsid w:val="00944D77"/>
    <w:rsid w:val="0094606B"/>
    <w:rsid w:val="009468E8"/>
    <w:rsid w:val="00946D86"/>
    <w:rsid w:val="00947725"/>
    <w:rsid w:val="00947FB4"/>
    <w:rsid w:val="009502F4"/>
    <w:rsid w:val="00950374"/>
    <w:rsid w:val="00951C98"/>
    <w:rsid w:val="00952696"/>
    <w:rsid w:val="009538BA"/>
    <w:rsid w:val="00953A16"/>
    <w:rsid w:val="00953BF2"/>
    <w:rsid w:val="00953E84"/>
    <w:rsid w:val="0095523D"/>
    <w:rsid w:val="0095538A"/>
    <w:rsid w:val="00955915"/>
    <w:rsid w:val="00955986"/>
    <w:rsid w:val="0095670C"/>
    <w:rsid w:val="00956794"/>
    <w:rsid w:val="0095728B"/>
    <w:rsid w:val="0096081D"/>
    <w:rsid w:val="0096104E"/>
    <w:rsid w:val="00961609"/>
    <w:rsid w:val="00961E72"/>
    <w:rsid w:val="009625E2"/>
    <w:rsid w:val="00962857"/>
    <w:rsid w:val="00962F27"/>
    <w:rsid w:val="00963166"/>
    <w:rsid w:val="00963259"/>
    <w:rsid w:val="0096369A"/>
    <w:rsid w:val="009654D8"/>
    <w:rsid w:val="0096611D"/>
    <w:rsid w:val="00966227"/>
    <w:rsid w:val="00966FCD"/>
    <w:rsid w:val="00967C18"/>
    <w:rsid w:val="0097021B"/>
    <w:rsid w:val="0097026E"/>
    <w:rsid w:val="009706B3"/>
    <w:rsid w:val="00972030"/>
    <w:rsid w:val="00972253"/>
    <w:rsid w:val="0097294C"/>
    <w:rsid w:val="0097298E"/>
    <w:rsid w:val="009732F8"/>
    <w:rsid w:val="0097396B"/>
    <w:rsid w:val="00973990"/>
    <w:rsid w:val="00973D54"/>
    <w:rsid w:val="00974772"/>
    <w:rsid w:val="00974B5C"/>
    <w:rsid w:val="00975651"/>
    <w:rsid w:val="00975CDA"/>
    <w:rsid w:val="009774B2"/>
    <w:rsid w:val="009775ED"/>
    <w:rsid w:val="0098051C"/>
    <w:rsid w:val="00980588"/>
    <w:rsid w:val="009813DA"/>
    <w:rsid w:val="009818F6"/>
    <w:rsid w:val="00981FC8"/>
    <w:rsid w:val="00982B41"/>
    <w:rsid w:val="00982FD2"/>
    <w:rsid w:val="009830E3"/>
    <w:rsid w:val="009834CB"/>
    <w:rsid w:val="00983BD5"/>
    <w:rsid w:val="00984221"/>
    <w:rsid w:val="00984339"/>
    <w:rsid w:val="0098494E"/>
    <w:rsid w:val="009851A1"/>
    <w:rsid w:val="0098565D"/>
    <w:rsid w:val="0098574E"/>
    <w:rsid w:val="00985B8A"/>
    <w:rsid w:val="00985B95"/>
    <w:rsid w:val="00985FF1"/>
    <w:rsid w:val="009862D1"/>
    <w:rsid w:val="00986370"/>
    <w:rsid w:val="00986909"/>
    <w:rsid w:val="00986DAC"/>
    <w:rsid w:val="00987114"/>
    <w:rsid w:val="00990996"/>
    <w:rsid w:val="00990EC6"/>
    <w:rsid w:val="00991007"/>
    <w:rsid w:val="00991075"/>
    <w:rsid w:val="00991B04"/>
    <w:rsid w:val="00992398"/>
    <w:rsid w:val="00992ED8"/>
    <w:rsid w:val="009934CD"/>
    <w:rsid w:val="009936AD"/>
    <w:rsid w:val="00993710"/>
    <w:rsid w:val="00993823"/>
    <w:rsid w:val="0099392D"/>
    <w:rsid w:val="00993A3D"/>
    <w:rsid w:val="00994629"/>
    <w:rsid w:val="009949AE"/>
    <w:rsid w:val="00994FD6"/>
    <w:rsid w:val="009951B0"/>
    <w:rsid w:val="0099522F"/>
    <w:rsid w:val="009962CF"/>
    <w:rsid w:val="009966E9"/>
    <w:rsid w:val="00996796"/>
    <w:rsid w:val="00996810"/>
    <w:rsid w:val="009969DA"/>
    <w:rsid w:val="00996A2C"/>
    <w:rsid w:val="00996FD0"/>
    <w:rsid w:val="00997289"/>
    <w:rsid w:val="00997D14"/>
    <w:rsid w:val="009A02BB"/>
    <w:rsid w:val="009A02C1"/>
    <w:rsid w:val="009A0D97"/>
    <w:rsid w:val="009A1400"/>
    <w:rsid w:val="009A17A1"/>
    <w:rsid w:val="009A1F61"/>
    <w:rsid w:val="009A21BC"/>
    <w:rsid w:val="009A228F"/>
    <w:rsid w:val="009A2902"/>
    <w:rsid w:val="009A2C21"/>
    <w:rsid w:val="009A34F6"/>
    <w:rsid w:val="009A485A"/>
    <w:rsid w:val="009A5406"/>
    <w:rsid w:val="009A5695"/>
    <w:rsid w:val="009A5A31"/>
    <w:rsid w:val="009A5CF8"/>
    <w:rsid w:val="009A6146"/>
    <w:rsid w:val="009A625D"/>
    <w:rsid w:val="009A6277"/>
    <w:rsid w:val="009A64F1"/>
    <w:rsid w:val="009A657C"/>
    <w:rsid w:val="009A6946"/>
    <w:rsid w:val="009A7E49"/>
    <w:rsid w:val="009B0383"/>
    <w:rsid w:val="009B0A99"/>
    <w:rsid w:val="009B0B37"/>
    <w:rsid w:val="009B16AA"/>
    <w:rsid w:val="009B1A6E"/>
    <w:rsid w:val="009B2025"/>
    <w:rsid w:val="009B22F9"/>
    <w:rsid w:val="009B2E78"/>
    <w:rsid w:val="009B3CFD"/>
    <w:rsid w:val="009B55AC"/>
    <w:rsid w:val="009B5605"/>
    <w:rsid w:val="009B6763"/>
    <w:rsid w:val="009B691C"/>
    <w:rsid w:val="009B73BA"/>
    <w:rsid w:val="009C00CC"/>
    <w:rsid w:val="009C0151"/>
    <w:rsid w:val="009C1639"/>
    <w:rsid w:val="009C16A2"/>
    <w:rsid w:val="009C213D"/>
    <w:rsid w:val="009C2A59"/>
    <w:rsid w:val="009C2FF4"/>
    <w:rsid w:val="009C36CE"/>
    <w:rsid w:val="009C38A5"/>
    <w:rsid w:val="009C3F89"/>
    <w:rsid w:val="009C4BF7"/>
    <w:rsid w:val="009C5BE6"/>
    <w:rsid w:val="009C5C59"/>
    <w:rsid w:val="009C5D60"/>
    <w:rsid w:val="009C6E84"/>
    <w:rsid w:val="009C70A4"/>
    <w:rsid w:val="009C7BCD"/>
    <w:rsid w:val="009D03CB"/>
    <w:rsid w:val="009D1E87"/>
    <w:rsid w:val="009D2599"/>
    <w:rsid w:val="009D272F"/>
    <w:rsid w:val="009D2B95"/>
    <w:rsid w:val="009D2D2C"/>
    <w:rsid w:val="009D2DA1"/>
    <w:rsid w:val="009D2DA3"/>
    <w:rsid w:val="009D389B"/>
    <w:rsid w:val="009D3B61"/>
    <w:rsid w:val="009D4247"/>
    <w:rsid w:val="009D482A"/>
    <w:rsid w:val="009D4D3E"/>
    <w:rsid w:val="009D54D3"/>
    <w:rsid w:val="009D593B"/>
    <w:rsid w:val="009D6A70"/>
    <w:rsid w:val="009D7250"/>
    <w:rsid w:val="009D7DD2"/>
    <w:rsid w:val="009D7DDC"/>
    <w:rsid w:val="009E06F2"/>
    <w:rsid w:val="009E08C2"/>
    <w:rsid w:val="009E0CE9"/>
    <w:rsid w:val="009E213E"/>
    <w:rsid w:val="009E237C"/>
    <w:rsid w:val="009E25BC"/>
    <w:rsid w:val="009E2B9F"/>
    <w:rsid w:val="009E2CC7"/>
    <w:rsid w:val="009E38C1"/>
    <w:rsid w:val="009E3B7B"/>
    <w:rsid w:val="009E3B82"/>
    <w:rsid w:val="009E3BC7"/>
    <w:rsid w:val="009E3FFA"/>
    <w:rsid w:val="009E539B"/>
    <w:rsid w:val="009E5411"/>
    <w:rsid w:val="009E5489"/>
    <w:rsid w:val="009E5554"/>
    <w:rsid w:val="009E5DBB"/>
    <w:rsid w:val="009E5FDF"/>
    <w:rsid w:val="009E65C1"/>
    <w:rsid w:val="009E6CF7"/>
    <w:rsid w:val="009E6E73"/>
    <w:rsid w:val="009F036B"/>
    <w:rsid w:val="009F12DC"/>
    <w:rsid w:val="009F210F"/>
    <w:rsid w:val="009F2219"/>
    <w:rsid w:val="009F37F1"/>
    <w:rsid w:val="009F4DD5"/>
    <w:rsid w:val="009F6983"/>
    <w:rsid w:val="009F74F3"/>
    <w:rsid w:val="009F76D4"/>
    <w:rsid w:val="00A02126"/>
    <w:rsid w:val="00A0263B"/>
    <w:rsid w:val="00A02797"/>
    <w:rsid w:val="00A02906"/>
    <w:rsid w:val="00A02BFE"/>
    <w:rsid w:val="00A03112"/>
    <w:rsid w:val="00A03551"/>
    <w:rsid w:val="00A04054"/>
    <w:rsid w:val="00A041D8"/>
    <w:rsid w:val="00A046AE"/>
    <w:rsid w:val="00A04B39"/>
    <w:rsid w:val="00A05747"/>
    <w:rsid w:val="00A06856"/>
    <w:rsid w:val="00A06B69"/>
    <w:rsid w:val="00A06C07"/>
    <w:rsid w:val="00A070DB"/>
    <w:rsid w:val="00A07244"/>
    <w:rsid w:val="00A07DF2"/>
    <w:rsid w:val="00A10178"/>
    <w:rsid w:val="00A10250"/>
    <w:rsid w:val="00A10C63"/>
    <w:rsid w:val="00A10D6C"/>
    <w:rsid w:val="00A111C9"/>
    <w:rsid w:val="00A119A8"/>
    <w:rsid w:val="00A12083"/>
    <w:rsid w:val="00A122C3"/>
    <w:rsid w:val="00A12582"/>
    <w:rsid w:val="00A1280C"/>
    <w:rsid w:val="00A12BCA"/>
    <w:rsid w:val="00A1300F"/>
    <w:rsid w:val="00A1359F"/>
    <w:rsid w:val="00A1382E"/>
    <w:rsid w:val="00A14E41"/>
    <w:rsid w:val="00A15DD5"/>
    <w:rsid w:val="00A16C8F"/>
    <w:rsid w:val="00A17133"/>
    <w:rsid w:val="00A21B47"/>
    <w:rsid w:val="00A22E08"/>
    <w:rsid w:val="00A23EFC"/>
    <w:rsid w:val="00A24A7F"/>
    <w:rsid w:val="00A24D87"/>
    <w:rsid w:val="00A25A8B"/>
    <w:rsid w:val="00A26540"/>
    <w:rsid w:val="00A266D2"/>
    <w:rsid w:val="00A268D8"/>
    <w:rsid w:val="00A269A2"/>
    <w:rsid w:val="00A26E45"/>
    <w:rsid w:val="00A27334"/>
    <w:rsid w:val="00A27BC7"/>
    <w:rsid w:val="00A30796"/>
    <w:rsid w:val="00A30875"/>
    <w:rsid w:val="00A311B1"/>
    <w:rsid w:val="00A323CF"/>
    <w:rsid w:val="00A327A2"/>
    <w:rsid w:val="00A330F9"/>
    <w:rsid w:val="00A336BA"/>
    <w:rsid w:val="00A3434A"/>
    <w:rsid w:val="00A34928"/>
    <w:rsid w:val="00A34D95"/>
    <w:rsid w:val="00A34E49"/>
    <w:rsid w:val="00A3570D"/>
    <w:rsid w:val="00A35B24"/>
    <w:rsid w:val="00A3716C"/>
    <w:rsid w:val="00A37765"/>
    <w:rsid w:val="00A37A69"/>
    <w:rsid w:val="00A401AC"/>
    <w:rsid w:val="00A40AB8"/>
    <w:rsid w:val="00A41024"/>
    <w:rsid w:val="00A41312"/>
    <w:rsid w:val="00A415B2"/>
    <w:rsid w:val="00A4263A"/>
    <w:rsid w:val="00A4274F"/>
    <w:rsid w:val="00A42777"/>
    <w:rsid w:val="00A4323F"/>
    <w:rsid w:val="00A43FBF"/>
    <w:rsid w:val="00A4471E"/>
    <w:rsid w:val="00A44AD2"/>
    <w:rsid w:val="00A4508F"/>
    <w:rsid w:val="00A452A2"/>
    <w:rsid w:val="00A46CDD"/>
    <w:rsid w:val="00A46E0B"/>
    <w:rsid w:val="00A47AA0"/>
    <w:rsid w:val="00A47CA2"/>
    <w:rsid w:val="00A51187"/>
    <w:rsid w:val="00A517BD"/>
    <w:rsid w:val="00A51C9F"/>
    <w:rsid w:val="00A52FB4"/>
    <w:rsid w:val="00A53139"/>
    <w:rsid w:val="00A53836"/>
    <w:rsid w:val="00A539D2"/>
    <w:rsid w:val="00A539D8"/>
    <w:rsid w:val="00A53AFB"/>
    <w:rsid w:val="00A53F27"/>
    <w:rsid w:val="00A55F1A"/>
    <w:rsid w:val="00A55FAE"/>
    <w:rsid w:val="00A56BFB"/>
    <w:rsid w:val="00A5798E"/>
    <w:rsid w:val="00A57ECF"/>
    <w:rsid w:val="00A6027F"/>
    <w:rsid w:val="00A605D7"/>
    <w:rsid w:val="00A60914"/>
    <w:rsid w:val="00A60923"/>
    <w:rsid w:val="00A61E60"/>
    <w:rsid w:val="00A62030"/>
    <w:rsid w:val="00A620A7"/>
    <w:rsid w:val="00A6239B"/>
    <w:rsid w:val="00A64499"/>
    <w:rsid w:val="00A646CA"/>
    <w:rsid w:val="00A6473C"/>
    <w:rsid w:val="00A64814"/>
    <w:rsid w:val="00A648E5"/>
    <w:rsid w:val="00A64B88"/>
    <w:rsid w:val="00A64E7A"/>
    <w:rsid w:val="00A64EB2"/>
    <w:rsid w:val="00A65389"/>
    <w:rsid w:val="00A655AE"/>
    <w:rsid w:val="00A6588B"/>
    <w:rsid w:val="00A6622C"/>
    <w:rsid w:val="00A667A0"/>
    <w:rsid w:val="00A701A0"/>
    <w:rsid w:val="00A70DB4"/>
    <w:rsid w:val="00A71C9D"/>
    <w:rsid w:val="00A72360"/>
    <w:rsid w:val="00A724CD"/>
    <w:rsid w:val="00A73093"/>
    <w:rsid w:val="00A736F0"/>
    <w:rsid w:val="00A737EE"/>
    <w:rsid w:val="00A738E4"/>
    <w:rsid w:val="00A73EA8"/>
    <w:rsid w:val="00A74963"/>
    <w:rsid w:val="00A74D83"/>
    <w:rsid w:val="00A74F0A"/>
    <w:rsid w:val="00A75071"/>
    <w:rsid w:val="00A753CB"/>
    <w:rsid w:val="00A754BB"/>
    <w:rsid w:val="00A75801"/>
    <w:rsid w:val="00A760E8"/>
    <w:rsid w:val="00A7677D"/>
    <w:rsid w:val="00A76B96"/>
    <w:rsid w:val="00A77320"/>
    <w:rsid w:val="00A77708"/>
    <w:rsid w:val="00A77938"/>
    <w:rsid w:val="00A801AB"/>
    <w:rsid w:val="00A80EB5"/>
    <w:rsid w:val="00A81268"/>
    <w:rsid w:val="00A81E5E"/>
    <w:rsid w:val="00A824ED"/>
    <w:rsid w:val="00A82832"/>
    <w:rsid w:val="00A838BB"/>
    <w:rsid w:val="00A83E99"/>
    <w:rsid w:val="00A8439A"/>
    <w:rsid w:val="00A84903"/>
    <w:rsid w:val="00A85366"/>
    <w:rsid w:val="00A8591D"/>
    <w:rsid w:val="00A85E7F"/>
    <w:rsid w:val="00A86DDA"/>
    <w:rsid w:val="00A8712D"/>
    <w:rsid w:val="00A872BC"/>
    <w:rsid w:val="00A90568"/>
    <w:rsid w:val="00A90A06"/>
    <w:rsid w:val="00A90D88"/>
    <w:rsid w:val="00A90E3A"/>
    <w:rsid w:val="00A91222"/>
    <w:rsid w:val="00A91A14"/>
    <w:rsid w:val="00A91F0D"/>
    <w:rsid w:val="00A91FFF"/>
    <w:rsid w:val="00A92036"/>
    <w:rsid w:val="00A923CD"/>
    <w:rsid w:val="00A92B40"/>
    <w:rsid w:val="00A92CD2"/>
    <w:rsid w:val="00A93116"/>
    <w:rsid w:val="00A93B16"/>
    <w:rsid w:val="00A9405D"/>
    <w:rsid w:val="00A94F0F"/>
    <w:rsid w:val="00A9747A"/>
    <w:rsid w:val="00A974F0"/>
    <w:rsid w:val="00A97CD0"/>
    <w:rsid w:val="00AA0233"/>
    <w:rsid w:val="00AA1874"/>
    <w:rsid w:val="00AA1BFC"/>
    <w:rsid w:val="00AA2156"/>
    <w:rsid w:val="00AA2A71"/>
    <w:rsid w:val="00AA2C94"/>
    <w:rsid w:val="00AA3C71"/>
    <w:rsid w:val="00AA532D"/>
    <w:rsid w:val="00AA556E"/>
    <w:rsid w:val="00AA59AA"/>
    <w:rsid w:val="00AA6C73"/>
    <w:rsid w:val="00AA7644"/>
    <w:rsid w:val="00AB0301"/>
    <w:rsid w:val="00AB0AE0"/>
    <w:rsid w:val="00AB0CF3"/>
    <w:rsid w:val="00AB189E"/>
    <w:rsid w:val="00AB19B5"/>
    <w:rsid w:val="00AB1A84"/>
    <w:rsid w:val="00AB2098"/>
    <w:rsid w:val="00AB2BA6"/>
    <w:rsid w:val="00AB3CB5"/>
    <w:rsid w:val="00AB3CE6"/>
    <w:rsid w:val="00AB4166"/>
    <w:rsid w:val="00AB4E5C"/>
    <w:rsid w:val="00AB627C"/>
    <w:rsid w:val="00AB72AD"/>
    <w:rsid w:val="00AB7621"/>
    <w:rsid w:val="00AC0727"/>
    <w:rsid w:val="00AC077A"/>
    <w:rsid w:val="00AC0DAD"/>
    <w:rsid w:val="00AC0E16"/>
    <w:rsid w:val="00AC0EE4"/>
    <w:rsid w:val="00AC1EC8"/>
    <w:rsid w:val="00AC20E2"/>
    <w:rsid w:val="00AC23EE"/>
    <w:rsid w:val="00AC27B5"/>
    <w:rsid w:val="00AC2B9A"/>
    <w:rsid w:val="00AC3327"/>
    <w:rsid w:val="00AC48C0"/>
    <w:rsid w:val="00AC5468"/>
    <w:rsid w:val="00AC6007"/>
    <w:rsid w:val="00AC66F1"/>
    <w:rsid w:val="00AC7D1E"/>
    <w:rsid w:val="00AC7E3D"/>
    <w:rsid w:val="00AD06E3"/>
    <w:rsid w:val="00AD1884"/>
    <w:rsid w:val="00AD1DC3"/>
    <w:rsid w:val="00AD2341"/>
    <w:rsid w:val="00AD26A8"/>
    <w:rsid w:val="00AD4A5A"/>
    <w:rsid w:val="00AD4B57"/>
    <w:rsid w:val="00AD4CD0"/>
    <w:rsid w:val="00AD532E"/>
    <w:rsid w:val="00AD5CC5"/>
    <w:rsid w:val="00AD605D"/>
    <w:rsid w:val="00AD66E9"/>
    <w:rsid w:val="00AD6841"/>
    <w:rsid w:val="00AD6863"/>
    <w:rsid w:val="00AD7025"/>
    <w:rsid w:val="00AD75DE"/>
    <w:rsid w:val="00AD7ADB"/>
    <w:rsid w:val="00AD7DA3"/>
    <w:rsid w:val="00AE1479"/>
    <w:rsid w:val="00AE1725"/>
    <w:rsid w:val="00AE24B4"/>
    <w:rsid w:val="00AE36AD"/>
    <w:rsid w:val="00AE40EA"/>
    <w:rsid w:val="00AE5112"/>
    <w:rsid w:val="00AE51BB"/>
    <w:rsid w:val="00AE5C6D"/>
    <w:rsid w:val="00AE623A"/>
    <w:rsid w:val="00AE6613"/>
    <w:rsid w:val="00AE6684"/>
    <w:rsid w:val="00AE774B"/>
    <w:rsid w:val="00AE7977"/>
    <w:rsid w:val="00AE7C5B"/>
    <w:rsid w:val="00AF01AE"/>
    <w:rsid w:val="00AF0ED8"/>
    <w:rsid w:val="00AF0F85"/>
    <w:rsid w:val="00AF1661"/>
    <w:rsid w:val="00AF1E91"/>
    <w:rsid w:val="00AF1F42"/>
    <w:rsid w:val="00AF1FAB"/>
    <w:rsid w:val="00AF286B"/>
    <w:rsid w:val="00AF28AD"/>
    <w:rsid w:val="00AF3204"/>
    <w:rsid w:val="00AF3695"/>
    <w:rsid w:val="00AF3B78"/>
    <w:rsid w:val="00AF3DE6"/>
    <w:rsid w:val="00AF4E8D"/>
    <w:rsid w:val="00AF7D1C"/>
    <w:rsid w:val="00B00081"/>
    <w:rsid w:val="00B00134"/>
    <w:rsid w:val="00B0095B"/>
    <w:rsid w:val="00B01197"/>
    <w:rsid w:val="00B01B04"/>
    <w:rsid w:val="00B02C16"/>
    <w:rsid w:val="00B02D54"/>
    <w:rsid w:val="00B031D0"/>
    <w:rsid w:val="00B03599"/>
    <w:rsid w:val="00B03D8A"/>
    <w:rsid w:val="00B054E1"/>
    <w:rsid w:val="00B05AC5"/>
    <w:rsid w:val="00B05FDF"/>
    <w:rsid w:val="00B06110"/>
    <w:rsid w:val="00B07764"/>
    <w:rsid w:val="00B107D3"/>
    <w:rsid w:val="00B10A2B"/>
    <w:rsid w:val="00B1115B"/>
    <w:rsid w:val="00B1155A"/>
    <w:rsid w:val="00B1209C"/>
    <w:rsid w:val="00B120A9"/>
    <w:rsid w:val="00B12409"/>
    <w:rsid w:val="00B129E8"/>
    <w:rsid w:val="00B12B2D"/>
    <w:rsid w:val="00B12EE6"/>
    <w:rsid w:val="00B13B6C"/>
    <w:rsid w:val="00B13B80"/>
    <w:rsid w:val="00B1415E"/>
    <w:rsid w:val="00B154AD"/>
    <w:rsid w:val="00B1550B"/>
    <w:rsid w:val="00B17BCD"/>
    <w:rsid w:val="00B205FF"/>
    <w:rsid w:val="00B20915"/>
    <w:rsid w:val="00B218B6"/>
    <w:rsid w:val="00B21944"/>
    <w:rsid w:val="00B228FC"/>
    <w:rsid w:val="00B2298F"/>
    <w:rsid w:val="00B22CDA"/>
    <w:rsid w:val="00B22E20"/>
    <w:rsid w:val="00B22F12"/>
    <w:rsid w:val="00B242F8"/>
    <w:rsid w:val="00B2517C"/>
    <w:rsid w:val="00B2527C"/>
    <w:rsid w:val="00B25380"/>
    <w:rsid w:val="00B25BC4"/>
    <w:rsid w:val="00B25F09"/>
    <w:rsid w:val="00B2654F"/>
    <w:rsid w:val="00B26A31"/>
    <w:rsid w:val="00B27B4A"/>
    <w:rsid w:val="00B30728"/>
    <w:rsid w:val="00B30CD9"/>
    <w:rsid w:val="00B31745"/>
    <w:rsid w:val="00B319DC"/>
    <w:rsid w:val="00B31FA1"/>
    <w:rsid w:val="00B32E39"/>
    <w:rsid w:val="00B3416C"/>
    <w:rsid w:val="00B34350"/>
    <w:rsid w:val="00B3474A"/>
    <w:rsid w:val="00B35142"/>
    <w:rsid w:val="00B364DC"/>
    <w:rsid w:val="00B36BFF"/>
    <w:rsid w:val="00B37A53"/>
    <w:rsid w:val="00B37E06"/>
    <w:rsid w:val="00B37FED"/>
    <w:rsid w:val="00B40401"/>
    <w:rsid w:val="00B41778"/>
    <w:rsid w:val="00B423EB"/>
    <w:rsid w:val="00B426E1"/>
    <w:rsid w:val="00B432B5"/>
    <w:rsid w:val="00B43992"/>
    <w:rsid w:val="00B44537"/>
    <w:rsid w:val="00B44AE6"/>
    <w:rsid w:val="00B44BB2"/>
    <w:rsid w:val="00B45683"/>
    <w:rsid w:val="00B46347"/>
    <w:rsid w:val="00B463E8"/>
    <w:rsid w:val="00B4692B"/>
    <w:rsid w:val="00B46DBB"/>
    <w:rsid w:val="00B47171"/>
    <w:rsid w:val="00B47DDC"/>
    <w:rsid w:val="00B5237D"/>
    <w:rsid w:val="00B56597"/>
    <w:rsid w:val="00B570F8"/>
    <w:rsid w:val="00B57939"/>
    <w:rsid w:val="00B57B0C"/>
    <w:rsid w:val="00B60035"/>
    <w:rsid w:val="00B60E0B"/>
    <w:rsid w:val="00B61DB7"/>
    <w:rsid w:val="00B62255"/>
    <w:rsid w:val="00B62C64"/>
    <w:rsid w:val="00B6360E"/>
    <w:rsid w:val="00B63771"/>
    <w:rsid w:val="00B63A12"/>
    <w:rsid w:val="00B63FA7"/>
    <w:rsid w:val="00B64020"/>
    <w:rsid w:val="00B644F5"/>
    <w:rsid w:val="00B65468"/>
    <w:rsid w:val="00B65682"/>
    <w:rsid w:val="00B66B84"/>
    <w:rsid w:val="00B66E98"/>
    <w:rsid w:val="00B673E2"/>
    <w:rsid w:val="00B6783A"/>
    <w:rsid w:val="00B679A3"/>
    <w:rsid w:val="00B67AD3"/>
    <w:rsid w:val="00B67AF4"/>
    <w:rsid w:val="00B67D06"/>
    <w:rsid w:val="00B67EDD"/>
    <w:rsid w:val="00B7069A"/>
    <w:rsid w:val="00B70996"/>
    <w:rsid w:val="00B71648"/>
    <w:rsid w:val="00B717E9"/>
    <w:rsid w:val="00B71A0A"/>
    <w:rsid w:val="00B71F0A"/>
    <w:rsid w:val="00B72355"/>
    <w:rsid w:val="00B724DF"/>
    <w:rsid w:val="00B7250E"/>
    <w:rsid w:val="00B7287C"/>
    <w:rsid w:val="00B72A9A"/>
    <w:rsid w:val="00B72D47"/>
    <w:rsid w:val="00B72EDD"/>
    <w:rsid w:val="00B73757"/>
    <w:rsid w:val="00B73895"/>
    <w:rsid w:val="00B73909"/>
    <w:rsid w:val="00B73D91"/>
    <w:rsid w:val="00B7400B"/>
    <w:rsid w:val="00B7556B"/>
    <w:rsid w:val="00B75FAA"/>
    <w:rsid w:val="00B76BCF"/>
    <w:rsid w:val="00B772CD"/>
    <w:rsid w:val="00B77471"/>
    <w:rsid w:val="00B77F2E"/>
    <w:rsid w:val="00B803DD"/>
    <w:rsid w:val="00B80844"/>
    <w:rsid w:val="00B8146B"/>
    <w:rsid w:val="00B82733"/>
    <w:rsid w:val="00B827B9"/>
    <w:rsid w:val="00B82B6B"/>
    <w:rsid w:val="00B83365"/>
    <w:rsid w:val="00B835D0"/>
    <w:rsid w:val="00B83A42"/>
    <w:rsid w:val="00B83A4A"/>
    <w:rsid w:val="00B8469C"/>
    <w:rsid w:val="00B84D01"/>
    <w:rsid w:val="00B857E7"/>
    <w:rsid w:val="00B858F1"/>
    <w:rsid w:val="00B860A0"/>
    <w:rsid w:val="00B868CA"/>
    <w:rsid w:val="00B86B25"/>
    <w:rsid w:val="00B87294"/>
    <w:rsid w:val="00B874BD"/>
    <w:rsid w:val="00B87E26"/>
    <w:rsid w:val="00B91700"/>
    <w:rsid w:val="00B91F76"/>
    <w:rsid w:val="00B925B0"/>
    <w:rsid w:val="00B92A09"/>
    <w:rsid w:val="00B93344"/>
    <w:rsid w:val="00B93CE0"/>
    <w:rsid w:val="00B943A6"/>
    <w:rsid w:val="00B944D3"/>
    <w:rsid w:val="00B94821"/>
    <w:rsid w:val="00B94C94"/>
    <w:rsid w:val="00B9533E"/>
    <w:rsid w:val="00B958B0"/>
    <w:rsid w:val="00B958B6"/>
    <w:rsid w:val="00B9621A"/>
    <w:rsid w:val="00B96E59"/>
    <w:rsid w:val="00B96E85"/>
    <w:rsid w:val="00B96F47"/>
    <w:rsid w:val="00B97085"/>
    <w:rsid w:val="00B97910"/>
    <w:rsid w:val="00B97D8C"/>
    <w:rsid w:val="00BA008E"/>
    <w:rsid w:val="00BA0C63"/>
    <w:rsid w:val="00BA15B8"/>
    <w:rsid w:val="00BA1846"/>
    <w:rsid w:val="00BA196C"/>
    <w:rsid w:val="00BA29FB"/>
    <w:rsid w:val="00BA3786"/>
    <w:rsid w:val="00BA475C"/>
    <w:rsid w:val="00BA4F35"/>
    <w:rsid w:val="00BA4FC8"/>
    <w:rsid w:val="00BA5816"/>
    <w:rsid w:val="00BA5FD9"/>
    <w:rsid w:val="00BA65C3"/>
    <w:rsid w:val="00BA6C0E"/>
    <w:rsid w:val="00BA6EB2"/>
    <w:rsid w:val="00BA7083"/>
    <w:rsid w:val="00BA73E4"/>
    <w:rsid w:val="00BA7A80"/>
    <w:rsid w:val="00BA7E52"/>
    <w:rsid w:val="00BB0846"/>
    <w:rsid w:val="00BB10DF"/>
    <w:rsid w:val="00BB1337"/>
    <w:rsid w:val="00BB19C2"/>
    <w:rsid w:val="00BB24A1"/>
    <w:rsid w:val="00BB24BD"/>
    <w:rsid w:val="00BB3A00"/>
    <w:rsid w:val="00BB3AB9"/>
    <w:rsid w:val="00BB51FB"/>
    <w:rsid w:val="00BB5BC2"/>
    <w:rsid w:val="00BB5DDA"/>
    <w:rsid w:val="00BB5E9A"/>
    <w:rsid w:val="00BB6D10"/>
    <w:rsid w:val="00BB7C33"/>
    <w:rsid w:val="00BC0477"/>
    <w:rsid w:val="00BC0864"/>
    <w:rsid w:val="00BC0C1C"/>
    <w:rsid w:val="00BC1793"/>
    <w:rsid w:val="00BC287B"/>
    <w:rsid w:val="00BC2FA4"/>
    <w:rsid w:val="00BC2FD1"/>
    <w:rsid w:val="00BC43FB"/>
    <w:rsid w:val="00BC4643"/>
    <w:rsid w:val="00BC519F"/>
    <w:rsid w:val="00BC5398"/>
    <w:rsid w:val="00BC5509"/>
    <w:rsid w:val="00BC550C"/>
    <w:rsid w:val="00BC5B18"/>
    <w:rsid w:val="00BC5CCB"/>
    <w:rsid w:val="00BC60B0"/>
    <w:rsid w:val="00BC63EF"/>
    <w:rsid w:val="00BC784D"/>
    <w:rsid w:val="00BD0819"/>
    <w:rsid w:val="00BD184D"/>
    <w:rsid w:val="00BD1853"/>
    <w:rsid w:val="00BD1DC5"/>
    <w:rsid w:val="00BD265D"/>
    <w:rsid w:val="00BD2676"/>
    <w:rsid w:val="00BD26C7"/>
    <w:rsid w:val="00BD2FD9"/>
    <w:rsid w:val="00BD3E6E"/>
    <w:rsid w:val="00BD3EB7"/>
    <w:rsid w:val="00BD3EE6"/>
    <w:rsid w:val="00BD435C"/>
    <w:rsid w:val="00BD43F4"/>
    <w:rsid w:val="00BD4F70"/>
    <w:rsid w:val="00BD5120"/>
    <w:rsid w:val="00BD6905"/>
    <w:rsid w:val="00BD6D73"/>
    <w:rsid w:val="00BD70D0"/>
    <w:rsid w:val="00BD78E1"/>
    <w:rsid w:val="00BD7BF4"/>
    <w:rsid w:val="00BE0583"/>
    <w:rsid w:val="00BE0826"/>
    <w:rsid w:val="00BE38ED"/>
    <w:rsid w:val="00BE5156"/>
    <w:rsid w:val="00BE6149"/>
    <w:rsid w:val="00BE624C"/>
    <w:rsid w:val="00BE6B27"/>
    <w:rsid w:val="00BE7093"/>
    <w:rsid w:val="00BE7121"/>
    <w:rsid w:val="00BF029A"/>
    <w:rsid w:val="00BF0E8E"/>
    <w:rsid w:val="00BF1268"/>
    <w:rsid w:val="00BF1D4B"/>
    <w:rsid w:val="00BF1E0F"/>
    <w:rsid w:val="00BF27E1"/>
    <w:rsid w:val="00BF30FC"/>
    <w:rsid w:val="00BF31F8"/>
    <w:rsid w:val="00BF3BE4"/>
    <w:rsid w:val="00BF3C01"/>
    <w:rsid w:val="00BF3DC4"/>
    <w:rsid w:val="00BF3FAA"/>
    <w:rsid w:val="00BF5D47"/>
    <w:rsid w:val="00BF657C"/>
    <w:rsid w:val="00BF66FB"/>
    <w:rsid w:val="00BF6DD5"/>
    <w:rsid w:val="00BF7DC4"/>
    <w:rsid w:val="00C00258"/>
    <w:rsid w:val="00C00A85"/>
    <w:rsid w:val="00C00C57"/>
    <w:rsid w:val="00C012DB"/>
    <w:rsid w:val="00C019F8"/>
    <w:rsid w:val="00C021E7"/>
    <w:rsid w:val="00C023DB"/>
    <w:rsid w:val="00C03766"/>
    <w:rsid w:val="00C03A79"/>
    <w:rsid w:val="00C04864"/>
    <w:rsid w:val="00C04FD2"/>
    <w:rsid w:val="00C05EE5"/>
    <w:rsid w:val="00C06398"/>
    <w:rsid w:val="00C0661A"/>
    <w:rsid w:val="00C0676D"/>
    <w:rsid w:val="00C06A89"/>
    <w:rsid w:val="00C06A95"/>
    <w:rsid w:val="00C07572"/>
    <w:rsid w:val="00C07A4D"/>
    <w:rsid w:val="00C07CF6"/>
    <w:rsid w:val="00C109BB"/>
    <w:rsid w:val="00C10B12"/>
    <w:rsid w:val="00C10F31"/>
    <w:rsid w:val="00C1106C"/>
    <w:rsid w:val="00C1113D"/>
    <w:rsid w:val="00C11B2E"/>
    <w:rsid w:val="00C12677"/>
    <w:rsid w:val="00C130F3"/>
    <w:rsid w:val="00C141FC"/>
    <w:rsid w:val="00C14571"/>
    <w:rsid w:val="00C148CB"/>
    <w:rsid w:val="00C14E3F"/>
    <w:rsid w:val="00C1559C"/>
    <w:rsid w:val="00C15AF3"/>
    <w:rsid w:val="00C163A6"/>
    <w:rsid w:val="00C16501"/>
    <w:rsid w:val="00C1717F"/>
    <w:rsid w:val="00C17482"/>
    <w:rsid w:val="00C20201"/>
    <w:rsid w:val="00C203E6"/>
    <w:rsid w:val="00C20D21"/>
    <w:rsid w:val="00C21876"/>
    <w:rsid w:val="00C21B5B"/>
    <w:rsid w:val="00C21E6A"/>
    <w:rsid w:val="00C2221A"/>
    <w:rsid w:val="00C22863"/>
    <w:rsid w:val="00C23132"/>
    <w:rsid w:val="00C2385F"/>
    <w:rsid w:val="00C23942"/>
    <w:rsid w:val="00C240EC"/>
    <w:rsid w:val="00C2416D"/>
    <w:rsid w:val="00C246E5"/>
    <w:rsid w:val="00C24DA4"/>
    <w:rsid w:val="00C257FC"/>
    <w:rsid w:val="00C262D6"/>
    <w:rsid w:val="00C267EE"/>
    <w:rsid w:val="00C27B27"/>
    <w:rsid w:val="00C30A0A"/>
    <w:rsid w:val="00C31FAA"/>
    <w:rsid w:val="00C3383C"/>
    <w:rsid w:val="00C34340"/>
    <w:rsid w:val="00C35775"/>
    <w:rsid w:val="00C35ECA"/>
    <w:rsid w:val="00C36902"/>
    <w:rsid w:val="00C3716D"/>
    <w:rsid w:val="00C37A08"/>
    <w:rsid w:val="00C37AD4"/>
    <w:rsid w:val="00C37C06"/>
    <w:rsid w:val="00C40353"/>
    <w:rsid w:val="00C403C5"/>
    <w:rsid w:val="00C404E1"/>
    <w:rsid w:val="00C409F5"/>
    <w:rsid w:val="00C40A26"/>
    <w:rsid w:val="00C415B9"/>
    <w:rsid w:val="00C41BA0"/>
    <w:rsid w:val="00C41BEF"/>
    <w:rsid w:val="00C420A3"/>
    <w:rsid w:val="00C42648"/>
    <w:rsid w:val="00C43D11"/>
    <w:rsid w:val="00C4428A"/>
    <w:rsid w:val="00C446E0"/>
    <w:rsid w:val="00C44776"/>
    <w:rsid w:val="00C447A0"/>
    <w:rsid w:val="00C44D8E"/>
    <w:rsid w:val="00C45139"/>
    <w:rsid w:val="00C452AE"/>
    <w:rsid w:val="00C45CF0"/>
    <w:rsid w:val="00C46079"/>
    <w:rsid w:val="00C4608A"/>
    <w:rsid w:val="00C46CFA"/>
    <w:rsid w:val="00C472EC"/>
    <w:rsid w:val="00C47520"/>
    <w:rsid w:val="00C501D1"/>
    <w:rsid w:val="00C5035D"/>
    <w:rsid w:val="00C509EC"/>
    <w:rsid w:val="00C5123C"/>
    <w:rsid w:val="00C51A7F"/>
    <w:rsid w:val="00C51B08"/>
    <w:rsid w:val="00C538AA"/>
    <w:rsid w:val="00C53A23"/>
    <w:rsid w:val="00C53AB3"/>
    <w:rsid w:val="00C54B82"/>
    <w:rsid w:val="00C54EA6"/>
    <w:rsid w:val="00C5594B"/>
    <w:rsid w:val="00C55D1C"/>
    <w:rsid w:val="00C55DB0"/>
    <w:rsid w:val="00C564F0"/>
    <w:rsid w:val="00C567B7"/>
    <w:rsid w:val="00C56E55"/>
    <w:rsid w:val="00C60CE9"/>
    <w:rsid w:val="00C61136"/>
    <w:rsid w:val="00C61BB3"/>
    <w:rsid w:val="00C6226C"/>
    <w:rsid w:val="00C62DEE"/>
    <w:rsid w:val="00C635EC"/>
    <w:rsid w:val="00C63CD0"/>
    <w:rsid w:val="00C659CF"/>
    <w:rsid w:val="00C65A47"/>
    <w:rsid w:val="00C665C7"/>
    <w:rsid w:val="00C6687C"/>
    <w:rsid w:val="00C67057"/>
    <w:rsid w:val="00C6766E"/>
    <w:rsid w:val="00C679A7"/>
    <w:rsid w:val="00C7049A"/>
    <w:rsid w:val="00C70BD4"/>
    <w:rsid w:val="00C70C33"/>
    <w:rsid w:val="00C71626"/>
    <w:rsid w:val="00C72294"/>
    <w:rsid w:val="00C735F6"/>
    <w:rsid w:val="00C739BF"/>
    <w:rsid w:val="00C73CDC"/>
    <w:rsid w:val="00C742C0"/>
    <w:rsid w:val="00C743B2"/>
    <w:rsid w:val="00C75390"/>
    <w:rsid w:val="00C75783"/>
    <w:rsid w:val="00C757EE"/>
    <w:rsid w:val="00C75B20"/>
    <w:rsid w:val="00C76E59"/>
    <w:rsid w:val="00C77A9A"/>
    <w:rsid w:val="00C80A06"/>
    <w:rsid w:val="00C80C58"/>
    <w:rsid w:val="00C8126A"/>
    <w:rsid w:val="00C8165E"/>
    <w:rsid w:val="00C82157"/>
    <w:rsid w:val="00C8219C"/>
    <w:rsid w:val="00C8222D"/>
    <w:rsid w:val="00C8290B"/>
    <w:rsid w:val="00C82F4E"/>
    <w:rsid w:val="00C8308A"/>
    <w:rsid w:val="00C836FD"/>
    <w:rsid w:val="00C83ADF"/>
    <w:rsid w:val="00C84050"/>
    <w:rsid w:val="00C842FC"/>
    <w:rsid w:val="00C8438B"/>
    <w:rsid w:val="00C85320"/>
    <w:rsid w:val="00C868B6"/>
    <w:rsid w:val="00C86BFF"/>
    <w:rsid w:val="00C86D52"/>
    <w:rsid w:val="00C8719A"/>
    <w:rsid w:val="00C87769"/>
    <w:rsid w:val="00C877EB"/>
    <w:rsid w:val="00C91518"/>
    <w:rsid w:val="00C91C12"/>
    <w:rsid w:val="00C930F8"/>
    <w:rsid w:val="00C93624"/>
    <w:rsid w:val="00C9409B"/>
    <w:rsid w:val="00C940D8"/>
    <w:rsid w:val="00C96021"/>
    <w:rsid w:val="00C963C4"/>
    <w:rsid w:val="00C96B4A"/>
    <w:rsid w:val="00C97372"/>
    <w:rsid w:val="00C973A7"/>
    <w:rsid w:val="00C97981"/>
    <w:rsid w:val="00CA1292"/>
    <w:rsid w:val="00CA16D6"/>
    <w:rsid w:val="00CA180F"/>
    <w:rsid w:val="00CA2727"/>
    <w:rsid w:val="00CA31C5"/>
    <w:rsid w:val="00CA32AB"/>
    <w:rsid w:val="00CA332A"/>
    <w:rsid w:val="00CA42A5"/>
    <w:rsid w:val="00CA5729"/>
    <w:rsid w:val="00CA5A62"/>
    <w:rsid w:val="00CA63AC"/>
    <w:rsid w:val="00CA6F9E"/>
    <w:rsid w:val="00CA73E3"/>
    <w:rsid w:val="00CA7847"/>
    <w:rsid w:val="00CB0120"/>
    <w:rsid w:val="00CB058D"/>
    <w:rsid w:val="00CB06FA"/>
    <w:rsid w:val="00CB12A6"/>
    <w:rsid w:val="00CB2398"/>
    <w:rsid w:val="00CB26E6"/>
    <w:rsid w:val="00CB2E13"/>
    <w:rsid w:val="00CB3954"/>
    <w:rsid w:val="00CB3B25"/>
    <w:rsid w:val="00CB3EB0"/>
    <w:rsid w:val="00CB4856"/>
    <w:rsid w:val="00CB519F"/>
    <w:rsid w:val="00CB5D92"/>
    <w:rsid w:val="00CB6083"/>
    <w:rsid w:val="00CB6193"/>
    <w:rsid w:val="00CB6367"/>
    <w:rsid w:val="00CB6874"/>
    <w:rsid w:val="00CB695E"/>
    <w:rsid w:val="00CB6A79"/>
    <w:rsid w:val="00CB7B28"/>
    <w:rsid w:val="00CB7CA8"/>
    <w:rsid w:val="00CB7FB4"/>
    <w:rsid w:val="00CC085F"/>
    <w:rsid w:val="00CC0B98"/>
    <w:rsid w:val="00CC131F"/>
    <w:rsid w:val="00CC18C1"/>
    <w:rsid w:val="00CC20D8"/>
    <w:rsid w:val="00CC2600"/>
    <w:rsid w:val="00CC2C5E"/>
    <w:rsid w:val="00CC2E4B"/>
    <w:rsid w:val="00CC3143"/>
    <w:rsid w:val="00CC34FE"/>
    <w:rsid w:val="00CC44B2"/>
    <w:rsid w:val="00CC4C47"/>
    <w:rsid w:val="00CC4E5F"/>
    <w:rsid w:val="00CC59C4"/>
    <w:rsid w:val="00CC5ACF"/>
    <w:rsid w:val="00CC5D6A"/>
    <w:rsid w:val="00CC5F48"/>
    <w:rsid w:val="00CC613C"/>
    <w:rsid w:val="00CC62B6"/>
    <w:rsid w:val="00CC6FCD"/>
    <w:rsid w:val="00CC7CB4"/>
    <w:rsid w:val="00CC7F41"/>
    <w:rsid w:val="00CD094E"/>
    <w:rsid w:val="00CD10C2"/>
    <w:rsid w:val="00CD11D6"/>
    <w:rsid w:val="00CD1298"/>
    <w:rsid w:val="00CD12D5"/>
    <w:rsid w:val="00CD1A80"/>
    <w:rsid w:val="00CD26D1"/>
    <w:rsid w:val="00CD2AF9"/>
    <w:rsid w:val="00CD42A7"/>
    <w:rsid w:val="00CD46C9"/>
    <w:rsid w:val="00CD4709"/>
    <w:rsid w:val="00CD4EC7"/>
    <w:rsid w:val="00CD59D0"/>
    <w:rsid w:val="00CD5BA9"/>
    <w:rsid w:val="00CD5FB6"/>
    <w:rsid w:val="00CD65BA"/>
    <w:rsid w:val="00CD68F8"/>
    <w:rsid w:val="00CD772C"/>
    <w:rsid w:val="00CD7B34"/>
    <w:rsid w:val="00CD7D91"/>
    <w:rsid w:val="00CE03AF"/>
    <w:rsid w:val="00CE065C"/>
    <w:rsid w:val="00CE1480"/>
    <w:rsid w:val="00CE1CF6"/>
    <w:rsid w:val="00CE235F"/>
    <w:rsid w:val="00CE31E3"/>
    <w:rsid w:val="00CE33E6"/>
    <w:rsid w:val="00CE3F7B"/>
    <w:rsid w:val="00CE4720"/>
    <w:rsid w:val="00CE4DD0"/>
    <w:rsid w:val="00CE4DEE"/>
    <w:rsid w:val="00CE524C"/>
    <w:rsid w:val="00CE5E06"/>
    <w:rsid w:val="00CE63F9"/>
    <w:rsid w:val="00CE646B"/>
    <w:rsid w:val="00CE64AC"/>
    <w:rsid w:val="00CE7355"/>
    <w:rsid w:val="00CE7E87"/>
    <w:rsid w:val="00CF103A"/>
    <w:rsid w:val="00CF10E7"/>
    <w:rsid w:val="00CF139A"/>
    <w:rsid w:val="00CF17C6"/>
    <w:rsid w:val="00CF1871"/>
    <w:rsid w:val="00CF18AC"/>
    <w:rsid w:val="00CF1F37"/>
    <w:rsid w:val="00CF2FA3"/>
    <w:rsid w:val="00CF3B4C"/>
    <w:rsid w:val="00CF3ED5"/>
    <w:rsid w:val="00CF4174"/>
    <w:rsid w:val="00CF46FF"/>
    <w:rsid w:val="00CF5292"/>
    <w:rsid w:val="00D00166"/>
    <w:rsid w:val="00D004C4"/>
    <w:rsid w:val="00D01521"/>
    <w:rsid w:val="00D025F4"/>
    <w:rsid w:val="00D02D76"/>
    <w:rsid w:val="00D03432"/>
    <w:rsid w:val="00D0477E"/>
    <w:rsid w:val="00D0498E"/>
    <w:rsid w:val="00D05B9A"/>
    <w:rsid w:val="00D05DB3"/>
    <w:rsid w:val="00D06C93"/>
    <w:rsid w:val="00D06C94"/>
    <w:rsid w:val="00D072B3"/>
    <w:rsid w:val="00D0784D"/>
    <w:rsid w:val="00D1053F"/>
    <w:rsid w:val="00D10DC0"/>
    <w:rsid w:val="00D1115D"/>
    <w:rsid w:val="00D11209"/>
    <w:rsid w:val="00D11C60"/>
    <w:rsid w:val="00D11DA0"/>
    <w:rsid w:val="00D11E98"/>
    <w:rsid w:val="00D1266C"/>
    <w:rsid w:val="00D13AF1"/>
    <w:rsid w:val="00D13E99"/>
    <w:rsid w:val="00D14142"/>
    <w:rsid w:val="00D154DA"/>
    <w:rsid w:val="00D160CD"/>
    <w:rsid w:val="00D1646D"/>
    <w:rsid w:val="00D16876"/>
    <w:rsid w:val="00D16E3C"/>
    <w:rsid w:val="00D17349"/>
    <w:rsid w:val="00D17710"/>
    <w:rsid w:val="00D17E6B"/>
    <w:rsid w:val="00D20217"/>
    <w:rsid w:val="00D2024E"/>
    <w:rsid w:val="00D2072A"/>
    <w:rsid w:val="00D2077C"/>
    <w:rsid w:val="00D2125F"/>
    <w:rsid w:val="00D21271"/>
    <w:rsid w:val="00D21320"/>
    <w:rsid w:val="00D21371"/>
    <w:rsid w:val="00D21A17"/>
    <w:rsid w:val="00D22A12"/>
    <w:rsid w:val="00D22FEC"/>
    <w:rsid w:val="00D232A5"/>
    <w:rsid w:val="00D23678"/>
    <w:rsid w:val="00D23684"/>
    <w:rsid w:val="00D237E3"/>
    <w:rsid w:val="00D242CB"/>
    <w:rsid w:val="00D24A8D"/>
    <w:rsid w:val="00D24B76"/>
    <w:rsid w:val="00D25910"/>
    <w:rsid w:val="00D25BCB"/>
    <w:rsid w:val="00D25D0A"/>
    <w:rsid w:val="00D25E3B"/>
    <w:rsid w:val="00D262E5"/>
    <w:rsid w:val="00D26699"/>
    <w:rsid w:val="00D27D40"/>
    <w:rsid w:val="00D304AF"/>
    <w:rsid w:val="00D30B7D"/>
    <w:rsid w:val="00D30D7F"/>
    <w:rsid w:val="00D31D3E"/>
    <w:rsid w:val="00D324E0"/>
    <w:rsid w:val="00D33C49"/>
    <w:rsid w:val="00D359DE"/>
    <w:rsid w:val="00D35F70"/>
    <w:rsid w:val="00D360C5"/>
    <w:rsid w:val="00D3663D"/>
    <w:rsid w:val="00D37292"/>
    <w:rsid w:val="00D37E60"/>
    <w:rsid w:val="00D37F78"/>
    <w:rsid w:val="00D40064"/>
    <w:rsid w:val="00D40995"/>
    <w:rsid w:val="00D40A82"/>
    <w:rsid w:val="00D40D41"/>
    <w:rsid w:val="00D40ECD"/>
    <w:rsid w:val="00D41094"/>
    <w:rsid w:val="00D417CD"/>
    <w:rsid w:val="00D41B9C"/>
    <w:rsid w:val="00D41C6D"/>
    <w:rsid w:val="00D41D4F"/>
    <w:rsid w:val="00D41DF0"/>
    <w:rsid w:val="00D41E73"/>
    <w:rsid w:val="00D428AD"/>
    <w:rsid w:val="00D431F0"/>
    <w:rsid w:val="00D43B37"/>
    <w:rsid w:val="00D43C7D"/>
    <w:rsid w:val="00D44C9E"/>
    <w:rsid w:val="00D453A6"/>
    <w:rsid w:val="00D45667"/>
    <w:rsid w:val="00D46810"/>
    <w:rsid w:val="00D46967"/>
    <w:rsid w:val="00D47FD4"/>
    <w:rsid w:val="00D50012"/>
    <w:rsid w:val="00D50023"/>
    <w:rsid w:val="00D508E8"/>
    <w:rsid w:val="00D51A0D"/>
    <w:rsid w:val="00D51DB8"/>
    <w:rsid w:val="00D5207B"/>
    <w:rsid w:val="00D52A27"/>
    <w:rsid w:val="00D52A3B"/>
    <w:rsid w:val="00D533E3"/>
    <w:rsid w:val="00D542F5"/>
    <w:rsid w:val="00D55116"/>
    <w:rsid w:val="00D55B0B"/>
    <w:rsid w:val="00D55BF3"/>
    <w:rsid w:val="00D55C0C"/>
    <w:rsid w:val="00D55C23"/>
    <w:rsid w:val="00D55D51"/>
    <w:rsid w:val="00D55E19"/>
    <w:rsid w:val="00D55EA9"/>
    <w:rsid w:val="00D560D4"/>
    <w:rsid w:val="00D56E59"/>
    <w:rsid w:val="00D6017A"/>
    <w:rsid w:val="00D607CE"/>
    <w:rsid w:val="00D608CE"/>
    <w:rsid w:val="00D62342"/>
    <w:rsid w:val="00D6340A"/>
    <w:rsid w:val="00D646A5"/>
    <w:rsid w:val="00D65D4F"/>
    <w:rsid w:val="00D660FF"/>
    <w:rsid w:val="00D661A0"/>
    <w:rsid w:val="00D669FF"/>
    <w:rsid w:val="00D66A2B"/>
    <w:rsid w:val="00D66C02"/>
    <w:rsid w:val="00D66DBA"/>
    <w:rsid w:val="00D67227"/>
    <w:rsid w:val="00D673F9"/>
    <w:rsid w:val="00D708D8"/>
    <w:rsid w:val="00D70EE1"/>
    <w:rsid w:val="00D71394"/>
    <w:rsid w:val="00D71AEE"/>
    <w:rsid w:val="00D72665"/>
    <w:rsid w:val="00D7269F"/>
    <w:rsid w:val="00D73D88"/>
    <w:rsid w:val="00D74CE9"/>
    <w:rsid w:val="00D75C91"/>
    <w:rsid w:val="00D75DED"/>
    <w:rsid w:val="00D7673D"/>
    <w:rsid w:val="00D76872"/>
    <w:rsid w:val="00D76BC5"/>
    <w:rsid w:val="00D76C0F"/>
    <w:rsid w:val="00D7768C"/>
    <w:rsid w:val="00D77AC1"/>
    <w:rsid w:val="00D800F1"/>
    <w:rsid w:val="00D80753"/>
    <w:rsid w:val="00D8092C"/>
    <w:rsid w:val="00D80DE3"/>
    <w:rsid w:val="00D81559"/>
    <w:rsid w:val="00D8180B"/>
    <w:rsid w:val="00D8189D"/>
    <w:rsid w:val="00D82869"/>
    <w:rsid w:val="00D8299A"/>
    <w:rsid w:val="00D829A1"/>
    <w:rsid w:val="00D8399D"/>
    <w:rsid w:val="00D846AA"/>
    <w:rsid w:val="00D84C99"/>
    <w:rsid w:val="00D850F7"/>
    <w:rsid w:val="00D851C2"/>
    <w:rsid w:val="00D85C03"/>
    <w:rsid w:val="00D864AC"/>
    <w:rsid w:val="00D86628"/>
    <w:rsid w:val="00D86D01"/>
    <w:rsid w:val="00D87859"/>
    <w:rsid w:val="00D878FC"/>
    <w:rsid w:val="00D87994"/>
    <w:rsid w:val="00D87C3B"/>
    <w:rsid w:val="00D87F8C"/>
    <w:rsid w:val="00D90222"/>
    <w:rsid w:val="00D91491"/>
    <w:rsid w:val="00D91EB6"/>
    <w:rsid w:val="00D92768"/>
    <w:rsid w:val="00D92E50"/>
    <w:rsid w:val="00D9383B"/>
    <w:rsid w:val="00D9447C"/>
    <w:rsid w:val="00D9457F"/>
    <w:rsid w:val="00D94630"/>
    <w:rsid w:val="00D94903"/>
    <w:rsid w:val="00D951CE"/>
    <w:rsid w:val="00D9552B"/>
    <w:rsid w:val="00D95F74"/>
    <w:rsid w:val="00D96743"/>
    <w:rsid w:val="00D9706B"/>
    <w:rsid w:val="00D9735F"/>
    <w:rsid w:val="00D97399"/>
    <w:rsid w:val="00D97681"/>
    <w:rsid w:val="00D97E01"/>
    <w:rsid w:val="00DA01ED"/>
    <w:rsid w:val="00DA0619"/>
    <w:rsid w:val="00DA08CF"/>
    <w:rsid w:val="00DA1003"/>
    <w:rsid w:val="00DA1108"/>
    <w:rsid w:val="00DA1A00"/>
    <w:rsid w:val="00DA210C"/>
    <w:rsid w:val="00DA39BF"/>
    <w:rsid w:val="00DA3AF0"/>
    <w:rsid w:val="00DA4C8D"/>
    <w:rsid w:val="00DA605F"/>
    <w:rsid w:val="00DA63B0"/>
    <w:rsid w:val="00DA7B2E"/>
    <w:rsid w:val="00DB02AA"/>
    <w:rsid w:val="00DB03B7"/>
    <w:rsid w:val="00DB0426"/>
    <w:rsid w:val="00DB0501"/>
    <w:rsid w:val="00DB058C"/>
    <w:rsid w:val="00DB0FE3"/>
    <w:rsid w:val="00DB141C"/>
    <w:rsid w:val="00DB1867"/>
    <w:rsid w:val="00DB1A24"/>
    <w:rsid w:val="00DB1FBE"/>
    <w:rsid w:val="00DB23A2"/>
    <w:rsid w:val="00DB2A9E"/>
    <w:rsid w:val="00DB2E47"/>
    <w:rsid w:val="00DB31BC"/>
    <w:rsid w:val="00DB375B"/>
    <w:rsid w:val="00DB39D1"/>
    <w:rsid w:val="00DB39DB"/>
    <w:rsid w:val="00DB44DC"/>
    <w:rsid w:val="00DB5127"/>
    <w:rsid w:val="00DB6294"/>
    <w:rsid w:val="00DB7057"/>
    <w:rsid w:val="00DB7752"/>
    <w:rsid w:val="00DB77D2"/>
    <w:rsid w:val="00DB7A09"/>
    <w:rsid w:val="00DB7B0D"/>
    <w:rsid w:val="00DB7FE0"/>
    <w:rsid w:val="00DC03DE"/>
    <w:rsid w:val="00DC1A7D"/>
    <w:rsid w:val="00DC310E"/>
    <w:rsid w:val="00DC3192"/>
    <w:rsid w:val="00DC31AE"/>
    <w:rsid w:val="00DC38BB"/>
    <w:rsid w:val="00DC4C97"/>
    <w:rsid w:val="00DC4EDB"/>
    <w:rsid w:val="00DC58A3"/>
    <w:rsid w:val="00DC632F"/>
    <w:rsid w:val="00DC65B6"/>
    <w:rsid w:val="00DC6DFC"/>
    <w:rsid w:val="00DC7394"/>
    <w:rsid w:val="00DC7A55"/>
    <w:rsid w:val="00DC7D15"/>
    <w:rsid w:val="00DC7D17"/>
    <w:rsid w:val="00DD07EA"/>
    <w:rsid w:val="00DD154C"/>
    <w:rsid w:val="00DD16DA"/>
    <w:rsid w:val="00DD1FE9"/>
    <w:rsid w:val="00DD280C"/>
    <w:rsid w:val="00DD2B5F"/>
    <w:rsid w:val="00DD3AA7"/>
    <w:rsid w:val="00DD479B"/>
    <w:rsid w:val="00DD4D97"/>
    <w:rsid w:val="00DD5D31"/>
    <w:rsid w:val="00DD66BC"/>
    <w:rsid w:val="00DD6950"/>
    <w:rsid w:val="00DD6CEA"/>
    <w:rsid w:val="00DD70A5"/>
    <w:rsid w:val="00DD773F"/>
    <w:rsid w:val="00DE0014"/>
    <w:rsid w:val="00DE0B03"/>
    <w:rsid w:val="00DE21B0"/>
    <w:rsid w:val="00DE21BA"/>
    <w:rsid w:val="00DE22C4"/>
    <w:rsid w:val="00DE25C9"/>
    <w:rsid w:val="00DE2CA3"/>
    <w:rsid w:val="00DE3072"/>
    <w:rsid w:val="00DE37C5"/>
    <w:rsid w:val="00DE3C5E"/>
    <w:rsid w:val="00DE3E43"/>
    <w:rsid w:val="00DE4DC2"/>
    <w:rsid w:val="00DE5D2C"/>
    <w:rsid w:val="00DE67AC"/>
    <w:rsid w:val="00DE6877"/>
    <w:rsid w:val="00DE6A3E"/>
    <w:rsid w:val="00DE6B81"/>
    <w:rsid w:val="00DF0358"/>
    <w:rsid w:val="00DF0391"/>
    <w:rsid w:val="00DF040F"/>
    <w:rsid w:val="00DF0D60"/>
    <w:rsid w:val="00DF0DA4"/>
    <w:rsid w:val="00DF134D"/>
    <w:rsid w:val="00DF154F"/>
    <w:rsid w:val="00DF1756"/>
    <w:rsid w:val="00DF2942"/>
    <w:rsid w:val="00DF3267"/>
    <w:rsid w:val="00DF3739"/>
    <w:rsid w:val="00DF379E"/>
    <w:rsid w:val="00DF3883"/>
    <w:rsid w:val="00DF39C1"/>
    <w:rsid w:val="00DF3CCF"/>
    <w:rsid w:val="00DF4646"/>
    <w:rsid w:val="00DF4ACB"/>
    <w:rsid w:val="00DF59BA"/>
    <w:rsid w:val="00DF59DE"/>
    <w:rsid w:val="00DF60AE"/>
    <w:rsid w:val="00DF6332"/>
    <w:rsid w:val="00DF7899"/>
    <w:rsid w:val="00E00E99"/>
    <w:rsid w:val="00E01CC3"/>
    <w:rsid w:val="00E022BE"/>
    <w:rsid w:val="00E02A07"/>
    <w:rsid w:val="00E02F25"/>
    <w:rsid w:val="00E0384B"/>
    <w:rsid w:val="00E03926"/>
    <w:rsid w:val="00E03DEF"/>
    <w:rsid w:val="00E053DE"/>
    <w:rsid w:val="00E05FBE"/>
    <w:rsid w:val="00E0700A"/>
    <w:rsid w:val="00E070D6"/>
    <w:rsid w:val="00E11AC6"/>
    <w:rsid w:val="00E127F2"/>
    <w:rsid w:val="00E1285C"/>
    <w:rsid w:val="00E12967"/>
    <w:rsid w:val="00E12C7F"/>
    <w:rsid w:val="00E13E26"/>
    <w:rsid w:val="00E145A8"/>
    <w:rsid w:val="00E14E5E"/>
    <w:rsid w:val="00E1514F"/>
    <w:rsid w:val="00E1580D"/>
    <w:rsid w:val="00E16053"/>
    <w:rsid w:val="00E16889"/>
    <w:rsid w:val="00E16BD0"/>
    <w:rsid w:val="00E175BC"/>
    <w:rsid w:val="00E178FA"/>
    <w:rsid w:val="00E17F65"/>
    <w:rsid w:val="00E2030E"/>
    <w:rsid w:val="00E20BB2"/>
    <w:rsid w:val="00E21147"/>
    <w:rsid w:val="00E2150E"/>
    <w:rsid w:val="00E217F6"/>
    <w:rsid w:val="00E21C72"/>
    <w:rsid w:val="00E2233C"/>
    <w:rsid w:val="00E2254F"/>
    <w:rsid w:val="00E22A34"/>
    <w:rsid w:val="00E22D4F"/>
    <w:rsid w:val="00E234D9"/>
    <w:rsid w:val="00E235A4"/>
    <w:rsid w:val="00E23B5F"/>
    <w:rsid w:val="00E25D04"/>
    <w:rsid w:val="00E25D3A"/>
    <w:rsid w:val="00E25EBE"/>
    <w:rsid w:val="00E273AA"/>
    <w:rsid w:val="00E27785"/>
    <w:rsid w:val="00E279C7"/>
    <w:rsid w:val="00E27E24"/>
    <w:rsid w:val="00E30406"/>
    <w:rsid w:val="00E30462"/>
    <w:rsid w:val="00E30997"/>
    <w:rsid w:val="00E30F25"/>
    <w:rsid w:val="00E31059"/>
    <w:rsid w:val="00E31DB7"/>
    <w:rsid w:val="00E31F71"/>
    <w:rsid w:val="00E32034"/>
    <w:rsid w:val="00E32EAB"/>
    <w:rsid w:val="00E331B4"/>
    <w:rsid w:val="00E33B55"/>
    <w:rsid w:val="00E33FA9"/>
    <w:rsid w:val="00E36128"/>
    <w:rsid w:val="00E36A82"/>
    <w:rsid w:val="00E36BF5"/>
    <w:rsid w:val="00E40234"/>
    <w:rsid w:val="00E4032F"/>
    <w:rsid w:val="00E4052D"/>
    <w:rsid w:val="00E41A6C"/>
    <w:rsid w:val="00E422CA"/>
    <w:rsid w:val="00E4266B"/>
    <w:rsid w:val="00E42E0E"/>
    <w:rsid w:val="00E441EB"/>
    <w:rsid w:val="00E44836"/>
    <w:rsid w:val="00E44B83"/>
    <w:rsid w:val="00E45110"/>
    <w:rsid w:val="00E45117"/>
    <w:rsid w:val="00E453BB"/>
    <w:rsid w:val="00E45944"/>
    <w:rsid w:val="00E45A48"/>
    <w:rsid w:val="00E4626A"/>
    <w:rsid w:val="00E46996"/>
    <w:rsid w:val="00E47858"/>
    <w:rsid w:val="00E501BF"/>
    <w:rsid w:val="00E512A1"/>
    <w:rsid w:val="00E515D7"/>
    <w:rsid w:val="00E534DC"/>
    <w:rsid w:val="00E53695"/>
    <w:rsid w:val="00E5373B"/>
    <w:rsid w:val="00E542AF"/>
    <w:rsid w:val="00E543FB"/>
    <w:rsid w:val="00E54523"/>
    <w:rsid w:val="00E54C59"/>
    <w:rsid w:val="00E55015"/>
    <w:rsid w:val="00E567AC"/>
    <w:rsid w:val="00E56CB1"/>
    <w:rsid w:val="00E57FDA"/>
    <w:rsid w:val="00E608CF"/>
    <w:rsid w:val="00E619D7"/>
    <w:rsid w:val="00E61EEC"/>
    <w:rsid w:val="00E622E5"/>
    <w:rsid w:val="00E62AFD"/>
    <w:rsid w:val="00E6437F"/>
    <w:rsid w:val="00E64CFA"/>
    <w:rsid w:val="00E65254"/>
    <w:rsid w:val="00E652FC"/>
    <w:rsid w:val="00E65C02"/>
    <w:rsid w:val="00E670D7"/>
    <w:rsid w:val="00E67900"/>
    <w:rsid w:val="00E71648"/>
    <w:rsid w:val="00E718FB"/>
    <w:rsid w:val="00E71A30"/>
    <w:rsid w:val="00E73FD9"/>
    <w:rsid w:val="00E74283"/>
    <w:rsid w:val="00E745D6"/>
    <w:rsid w:val="00E747CA"/>
    <w:rsid w:val="00E74A98"/>
    <w:rsid w:val="00E74B71"/>
    <w:rsid w:val="00E759C8"/>
    <w:rsid w:val="00E76A73"/>
    <w:rsid w:val="00E76C61"/>
    <w:rsid w:val="00E77C8F"/>
    <w:rsid w:val="00E77FD1"/>
    <w:rsid w:val="00E81072"/>
    <w:rsid w:val="00E82286"/>
    <w:rsid w:val="00E823E0"/>
    <w:rsid w:val="00E8242E"/>
    <w:rsid w:val="00E82954"/>
    <w:rsid w:val="00E82B04"/>
    <w:rsid w:val="00E82C31"/>
    <w:rsid w:val="00E832B6"/>
    <w:rsid w:val="00E83FE9"/>
    <w:rsid w:val="00E84B0F"/>
    <w:rsid w:val="00E84EA8"/>
    <w:rsid w:val="00E8559A"/>
    <w:rsid w:val="00E85E9D"/>
    <w:rsid w:val="00E86170"/>
    <w:rsid w:val="00E874CE"/>
    <w:rsid w:val="00E87A26"/>
    <w:rsid w:val="00E87BB9"/>
    <w:rsid w:val="00E87BDA"/>
    <w:rsid w:val="00E90940"/>
    <w:rsid w:val="00E927C6"/>
    <w:rsid w:val="00E92C3D"/>
    <w:rsid w:val="00E9306E"/>
    <w:rsid w:val="00E934CD"/>
    <w:rsid w:val="00E93651"/>
    <w:rsid w:val="00E95476"/>
    <w:rsid w:val="00E95E42"/>
    <w:rsid w:val="00E96179"/>
    <w:rsid w:val="00E97AE5"/>
    <w:rsid w:val="00EA04CD"/>
    <w:rsid w:val="00EA0744"/>
    <w:rsid w:val="00EA0C35"/>
    <w:rsid w:val="00EA1B7F"/>
    <w:rsid w:val="00EA1CF6"/>
    <w:rsid w:val="00EA1D9E"/>
    <w:rsid w:val="00EA205C"/>
    <w:rsid w:val="00EA278D"/>
    <w:rsid w:val="00EA2A66"/>
    <w:rsid w:val="00EA3282"/>
    <w:rsid w:val="00EA417C"/>
    <w:rsid w:val="00EA4282"/>
    <w:rsid w:val="00EA4674"/>
    <w:rsid w:val="00EA482A"/>
    <w:rsid w:val="00EA4A63"/>
    <w:rsid w:val="00EA5A90"/>
    <w:rsid w:val="00EA71E4"/>
    <w:rsid w:val="00EA7651"/>
    <w:rsid w:val="00EA7FD0"/>
    <w:rsid w:val="00EA7FE6"/>
    <w:rsid w:val="00EB0A70"/>
    <w:rsid w:val="00EB2180"/>
    <w:rsid w:val="00EB28DC"/>
    <w:rsid w:val="00EB29C4"/>
    <w:rsid w:val="00EB2BBD"/>
    <w:rsid w:val="00EB2C69"/>
    <w:rsid w:val="00EB2F44"/>
    <w:rsid w:val="00EB413E"/>
    <w:rsid w:val="00EB4B23"/>
    <w:rsid w:val="00EB5239"/>
    <w:rsid w:val="00EB5859"/>
    <w:rsid w:val="00EB58E4"/>
    <w:rsid w:val="00EB5B86"/>
    <w:rsid w:val="00EB6876"/>
    <w:rsid w:val="00EB6BC0"/>
    <w:rsid w:val="00EB6CA3"/>
    <w:rsid w:val="00EB7392"/>
    <w:rsid w:val="00EC0506"/>
    <w:rsid w:val="00EC0911"/>
    <w:rsid w:val="00EC11D8"/>
    <w:rsid w:val="00EC1E44"/>
    <w:rsid w:val="00EC219A"/>
    <w:rsid w:val="00EC2322"/>
    <w:rsid w:val="00EC27B8"/>
    <w:rsid w:val="00EC291F"/>
    <w:rsid w:val="00EC2DFD"/>
    <w:rsid w:val="00EC2E27"/>
    <w:rsid w:val="00EC2FE9"/>
    <w:rsid w:val="00EC35C6"/>
    <w:rsid w:val="00EC3813"/>
    <w:rsid w:val="00EC386F"/>
    <w:rsid w:val="00EC3871"/>
    <w:rsid w:val="00EC3998"/>
    <w:rsid w:val="00EC3B2E"/>
    <w:rsid w:val="00EC4046"/>
    <w:rsid w:val="00EC4A00"/>
    <w:rsid w:val="00EC4D75"/>
    <w:rsid w:val="00EC572E"/>
    <w:rsid w:val="00EC5D74"/>
    <w:rsid w:val="00EC61F8"/>
    <w:rsid w:val="00EC7566"/>
    <w:rsid w:val="00EC75F3"/>
    <w:rsid w:val="00EC77E8"/>
    <w:rsid w:val="00EC7FD6"/>
    <w:rsid w:val="00ED248D"/>
    <w:rsid w:val="00ED2972"/>
    <w:rsid w:val="00ED2AA0"/>
    <w:rsid w:val="00ED3766"/>
    <w:rsid w:val="00ED3A83"/>
    <w:rsid w:val="00ED5264"/>
    <w:rsid w:val="00ED5761"/>
    <w:rsid w:val="00ED66E3"/>
    <w:rsid w:val="00ED6F9F"/>
    <w:rsid w:val="00ED706F"/>
    <w:rsid w:val="00EE0042"/>
    <w:rsid w:val="00EE04E8"/>
    <w:rsid w:val="00EE0DC1"/>
    <w:rsid w:val="00EE13F1"/>
    <w:rsid w:val="00EE1C14"/>
    <w:rsid w:val="00EE1E89"/>
    <w:rsid w:val="00EE2872"/>
    <w:rsid w:val="00EE2A75"/>
    <w:rsid w:val="00EE3F25"/>
    <w:rsid w:val="00EE46B4"/>
    <w:rsid w:val="00EE4BD2"/>
    <w:rsid w:val="00EE5160"/>
    <w:rsid w:val="00EE57D3"/>
    <w:rsid w:val="00EE5902"/>
    <w:rsid w:val="00EE5EB4"/>
    <w:rsid w:val="00EE5FC2"/>
    <w:rsid w:val="00EE707A"/>
    <w:rsid w:val="00EE7276"/>
    <w:rsid w:val="00EE7570"/>
    <w:rsid w:val="00EF04E0"/>
    <w:rsid w:val="00EF0C46"/>
    <w:rsid w:val="00EF0CE4"/>
    <w:rsid w:val="00EF1771"/>
    <w:rsid w:val="00EF1C9A"/>
    <w:rsid w:val="00EF1EE6"/>
    <w:rsid w:val="00EF270C"/>
    <w:rsid w:val="00EF27C0"/>
    <w:rsid w:val="00EF391C"/>
    <w:rsid w:val="00EF3A34"/>
    <w:rsid w:val="00EF498E"/>
    <w:rsid w:val="00EF67A0"/>
    <w:rsid w:val="00EF68C7"/>
    <w:rsid w:val="00EF6E6F"/>
    <w:rsid w:val="00EF6E9A"/>
    <w:rsid w:val="00EF7294"/>
    <w:rsid w:val="00EF7FD5"/>
    <w:rsid w:val="00F0005F"/>
    <w:rsid w:val="00F00472"/>
    <w:rsid w:val="00F00B53"/>
    <w:rsid w:val="00F014BC"/>
    <w:rsid w:val="00F01BF6"/>
    <w:rsid w:val="00F01F2F"/>
    <w:rsid w:val="00F04330"/>
    <w:rsid w:val="00F04CBF"/>
    <w:rsid w:val="00F058AA"/>
    <w:rsid w:val="00F074E1"/>
    <w:rsid w:val="00F10AE6"/>
    <w:rsid w:val="00F11697"/>
    <w:rsid w:val="00F117FA"/>
    <w:rsid w:val="00F1230B"/>
    <w:rsid w:val="00F129A0"/>
    <w:rsid w:val="00F1361D"/>
    <w:rsid w:val="00F13AF8"/>
    <w:rsid w:val="00F13B14"/>
    <w:rsid w:val="00F13D52"/>
    <w:rsid w:val="00F1418E"/>
    <w:rsid w:val="00F145A0"/>
    <w:rsid w:val="00F14E6A"/>
    <w:rsid w:val="00F153FB"/>
    <w:rsid w:val="00F15D34"/>
    <w:rsid w:val="00F16171"/>
    <w:rsid w:val="00F164CB"/>
    <w:rsid w:val="00F177CE"/>
    <w:rsid w:val="00F17D04"/>
    <w:rsid w:val="00F20063"/>
    <w:rsid w:val="00F20232"/>
    <w:rsid w:val="00F203D6"/>
    <w:rsid w:val="00F207AE"/>
    <w:rsid w:val="00F21C87"/>
    <w:rsid w:val="00F22122"/>
    <w:rsid w:val="00F22374"/>
    <w:rsid w:val="00F2242B"/>
    <w:rsid w:val="00F225EC"/>
    <w:rsid w:val="00F226F7"/>
    <w:rsid w:val="00F23025"/>
    <w:rsid w:val="00F231F6"/>
    <w:rsid w:val="00F236DF"/>
    <w:rsid w:val="00F23E8F"/>
    <w:rsid w:val="00F23EBA"/>
    <w:rsid w:val="00F241BB"/>
    <w:rsid w:val="00F2520B"/>
    <w:rsid w:val="00F26429"/>
    <w:rsid w:val="00F27D60"/>
    <w:rsid w:val="00F30024"/>
    <w:rsid w:val="00F30555"/>
    <w:rsid w:val="00F305E6"/>
    <w:rsid w:val="00F309D6"/>
    <w:rsid w:val="00F30BC2"/>
    <w:rsid w:val="00F3101F"/>
    <w:rsid w:val="00F31538"/>
    <w:rsid w:val="00F31590"/>
    <w:rsid w:val="00F3261D"/>
    <w:rsid w:val="00F32BE4"/>
    <w:rsid w:val="00F33118"/>
    <w:rsid w:val="00F338CC"/>
    <w:rsid w:val="00F34225"/>
    <w:rsid w:val="00F356DC"/>
    <w:rsid w:val="00F35A89"/>
    <w:rsid w:val="00F35D7A"/>
    <w:rsid w:val="00F36570"/>
    <w:rsid w:val="00F36DD4"/>
    <w:rsid w:val="00F370E3"/>
    <w:rsid w:val="00F4042D"/>
    <w:rsid w:val="00F40440"/>
    <w:rsid w:val="00F40AFA"/>
    <w:rsid w:val="00F4105B"/>
    <w:rsid w:val="00F41140"/>
    <w:rsid w:val="00F41B6E"/>
    <w:rsid w:val="00F42D09"/>
    <w:rsid w:val="00F43C59"/>
    <w:rsid w:val="00F43D1E"/>
    <w:rsid w:val="00F449CD"/>
    <w:rsid w:val="00F455BB"/>
    <w:rsid w:val="00F45DFA"/>
    <w:rsid w:val="00F461BF"/>
    <w:rsid w:val="00F47DCF"/>
    <w:rsid w:val="00F5002B"/>
    <w:rsid w:val="00F5011F"/>
    <w:rsid w:val="00F50C58"/>
    <w:rsid w:val="00F50EF3"/>
    <w:rsid w:val="00F51253"/>
    <w:rsid w:val="00F52166"/>
    <w:rsid w:val="00F52715"/>
    <w:rsid w:val="00F52A49"/>
    <w:rsid w:val="00F53D64"/>
    <w:rsid w:val="00F5416A"/>
    <w:rsid w:val="00F54525"/>
    <w:rsid w:val="00F54D17"/>
    <w:rsid w:val="00F554B8"/>
    <w:rsid w:val="00F55D8B"/>
    <w:rsid w:val="00F56738"/>
    <w:rsid w:val="00F56953"/>
    <w:rsid w:val="00F56D8F"/>
    <w:rsid w:val="00F576FB"/>
    <w:rsid w:val="00F57999"/>
    <w:rsid w:val="00F57C8D"/>
    <w:rsid w:val="00F607A1"/>
    <w:rsid w:val="00F60941"/>
    <w:rsid w:val="00F60ECC"/>
    <w:rsid w:val="00F60F78"/>
    <w:rsid w:val="00F62166"/>
    <w:rsid w:val="00F6244C"/>
    <w:rsid w:val="00F63B02"/>
    <w:rsid w:val="00F63B51"/>
    <w:rsid w:val="00F650E0"/>
    <w:rsid w:val="00F65CA1"/>
    <w:rsid w:val="00F65DBA"/>
    <w:rsid w:val="00F66B42"/>
    <w:rsid w:val="00F67159"/>
    <w:rsid w:val="00F6793D"/>
    <w:rsid w:val="00F7007C"/>
    <w:rsid w:val="00F70DF0"/>
    <w:rsid w:val="00F71AB7"/>
    <w:rsid w:val="00F71CA0"/>
    <w:rsid w:val="00F71E78"/>
    <w:rsid w:val="00F728CF"/>
    <w:rsid w:val="00F734EB"/>
    <w:rsid w:val="00F73D5E"/>
    <w:rsid w:val="00F7462B"/>
    <w:rsid w:val="00F746A5"/>
    <w:rsid w:val="00F752F6"/>
    <w:rsid w:val="00F770EE"/>
    <w:rsid w:val="00F77249"/>
    <w:rsid w:val="00F776AF"/>
    <w:rsid w:val="00F8026A"/>
    <w:rsid w:val="00F8110A"/>
    <w:rsid w:val="00F8232A"/>
    <w:rsid w:val="00F8283D"/>
    <w:rsid w:val="00F84035"/>
    <w:rsid w:val="00F84E84"/>
    <w:rsid w:val="00F85466"/>
    <w:rsid w:val="00F86BB8"/>
    <w:rsid w:val="00F87639"/>
    <w:rsid w:val="00F87EE7"/>
    <w:rsid w:val="00F87F06"/>
    <w:rsid w:val="00F900AB"/>
    <w:rsid w:val="00F90D4A"/>
    <w:rsid w:val="00F924B7"/>
    <w:rsid w:val="00F926B9"/>
    <w:rsid w:val="00F9291E"/>
    <w:rsid w:val="00F93EB7"/>
    <w:rsid w:val="00F95342"/>
    <w:rsid w:val="00F958A4"/>
    <w:rsid w:val="00F9609B"/>
    <w:rsid w:val="00F960CB"/>
    <w:rsid w:val="00F9666E"/>
    <w:rsid w:val="00F96BCD"/>
    <w:rsid w:val="00F97548"/>
    <w:rsid w:val="00F97A8F"/>
    <w:rsid w:val="00F97B8A"/>
    <w:rsid w:val="00FA05CF"/>
    <w:rsid w:val="00FA14B7"/>
    <w:rsid w:val="00FA1551"/>
    <w:rsid w:val="00FA1CD3"/>
    <w:rsid w:val="00FA282D"/>
    <w:rsid w:val="00FA28D1"/>
    <w:rsid w:val="00FA2C6F"/>
    <w:rsid w:val="00FA2E23"/>
    <w:rsid w:val="00FA3678"/>
    <w:rsid w:val="00FA38CC"/>
    <w:rsid w:val="00FA3E6E"/>
    <w:rsid w:val="00FA57F9"/>
    <w:rsid w:val="00FA5D11"/>
    <w:rsid w:val="00FA5F3E"/>
    <w:rsid w:val="00FA6277"/>
    <w:rsid w:val="00FA65A3"/>
    <w:rsid w:val="00FA7130"/>
    <w:rsid w:val="00FA746E"/>
    <w:rsid w:val="00FA7F5F"/>
    <w:rsid w:val="00FB046B"/>
    <w:rsid w:val="00FB074E"/>
    <w:rsid w:val="00FB1756"/>
    <w:rsid w:val="00FB1A8A"/>
    <w:rsid w:val="00FB326A"/>
    <w:rsid w:val="00FB3353"/>
    <w:rsid w:val="00FB3A68"/>
    <w:rsid w:val="00FB4C8C"/>
    <w:rsid w:val="00FB4F4E"/>
    <w:rsid w:val="00FB52B2"/>
    <w:rsid w:val="00FB54A2"/>
    <w:rsid w:val="00FB5AA8"/>
    <w:rsid w:val="00FB5AF8"/>
    <w:rsid w:val="00FB601C"/>
    <w:rsid w:val="00FB618A"/>
    <w:rsid w:val="00FB6A1C"/>
    <w:rsid w:val="00FB7247"/>
    <w:rsid w:val="00FB7C57"/>
    <w:rsid w:val="00FB7E0B"/>
    <w:rsid w:val="00FC0179"/>
    <w:rsid w:val="00FC0B2E"/>
    <w:rsid w:val="00FC0B6E"/>
    <w:rsid w:val="00FC18C8"/>
    <w:rsid w:val="00FC26B9"/>
    <w:rsid w:val="00FC2B9F"/>
    <w:rsid w:val="00FC37A2"/>
    <w:rsid w:val="00FC37A8"/>
    <w:rsid w:val="00FC52D4"/>
    <w:rsid w:val="00FC6B18"/>
    <w:rsid w:val="00FC7C88"/>
    <w:rsid w:val="00FD02E5"/>
    <w:rsid w:val="00FD1A26"/>
    <w:rsid w:val="00FD1BEA"/>
    <w:rsid w:val="00FD1EB7"/>
    <w:rsid w:val="00FD1ED2"/>
    <w:rsid w:val="00FD2815"/>
    <w:rsid w:val="00FD28A8"/>
    <w:rsid w:val="00FD2FAF"/>
    <w:rsid w:val="00FD30AD"/>
    <w:rsid w:val="00FD32FF"/>
    <w:rsid w:val="00FD3332"/>
    <w:rsid w:val="00FD3C8F"/>
    <w:rsid w:val="00FD3E73"/>
    <w:rsid w:val="00FD4459"/>
    <w:rsid w:val="00FD455C"/>
    <w:rsid w:val="00FD5097"/>
    <w:rsid w:val="00FD5A17"/>
    <w:rsid w:val="00FD5AC6"/>
    <w:rsid w:val="00FD5AD2"/>
    <w:rsid w:val="00FD5C25"/>
    <w:rsid w:val="00FD65F8"/>
    <w:rsid w:val="00FE06EE"/>
    <w:rsid w:val="00FE0E21"/>
    <w:rsid w:val="00FE1398"/>
    <w:rsid w:val="00FE1458"/>
    <w:rsid w:val="00FE1686"/>
    <w:rsid w:val="00FE1F2C"/>
    <w:rsid w:val="00FE2B5E"/>
    <w:rsid w:val="00FE3396"/>
    <w:rsid w:val="00FE3FDE"/>
    <w:rsid w:val="00FE40E5"/>
    <w:rsid w:val="00FE457F"/>
    <w:rsid w:val="00FE4A2B"/>
    <w:rsid w:val="00FE56F5"/>
    <w:rsid w:val="00FE5A43"/>
    <w:rsid w:val="00FE5EF5"/>
    <w:rsid w:val="00FE704C"/>
    <w:rsid w:val="00FF04D4"/>
    <w:rsid w:val="00FF0D91"/>
    <w:rsid w:val="00FF1324"/>
    <w:rsid w:val="00FF15B3"/>
    <w:rsid w:val="00FF21CA"/>
    <w:rsid w:val="00FF24A8"/>
    <w:rsid w:val="00FF2976"/>
    <w:rsid w:val="00FF3D7A"/>
    <w:rsid w:val="00FF47C7"/>
    <w:rsid w:val="00FF4CF9"/>
    <w:rsid w:val="00FF50B5"/>
    <w:rsid w:val="00FF5DAB"/>
    <w:rsid w:val="00FF5F31"/>
    <w:rsid w:val="00FF5FFE"/>
    <w:rsid w:val="00FF682B"/>
    <w:rsid w:val="00FF6A0F"/>
    <w:rsid w:val="00FF6B1B"/>
    <w:rsid w:val="00FF6C63"/>
    <w:rsid w:val="00FF6FAB"/>
    <w:rsid w:val="00FF7518"/>
    <w:rsid w:val="00FF7800"/>
    <w:rsid w:val="00FF7962"/>
    <w:rsid w:val="00FF7C58"/>
    <w:rsid w:val="19642C20"/>
    <w:rsid w:val="1E115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6787A6"/>
  <w15:docId w15:val="{CECCC686-3F51-48AA-858F-BF3D51470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342F6"/>
    <w:pPr>
      <w:widowControl w:val="0"/>
      <w:jc w:val="both"/>
    </w:pPr>
    <w:rPr>
      <w:kern w:val="2"/>
      <w:sz w:val="21"/>
      <w:szCs w:val="22"/>
    </w:rPr>
  </w:style>
  <w:style w:type="paragraph" w:styleId="1">
    <w:name w:val="heading 1"/>
    <w:basedOn w:val="a"/>
    <w:next w:val="a"/>
    <w:link w:val="10"/>
    <w:uiPriority w:val="9"/>
    <w:qFormat/>
    <w:rsid w:val="000342F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342F6"/>
    <w:pPr>
      <w:keepNext/>
      <w:keepLines/>
      <w:spacing w:before="260" w:after="260" w:line="416" w:lineRule="auto"/>
      <w:outlineLvl w:val="1"/>
    </w:pPr>
    <w:rPr>
      <w:rFonts w:ascii="Cambria" w:hAnsi="Cambria"/>
      <w:b/>
      <w:bCs/>
      <w:sz w:val="32"/>
      <w:szCs w:val="32"/>
    </w:rPr>
  </w:style>
  <w:style w:type="paragraph" w:styleId="3">
    <w:name w:val="heading 3"/>
    <w:basedOn w:val="a"/>
    <w:next w:val="a"/>
    <w:link w:val="30"/>
    <w:uiPriority w:val="9"/>
    <w:unhideWhenUsed/>
    <w:qFormat/>
    <w:rsid w:val="000342F6"/>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0342F6"/>
    <w:pPr>
      <w:keepNext/>
      <w:keepLines/>
      <w:spacing w:before="280" w:after="290" w:line="376" w:lineRule="auto"/>
      <w:outlineLvl w:val="3"/>
    </w:pPr>
    <w:rPr>
      <w:rFonts w:ascii="Cambria" w:hAnsi="Cambria"/>
      <w:b/>
      <w:bCs/>
      <w:sz w:val="28"/>
      <w:szCs w:val="28"/>
    </w:rPr>
  </w:style>
  <w:style w:type="paragraph" w:styleId="5">
    <w:name w:val="heading 5"/>
    <w:basedOn w:val="a"/>
    <w:next w:val="a"/>
    <w:link w:val="50"/>
    <w:uiPriority w:val="9"/>
    <w:unhideWhenUsed/>
    <w:qFormat/>
    <w:rsid w:val="000342F6"/>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0342F6"/>
    <w:rPr>
      <w:rFonts w:ascii="Calibri" w:eastAsia="宋体" w:hAnsi="Calibri" w:cs="Times New Roman"/>
      <w:b/>
      <w:bCs/>
      <w:kern w:val="44"/>
      <w:sz w:val="44"/>
      <w:szCs w:val="44"/>
    </w:rPr>
  </w:style>
  <w:style w:type="character" w:customStyle="1" w:styleId="20">
    <w:name w:val="标题 2 字符"/>
    <w:basedOn w:val="a0"/>
    <w:link w:val="2"/>
    <w:uiPriority w:val="9"/>
    <w:qFormat/>
    <w:rsid w:val="000342F6"/>
    <w:rPr>
      <w:rFonts w:ascii="Cambria" w:eastAsia="宋体" w:hAnsi="Cambria" w:cs="Times New Roman"/>
      <w:b/>
      <w:bCs/>
      <w:sz w:val="32"/>
      <w:szCs w:val="32"/>
    </w:rPr>
  </w:style>
  <w:style w:type="character" w:customStyle="1" w:styleId="30">
    <w:name w:val="标题 3 字符"/>
    <w:basedOn w:val="a0"/>
    <w:link w:val="3"/>
    <w:uiPriority w:val="9"/>
    <w:qFormat/>
    <w:rsid w:val="000342F6"/>
    <w:rPr>
      <w:rFonts w:ascii="Calibri" w:eastAsia="宋体" w:hAnsi="Calibri" w:cs="Times New Roman"/>
      <w:b/>
      <w:bCs/>
      <w:sz w:val="32"/>
      <w:szCs w:val="32"/>
    </w:rPr>
  </w:style>
  <w:style w:type="character" w:customStyle="1" w:styleId="40">
    <w:name w:val="标题 4 字符"/>
    <w:basedOn w:val="a0"/>
    <w:link w:val="4"/>
    <w:uiPriority w:val="9"/>
    <w:qFormat/>
    <w:rsid w:val="000342F6"/>
    <w:rPr>
      <w:rFonts w:ascii="Cambria" w:eastAsia="宋体" w:hAnsi="Cambria" w:cs="Times New Roman"/>
      <w:b/>
      <w:bCs/>
      <w:sz w:val="28"/>
      <w:szCs w:val="28"/>
    </w:rPr>
  </w:style>
  <w:style w:type="character" w:customStyle="1" w:styleId="50">
    <w:name w:val="标题 5 字符"/>
    <w:basedOn w:val="a0"/>
    <w:link w:val="5"/>
    <w:uiPriority w:val="9"/>
    <w:semiHidden/>
    <w:qFormat/>
    <w:rsid w:val="000342F6"/>
    <w:rPr>
      <w:rFonts w:ascii="Calibri" w:eastAsia="宋体" w:hAnsi="Calibri" w:cs="Times New Roman"/>
      <w:b/>
      <w:bCs/>
      <w:sz w:val="28"/>
      <w:szCs w:val="28"/>
    </w:rPr>
  </w:style>
  <w:style w:type="paragraph" w:styleId="a3">
    <w:name w:val="Document Map"/>
    <w:basedOn w:val="a"/>
    <w:link w:val="a4"/>
    <w:uiPriority w:val="99"/>
    <w:unhideWhenUsed/>
    <w:qFormat/>
    <w:rsid w:val="000342F6"/>
    <w:rPr>
      <w:rFonts w:ascii="宋体"/>
      <w:sz w:val="18"/>
      <w:szCs w:val="18"/>
    </w:rPr>
  </w:style>
  <w:style w:type="character" w:customStyle="1" w:styleId="a4">
    <w:name w:val="文档结构图 字符"/>
    <w:basedOn w:val="a0"/>
    <w:link w:val="a3"/>
    <w:uiPriority w:val="99"/>
    <w:semiHidden/>
    <w:qFormat/>
    <w:rsid w:val="000342F6"/>
    <w:rPr>
      <w:rFonts w:ascii="宋体" w:eastAsia="宋体" w:hAnsi="Calibri" w:cs="Times New Roman"/>
      <w:sz w:val="18"/>
      <w:szCs w:val="18"/>
    </w:rPr>
  </w:style>
  <w:style w:type="paragraph" w:styleId="a5">
    <w:name w:val="annotation text"/>
    <w:basedOn w:val="a"/>
    <w:link w:val="a6"/>
    <w:uiPriority w:val="99"/>
    <w:unhideWhenUsed/>
    <w:qFormat/>
    <w:rsid w:val="000342F6"/>
    <w:pPr>
      <w:jc w:val="left"/>
    </w:pPr>
    <w:rPr>
      <w:rFonts w:ascii="Tahoma" w:hAnsi="Tahoma" w:cs="Tahoma"/>
      <w:sz w:val="16"/>
    </w:rPr>
  </w:style>
  <w:style w:type="paragraph" w:styleId="a7">
    <w:name w:val="Balloon Text"/>
    <w:basedOn w:val="a"/>
    <w:link w:val="a8"/>
    <w:uiPriority w:val="99"/>
    <w:unhideWhenUsed/>
    <w:qFormat/>
    <w:rsid w:val="000342F6"/>
    <w:pPr>
      <w:jc w:val="left"/>
    </w:pPr>
    <w:rPr>
      <w:rFonts w:ascii="Tahoma" w:hAnsi="Tahoma" w:cs="Tahoma"/>
      <w:sz w:val="16"/>
      <w:szCs w:val="18"/>
    </w:rPr>
  </w:style>
  <w:style w:type="character" w:customStyle="1" w:styleId="a8">
    <w:name w:val="批注框文本 字符"/>
    <w:basedOn w:val="a0"/>
    <w:link w:val="a7"/>
    <w:uiPriority w:val="99"/>
    <w:qFormat/>
    <w:rsid w:val="000342F6"/>
    <w:rPr>
      <w:rFonts w:ascii="Tahoma" w:hAnsi="Tahoma" w:cs="Tahoma"/>
      <w:kern w:val="2"/>
      <w:sz w:val="16"/>
      <w:szCs w:val="18"/>
    </w:rPr>
  </w:style>
  <w:style w:type="paragraph" w:styleId="a9">
    <w:name w:val="footer"/>
    <w:basedOn w:val="a"/>
    <w:link w:val="aa"/>
    <w:uiPriority w:val="99"/>
    <w:unhideWhenUsed/>
    <w:qFormat/>
    <w:rsid w:val="000342F6"/>
    <w:pPr>
      <w:tabs>
        <w:tab w:val="center" w:pos="4153"/>
        <w:tab w:val="right" w:pos="8306"/>
      </w:tabs>
      <w:snapToGrid w:val="0"/>
      <w:jc w:val="left"/>
    </w:pPr>
    <w:rPr>
      <w:sz w:val="18"/>
      <w:szCs w:val="18"/>
    </w:rPr>
  </w:style>
  <w:style w:type="character" w:customStyle="1" w:styleId="aa">
    <w:name w:val="页脚 字符"/>
    <w:basedOn w:val="a0"/>
    <w:link w:val="a9"/>
    <w:uiPriority w:val="99"/>
    <w:qFormat/>
    <w:rsid w:val="000342F6"/>
    <w:rPr>
      <w:rFonts w:ascii="Calibri" w:eastAsia="宋体" w:hAnsi="Calibri" w:cs="Times New Roman"/>
      <w:sz w:val="18"/>
      <w:szCs w:val="18"/>
    </w:rPr>
  </w:style>
  <w:style w:type="paragraph" w:styleId="ab">
    <w:name w:val="header"/>
    <w:basedOn w:val="a"/>
    <w:link w:val="ac"/>
    <w:uiPriority w:val="99"/>
    <w:unhideWhenUsed/>
    <w:qFormat/>
    <w:rsid w:val="000342F6"/>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semiHidden/>
    <w:qFormat/>
    <w:rsid w:val="000342F6"/>
    <w:rPr>
      <w:rFonts w:ascii="Calibri" w:eastAsia="宋体" w:hAnsi="Calibri" w:cs="Times New Roman"/>
      <w:sz w:val="18"/>
      <w:szCs w:val="18"/>
    </w:rPr>
  </w:style>
  <w:style w:type="paragraph" w:styleId="ad">
    <w:name w:val="Normal (Web)"/>
    <w:basedOn w:val="a"/>
    <w:uiPriority w:val="99"/>
    <w:unhideWhenUsed/>
    <w:qFormat/>
    <w:rsid w:val="000342F6"/>
    <w:pPr>
      <w:widowControl/>
      <w:spacing w:before="100" w:beforeAutospacing="1" w:after="100" w:afterAutospacing="1"/>
      <w:jc w:val="left"/>
    </w:pPr>
    <w:rPr>
      <w:rFonts w:ascii="宋体" w:hAnsi="宋体" w:cs="宋体"/>
      <w:kern w:val="0"/>
      <w:sz w:val="24"/>
      <w:szCs w:val="24"/>
    </w:rPr>
  </w:style>
  <w:style w:type="character" w:styleId="ae">
    <w:name w:val="Strong"/>
    <w:basedOn w:val="a0"/>
    <w:uiPriority w:val="22"/>
    <w:qFormat/>
    <w:rsid w:val="000342F6"/>
    <w:rPr>
      <w:b/>
      <w:bCs/>
    </w:rPr>
  </w:style>
  <w:style w:type="character" w:styleId="af">
    <w:name w:val="Emphasis"/>
    <w:basedOn w:val="a0"/>
    <w:uiPriority w:val="20"/>
    <w:qFormat/>
    <w:rsid w:val="000342F6"/>
    <w:rPr>
      <w:i/>
      <w:iCs/>
    </w:rPr>
  </w:style>
  <w:style w:type="character" w:styleId="af0">
    <w:name w:val="Hyperlink"/>
    <w:basedOn w:val="a0"/>
    <w:unhideWhenUsed/>
    <w:qFormat/>
    <w:rsid w:val="000342F6"/>
    <w:rPr>
      <w:color w:val="0000FF"/>
      <w:u w:val="single"/>
    </w:rPr>
  </w:style>
  <w:style w:type="table" w:styleId="af1">
    <w:name w:val="Table Grid"/>
    <w:basedOn w:val="a1"/>
    <w:uiPriority w:val="59"/>
    <w:qFormat/>
    <w:rsid w:val="000342F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basedOn w:val="a0"/>
    <w:qFormat/>
    <w:rsid w:val="000342F6"/>
  </w:style>
  <w:style w:type="paragraph" w:customStyle="1" w:styleId="11">
    <w:name w:val="样式 标题 1 +"/>
    <w:basedOn w:val="1"/>
    <w:qFormat/>
    <w:rsid w:val="000342F6"/>
    <w:rPr>
      <w:rFonts w:ascii="Times New Roman" w:hAnsi="Times New Roman"/>
      <w:color w:val="FF0000"/>
      <w:kern w:val="0"/>
      <w:sz w:val="32"/>
    </w:rPr>
  </w:style>
  <w:style w:type="paragraph" w:customStyle="1" w:styleId="af2">
    <w:name w:val="参考文献"/>
    <w:link w:val="Char"/>
    <w:qFormat/>
    <w:rsid w:val="000342F6"/>
    <w:pPr>
      <w:tabs>
        <w:tab w:val="left" w:pos="284"/>
      </w:tabs>
      <w:ind w:left="284" w:hanging="284"/>
    </w:pPr>
    <w:rPr>
      <w:rFonts w:ascii="Times New Roman" w:hAnsi="Times New Roman"/>
      <w:szCs w:val="24"/>
    </w:rPr>
  </w:style>
  <w:style w:type="character" w:customStyle="1" w:styleId="Char">
    <w:name w:val="参考文献 Char"/>
    <w:link w:val="af2"/>
    <w:qFormat/>
    <w:locked/>
    <w:rsid w:val="000342F6"/>
    <w:rPr>
      <w:rFonts w:ascii="Times New Roman" w:hAnsi="Times New Roman"/>
      <w:szCs w:val="24"/>
    </w:rPr>
  </w:style>
  <w:style w:type="paragraph" w:customStyle="1" w:styleId="EndNoteBibliographyTitle">
    <w:name w:val="EndNote Bibliography Title"/>
    <w:basedOn w:val="a"/>
    <w:link w:val="EndNoteBibliographyTitleChar"/>
    <w:rsid w:val="000342F6"/>
    <w:pPr>
      <w:jc w:val="center"/>
    </w:pPr>
    <w:rPr>
      <w:rFonts w:cs="Calibri"/>
      <w:sz w:val="20"/>
    </w:rPr>
  </w:style>
  <w:style w:type="character" w:customStyle="1" w:styleId="EndNoteBibliographyTitleChar">
    <w:name w:val="EndNote Bibliography Title Char"/>
    <w:basedOn w:val="a0"/>
    <w:link w:val="EndNoteBibliographyTitle"/>
    <w:qFormat/>
    <w:rsid w:val="000342F6"/>
    <w:rPr>
      <w:rFonts w:cs="Calibri"/>
      <w:kern w:val="2"/>
      <w:szCs w:val="22"/>
    </w:rPr>
  </w:style>
  <w:style w:type="paragraph" w:customStyle="1" w:styleId="EndNoteBibliography">
    <w:name w:val="EndNote Bibliography"/>
    <w:basedOn w:val="a"/>
    <w:link w:val="EndNoteBibliographyChar"/>
    <w:rsid w:val="000342F6"/>
    <w:rPr>
      <w:rFonts w:cs="Calibri"/>
      <w:sz w:val="20"/>
    </w:rPr>
  </w:style>
  <w:style w:type="character" w:customStyle="1" w:styleId="EndNoteBibliographyChar">
    <w:name w:val="EndNote Bibliography Char"/>
    <w:basedOn w:val="a0"/>
    <w:link w:val="EndNoteBibliography"/>
    <w:qFormat/>
    <w:rsid w:val="000342F6"/>
    <w:rPr>
      <w:rFonts w:cs="Calibri"/>
      <w:kern w:val="2"/>
      <w:szCs w:val="22"/>
    </w:rPr>
  </w:style>
  <w:style w:type="character" w:customStyle="1" w:styleId="highlight">
    <w:name w:val="highlight"/>
    <w:basedOn w:val="a0"/>
    <w:qFormat/>
    <w:rsid w:val="000342F6"/>
  </w:style>
  <w:style w:type="character" w:customStyle="1" w:styleId="ui-ncbitoggler-master-text">
    <w:name w:val="ui-ncbitoggler-master-text"/>
    <w:basedOn w:val="a0"/>
    <w:qFormat/>
    <w:rsid w:val="000342F6"/>
  </w:style>
  <w:style w:type="character" w:customStyle="1" w:styleId="highlight2">
    <w:name w:val="highlight2"/>
    <w:basedOn w:val="a0"/>
    <w:qFormat/>
    <w:rsid w:val="000342F6"/>
  </w:style>
  <w:style w:type="paragraph" w:customStyle="1" w:styleId="12">
    <w:name w:val="列出段落1"/>
    <w:basedOn w:val="a"/>
    <w:uiPriority w:val="34"/>
    <w:qFormat/>
    <w:rsid w:val="000342F6"/>
    <w:pPr>
      <w:ind w:firstLineChars="200" w:firstLine="420"/>
    </w:pPr>
  </w:style>
  <w:style w:type="paragraph" w:customStyle="1" w:styleId="Default">
    <w:name w:val="Default"/>
    <w:rsid w:val="000342F6"/>
    <w:pPr>
      <w:widowControl w:val="0"/>
      <w:autoSpaceDE w:val="0"/>
      <w:autoSpaceDN w:val="0"/>
      <w:adjustRightInd w:val="0"/>
    </w:pPr>
    <w:rPr>
      <w:rFonts w:ascii="Times New Roman" w:eastAsia="微软雅黑" w:hAnsi="Times New Roman"/>
      <w:color w:val="000000"/>
      <w:sz w:val="24"/>
      <w:szCs w:val="24"/>
    </w:rPr>
  </w:style>
  <w:style w:type="character" w:customStyle="1" w:styleId="label">
    <w:name w:val="label"/>
    <w:basedOn w:val="a0"/>
    <w:qFormat/>
    <w:rsid w:val="000342F6"/>
  </w:style>
  <w:style w:type="character" w:customStyle="1" w:styleId="separator">
    <w:name w:val="separator"/>
    <w:basedOn w:val="a0"/>
    <w:rsid w:val="000342F6"/>
  </w:style>
  <w:style w:type="character" w:customStyle="1" w:styleId="value">
    <w:name w:val="value"/>
    <w:basedOn w:val="a0"/>
    <w:rsid w:val="000342F6"/>
  </w:style>
  <w:style w:type="paragraph" w:customStyle="1" w:styleId="13">
    <w:name w:val="修订1"/>
    <w:hidden/>
    <w:uiPriority w:val="99"/>
    <w:semiHidden/>
    <w:rsid w:val="000342F6"/>
    <w:rPr>
      <w:kern w:val="2"/>
      <w:sz w:val="21"/>
      <w:szCs w:val="22"/>
    </w:rPr>
  </w:style>
  <w:style w:type="character" w:styleId="af3">
    <w:name w:val="annotation reference"/>
    <w:basedOn w:val="a0"/>
    <w:uiPriority w:val="99"/>
    <w:semiHidden/>
    <w:unhideWhenUsed/>
    <w:rsid w:val="000342F6"/>
    <w:rPr>
      <w:sz w:val="21"/>
      <w:szCs w:val="21"/>
    </w:rPr>
  </w:style>
  <w:style w:type="paragraph" w:styleId="af4">
    <w:name w:val="List Paragraph"/>
    <w:basedOn w:val="a"/>
    <w:uiPriority w:val="99"/>
    <w:unhideWhenUsed/>
    <w:rsid w:val="00BA6EB2"/>
    <w:pPr>
      <w:ind w:firstLineChars="200" w:firstLine="420"/>
    </w:pPr>
  </w:style>
  <w:style w:type="character" w:customStyle="1" w:styleId="xref-sep">
    <w:name w:val="xref-sep"/>
    <w:basedOn w:val="a0"/>
    <w:rsid w:val="008E38CB"/>
  </w:style>
  <w:style w:type="paragraph" w:customStyle="1" w:styleId="copyright">
    <w:name w:val="copyright"/>
    <w:basedOn w:val="a"/>
    <w:rsid w:val="002E69DF"/>
    <w:pPr>
      <w:widowControl/>
      <w:spacing w:before="100" w:beforeAutospacing="1" w:after="100" w:afterAutospacing="1"/>
      <w:jc w:val="left"/>
    </w:pPr>
    <w:rPr>
      <w:rFonts w:ascii="宋体" w:eastAsia="宋体" w:hAnsi="宋体" w:cs="宋体"/>
      <w:kern w:val="0"/>
      <w:sz w:val="24"/>
      <w:szCs w:val="24"/>
    </w:rPr>
  </w:style>
  <w:style w:type="paragraph" w:customStyle="1" w:styleId="affinlinebook">
    <w:name w:val="aff_inline_book"/>
    <w:basedOn w:val="a"/>
    <w:rsid w:val="001921BA"/>
    <w:pPr>
      <w:widowControl/>
      <w:spacing w:before="100" w:beforeAutospacing="1" w:after="100" w:afterAutospacing="1"/>
      <w:jc w:val="left"/>
    </w:pPr>
    <w:rPr>
      <w:rFonts w:ascii="宋体" w:eastAsia="宋体" w:hAnsi="宋体" w:cs="宋体"/>
      <w:kern w:val="0"/>
      <w:sz w:val="24"/>
      <w:szCs w:val="24"/>
    </w:rPr>
  </w:style>
  <w:style w:type="character" w:customStyle="1" w:styleId="shorttext">
    <w:name w:val="short_text"/>
    <w:basedOn w:val="a0"/>
    <w:rsid w:val="00777D66"/>
  </w:style>
  <w:style w:type="paragraph" w:styleId="af5">
    <w:name w:val="annotation subject"/>
    <w:basedOn w:val="a5"/>
    <w:next w:val="a5"/>
    <w:link w:val="af6"/>
    <w:uiPriority w:val="99"/>
    <w:semiHidden/>
    <w:unhideWhenUsed/>
    <w:rsid w:val="00A60923"/>
    <w:pPr>
      <w:jc w:val="both"/>
    </w:pPr>
    <w:rPr>
      <w:b/>
      <w:bCs/>
      <w:sz w:val="20"/>
      <w:szCs w:val="20"/>
    </w:rPr>
  </w:style>
  <w:style w:type="character" w:customStyle="1" w:styleId="a6">
    <w:name w:val="批注文字 字符"/>
    <w:basedOn w:val="a0"/>
    <w:link w:val="a5"/>
    <w:uiPriority w:val="99"/>
    <w:rsid w:val="00A60923"/>
    <w:rPr>
      <w:rFonts w:ascii="Tahoma" w:hAnsi="Tahoma" w:cs="Tahoma"/>
      <w:kern w:val="2"/>
      <w:sz w:val="16"/>
      <w:szCs w:val="22"/>
    </w:rPr>
  </w:style>
  <w:style w:type="character" w:customStyle="1" w:styleId="af6">
    <w:name w:val="批注主题 字符"/>
    <w:basedOn w:val="a6"/>
    <w:link w:val="af5"/>
    <w:uiPriority w:val="99"/>
    <w:semiHidden/>
    <w:rsid w:val="00A60923"/>
    <w:rPr>
      <w:rFonts w:ascii="Tahoma" w:hAnsi="Tahoma" w:cs="Tahoma"/>
      <w:b/>
      <w:bCs/>
      <w:kern w:val="2"/>
      <w:sz w:val="21"/>
      <w:szCs w:val="22"/>
    </w:rPr>
  </w:style>
  <w:style w:type="paragraph" w:styleId="af7">
    <w:name w:val="Revision"/>
    <w:hidden/>
    <w:uiPriority w:val="99"/>
    <w:unhideWhenUsed/>
    <w:rsid w:val="003C23EA"/>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1758">
      <w:bodyDiv w:val="1"/>
      <w:marLeft w:val="0"/>
      <w:marRight w:val="0"/>
      <w:marTop w:val="0"/>
      <w:marBottom w:val="0"/>
      <w:divBdr>
        <w:top w:val="none" w:sz="0" w:space="0" w:color="auto"/>
        <w:left w:val="none" w:sz="0" w:space="0" w:color="auto"/>
        <w:bottom w:val="none" w:sz="0" w:space="0" w:color="auto"/>
        <w:right w:val="none" w:sz="0" w:space="0" w:color="auto"/>
      </w:divBdr>
      <w:divsChild>
        <w:div w:id="1729955073">
          <w:marLeft w:val="0"/>
          <w:marRight w:val="0"/>
          <w:marTop w:val="240"/>
          <w:marBottom w:val="100"/>
          <w:divBdr>
            <w:top w:val="none" w:sz="0" w:space="0" w:color="auto"/>
            <w:left w:val="none" w:sz="0" w:space="0" w:color="auto"/>
            <w:bottom w:val="none" w:sz="0" w:space="0" w:color="auto"/>
            <w:right w:val="none" w:sz="0" w:space="0" w:color="auto"/>
          </w:divBdr>
          <w:divsChild>
            <w:div w:id="18541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44300">
      <w:bodyDiv w:val="1"/>
      <w:marLeft w:val="0"/>
      <w:marRight w:val="0"/>
      <w:marTop w:val="0"/>
      <w:marBottom w:val="0"/>
      <w:divBdr>
        <w:top w:val="none" w:sz="0" w:space="0" w:color="auto"/>
        <w:left w:val="none" w:sz="0" w:space="0" w:color="auto"/>
        <w:bottom w:val="none" w:sz="0" w:space="0" w:color="auto"/>
        <w:right w:val="none" w:sz="0" w:space="0" w:color="auto"/>
      </w:divBdr>
      <w:divsChild>
        <w:div w:id="383524993">
          <w:marLeft w:val="0"/>
          <w:marRight w:val="0"/>
          <w:marTop w:val="240"/>
          <w:marBottom w:val="100"/>
          <w:divBdr>
            <w:top w:val="none" w:sz="0" w:space="0" w:color="auto"/>
            <w:left w:val="none" w:sz="0" w:space="0" w:color="auto"/>
            <w:bottom w:val="none" w:sz="0" w:space="0" w:color="auto"/>
            <w:right w:val="none" w:sz="0" w:space="0" w:color="auto"/>
          </w:divBdr>
          <w:divsChild>
            <w:div w:id="151306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64700">
      <w:bodyDiv w:val="1"/>
      <w:marLeft w:val="0"/>
      <w:marRight w:val="0"/>
      <w:marTop w:val="0"/>
      <w:marBottom w:val="0"/>
      <w:divBdr>
        <w:top w:val="none" w:sz="0" w:space="0" w:color="auto"/>
        <w:left w:val="none" w:sz="0" w:space="0" w:color="auto"/>
        <w:bottom w:val="none" w:sz="0" w:space="0" w:color="auto"/>
        <w:right w:val="none" w:sz="0" w:space="0" w:color="auto"/>
      </w:divBdr>
    </w:div>
    <w:div w:id="144979916">
      <w:bodyDiv w:val="1"/>
      <w:marLeft w:val="0"/>
      <w:marRight w:val="0"/>
      <w:marTop w:val="0"/>
      <w:marBottom w:val="0"/>
      <w:divBdr>
        <w:top w:val="none" w:sz="0" w:space="0" w:color="auto"/>
        <w:left w:val="none" w:sz="0" w:space="0" w:color="auto"/>
        <w:bottom w:val="none" w:sz="0" w:space="0" w:color="auto"/>
        <w:right w:val="none" w:sz="0" w:space="0" w:color="auto"/>
      </w:divBdr>
    </w:div>
    <w:div w:id="149949686">
      <w:bodyDiv w:val="1"/>
      <w:marLeft w:val="0"/>
      <w:marRight w:val="0"/>
      <w:marTop w:val="0"/>
      <w:marBottom w:val="0"/>
      <w:divBdr>
        <w:top w:val="none" w:sz="0" w:space="0" w:color="auto"/>
        <w:left w:val="none" w:sz="0" w:space="0" w:color="auto"/>
        <w:bottom w:val="none" w:sz="0" w:space="0" w:color="auto"/>
        <w:right w:val="none" w:sz="0" w:space="0" w:color="auto"/>
      </w:divBdr>
    </w:div>
    <w:div w:id="193155229">
      <w:bodyDiv w:val="1"/>
      <w:marLeft w:val="0"/>
      <w:marRight w:val="0"/>
      <w:marTop w:val="0"/>
      <w:marBottom w:val="0"/>
      <w:divBdr>
        <w:top w:val="none" w:sz="0" w:space="0" w:color="auto"/>
        <w:left w:val="none" w:sz="0" w:space="0" w:color="auto"/>
        <w:bottom w:val="none" w:sz="0" w:space="0" w:color="auto"/>
        <w:right w:val="none" w:sz="0" w:space="0" w:color="auto"/>
      </w:divBdr>
    </w:div>
    <w:div w:id="194343740">
      <w:bodyDiv w:val="1"/>
      <w:marLeft w:val="0"/>
      <w:marRight w:val="0"/>
      <w:marTop w:val="0"/>
      <w:marBottom w:val="0"/>
      <w:divBdr>
        <w:top w:val="none" w:sz="0" w:space="0" w:color="auto"/>
        <w:left w:val="none" w:sz="0" w:space="0" w:color="auto"/>
        <w:bottom w:val="none" w:sz="0" w:space="0" w:color="auto"/>
        <w:right w:val="none" w:sz="0" w:space="0" w:color="auto"/>
      </w:divBdr>
      <w:divsChild>
        <w:div w:id="2054453562">
          <w:marLeft w:val="0"/>
          <w:marRight w:val="0"/>
          <w:marTop w:val="0"/>
          <w:marBottom w:val="0"/>
          <w:divBdr>
            <w:top w:val="none" w:sz="0" w:space="0" w:color="auto"/>
            <w:left w:val="none" w:sz="0" w:space="0" w:color="auto"/>
            <w:bottom w:val="none" w:sz="0" w:space="0" w:color="auto"/>
            <w:right w:val="none" w:sz="0" w:space="0" w:color="auto"/>
          </w:divBdr>
          <w:divsChild>
            <w:div w:id="2065905598">
              <w:marLeft w:val="0"/>
              <w:marRight w:val="50"/>
              <w:marTop w:val="0"/>
              <w:marBottom w:val="0"/>
              <w:divBdr>
                <w:top w:val="none" w:sz="0" w:space="0" w:color="auto"/>
                <w:left w:val="none" w:sz="0" w:space="0" w:color="auto"/>
                <w:bottom w:val="none" w:sz="0" w:space="0" w:color="auto"/>
                <w:right w:val="none" w:sz="0" w:space="0" w:color="auto"/>
              </w:divBdr>
              <w:divsChild>
                <w:div w:id="1865946377">
                  <w:marLeft w:val="0"/>
                  <w:marRight w:val="0"/>
                  <w:marTop w:val="0"/>
                  <w:marBottom w:val="100"/>
                  <w:divBdr>
                    <w:top w:val="single" w:sz="4" w:space="0" w:color="C0C0C0"/>
                    <w:left w:val="single" w:sz="4" w:space="0" w:color="D9D9D9"/>
                    <w:bottom w:val="single" w:sz="4" w:space="0" w:color="D9D9D9"/>
                    <w:right w:val="single" w:sz="4" w:space="0" w:color="D9D9D9"/>
                  </w:divBdr>
                  <w:divsChild>
                    <w:div w:id="44454195">
                      <w:marLeft w:val="0"/>
                      <w:marRight w:val="0"/>
                      <w:marTop w:val="0"/>
                      <w:marBottom w:val="0"/>
                      <w:divBdr>
                        <w:top w:val="none" w:sz="0" w:space="0" w:color="auto"/>
                        <w:left w:val="none" w:sz="0" w:space="0" w:color="auto"/>
                        <w:bottom w:val="none" w:sz="0" w:space="0" w:color="auto"/>
                        <w:right w:val="none" w:sz="0" w:space="0" w:color="auto"/>
                      </w:divBdr>
                    </w:div>
                    <w:div w:id="1084952787">
                      <w:marLeft w:val="0"/>
                      <w:marRight w:val="0"/>
                      <w:marTop w:val="0"/>
                      <w:marBottom w:val="0"/>
                      <w:divBdr>
                        <w:top w:val="none" w:sz="0" w:space="0" w:color="auto"/>
                        <w:left w:val="none" w:sz="0" w:space="0" w:color="auto"/>
                        <w:bottom w:val="none" w:sz="0" w:space="0" w:color="auto"/>
                        <w:right w:val="none" w:sz="0" w:space="0" w:color="auto"/>
                      </w:divBdr>
                    </w:div>
                  </w:divsChild>
                </w:div>
                <w:div w:id="430321547">
                  <w:marLeft w:val="0"/>
                  <w:marRight w:val="0"/>
                  <w:marTop w:val="150"/>
                  <w:marBottom w:val="200"/>
                  <w:divBdr>
                    <w:top w:val="none" w:sz="0" w:space="0" w:color="auto"/>
                    <w:left w:val="none" w:sz="0" w:space="0" w:color="auto"/>
                    <w:bottom w:val="none" w:sz="0" w:space="0" w:color="auto"/>
                    <w:right w:val="none" w:sz="0" w:space="0" w:color="auto"/>
                  </w:divBdr>
                </w:div>
              </w:divsChild>
            </w:div>
          </w:divsChild>
        </w:div>
        <w:div w:id="1518428450">
          <w:marLeft w:val="0"/>
          <w:marRight w:val="0"/>
          <w:marTop w:val="0"/>
          <w:marBottom w:val="0"/>
          <w:divBdr>
            <w:top w:val="none" w:sz="0" w:space="0" w:color="auto"/>
            <w:left w:val="none" w:sz="0" w:space="0" w:color="auto"/>
            <w:bottom w:val="none" w:sz="0" w:space="0" w:color="auto"/>
            <w:right w:val="none" w:sz="0" w:space="0" w:color="auto"/>
          </w:divBdr>
          <w:divsChild>
            <w:div w:id="1650399643">
              <w:marLeft w:val="50"/>
              <w:marRight w:val="0"/>
              <w:marTop w:val="0"/>
              <w:marBottom w:val="0"/>
              <w:divBdr>
                <w:top w:val="none" w:sz="0" w:space="0" w:color="auto"/>
                <w:left w:val="none" w:sz="0" w:space="0" w:color="auto"/>
                <w:bottom w:val="none" w:sz="0" w:space="0" w:color="auto"/>
                <w:right w:val="none" w:sz="0" w:space="0" w:color="auto"/>
              </w:divBdr>
              <w:divsChild>
                <w:div w:id="1160928598">
                  <w:marLeft w:val="0"/>
                  <w:marRight w:val="0"/>
                  <w:marTop w:val="0"/>
                  <w:marBottom w:val="0"/>
                  <w:divBdr>
                    <w:top w:val="none" w:sz="0" w:space="0" w:color="auto"/>
                    <w:left w:val="none" w:sz="0" w:space="0" w:color="auto"/>
                    <w:bottom w:val="none" w:sz="0" w:space="0" w:color="auto"/>
                    <w:right w:val="none" w:sz="0" w:space="0" w:color="auto"/>
                  </w:divBdr>
                  <w:divsChild>
                    <w:div w:id="803809581">
                      <w:marLeft w:val="0"/>
                      <w:marRight w:val="0"/>
                      <w:marTop w:val="0"/>
                      <w:marBottom w:val="100"/>
                      <w:divBdr>
                        <w:top w:val="single" w:sz="4" w:space="0" w:color="F5F5F5"/>
                        <w:left w:val="single" w:sz="4" w:space="0" w:color="F5F5F5"/>
                        <w:bottom w:val="single" w:sz="4" w:space="0" w:color="F5F5F5"/>
                        <w:right w:val="single" w:sz="4" w:space="0" w:color="F5F5F5"/>
                      </w:divBdr>
                      <w:divsChild>
                        <w:div w:id="1238832054">
                          <w:marLeft w:val="0"/>
                          <w:marRight w:val="0"/>
                          <w:marTop w:val="0"/>
                          <w:marBottom w:val="0"/>
                          <w:divBdr>
                            <w:top w:val="none" w:sz="0" w:space="0" w:color="auto"/>
                            <w:left w:val="none" w:sz="0" w:space="0" w:color="auto"/>
                            <w:bottom w:val="none" w:sz="0" w:space="0" w:color="auto"/>
                            <w:right w:val="none" w:sz="0" w:space="0" w:color="auto"/>
                          </w:divBdr>
                          <w:divsChild>
                            <w:div w:id="157577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209135">
      <w:bodyDiv w:val="1"/>
      <w:marLeft w:val="0"/>
      <w:marRight w:val="0"/>
      <w:marTop w:val="0"/>
      <w:marBottom w:val="0"/>
      <w:divBdr>
        <w:top w:val="none" w:sz="0" w:space="0" w:color="auto"/>
        <w:left w:val="none" w:sz="0" w:space="0" w:color="auto"/>
        <w:bottom w:val="none" w:sz="0" w:space="0" w:color="auto"/>
        <w:right w:val="none" w:sz="0" w:space="0" w:color="auto"/>
      </w:divBdr>
      <w:divsChild>
        <w:div w:id="389039446">
          <w:marLeft w:val="0"/>
          <w:marRight w:val="0"/>
          <w:marTop w:val="240"/>
          <w:marBottom w:val="100"/>
          <w:divBdr>
            <w:top w:val="none" w:sz="0" w:space="0" w:color="auto"/>
            <w:left w:val="none" w:sz="0" w:space="0" w:color="auto"/>
            <w:bottom w:val="none" w:sz="0" w:space="0" w:color="auto"/>
            <w:right w:val="none" w:sz="0" w:space="0" w:color="auto"/>
          </w:divBdr>
          <w:divsChild>
            <w:div w:id="446239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194318">
      <w:bodyDiv w:val="1"/>
      <w:marLeft w:val="0"/>
      <w:marRight w:val="0"/>
      <w:marTop w:val="0"/>
      <w:marBottom w:val="0"/>
      <w:divBdr>
        <w:top w:val="none" w:sz="0" w:space="0" w:color="auto"/>
        <w:left w:val="none" w:sz="0" w:space="0" w:color="auto"/>
        <w:bottom w:val="none" w:sz="0" w:space="0" w:color="auto"/>
        <w:right w:val="none" w:sz="0" w:space="0" w:color="auto"/>
      </w:divBdr>
      <w:divsChild>
        <w:div w:id="1759208583">
          <w:marLeft w:val="0"/>
          <w:marRight w:val="0"/>
          <w:marTop w:val="0"/>
          <w:marBottom w:val="0"/>
          <w:divBdr>
            <w:top w:val="none" w:sz="0" w:space="0" w:color="auto"/>
            <w:left w:val="none" w:sz="0" w:space="0" w:color="auto"/>
            <w:bottom w:val="none" w:sz="0" w:space="0" w:color="auto"/>
            <w:right w:val="none" w:sz="0" w:space="0" w:color="auto"/>
          </w:divBdr>
          <w:divsChild>
            <w:div w:id="890193370">
              <w:marLeft w:val="0"/>
              <w:marRight w:val="43"/>
              <w:marTop w:val="0"/>
              <w:marBottom w:val="0"/>
              <w:divBdr>
                <w:top w:val="none" w:sz="0" w:space="0" w:color="auto"/>
                <w:left w:val="none" w:sz="0" w:space="0" w:color="auto"/>
                <w:bottom w:val="none" w:sz="0" w:space="0" w:color="auto"/>
                <w:right w:val="none" w:sz="0" w:space="0" w:color="auto"/>
              </w:divBdr>
              <w:divsChild>
                <w:div w:id="1071468415">
                  <w:marLeft w:val="0"/>
                  <w:marRight w:val="0"/>
                  <w:marTop w:val="0"/>
                  <w:marBottom w:val="85"/>
                  <w:divBdr>
                    <w:top w:val="single" w:sz="4" w:space="0" w:color="C0C0C0"/>
                    <w:left w:val="single" w:sz="4" w:space="0" w:color="D9D9D9"/>
                    <w:bottom w:val="single" w:sz="4" w:space="0" w:color="D9D9D9"/>
                    <w:right w:val="single" w:sz="4" w:space="0" w:color="D9D9D9"/>
                  </w:divBdr>
                  <w:divsChild>
                    <w:div w:id="2031492752">
                      <w:marLeft w:val="0"/>
                      <w:marRight w:val="0"/>
                      <w:marTop w:val="0"/>
                      <w:marBottom w:val="0"/>
                      <w:divBdr>
                        <w:top w:val="none" w:sz="0" w:space="0" w:color="auto"/>
                        <w:left w:val="none" w:sz="0" w:space="0" w:color="auto"/>
                        <w:bottom w:val="none" w:sz="0" w:space="0" w:color="auto"/>
                        <w:right w:val="none" w:sz="0" w:space="0" w:color="auto"/>
                      </w:divBdr>
                    </w:div>
                    <w:div w:id="79837677">
                      <w:marLeft w:val="0"/>
                      <w:marRight w:val="0"/>
                      <w:marTop w:val="0"/>
                      <w:marBottom w:val="0"/>
                      <w:divBdr>
                        <w:top w:val="none" w:sz="0" w:space="0" w:color="auto"/>
                        <w:left w:val="none" w:sz="0" w:space="0" w:color="auto"/>
                        <w:bottom w:val="none" w:sz="0" w:space="0" w:color="auto"/>
                        <w:right w:val="none" w:sz="0" w:space="0" w:color="auto"/>
                      </w:divBdr>
                    </w:div>
                  </w:divsChild>
                </w:div>
                <w:div w:id="1384645016">
                  <w:marLeft w:val="0"/>
                  <w:marRight w:val="0"/>
                  <w:marTop w:val="128"/>
                  <w:marBottom w:val="171"/>
                  <w:divBdr>
                    <w:top w:val="none" w:sz="0" w:space="0" w:color="auto"/>
                    <w:left w:val="none" w:sz="0" w:space="0" w:color="auto"/>
                    <w:bottom w:val="none" w:sz="0" w:space="0" w:color="auto"/>
                    <w:right w:val="none" w:sz="0" w:space="0" w:color="auto"/>
                  </w:divBdr>
                </w:div>
              </w:divsChild>
            </w:div>
          </w:divsChild>
        </w:div>
        <w:div w:id="1285581742">
          <w:marLeft w:val="0"/>
          <w:marRight w:val="0"/>
          <w:marTop w:val="0"/>
          <w:marBottom w:val="0"/>
          <w:divBdr>
            <w:top w:val="none" w:sz="0" w:space="0" w:color="auto"/>
            <w:left w:val="none" w:sz="0" w:space="0" w:color="auto"/>
            <w:bottom w:val="none" w:sz="0" w:space="0" w:color="auto"/>
            <w:right w:val="none" w:sz="0" w:space="0" w:color="auto"/>
          </w:divBdr>
          <w:divsChild>
            <w:div w:id="1667587387">
              <w:marLeft w:val="43"/>
              <w:marRight w:val="0"/>
              <w:marTop w:val="0"/>
              <w:marBottom w:val="0"/>
              <w:divBdr>
                <w:top w:val="none" w:sz="0" w:space="0" w:color="auto"/>
                <w:left w:val="none" w:sz="0" w:space="0" w:color="auto"/>
                <w:bottom w:val="none" w:sz="0" w:space="0" w:color="auto"/>
                <w:right w:val="none" w:sz="0" w:space="0" w:color="auto"/>
              </w:divBdr>
              <w:divsChild>
                <w:div w:id="1351178259">
                  <w:marLeft w:val="0"/>
                  <w:marRight w:val="0"/>
                  <w:marTop w:val="0"/>
                  <w:marBottom w:val="0"/>
                  <w:divBdr>
                    <w:top w:val="none" w:sz="0" w:space="0" w:color="auto"/>
                    <w:left w:val="none" w:sz="0" w:space="0" w:color="auto"/>
                    <w:bottom w:val="none" w:sz="0" w:space="0" w:color="auto"/>
                    <w:right w:val="none" w:sz="0" w:space="0" w:color="auto"/>
                  </w:divBdr>
                  <w:divsChild>
                    <w:div w:id="469053719">
                      <w:marLeft w:val="0"/>
                      <w:marRight w:val="0"/>
                      <w:marTop w:val="0"/>
                      <w:marBottom w:val="85"/>
                      <w:divBdr>
                        <w:top w:val="single" w:sz="4" w:space="0" w:color="F5F5F5"/>
                        <w:left w:val="single" w:sz="4" w:space="0" w:color="F5F5F5"/>
                        <w:bottom w:val="single" w:sz="4" w:space="0" w:color="F5F5F5"/>
                        <w:right w:val="single" w:sz="4" w:space="0" w:color="F5F5F5"/>
                      </w:divBdr>
                      <w:divsChild>
                        <w:div w:id="1768963434">
                          <w:marLeft w:val="0"/>
                          <w:marRight w:val="0"/>
                          <w:marTop w:val="0"/>
                          <w:marBottom w:val="0"/>
                          <w:divBdr>
                            <w:top w:val="none" w:sz="0" w:space="0" w:color="auto"/>
                            <w:left w:val="none" w:sz="0" w:space="0" w:color="auto"/>
                            <w:bottom w:val="none" w:sz="0" w:space="0" w:color="auto"/>
                            <w:right w:val="none" w:sz="0" w:space="0" w:color="auto"/>
                          </w:divBdr>
                          <w:divsChild>
                            <w:div w:id="117769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7835213">
      <w:bodyDiv w:val="1"/>
      <w:marLeft w:val="0"/>
      <w:marRight w:val="0"/>
      <w:marTop w:val="0"/>
      <w:marBottom w:val="0"/>
      <w:divBdr>
        <w:top w:val="none" w:sz="0" w:space="0" w:color="auto"/>
        <w:left w:val="none" w:sz="0" w:space="0" w:color="auto"/>
        <w:bottom w:val="none" w:sz="0" w:space="0" w:color="auto"/>
        <w:right w:val="none" w:sz="0" w:space="0" w:color="auto"/>
      </w:divBdr>
    </w:div>
    <w:div w:id="374893037">
      <w:bodyDiv w:val="1"/>
      <w:marLeft w:val="0"/>
      <w:marRight w:val="0"/>
      <w:marTop w:val="0"/>
      <w:marBottom w:val="0"/>
      <w:divBdr>
        <w:top w:val="none" w:sz="0" w:space="0" w:color="auto"/>
        <w:left w:val="none" w:sz="0" w:space="0" w:color="auto"/>
        <w:bottom w:val="none" w:sz="0" w:space="0" w:color="auto"/>
        <w:right w:val="none" w:sz="0" w:space="0" w:color="auto"/>
      </w:divBdr>
      <w:divsChild>
        <w:div w:id="778456380">
          <w:marLeft w:val="0"/>
          <w:marRight w:val="0"/>
          <w:marTop w:val="240"/>
          <w:marBottom w:val="100"/>
          <w:divBdr>
            <w:top w:val="none" w:sz="0" w:space="0" w:color="auto"/>
            <w:left w:val="none" w:sz="0" w:space="0" w:color="auto"/>
            <w:bottom w:val="none" w:sz="0" w:space="0" w:color="auto"/>
            <w:right w:val="none" w:sz="0" w:space="0" w:color="auto"/>
          </w:divBdr>
          <w:divsChild>
            <w:div w:id="101758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412150">
      <w:bodyDiv w:val="1"/>
      <w:marLeft w:val="0"/>
      <w:marRight w:val="0"/>
      <w:marTop w:val="0"/>
      <w:marBottom w:val="0"/>
      <w:divBdr>
        <w:top w:val="none" w:sz="0" w:space="0" w:color="auto"/>
        <w:left w:val="none" w:sz="0" w:space="0" w:color="auto"/>
        <w:bottom w:val="none" w:sz="0" w:space="0" w:color="auto"/>
        <w:right w:val="none" w:sz="0" w:space="0" w:color="auto"/>
      </w:divBdr>
      <w:divsChild>
        <w:div w:id="1408923210">
          <w:marLeft w:val="0"/>
          <w:marRight w:val="0"/>
          <w:marTop w:val="240"/>
          <w:marBottom w:val="100"/>
          <w:divBdr>
            <w:top w:val="none" w:sz="0" w:space="0" w:color="auto"/>
            <w:left w:val="none" w:sz="0" w:space="0" w:color="auto"/>
            <w:bottom w:val="none" w:sz="0" w:space="0" w:color="auto"/>
            <w:right w:val="none" w:sz="0" w:space="0" w:color="auto"/>
          </w:divBdr>
          <w:divsChild>
            <w:div w:id="190096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675742">
      <w:bodyDiv w:val="1"/>
      <w:marLeft w:val="0"/>
      <w:marRight w:val="0"/>
      <w:marTop w:val="0"/>
      <w:marBottom w:val="0"/>
      <w:divBdr>
        <w:top w:val="none" w:sz="0" w:space="0" w:color="auto"/>
        <w:left w:val="none" w:sz="0" w:space="0" w:color="auto"/>
        <w:bottom w:val="none" w:sz="0" w:space="0" w:color="auto"/>
        <w:right w:val="none" w:sz="0" w:space="0" w:color="auto"/>
      </w:divBdr>
      <w:divsChild>
        <w:div w:id="232784678">
          <w:marLeft w:val="0"/>
          <w:marRight w:val="0"/>
          <w:marTop w:val="240"/>
          <w:marBottom w:val="100"/>
          <w:divBdr>
            <w:top w:val="none" w:sz="0" w:space="0" w:color="auto"/>
            <w:left w:val="none" w:sz="0" w:space="0" w:color="auto"/>
            <w:bottom w:val="none" w:sz="0" w:space="0" w:color="auto"/>
            <w:right w:val="none" w:sz="0" w:space="0" w:color="auto"/>
          </w:divBdr>
          <w:divsChild>
            <w:div w:id="1966957902">
              <w:marLeft w:val="0"/>
              <w:marRight w:val="0"/>
              <w:marTop w:val="0"/>
              <w:marBottom w:val="0"/>
              <w:divBdr>
                <w:top w:val="none" w:sz="0" w:space="0" w:color="auto"/>
                <w:left w:val="none" w:sz="0" w:space="0" w:color="auto"/>
                <w:bottom w:val="none" w:sz="0" w:space="0" w:color="auto"/>
                <w:right w:val="none" w:sz="0" w:space="0" w:color="auto"/>
              </w:divBdr>
            </w:div>
          </w:divsChild>
        </w:div>
        <w:div w:id="773482474">
          <w:marLeft w:val="0"/>
          <w:marRight w:val="0"/>
          <w:marTop w:val="288"/>
          <w:marBottom w:val="100"/>
          <w:divBdr>
            <w:top w:val="none" w:sz="0" w:space="0" w:color="auto"/>
            <w:left w:val="none" w:sz="0" w:space="0" w:color="auto"/>
            <w:bottom w:val="none" w:sz="0" w:space="0" w:color="auto"/>
            <w:right w:val="none" w:sz="0" w:space="0" w:color="auto"/>
          </w:divBdr>
          <w:divsChild>
            <w:div w:id="134999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749528">
      <w:bodyDiv w:val="1"/>
      <w:marLeft w:val="0"/>
      <w:marRight w:val="0"/>
      <w:marTop w:val="0"/>
      <w:marBottom w:val="0"/>
      <w:divBdr>
        <w:top w:val="none" w:sz="0" w:space="0" w:color="auto"/>
        <w:left w:val="none" w:sz="0" w:space="0" w:color="auto"/>
        <w:bottom w:val="none" w:sz="0" w:space="0" w:color="auto"/>
        <w:right w:val="none" w:sz="0" w:space="0" w:color="auto"/>
      </w:divBdr>
      <w:divsChild>
        <w:div w:id="1706560307">
          <w:marLeft w:val="0"/>
          <w:marRight w:val="0"/>
          <w:marTop w:val="240"/>
          <w:marBottom w:val="100"/>
          <w:divBdr>
            <w:top w:val="none" w:sz="0" w:space="0" w:color="auto"/>
            <w:left w:val="none" w:sz="0" w:space="0" w:color="auto"/>
            <w:bottom w:val="none" w:sz="0" w:space="0" w:color="auto"/>
            <w:right w:val="none" w:sz="0" w:space="0" w:color="auto"/>
          </w:divBdr>
          <w:divsChild>
            <w:div w:id="66790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657494">
      <w:bodyDiv w:val="1"/>
      <w:marLeft w:val="0"/>
      <w:marRight w:val="0"/>
      <w:marTop w:val="0"/>
      <w:marBottom w:val="0"/>
      <w:divBdr>
        <w:top w:val="none" w:sz="0" w:space="0" w:color="auto"/>
        <w:left w:val="none" w:sz="0" w:space="0" w:color="auto"/>
        <w:bottom w:val="none" w:sz="0" w:space="0" w:color="auto"/>
        <w:right w:val="none" w:sz="0" w:space="0" w:color="auto"/>
      </w:divBdr>
      <w:divsChild>
        <w:div w:id="1626111673">
          <w:marLeft w:val="0"/>
          <w:marRight w:val="0"/>
          <w:marTop w:val="240"/>
          <w:marBottom w:val="100"/>
          <w:divBdr>
            <w:top w:val="none" w:sz="0" w:space="0" w:color="auto"/>
            <w:left w:val="none" w:sz="0" w:space="0" w:color="auto"/>
            <w:bottom w:val="none" w:sz="0" w:space="0" w:color="auto"/>
            <w:right w:val="none" w:sz="0" w:space="0" w:color="auto"/>
          </w:divBdr>
          <w:divsChild>
            <w:div w:id="120536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451464">
      <w:bodyDiv w:val="1"/>
      <w:marLeft w:val="0"/>
      <w:marRight w:val="0"/>
      <w:marTop w:val="0"/>
      <w:marBottom w:val="0"/>
      <w:divBdr>
        <w:top w:val="none" w:sz="0" w:space="0" w:color="auto"/>
        <w:left w:val="none" w:sz="0" w:space="0" w:color="auto"/>
        <w:bottom w:val="none" w:sz="0" w:space="0" w:color="auto"/>
        <w:right w:val="none" w:sz="0" w:space="0" w:color="auto"/>
      </w:divBdr>
    </w:div>
    <w:div w:id="728773599">
      <w:bodyDiv w:val="1"/>
      <w:marLeft w:val="0"/>
      <w:marRight w:val="0"/>
      <w:marTop w:val="0"/>
      <w:marBottom w:val="0"/>
      <w:divBdr>
        <w:top w:val="none" w:sz="0" w:space="0" w:color="auto"/>
        <w:left w:val="none" w:sz="0" w:space="0" w:color="auto"/>
        <w:bottom w:val="none" w:sz="0" w:space="0" w:color="auto"/>
        <w:right w:val="none" w:sz="0" w:space="0" w:color="auto"/>
      </w:divBdr>
      <w:divsChild>
        <w:div w:id="1370565533">
          <w:marLeft w:val="0"/>
          <w:marRight w:val="0"/>
          <w:marTop w:val="240"/>
          <w:marBottom w:val="100"/>
          <w:divBdr>
            <w:top w:val="none" w:sz="0" w:space="0" w:color="auto"/>
            <w:left w:val="none" w:sz="0" w:space="0" w:color="auto"/>
            <w:bottom w:val="none" w:sz="0" w:space="0" w:color="auto"/>
            <w:right w:val="none" w:sz="0" w:space="0" w:color="auto"/>
          </w:divBdr>
          <w:divsChild>
            <w:div w:id="197100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010149">
      <w:bodyDiv w:val="1"/>
      <w:marLeft w:val="0"/>
      <w:marRight w:val="0"/>
      <w:marTop w:val="0"/>
      <w:marBottom w:val="0"/>
      <w:divBdr>
        <w:top w:val="none" w:sz="0" w:space="0" w:color="auto"/>
        <w:left w:val="none" w:sz="0" w:space="0" w:color="auto"/>
        <w:bottom w:val="none" w:sz="0" w:space="0" w:color="auto"/>
        <w:right w:val="none" w:sz="0" w:space="0" w:color="auto"/>
      </w:divBdr>
    </w:div>
    <w:div w:id="836307056">
      <w:bodyDiv w:val="1"/>
      <w:marLeft w:val="0"/>
      <w:marRight w:val="0"/>
      <w:marTop w:val="0"/>
      <w:marBottom w:val="0"/>
      <w:divBdr>
        <w:top w:val="none" w:sz="0" w:space="0" w:color="auto"/>
        <w:left w:val="none" w:sz="0" w:space="0" w:color="auto"/>
        <w:bottom w:val="none" w:sz="0" w:space="0" w:color="auto"/>
        <w:right w:val="none" w:sz="0" w:space="0" w:color="auto"/>
      </w:divBdr>
    </w:div>
    <w:div w:id="962270774">
      <w:bodyDiv w:val="1"/>
      <w:marLeft w:val="0"/>
      <w:marRight w:val="0"/>
      <w:marTop w:val="0"/>
      <w:marBottom w:val="0"/>
      <w:divBdr>
        <w:top w:val="none" w:sz="0" w:space="0" w:color="auto"/>
        <w:left w:val="none" w:sz="0" w:space="0" w:color="auto"/>
        <w:bottom w:val="none" w:sz="0" w:space="0" w:color="auto"/>
        <w:right w:val="none" w:sz="0" w:space="0" w:color="auto"/>
      </w:divBdr>
      <w:divsChild>
        <w:div w:id="1232547918">
          <w:marLeft w:val="0"/>
          <w:marRight w:val="0"/>
          <w:marTop w:val="240"/>
          <w:marBottom w:val="100"/>
          <w:divBdr>
            <w:top w:val="none" w:sz="0" w:space="0" w:color="auto"/>
            <w:left w:val="none" w:sz="0" w:space="0" w:color="auto"/>
            <w:bottom w:val="none" w:sz="0" w:space="0" w:color="auto"/>
            <w:right w:val="none" w:sz="0" w:space="0" w:color="auto"/>
          </w:divBdr>
          <w:divsChild>
            <w:div w:id="126807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133366">
      <w:bodyDiv w:val="1"/>
      <w:marLeft w:val="0"/>
      <w:marRight w:val="0"/>
      <w:marTop w:val="0"/>
      <w:marBottom w:val="0"/>
      <w:divBdr>
        <w:top w:val="none" w:sz="0" w:space="0" w:color="auto"/>
        <w:left w:val="none" w:sz="0" w:space="0" w:color="auto"/>
        <w:bottom w:val="none" w:sz="0" w:space="0" w:color="auto"/>
        <w:right w:val="none" w:sz="0" w:space="0" w:color="auto"/>
      </w:divBdr>
      <w:divsChild>
        <w:div w:id="1015379678">
          <w:marLeft w:val="0"/>
          <w:marRight w:val="0"/>
          <w:marTop w:val="240"/>
          <w:marBottom w:val="100"/>
          <w:divBdr>
            <w:top w:val="none" w:sz="0" w:space="0" w:color="auto"/>
            <w:left w:val="none" w:sz="0" w:space="0" w:color="auto"/>
            <w:bottom w:val="none" w:sz="0" w:space="0" w:color="auto"/>
            <w:right w:val="none" w:sz="0" w:space="0" w:color="auto"/>
          </w:divBdr>
          <w:divsChild>
            <w:div w:id="189931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363485">
      <w:bodyDiv w:val="1"/>
      <w:marLeft w:val="0"/>
      <w:marRight w:val="0"/>
      <w:marTop w:val="0"/>
      <w:marBottom w:val="0"/>
      <w:divBdr>
        <w:top w:val="none" w:sz="0" w:space="0" w:color="auto"/>
        <w:left w:val="none" w:sz="0" w:space="0" w:color="auto"/>
        <w:bottom w:val="none" w:sz="0" w:space="0" w:color="auto"/>
        <w:right w:val="none" w:sz="0" w:space="0" w:color="auto"/>
      </w:divBdr>
      <w:divsChild>
        <w:div w:id="1095443854">
          <w:marLeft w:val="0"/>
          <w:marRight w:val="0"/>
          <w:marTop w:val="240"/>
          <w:marBottom w:val="100"/>
          <w:divBdr>
            <w:top w:val="none" w:sz="0" w:space="0" w:color="auto"/>
            <w:left w:val="none" w:sz="0" w:space="0" w:color="auto"/>
            <w:bottom w:val="none" w:sz="0" w:space="0" w:color="auto"/>
            <w:right w:val="none" w:sz="0" w:space="0" w:color="auto"/>
          </w:divBdr>
          <w:divsChild>
            <w:div w:id="87878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975434">
      <w:bodyDiv w:val="1"/>
      <w:marLeft w:val="0"/>
      <w:marRight w:val="0"/>
      <w:marTop w:val="0"/>
      <w:marBottom w:val="0"/>
      <w:divBdr>
        <w:top w:val="none" w:sz="0" w:space="0" w:color="auto"/>
        <w:left w:val="none" w:sz="0" w:space="0" w:color="auto"/>
        <w:bottom w:val="none" w:sz="0" w:space="0" w:color="auto"/>
        <w:right w:val="none" w:sz="0" w:space="0" w:color="auto"/>
      </w:divBdr>
      <w:divsChild>
        <w:div w:id="1303077300">
          <w:marLeft w:val="0"/>
          <w:marRight w:val="0"/>
          <w:marTop w:val="240"/>
          <w:marBottom w:val="100"/>
          <w:divBdr>
            <w:top w:val="none" w:sz="0" w:space="0" w:color="auto"/>
            <w:left w:val="none" w:sz="0" w:space="0" w:color="auto"/>
            <w:bottom w:val="none" w:sz="0" w:space="0" w:color="auto"/>
            <w:right w:val="none" w:sz="0" w:space="0" w:color="auto"/>
          </w:divBdr>
          <w:divsChild>
            <w:div w:id="165675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787798">
      <w:bodyDiv w:val="1"/>
      <w:marLeft w:val="0"/>
      <w:marRight w:val="0"/>
      <w:marTop w:val="0"/>
      <w:marBottom w:val="0"/>
      <w:divBdr>
        <w:top w:val="none" w:sz="0" w:space="0" w:color="auto"/>
        <w:left w:val="none" w:sz="0" w:space="0" w:color="auto"/>
        <w:bottom w:val="none" w:sz="0" w:space="0" w:color="auto"/>
        <w:right w:val="none" w:sz="0" w:space="0" w:color="auto"/>
      </w:divBdr>
      <w:divsChild>
        <w:div w:id="290139728">
          <w:marLeft w:val="0"/>
          <w:marRight w:val="0"/>
          <w:marTop w:val="240"/>
          <w:marBottom w:val="100"/>
          <w:divBdr>
            <w:top w:val="none" w:sz="0" w:space="0" w:color="auto"/>
            <w:left w:val="none" w:sz="0" w:space="0" w:color="auto"/>
            <w:bottom w:val="none" w:sz="0" w:space="0" w:color="auto"/>
            <w:right w:val="none" w:sz="0" w:space="0" w:color="auto"/>
          </w:divBdr>
          <w:divsChild>
            <w:div w:id="24899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249524">
      <w:bodyDiv w:val="1"/>
      <w:marLeft w:val="0"/>
      <w:marRight w:val="0"/>
      <w:marTop w:val="0"/>
      <w:marBottom w:val="0"/>
      <w:divBdr>
        <w:top w:val="none" w:sz="0" w:space="0" w:color="auto"/>
        <w:left w:val="none" w:sz="0" w:space="0" w:color="auto"/>
        <w:bottom w:val="none" w:sz="0" w:space="0" w:color="auto"/>
        <w:right w:val="none" w:sz="0" w:space="0" w:color="auto"/>
      </w:divBdr>
      <w:divsChild>
        <w:div w:id="1352563396">
          <w:marLeft w:val="0"/>
          <w:marRight w:val="0"/>
          <w:marTop w:val="240"/>
          <w:marBottom w:val="100"/>
          <w:divBdr>
            <w:top w:val="none" w:sz="0" w:space="0" w:color="auto"/>
            <w:left w:val="none" w:sz="0" w:space="0" w:color="auto"/>
            <w:bottom w:val="none" w:sz="0" w:space="0" w:color="auto"/>
            <w:right w:val="none" w:sz="0" w:space="0" w:color="auto"/>
          </w:divBdr>
          <w:divsChild>
            <w:div w:id="211605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197096">
      <w:bodyDiv w:val="1"/>
      <w:marLeft w:val="0"/>
      <w:marRight w:val="0"/>
      <w:marTop w:val="0"/>
      <w:marBottom w:val="0"/>
      <w:divBdr>
        <w:top w:val="none" w:sz="0" w:space="0" w:color="auto"/>
        <w:left w:val="none" w:sz="0" w:space="0" w:color="auto"/>
        <w:bottom w:val="none" w:sz="0" w:space="0" w:color="auto"/>
        <w:right w:val="none" w:sz="0" w:space="0" w:color="auto"/>
      </w:divBdr>
    </w:div>
    <w:div w:id="1518696799">
      <w:bodyDiv w:val="1"/>
      <w:marLeft w:val="0"/>
      <w:marRight w:val="0"/>
      <w:marTop w:val="0"/>
      <w:marBottom w:val="0"/>
      <w:divBdr>
        <w:top w:val="none" w:sz="0" w:space="0" w:color="auto"/>
        <w:left w:val="none" w:sz="0" w:space="0" w:color="auto"/>
        <w:bottom w:val="none" w:sz="0" w:space="0" w:color="auto"/>
        <w:right w:val="none" w:sz="0" w:space="0" w:color="auto"/>
      </w:divBdr>
    </w:div>
    <w:div w:id="1574197829">
      <w:bodyDiv w:val="1"/>
      <w:marLeft w:val="0"/>
      <w:marRight w:val="0"/>
      <w:marTop w:val="0"/>
      <w:marBottom w:val="0"/>
      <w:divBdr>
        <w:top w:val="none" w:sz="0" w:space="0" w:color="auto"/>
        <w:left w:val="none" w:sz="0" w:space="0" w:color="auto"/>
        <w:bottom w:val="none" w:sz="0" w:space="0" w:color="auto"/>
        <w:right w:val="none" w:sz="0" w:space="0" w:color="auto"/>
      </w:divBdr>
      <w:divsChild>
        <w:div w:id="864438556">
          <w:marLeft w:val="0"/>
          <w:marRight w:val="0"/>
          <w:marTop w:val="240"/>
          <w:marBottom w:val="100"/>
          <w:divBdr>
            <w:top w:val="none" w:sz="0" w:space="0" w:color="auto"/>
            <w:left w:val="none" w:sz="0" w:space="0" w:color="auto"/>
            <w:bottom w:val="none" w:sz="0" w:space="0" w:color="auto"/>
            <w:right w:val="none" w:sz="0" w:space="0" w:color="auto"/>
          </w:divBdr>
          <w:divsChild>
            <w:div w:id="526678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9437926">
      <w:bodyDiv w:val="1"/>
      <w:marLeft w:val="0"/>
      <w:marRight w:val="0"/>
      <w:marTop w:val="0"/>
      <w:marBottom w:val="0"/>
      <w:divBdr>
        <w:top w:val="none" w:sz="0" w:space="0" w:color="auto"/>
        <w:left w:val="none" w:sz="0" w:space="0" w:color="auto"/>
        <w:bottom w:val="none" w:sz="0" w:space="0" w:color="auto"/>
        <w:right w:val="none" w:sz="0" w:space="0" w:color="auto"/>
      </w:divBdr>
      <w:divsChild>
        <w:div w:id="1169062509">
          <w:marLeft w:val="0"/>
          <w:marRight w:val="0"/>
          <w:marTop w:val="240"/>
          <w:marBottom w:val="100"/>
          <w:divBdr>
            <w:top w:val="none" w:sz="0" w:space="0" w:color="auto"/>
            <w:left w:val="none" w:sz="0" w:space="0" w:color="auto"/>
            <w:bottom w:val="none" w:sz="0" w:space="0" w:color="auto"/>
            <w:right w:val="none" w:sz="0" w:space="0" w:color="auto"/>
          </w:divBdr>
          <w:divsChild>
            <w:div w:id="1242524402">
              <w:marLeft w:val="0"/>
              <w:marRight w:val="0"/>
              <w:marTop w:val="0"/>
              <w:marBottom w:val="120"/>
              <w:divBdr>
                <w:top w:val="none" w:sz="0" w:space="0" w:color="auto"/>
                <w:left w:val="none" w:sz="0" w:space="0" w:color="auto"/>
                <w:bottom w:val="none" w:sz="0" w:space="0" w:color="auto"/>
                <w:right w:val="none" w:sz="0" w:space="0" w:color="auto"/>
              </w:divBdr>
            </w:div>
            <w:div w:id="187735327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648169000">
      <w:bodyDiv w:val="1"/>
      <w:marLeft w:val="0"/>
      <w:marRight w:val="0"/>
      <w:marTop w:val="0"/>
      <w:marBottom w:val="0"/>
      <w:divBdr>
        <w:top w:val="none" w:sz="0" w:space="0" w:color="auto"/>
        <w:left w:val="none" w:sz="0" w:space="0" w:color="auto"/>
        <w:bottom w:val="none" w:sz="0" w:space="0" w:color="auto"/>
        <w:right w:val="none" w:sz="0" w:space="0" w:color="auto"/>
      </w:divBdr>
      <w:divsChild>
        <w:div w:id="1741170346">
          <w:marLeft w:val="0"/>
          <w:marRight w:val="0"/>
          <w:marTop w:val="240"/>
          <w:marBottom w:val="100"/>
          <w:divBdr>
            <w:top w:val="none" w:sz="0" w:space="0" w:color="auto"/>
            <w:left w:val="none" w:sz="0" w:space="0" w:color="auto"/>
            <w:bottom w:val="none" w:sz="0" w:space="0" w:color="auto"/>
            <w:right w:val="none" w:sz="0" w:space="0" w:color="auto"/>
          </w:divBdr>
          <w:divsChild>
            <w:div w:id="166304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760174">
      <w:bodyDiv w:val="1"/>
      <w:marLeft w:val="0"/>
      <w:marRight w:val="0"/>
      <w:marTop w:val="0"/>
      <w:marBottom w:val="0"/>
      <w:divBdr>
        <w:top w:val="none" w:sz="0" w:space="0" w:color="auto"/>
        <w:left w:val="none" w:sz="0" w:space="0" w:color="auto"/>
        <w:bottom w:val="none" w:sz="0" w:space="0" w:color="auto"/>
        <w:right w:val="none" w:sz="0" w:space="0" w:color="auto"/>
      </w:divBdr>
    </w:div>
    <w:div w:id="1979456998">
      <w:bodyDiv w:val="1"/>
      <w:marLeft w:val="0"/>
      <w:marRight w:val="0"/>
      <w:marTop w:val="0"/>
      <w:marBottom w:val="0"/>
      <w:divBdr>
        <w:top w:val="none" w:sz="0" w:space="0" w:color="auto"/>
        <w:left w:val="none" w:sz="0" w:space="0" w:color="auto"/>
        <w:bottom w:val="none" w:sz="0" w:space="0" w:color="auto"/>
        <w:right w:val="none" w:sz="0" w:space="0" w:color="auto"/>
      </w:divBdr>
    </w:div>
    <w:div w:id="20398921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9C2EFBC-EC1F-4DFA-BFB9-2C6016495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1</Pages>
  <Words>2011</Words>
  <Characters>1146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1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clxgxj2017</cp:lastModifiedBy>
  <cp:revision>12</cp:revision>
  <cp:lastPrinted>2017-04-23T10:41:00Z</cp:lastPrinted>
  <dcterms:created xsi:type="dcterms:W3CDTF">2018-01-16T12:29:00Z</dcterms:created>
  <dcterms:modified xsi:type="dcterms:W3CDTF">2018-01-26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7</vt:lpwstr>
  </property>
</Properties>
</file>